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0BE0D74" w14:textId="69AB747A" w:rsidR="004B1765" w:rsidRDefault="004B1765" w:rsidP="006113DA">
      <w:pPr>
        <w:rPr>
          <w:b/>
          <w:bCs/>
        </w:rPr>
      </w:pPr>
      <w:r w:rsidRPr="004B1765">
        <w:rPr>
          <w:b/>
          <w:bCs/>
        </w:rPr>
        <w:t>Multimedia Appendix 1. Tables showing patient attrition, patient and institution characteristics by COVID era and NMB reversal mechanism. NMB: neuromuscular blockade.</w:t>
      </w:r>
    </w:p>
    <w:p w14:paraId="31C3AA1D" w14:textId="77777777" w:rsidR="004B1765" w:rsidRDefault="004B1765" w:rsidP="006113DA">
      <w:pPr>
        <w:rPr>
          <w:b/>
          <w:bCs/>
        </w:rPr>
      </w:pPr>
    </w:p>
    <w:p w14:paraId="11CBD3C8" w14:textId="3B33E3FC" w:rsidR="0029711C" w:rsidRDefault="0029711C" w:rsidP="006113DA">
      <w:r w:rsidRPr="003F54FB">
        <w:rPr>
          <w:b/>
          <w:bCs/>
        </w:rPr>
        <w:t xml:space="preserve">Table </w:t>
      </w:r>
      <w:r w:rsidR="00B219A5">
        <w:rPr>
          <w:b/>
          <w:bCs/>
        </w:rPr>
        <w:t>S</w:t>
      </w:r>
      <w:r w:rsidRPr="003F54FB">
        <w:rPr>
          <w:b/>
          <w:bCs/>
        </w:rPr>
        <w:t>1.</w:t>
      </w:r>
      <w:r>
        <w:t xml:space="preserve"> Patient attrition</w:t>
      </w:r>
      <w:r w:rsidR="00B219A5">
        <w:t>.</w:t>
      </w:r>
    </w:p>
    <w:tbl>
      <w:tblPr>
        <w:tblW w:w="14679" w:type="dxa"/>
        <w:jc w:val="center"/>
        <w:tblBorders>
          <w:top w:val="double" w:sz="6" w:space="0" w:color="auto"/>
          <w:left w:val="single" w:sz="6" w:space="0" w:color="auto"/>
          <w:bottom w:val="double" w:sz="6" w:space="0" w:color="auto"/>
          <w:right w:val="single" w:sz="6" w:space="0" w:color="auto"/>
        </w:tblBorders>
        <w:tblLayout w:type="fixed"/>
        <w:tblLook w:val="0000" w:firstRow="0" w:lastRow="0" w:firstColumn="0" w:lastColumn="0" w:noHBand="0" w:noVBand="0"/>
      </w:tblPr>
      <w:tblGrid>
        <w:gridCol w:w="2097"/>
        <w:gridCol w:w="1013"/>
        <w:gridCol w:w="1084"/>
        <w:gridCol w:w="986"/>
        <w:gridCol w:w="1111"/>
        <w:gridCol w:w="959"/>
        <w:gridCol w:w="1138"/>
        <w:gridCol w:w="932"/>
        <w:gridCol w:w="1165"/>
        <w:gridCol w:w="995"/>
        <w:gridCol w:w="1102"/>
        <w:gridCol w:w="968"/>
        <w:gridCol w:w="1129"/>
      </w:tblGrid>
      <w:tr w:rsidR="00784885" w14:paraId="7BBB0FB5" w14:textId="77777777" w:rsidTr="0023654D">
        <w:trPr>
          <w:trHeight w:val="662"/>
          <w:jc w:val="center"/>
        </w:trPr>
        <w:tc>
          <w:tcPr>
            <w:tcW w:w="2097" w:type="dxa"/>
            <w:tcBorders>
              <w:top w:val="double" w:sz="6" w:space="0" w:color="auto"/>
              <w:bottom w:val="nil"/>
              <w:right w:val="single" w:sz="2" w:space="0" w:color="auto"/>
            </w:tcBorders>
          </w:tcPr>
          <w:p w14:paraId="750D1FD4" w14:textId="3BD4EBEA" w:rsidR="00784885" w:rsidRDefault="00784885" w:rsidP="00130CBC">
            <w:pPr>
              <w:widowControl w:val="0"/>
              <w:autoSpaceDE w:val="0"/>
              <w:autoSpaceDN w:val="0"/>
              <w:adjustRightInd w:val="0"/>
              <w:spacing w:before="15" w:after="15"/>
              <w:jc w:val="center"/>
              <w:rPr>
                <w:sz w:val="18"/>
                <w:szCs w:val="18"/>
              </w:rPr>
            </w:pPr>
            <w:bookmarkStart w:id="0" w:name="OLE_LINK32"/>
            <w:bookmarkStart w:id="1" w:name="OLE_LINK33"/>
            <w:r>
              <w:rPr>
                <w:b/>
                <w:bCs/>
                <w:sz w:val="18"/>
                <w:szCs w:val="18"/>
              </w:rPr>
              <w:t>Criteria</w:t>
            </w:r>
          </w:p>
        </w:tc>
        <w:tc>
          <w:tcPr>
            <w:tcW w:w="2097" w:type="dxa"/>
            <w:gridSpan w:val="2"/>
            <w:tcBorders>
              <w:top w:val="double" w:sz="6" w:space="0" w:color="auto"/>
              <w:left w:val="nil"/>
              <w:bottom w:val="single" w:sz="2" w:space="0" w:color="auto"/>
              <w:right w:val="single" w:sz="2" w:space="0" w:color="auto"/>
            </w:tcBorders>
          </w:tcPr>
          <w:p w14:paraId="138B0274" w14:textId="726B4FA7" w:rsidR="00784885" w:rsidRDefault="00784885" w:rsidP="00130CBC">
            <w:pPr>
              <w:widowControl w:val="0"/>
              <w:autoSpaceDE w:val="0"/>
              <w:autoSpaceDN w:val="0"/>
              <w:adjustRightInd w:val="0"/>
              <w:spacing w:before="15" w:after="15"/>
              <w:jc w:val="center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Total 3/1/2017 - 12/31/2021</w:t>
            </w:r>
          </w:p>
        </w:tc>
        <w:tc>
          <w:tcPr>
            <w:tcW w:w="2097" w:type="dxa"/>
            <w:gridSpan w:val="2"/>
            <w:tcBorders>
              <w:top w:val="double" w:sz="6" w:space="0" w:color="auto"/>
              <w:left w:val="nil"/>
              <w:bottom w:val="single" w:sz="2" w:space="0" w:color="auto"/>
              <w:right w:val="single" w:sz="2" w:space="0" w:color="auto"/>
            </w:tcBorders>
          </w:tcPr>
          <w:p w14:paraId="56E9C81F" w14:textId="19DBA185" w:rsidR="00784885" w:rsidRDefault="00784885" w:rsidP="00130CBC">
            <w:pPr>
              <w:widowControl w:val="0"/>
              <w:autoSpaceDE w:val="0"/>
              <w:autoSpaceDN w:val="0"/>
              <w:adjustRightInd w:val="0"/>
              <w:spacing w:before="15" w:after="15"/>
              <w:jc w:val="center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Baseline Period 3/1/2017 - 2/29/2019 (N, %)</w:t>
            </w: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2097" w:type="dxa"/>
            <w:gridSpan w:val="2"/>
            <w:tcBorders>
              <w:top w:val="double" w:sz="6" w:space="0" w:color="auto"/>
              <w:left w:val="nil"/>
              <w:bottom w:val="single" w:sz="2" w:space="0" w:color="auto"/>
              <w:right w:val="single" w:sz="2" w:space="0" w:color="auto"/>
            </w:tcBorders>
          </w:tcPr>
          <w:p w14:paraId="61AF3F00" w14:textId="19D03BDE" w:rsidR="00784885" w:rsidRDefault="00784885" w:rsidP="00130CBC">
            <w:pPr>
              <w:widowControl w:val="0"/>
              <w:autoSpaceDE w:val="0"/>
              <w:autoSpaceDN w:val="0"/>
              <w:adjustRightInd w:val="0"/>
              <w:spacing w:before="15" w:after="15"/>
              <w:jc w:val="center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Before COVID era 3/1/2019 - 2/29/2020 (N, %)</w:t>
            </w: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2097" w:type="dxa"/>
            <w:gridSpan w:val="2"/>
            <w:tcBorders>
              <w:top w:val="double" w:sz="6" w:space="0" w:color="auto"/>
              <w:left w:val="nil"/>
              <w:bottom w:val="single" w:sz="2" w:space="0" w:color="auto"/>
              <w:right w:val="single" w:sz="2" w:space="0" w:color="auto"/>
            </w:tcBorders>
          </w:tcPr>
          <w:p w14:paraId="1B10D8DD" w14:textId="6495713D" w:rsidR="00784885" w:rsidRDefault="00784885" w:rsidP="00130CBC">
            <w:pPr>
              <w:widowControl w:val="0"/>
              <w:autoSpaceDE w:val="0"/>
              <w:autoSpaceDN w:val="0"/>
              <w:adjustRightInd w:val="0"/>
              <w:spacing w:before="15" w:after="15"/>
              <w:jc w:val="center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Early COVID era 4/1/2020 - 7/31/2020 (N, %)</w:t>
            </w:r>
          </w:p>
        </w:tc>
        <w:tc>
          <w:tcPr>
            <w:tcW w:w="2097" w:type="dxa"/>
            <w:gridSpan w:val="2"/>
            <w:tcBorders>
              <w:top w:val="double" w:sz="6" w:space="0" w:color="auto"/>
              <w:left w:val="nil"/>
              <w:bottom w:val="single" w:sz="2" w:space="0" w:color="auto"/>
              <w:right w:val="single" w:sz="2" w:space="0" w:color="auto"/>
            </w:tcBorders>
          </w:tcPr>
          <w:p w14:paraId="705C6568" w14:textId="542616D6" w:rsidR="00784885" w:rsidRDefault="00784885" w:rsidP="00130CBC">
            <w:pPr>
              <w:widowControl w:val="0"/>
              <w:autoSpaceDE w:val="0"/>
              <w:autoSpaceDN w:val="0"/>
              <w:adjustRightInd w:val="0"/>
              <w:spacing w:before="15" w:after="15"/>
              <w:jc w:val="center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Mid-COVID era 8/1/2020 - 12/31/2020 (N, %)</w:t>
            </w: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2097" w:type="dxa"/>
            <w:gridSpan w:val="2"/>
            <w:tcBorders>
              <w:top w:val="double" w:sz="6" w:space="0" w:color="auto"/>
              <w:left w:val="nil"/>
              <w:bottom w:val="single" w:sz="2" w:space="0" w:color="auto"/>
            </w:tcBorders>
          </w:tcPr>
          <w:p w14:paraId="23AB3FCB" w14:textId="5446FC3D" w:rsidR="00784885" w:rsidRDefault="00784885" w:rsidP="00130CBC">
            <w:pPr>
              <w:widowControl w:val="0"/>
              <w:autoSpaceDE w:val="0"/>
              <w:autoSpaceDN w:val="0"/>
              <w:adjustRightInd w:val="0"/>
              <w:spacing w:before="15" w:after="15"/>
              <w:jc w:val="center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 xml:space="preserve">Late COVID era </w:t>
            </w:r>
            <w:bookmarkStart w:id="2" w:name="OLE_LINK38"/>
            <w:r>
              <w:rPr>
                <w:b/>
                <w:bCs/>
                <w:sz w:val="18"/>
                <w:szCs w:val="18"/>
              </w:rPr>
              <w:t xml:space="preserve">1/1/2021 - 12/31/2021 </w:t>
            </w:r>
            <w:bookmarkEnd w:id="2"/>
            <w:r>
              <w:rPr>
                <w:b/>
                <w:bCs/>
                <w:sz w:val="18"/>
                <w:szCs w:val="18"/>
              </w:rPr>
              <w:t>(N, %)</w:t>
            </w:r>
          </w:p>
        </w:tc>
      </w:tr>
      <w:tr w:rsidR="0023654D" w14:paraId="24F0BFBD" w14:textId="77777777" w:rsidTr="006A4AC5">
        <w:tblPrEx>
          <w:tblBorders>
            <w:top w:val="single" w:sz="6" w:space="0" w:color="auto"/>
            <w:bottom w:val="single" w:sz="6" w:space="0" w:color="auto"/>
          </w:tblBorders>
        </w:tblPrEx>
        <w:trPr>
          <w:trHeight w:val="256"/>
          <w:jc w:val="center"/>
        </w:trPr>
        <w:tc>
          <w:tcPr>
            <w:tcW w:w="2097" w:type="dxa"/>
            <w:tcBorders>
              <w:top w:val="nil"/>
              <w:bottom w:val="single" w:sz="2" w:space="0" w:color="auto"/>
              <w:right w:val="single" w:sz="2" w:space="0" w:color="auto"/>
            </w:tcBorders>
          </w:tcPr>
          <w:p w14:paraId="52567F19" w14:textId="42478A99" w:rsidR="00784885" w:rsidRDefault="00784885" w:rsidP="00130CBC">
            <w:pPr>
              <w:widowControl w:val="0"/>
              <w:autoSpaceDE w:val="0"/>
              <w:autoSpaceDN w:val="0"/>
              <w:adjustRightInd w:val="0"/>
              <w:spacing w:before="15" w:after="15"/>
              <w:jc w:val="center"/>
              <w:rPr>
                <w:sz w:val="18"/>
                <w:szCs w:val="18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single" w:sz="2" w:space="0" w:color="auto"/>
              <w:right w:val="single" w:sz="2" w:space="0" w:color="auto"/>
            </w:tcBorders>
          </w:tcPr>
          <w:p w14:paraId="5B56D518" w14:textId="4D9CF2A3" w:rsidR="00784885" w:rsidRDefault="00784885" w:rsidP="00130CBC">
            <w:pPr>
              <w:widowControl w:val="0"/>
              <w:autoSpaceDE w:val="0"/>
              <w:autoSpaceDN w:val="0"/>
              <w:adjustRightInd w:val="0"/>
              <w:spacing w:before="15" w:after="15"/>
              <w:jc w:val="center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Patients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2" w:space="0" w:color="auto"/>
              <w:right w:val="single" w:sz="2" w:space="0" w:color="auto"/>
            </w:tcBorders>
          </w:tcPr>
          <w:p w14:paraId="2D39F2F4" w14:textId="19153600" w:rsidR="00784885" w:rsidRDefault="00784885" w:rsidP="00130CBC">
            <w:pPr>
              <w:widowControl w:val="0"/>
              <w:autoSpaceDE w:val="0"/>
              <w:autoSpaceDN w:val="0"/>
              <w:adjustRightInd w:val="0"/>
              <w:spacing w:before="15" w:after="15"/>
              <w:jc w:val="center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Encounters</w:t>
            </w:r>
          </w:p>
        </w:tc>
        <w:tc>
          <w:tcPr>
            <w:tcW w:w="986" w:type="dxa"/>
            <w:tcBorders>
              <w:top w:val="nil"/>
              <w:left w:val="nil"/>
              <w:bottom w:val="single" w:sz="2" w:space="0" w:color="auto"/>
              <w:right w:val="single" w:sz="2" w:space="0" w:color="auto"/>
            </w:tcBorders>
          </w:tcPr>
          <w:p w14:paraId="232A5070" w14:textId="77777777" w:rsidR="00784885" w:rsidRDefault="00784885" w:rsidP="00130CBC">
            <w:pPr>
              <w:widowControl w:val="0"/>
              <w:autoSpaceDE w:val="0"/>
              <w:autoSpaceDN w:val="0"/>
              <w:adjustRightInd w:val="0"/>
              <w:spacing w:before="15" w:after="15"/>
              <w:jc w:val="center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Patients</w:t>
            </w: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2" w:space="0" w:color="auto"/>
              <w:right w:val="single" w:sz="2" w:space="0" w:color="auto"/>
            </w:tcBorders>
          </w:tcPr>
          <w:p w14:paraId="295C8B57" w14:textId="5DC56F39" w:rsidR="00784885" w:rsidRDefault="00784885" w:rsidP="00130CBC">
            <w:pPr>
              <w:widowControl w:val="0"/>
              <w:autoSpaceDE w:val="0"/>
              <w:autoSpaceDN w:val="0"/>
              <w:adjustRightInd w:val="0"/>
              <w:spacing w:before="15" w:after="15"/>
              <w:jc w:val="center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Encounters</w:t>
            </w:r>
          </w:p>
        </w:tc>
        <w:tc>
          <w:tcPr>
            <w:tcW w:w="959" w:type="dxa"/>
            <w:tcBorders>
              <w:top w:val="nil"/>
              <w:left w:val="nil"/>
              <w:bottom w:val="single" w:sz="2" w:space="0" w:color="auto"/>
              <w:right w:val="single" w:sz="2" w:space="0" w:color="auto"/>
            </w:tcBorders>
          </w:tcPr>
          <w:p w14:paraId="5E5A5A5A" w14:textId="7A48B3A6" w:rsidR="00784885" w:rsidRDefault="00784885" w:rsidP="00130CBC">
            <w:pPr>
              <w:widowControl w:val="0"/>
              <w:autoSpaceDE w:val="0"/>
              <w:autoSpaceDN w:val="0"/>
              <w:adjustRightInd w:val="0"/>
              <w:spacing w:before="15" w:after="15"/>
              <w:jc w:val="center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Patients</w:t>
            </w: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2" w:space="0" w:color="auto"/>
              <w:right w:val="single" w:sz="2" w:space="0" w:color="auto"/>
            </w:tcBorders>
          </w:tcPr>
          <w:p w14:paraId="4B490F0D" w14:textId="5220CE41" w:rsidR="00784885" w:rsidRDefault="00784885" w:rsidP="00130CBC">
            <w:pPr>
              <w:widowControl w:val="0"/>
              <w:autoSpaceDE w:val="0"/>
              <w:autoSpaceDN w:val="0"/>
              <w:adjustRightInd w:val="0"/>
              <w:spacing w:before="15" w:after="15"/>
              <w:jc w:val="center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Encounters</w:t>
            </w:r>
          </w:p>
        </w:tc>
        <w:tc>
          <w:tcPr>
            <w:tcW w:w="932" w:type="dxa"/>
            <w:tcBorders>
              <w:top w:val="nil"/>
              <w:left w:val="nil"/>
              <w:bottom w:val="single" w:sz="2" w:space="0" w:color="auto"/>
              <w:right w:val="single" w:sz="2" w:space="0" w:color="auto"/>
            </w:tcBorders>
          </w:tcPr>
          <w:p w14:paraId="4CD35631" w14:textId="4F9583A1" w:rsidR="00784885" w:rsidRDefault="00784885" w:rsidP="00130CBC">
            <w:pPr>
              <w:widowControl w:val="0"/>
              <w:autoSpaceDE w:val="0"/>
              <w:autoSpaceDN w:val="0"/>
              <w:adjustRightInd w:val="0"/>
              <w:spacing w:before="15" w:after="15"/>
              <w:jc w:val="center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Patients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2" w:space="0" w:color="auto"/>
              <w:right w:val="single" w:sz="2" w:space="0" w:color="auto"/>
            </w:tcBorders>
          </w:tcPr>
          <w:p w14:paraId="629E61ED" w14:textId="35E7A688" w:rsidR="00784885" w:rsidRDefault="00784885" w:rsidP="00130CBC">
            <w:pPr>
              <w:widowControl w:val="0"/>
              <w:autoSpaceDE w:val="0"/>
              <w:autoSpaceDN w:val="0"/>
              <w:adjustRightInd w:val="0"/>
              <w:spacing w:before="15" w:after="15"/>
              <w:jc w:val="center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Encounters</w:t>
            </w:r>
          </w:p>
        </w:tc>
        <w:tc>
          <w:tcPr>
            <w:tcW w:w="995" w:type="dxa"/>
            <w:tcBorders>
              <w:top w:val="nil"/>
              <w:left w:val="nil"/>
              <w:bottom w:val="single" w:sz="2" w:space="0" w:color="auto"/>
              <w:right w:val="single" w:sz="2" w:space="0" w:color="auto"/>
            </w:tcBorders>
          </w:tcPr>
          <w:p w14:paraId="711FAFEA" w14:textId="12EC9097" w:rsidR="00784885" w:rsidRDefault="00784885" w:rsidP="00130CBC">
            <w:pPr>
              <w:widowControl w:val="0"/>
              <w:autoSpaceDE w:val="0"/>
              <w:autoSpaceDN w:val="0"/>
              <w:adjustRightInd w:val="0"/>
              <w:spacing w:before="15" w:after="15"/>
              <w:jc w:val="center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Patients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2" w:space="0" w:color="auto"/>
              <w:right w:val="single" w:sz="2" w:space="0" w:color="auto"/>
            </w:tcBorders>
          </w:tcPr>
          <w:p w14:paraId="67AC96A5" w14:textId="1873BAE3" w:rsidR="00784885" w:rsidRDefault="00784885" w:rsidP="00130CBC">
            <w:pPr>
              <w:widowControl w:val="0"/>
              <w:autoSpaceDE w:val="0"/>
              <w:autoSpaceDN w:val="0"/>
              <w:adjustRightInd w:val="0"/>
              <w:spacing w:before="15" w:after="15"/>
              <w:jc w:val="center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Encounters</w:t>
            </w:r>
          </w:p>
        </w:tc>
        <w:tc>
          <w:tcPr>
            <w:tcW w:w="968" w:type="dxa"/>
            <w:tcBorders>
              <w:top w:val="nil"/>
              <w:left w:val="nil"/>
              <w:bottom w:val="single" w:sz="2" w:space="0" w:color="auto"/>
              <w:right w:val="single" w:sz="2" w:space="0" w:color="auto"/>
            </w:tcBorders>
          </w:tcPr>
          <w:p w14:paraId="631C34D8" w14:textId="2AD55BA0" w:rsidR="00784885" w:rsidRDefault="00784885" w:rsidP="00130CBC">
            <w:pPr>
              <w:widowControl w:val="0"/>
              <w:autoSpaceDE w:val="0"/>
              <w:autoSpaceDN w:val="0"/>
              <w:adjustRightInd w:val="0"/>
              <w:spacing w:before="15" w:after="15"/>
              <w:jc w:val="center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Patients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2" w:space="0" w:color="auto"/>
            </w:tcBorders>
          </w:tcPr>
          <w:p w14:paraId="4C243ACE" w14:textId="5628D5B3" w:rsidR="00784885" w:rsidRDefault="00784885" w:rsidP="00130CBC">
            <w:pPr>
              <w:widowControl w:val="0"/>
              <w:autoSpaceDE w:val="0"/>
              <w:autoSpaceDN w:val="0"/>
              <w:adjustRightInd w:val="0"/>
              <w:spacing w:before="15" w:after="15"/>
              <w:jc w:val="center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Encounters</w:t>
            </w:r>
          </w:p>
        </w:tc>
      </w:tr>
      <w:tr w:rsidR="0023654D" w14:paraId="0D7778CF" w14:textId="77777777" w:rsidTr="006A4AC5">
        <w:tblPrEx>
          <w:tblBorders>
            <w:top w:val="single" w:sz="6" w:space="0" w:color="auto"/>
            <w:bottom w:val="single" w:sz="6" w:space="0" w:color="auto"/>
          </w:tblBorders>
        </w:tblPrEx>
        <w:trPr>
          <w:trHeight w:val="490"/>
          <w:jc w:val="center"/>
        </w:trPr>
        <w:tc>
          <w:tcPr>
            <w:tcW w:w="2097" w:type="dxa"/>
            <w:tcBorders>
              <w:top w:val="nil"/>
              <w:bottom w:val="nil"/>
              <w:right w:val="single" w:sz="2" w:space="0" w:color="auto"/>
            </w:tcBorders>
          </w:tcPr>
          <w:p w14:paraId="42F87367" w14:textId="4905FD2B" w:rsidR="00784885" w:rsidRDefault="00784885" w:rsidP="00130CBC">
            <w:pPr>
              <w:widowControl w:val="0"/>
              <w:autoSpaceDE w:val="0"/>
              <w:autoSpaceDN w:val="0"/>
              <w:adjustRightInd w:val="0"/>
              <w:spacing w:before="15" w:after="15"/>
              <w:ind w:left="160" w:right="1" w:hanging="1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Inpatient encounter within the </w:t>
            </w:r>
            <w:r w:rsidR="001706CC">
              <w:rPr>
                <w:sz w:val="16"/>
                <w:szCs w:val="16"/>
              </w:rPr>
              <w:t xml:space="preserve">study </w:t>
            </w:r>
            <w:r>
              <w:rPr>
                <w:sz w:val="16"/>
                <w:szCs w:val="16"/>
              </w:rPr>
              <w:t xml:space="preserve">time-period 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single" w:sz="2" w:space="0" w:color="auto"/>
            </w:tcBorders>
          </w:tcPr>
          <w:p w14:paraId="507003AB" w14:textId="05CE2601" w:rsidR="00784885" w:rsidRDefault="00784885" w:rsidP="00130CBC">
            <w:pPr>
              <w:widowControl w:val="0"/>
              <w:autoSpaceDE w:val="0"/>
              <w:autoSpaceDN w:val="0"/>
              <w:adjustRightInd w:val="0"/>
              <w:spacing w:before="15" w:after="15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26,934,654 (100%) 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single" w:sz="2" w:space="0" w:color="auto"/>
            </w:tcBorders>
          </w:tcPr>
          <w:p w14:paraId="74499B5F" w14:textId="50949D80" w:rsidR="00784885" w:rsidRDefault="00784885" w:rsidP="00130CBC">
            <w:pPr>
              <w:widowControl w:val="0"/>
              <w:autoSpaceDE w:val="0"/>
              <w:autoSpaceDN w:val="0"/>
              <w:adjustRightInd w:val="0"/>
              <w:spacing w:before="15" w:after="15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39,386,788 (100%) 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single" w:sz="2" w:space="0" w:color="auto"/>
            </w:tcBorders>
          </w:tcPr>
          <w:p w14:paraId="46DA8D10" w14:textId="706B069F" w:rsidR="00784885" w:rsidRDefault="00784885" w:rsidP="00130CBC">
            <w:pPr>
              <w:widowControl w:val="0"/>
              <w:autoSpaceDE w:val="0"/>
              <w:autoSpaceDN w:val="0"/>
              <w:adjustRightInd w:val="0"/>
              <w:spacing w:before="15" w:after="15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3,413,127 (100%) 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single" w:sz="2" w:space="0" w:color="auto"/>
            </w:tcBorders>
          </w:tcPr>
          <w:p w14:paraId="49627AE6" w14:textId="54E9FAC5" w:rsidR="00784885" w:rsidRDefault="00784885" w:rsidP="00130CBC">
            <w:pPr>
              <w:widowControl w:val="0"/>
              <w:autoSpaceDE w:val="0"/>
              <w:autoSpaceDN w:val="0"/>
              <w:adjustRightInd w:val="0"/>
              <w:spacing w:before="15" w:after="15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8,049,636 (100%)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single" w:sz="2" w:space="0" w:color="auto"/>
            </w:tcBorders>
          </w:tcPr>
          <w:p w14:paraId="6211AC75" w14:textId="34E79D2D" w:rsidR="00784885" w:rsidRDefault="00784885" w:rsidP="00130CBC">
            <w:pPr>
              <w:widowControl w:val="0"/>
              <w:autoSpaceDE w:val="0"/>
              <w:autoSpaceDN w:val="0"/>
              <w:adjustRightInd w:val="0"/>
              <w:spacing w:before="15" w:after="15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,038,453 (100%)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single" w:sz="2" w:space="0" w:color="auto"/>
            </w:tcBorders>
          </w:tcPr>
          <w:p w14:paraId="5B11FBB7" w14:textId="0385D722" w:rsidR="00784885" w:rsidRDefault="00784885" w:rsidP="00130CBC">
            <w:pPr>
              <w:widowControl w:val="0"/>
              <w:autoSpaceDE w:val="0"/>
              <w:autoSpaceDN w:val="0"/>
              <w:adjustRightInd w:val="0"/>
              <w:spacing w:before="15" w:after="15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,852,632 (100%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single" w:sz="2" w:space="0" w:color="auto"/>
            </w:tcBorders>
          </w:tcPr>
          <w:p w14:paraId="5BF274F2" w14:textId="12371D73" w:rsidR="00784885" w:rsidRDefault="00784885" w:rsidP="00130CBC">
            <w:pPr>
              <w:widowControl w:val="0"/>
              <w:autoSpaceDE w:val="0"/>
              <w:autoSpaceDN w:val="0"/>
              <w:adjustRightInd w:val="0"/>
              <w:spacing w:before="15" w:after="15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081,586 (100%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single" w:sz="2" w:space="0" w:color="auto"/>
            </w:tcBorders>
          </w:tcPr>
          <w:p w14:paraId="7F7D3D1B" w14:textId="06F6E919" w:rsidR="00784885" w:rsidRDefault="00784885" w:rsidP="00130CBC">
            <w:pPr>
              <w:widowControl w:val="0"/>
              <w:autoSpaceDE w:val="0"/>
              <w:autoSpaceDN w:val="0"/>
              <w:adjustRightInd w:val="0"/>
              <w:spacing w:before="15" w:after="15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370,533 (100%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single" w:sz="2" w:space="0" w:color="auto"/>
            </w:tcBorders>
          </w:tcPr>
          <w:p w14:paraId="029E22CF" w14:textId="7CBDFA07" w:rsidR="00784885" w:rsidRDefault="00784885" w:rsidP="00130CBC">
            <w:pPr>
              <w:widowControl w:val="0"/>
              <w:autoSpaceDE w:val="0"/>
              <w:autoSpaceDN w:val="0"/>
              <w:adjustRightInd w:val="0"/>
              <w:spacing w:before="15" w:after="15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764,961 (100%)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single" w:sz="2" w:space="0" w:color="auto"/>
            </w:tcBorders>
          </w:tcPr>
          <w:p w14:paraId="07AA0531" w14:textId="3D4E5C91" w:rsidR="00784885" w:rsidRDefault="00784885" w:rsidP="00130CBC">
            <w:pPr>
              <w:widowControl w:val="0"/>
              <w:autoSpaceDE w:val="0"/>
              <w:autoSpaceDN w:val="0"/>
              <w:adjustRightInd w:val="0"/>
              <w:spacing w:before="15" w:after="15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,201,071 (100%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2" w:space="0" w:color="auto"/>
            </w:tcBorders>
          </w:tcPr>
          <w:p w14:paraId="2095DFCE" w14:textId="37460EB5" w:rsidR="00784885" w:rsidRDefault="00784885" w:rsidP="00130CBC">
            <w:pPr>
              <w:widowControl w:val="0"/>
              <w:autoSpaceDE w:val="0"/>
              <w:autoSpaceDN w:val="0"/>
              <w:adjustRightInd w:val="0"/>
              <w:spacing w:before="15" w:after="15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,625,787 (100%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</w:tcBorders>
          </w:tcPr>
          <w:p w14:paraId="30B79262" w14:textId="75136421" w:rsidR="00784885" w:rsidRDefault="00784885" w:rsidP="00130CBC">
            <w:pPr>
              <w:widowControl w:val="0"/>
              <w:autoSpaceDE w:val="0"/>
              <w:autoSpaceDN w:val="0"/>
              <w:adjustRightInd w:val="0"/>
              <w:spacing w:before="15" w:after="15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,912,916 (100%)</w:t>
            </w:r>
          </w:p>
        </w:tc>
      </w:tr>
      <w:tr w:rsidR="0023654D" w14:paraId="49415257" w14:textId="77777777" w:rsidTr="006A4AC5">
        <w:tblPrEx>
          <w:tblBorders>
            <w:top w:val="single" w:sz="6" w:space="0" w:color="auto"/>
            <w:bottom w:val="single" w:sz="6" w:space="0" w:color="auto"/>
          </w:tblBorders>
        </w:tblPrEx>
        <w:trPr>
          <w:trHeight w:val="412"/>
          <w:jc w:val="center"/>
        </w:trPr>
        <w:tc>
          <w:tcPr>
            <w:tcW w:w="2097" w:type="dxa"/>
            <w:tcBorders>
              <w:top w:val="nil"/>
              <w:bottom w:val="nil"/>
              <w:right w:val="single" w:sz="2" w:space="0" w:color="auto"/>
            </w:tcBorders>
          </w:tcPr>
          <w:p w14:paraId="3B6245B3" w14:textId="0D654CDA" w:rsidR="00784885" w:rsidRDefault="00784885" w:rsidP="00130CBC">
            <w:pPr>
              <w:widowControl w:val="0"/>
              <w:autoSpaceDE w:val="0"/>
              <w:autoSpaceDN w:val="0"/>
              <w:adjustRightInd w:val="0"/>
              <w:spacing w:before="15" w:after="15"/>
              <w:ind w:left="160" w:right="1" w:hanging="1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Encounters &gt;= 18 years of age 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single" w:sz="2" w:space="0" w:color="auto"/>
            </w:tcBorders>
          </w:tcPr>
          <w:p w14:paraId="4418B177" w14:textId="14005ADF" w:rsidR="00784885" w:rsidRDefault="00784885" w:rsidP="00130CBC">
            <w:pPr>
              <w:widowControl w:val="0"/>
              <w:autoSpaceDE w:val="0"/>
              <w:autoSpaceDN w:val="0"/>
              <w:adjustRightInd w:val="0"/>
              <w:spacing w:before="15" w:after="15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,054,639 (81.</w:t>
            </w:r>
            <w:r w:rsidR="000F47BB">
              <w:rPr>
                <w:sz w:val="16"/>
                <w:szCs w:val="16"/>
              </w:rPr>
              <w:t>9</w:t>
            </w:r>
            <w:r>
              <w:rPr>
                <w:sz w:val="16"/>
                <w:szCs w:val="16"/>
              </w:rPr>
              <w:t xml:space="preserve">%) 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single" w:sz="2" w:space="0" w:color="auto"/>
            </w:tcBorders>
          </w:tcPr>
          <w:p w14:paraId="025D04B1" w14:textId="1EC722CE" w:rsidR="00784885" w:rsidRDefault="00784885" w:rsidP="00130CBC">
            <w:pPr>
              <w:widowControl w:val="0"/>
              <w:autoSpaceDE w:val="0"/>
              <w:autoSpaceDN w:val="0"/>
              <w:adjustRightInd w:val="0"/>
              <w:spacing w:before="15" w:after="15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34,117,698 (86.6%) 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single" w:sz="2" w:space="0" w:color="auto"/>
            </w:tcBorders>
          </w:tcPr>
          <w:p w14:paraId="4589A157" w14:textId="79A57CAA" w:rsidR="00784885" w:rsidRDefault="00784885" w:rsidP="00130CBC">
            <w:pPr>
              <w:widowControl w:val="0"/>
              <w:autoSpaceDE w:val="0"/>
              <w:autoSpaceDN w:val="0"/>
              <w:adjustRightInd w:val="0"/>
              <w:spacing w:before="15" w:after="15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,129,973 (8</w:t>
            </w:r>
            <w:r w:rsidR="00733D40">
              <w:rPr>
                <w:sz w:val="16"/>
                <w:szCs w:val="16"/>
              </w:rPr>
              <w:t>3</w:t>
            </w:r>
            <w:r>
              <w:rPr>
                <w:sz w:val="16"/>
                <w:szCs w:val="16"/>
              </w:rPr>
              <w:t xml:space="preserve">%) 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single" w:sz="2" w:space="0" w:color="auto"/>
            </w:tcBorders>
          </w:tcPr>
          <w:p w14:paraId="4BFF526F" w14:textId="5E744487" w:rsidR="00784885" w:rsidRDefault="00784885" w:rsidP="00130CBC">
            <w:pPr>
              <w:widowControl w:val="0"/>
              <w:autoSpaceDE w:val="0"/>
              <w:autoSpaceDN w:val="0"/>
              <w:adjustRightInd w:val="0"/>
              <w:spacing w:before="15" w:after="15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,605,373 (86.</w:t>
            </w:r>
            <w:r w:rsidR="00733D40">
              <w:rPr>
                <w:sz w:val="16"/>
                <w:szCs w:val="16"/>
              </w:rPr>
              <w:t>5</w:t>
            </w:r>
            <w:r>
              <w:rPr>
                <w:sz w:val="16"/>
                <w:szCs w:val="16"/>
              </w:rPr>
              <w:t xml:space="preserve">%)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single" w:sz="2" w:space="0" w:color="auto"/>
            </w:tcBorders>
          </w:tcPr>
          <w:p w14:paraId="1D0A5646" w14:textId="12077A5D" w:rsidR="00784885" w:rsidRDefault="00784885" w:rsidP="00130CBC">
            <w:pPr>
              <w:widowControl w:val="0"/>
              <w:autoSpaceDE w:val="0"/>
              <w:autoSpaceDN w:val="0"/>
              <w:adjustRightInd w:val="0"/>
              <w:spacing w:before="15" w:after="15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,934,418 (84.3%)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single" w:sz="2" w:space="0" w:color="auto"/>
            </w:tcBorders>
          </w:tcPr>
          <w:p w14:paraId="309C8F20" w14:textId="43EE0CF0" w:rsidR="00784885" w:rsidRDefault="00784885" w:rsidP="00130CBC">
            <w:pPr>
              <w:widowControl w:val="0"/>
              <w:autoSpaceDE w:val="0"/>
              <w:autoSpaceDN w:val="0"/>
              <w:adjustRightInd w:val="0"/>
              <w:spacing w:before="15" w:after="15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,687,042 (86.8%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single" w:sz="2" w:space="0" w:color="auto"/>
            </w:tcBorders>
          </w:tcPr>
          <w:p w14:paraId="012B9459" w14:textId="37321835" w:rsidR="00784885" w:rsidRDefault="00784885" w:rsidP="00130CBC">
            <w:pPr>
              <w:widowControl w:val="0"/>
              <w:autoSpaceDE w:val="0"/>
              <w:autoSpaceDN w:val="0"/>
              <w:adjustRightInd w:val="0"/>
              <w:spacing w:before="15" w:after="15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765,975 (84.8%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single" w:sz="2" w:space="0" w:color="auto"/>
            </w:tcBorders>
          </w:tcPr>
          <w:p w14:paraId="7FE6C603" w14:textId="17D78232" w:rsidR="00784885" w:rsidRDefault="00784885" w:rsidP="00130CBC">
            <w:pPr>
              <w:widowControl w:val="0"/>
              <w:autoSpaceDE w:val="0"/>
              <w:autoSpaceDN w:val="0"/>
              <w:adjustRightInd w:val="0"/>
              <w:spacing w:before="15" w:after="15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046,800 (86.3%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single" w:sz="2" w:space="0" w:color="auto"/>
            </w:tcBorders>
          </w:tcPr>
          <w:p w14:paraId="53475D52" w14:textId="14D4F695" w:rsidR="00784885" w:rsidRDefault="00784885" w:rsidP="00130CBC">
            <w:pPr>
              <w:widowControl w:val="0"/>
              <w:autoSpaceDE w:val="0"/>
              <w:autoSpaceDN w:val="0"/>
              <w:adjustRightInd w:val="0"/>
              <w:spacing w:before="15" w:after="15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366,298 (85.</w:t>
            </w:r>
            <w:r w:rsidR="005707C7">
              <w:rPr>
                <w:sz w:val="16"/>
                <w:szCs w:val="16"/>
              </w:rPr>
              <w:t>6</w:t>
            </w:r>
            <w:r>
              <w:rPr>
                <w:sz w:val="16"/>
                <w:szCs w:val="16"/>
              </w:rPr>
              <w:t>%)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single" w:sz="2" w:space="0" w:color="auto"/>
            </w:tcBorders>
          </w:tcPr>
          <w:p w14:paraId="73D3FE4F" w14:textId="5EFF3D62" w:rsidR="00784885" w:rsidRDefault="00784885" w:rsidP="00130CBC">
            <w:pPr>
              <w:widowControl w:val="0"/>
              <w:autoSpaceDE w:val="0"/>
              <w:autoSpaceDN w:val="0"/>
              <w:adjustRightInd w:val="0"/>
              <w:spacing w:before="15" w:after="15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789,890 (87.</w:t>
            </w:r>
            <w:r w:rsidR="001272F2">
              <w:rPr>
                <w:sz w:val="16"/>
                <w:szCs w:val="16"/>
              </w:rPr>
              <w:t>2</w:t>
            </w:r>
            <w:r>
              <w:rPr>
                <w:sz w:val="16"/>
                <w:szCs w:val="16"/>
              </w:rPr>
              <w:t>%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2" w:space="0" w:color="auto"/>
            </w:tcBorders>
          </w:tcPr>
          <w:p w14:paraId="26D00FA4" w14:textId="37DF5674" w:rsidR="00784885" w:rsidRDefault="00784885" w:rsidP="00130CBC">
            <w:pPr>
              <w:widowControl w:val="0"/>
              <w:autoSpaceDE w:val="0"/>
              <w:autoSpaceDN w:val="0"/>
              <w:adjustRightInd w:val="0"/>
              <w:spacing w:before="15" w:after="15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,744,458 (84.3%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</w:tcBorders>
          </w:tcPr>
          <w:p w14:paraId="16F4D2A2" w14:textId="0E0479FC" w:rsidR="00784885" w:rsidRDefault="00784885" w:rsidP="00130CBC">
            <w:pPr>
              <w:widowControl w:val="0"/>
              <w:autoSpaceDE w:val="0"/>
              <w:autoSpaceDN w:val="0"/>
              <w:adjustRightInd w:val="0"/>
              <w:spacing w:before="15" w:after="15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,988,593 (86.6%)</w:t>
            </w:r>
          </w:p>
        </w:tc>
      </w:tr>
      <w:tr w:rsidR="0023654D" w14:paraId="7F2CAB37" w14:textId="77777777" w:rsidTr="006A4AC5">
        <w:tblPrEx>
          <w:tblBorders>
            <w:top w:val="single" w:sz="6" w:space="0" w:color="auto"/>
            <w:bottom w:val="single" w:sz="6" w:space="0" w:color="auto"/>
          </w:tblBorders>
        </w:tblPrEx>
        <w:trPr>
          <w:trHeight w:val="603"/>
          <w:jc w:val="center"/>
        </w:trPr>
        <w:tc>
          <w:tcPr>
            <w:tcW w:w="2097" w:type="dxa"/>
            <w:tcBorders>
              <w:top w:val="nil"/>
              <w:bottom w:val="nil"/>
              <w:right w:val="single" w:sz="2" w:space="0" w:color="auto"/>
            </w:tcBorders>
          </w:tcPr>
          <w:p w14:paraId="6A00A400" w14:textId="5964065D" w:rsidR="00784885" w:rsidRDefault="00784885" w:rsidP="00130CBC">
            <w:pPr>
              <w:widowControl w:val="0"/>
              <w:autoSpaceDE w:val="0"/>
              <w:autoSpaceDN w:val="0"/>
              <w:adjustRightInd w:val="0"/>
              <w:spacing w:before="15" w:after="15"/>
              <w:ind w:left="160" w:right="1" w:hanging="1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Encounters with received </w:t>
            </w:r>
            <w:r w:rsidR="00BF1A12">
              <w:rPr>
                <w:sz w:val="16"/>
                <w:szCs w:val="16"/>
              </w:rPr>
              <w:t>r</w:t>
            </w:r>
            <w:r>
              <w:rPr>
                <w:sz w:val="16"/>
                <w:szCs w:val="16"/>
              </w:rPr>
              <w:t xml:space="preserve">ocuronium or </w:t>
            </w:r>
            <w:r w:rsidR="00BF1A12">
              <w:rPr>
                <w:sz w:val="16"/>
                <w:szCs w:val="16"/>
              </w:rPr>
              <w:t>v</w:t>
            </w:r>
            <w:r>
              <w:rPr>
                <w:sz w:val="16"/>
                <w:szCs w:val="16"/>
              </w:rPr>
              <w:t>ecuronium NMB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single" w:sz="2" w:space="0" w:color="auto"/>
            </w:tcBorders>
          </w:tcPr>
          <w:p w14:paraId="35A09062" w14:textId="6CAAE77D" w:rsidR="00784885" w:rsidRDefault="00784885" w:rsidP="00130CBC">
            <w:pPr>
              <w:widowControl w:val="0"/>
              <w:autoSpaceDE w:val="0"/>
              <w:autoSpaceDN w:val="0"/>
              <w:adjustRightInd w:val="0"/>
              <w:spacing w:before="15" w:after="15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,413,609 (20%)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single" w:sz="2" w:space="0" w:color="auto"/>
            </w:tcBorders>
          </w:tcPr>
          <w:p w14:paraId="6BCFC728" w14:textId="706D1E21" w:rsidR="00784885" w:rsidRDefault="00784885" w:rsidP="00130CBC">
            <w:pPr>
              <w:widowControl w:val="0"/>
              <w:autoSpaceDE w:val="0"/>
              <w:autoSpaceDN w:val="0"/>
              <w:adjustRightInd w:val="0"/>
              <w:spacing w:before="15" w:after="15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4,913,564 (14.4%) 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single" w:sz="2" w:space="0" w:color="auto"/>
            </w:tcBorders>
          </w:tcPr>
          <w:p w14:paraId="1D183548" w14:textId="3D6F8823" w:rsidR="00784885" w:rsidRDefault="00784885" w:rsidP="00130CBC">
            <w:pPr>
              <w:widowControl w:val="0"/>
              <w:autoSpaceDE w:val="0"/>
              <w:autoSpaceDN w:val="0"/>
              <w:adjustRightInd w:val="0"/>
              <w:spacing w:before="15" w:after="15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001,907 (1</w:t>
            </w:r>
            <w:r w:rsidR="00733D40">
              <w:rPr>
                <w:sz w:val="16"/>
                <w:szCs w:val="16"/>
              </w:rPr>
              <w:t>8</w:t>
            </w:r>
            <w:r>
              <w:rPr>
                <w:sz w:val="16"/>
                <w:szCs w:val="16"/>
              </w:rPr>
              <w:t>%)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single" w:sz="2" w:space="0" w:color="auto"/>
            </w:tcBorders>
          </w:tcPr>
          <w:p w14:paraId="44C0C66D" w14:textId="1DBED436" w:rsidR="00784885" w:rsidRDefault="00784885" w:rsidP="00130CBC">
            <w:pPr>
              <w:widowControl w:val="0"/>
              <w:autoSpaceDE w:val="0"/>
              <w:autoSpaceDN w:val="0"/>
              <w:adjustRightInd w:val="0"/>
              <w:spacing w:before="15" w:after="15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165,293 (13.</w:t>
            </w:r>
            <w:r w:rsidR="00733D40">
              <w:rPr>
                <w:sz w:val="16"/>
                <w:szCs w:val="16"/>
              </w:rPr>
              <w:t>9</w:t>
            </w:r>
            <w:r>
              <w:rPr>
                <w:sz w:val="16"/>
                <w:szCs w:val="16"/>
              </w:rPr>
              <w:t>%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single" w:sz="2" w:space="0" w:color="auto"/>
            </w:tcBorders>
          </w:tcPr>
          <w:p w14:paraId="32891113" w14:textId="4EF46D07" w:rsidR="00784885" w:rsidRDefault="00784885" w:rsidP="00130CBC">
            <w:pPr>
              <w:widowControl w:val="0"/>
              <w:autoSpaceDE w:val="0"/>
              <w:autoSpaceDN w:val="0"/>
              <w:adjustRightInd w:val="0"/>
              <w:spacing w:before="15" w:after="15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043,824 (17.</w:t>
            </w:r>
            <w:r w:rsidR="00D14A87">
              <w:rPr>
                <w:sz w:val="16"/>
                <w:szCs w:val="16"/>
              </w:rPr>
              <w:t>6</w:t>
            </w:r>
            <w:r>
              <w:rPr>
                <w:sz w:val="16"/>
                <w:szCs w:val="16"/>
              </w:rPr>
              <w:t>%)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single" w:sz="2" w:space="0" w:color="auto"/>
            </w:tcBorders>
          </w:tcPr>
          <w:p w14:paraId="4F60D8B3" w14:textId="44A44AEE" w:rsidR="00784885" w:rsidRDefault="00784885" w:rsidP="00130CBC">
            <w:pPr>
              <w:widowControl w:val="0"/>
              <w:autoSpaceDE w:val="0"/>
              <w:autoSpaceDN w:val="0"/>
              <w:adjustRightInd w:val="0"/>
              <w:spacing w:before="15" w:after="15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104,310 (14.</w:t>
            </w:r>
            <w:r w:rsidR="00D14A87">
              <w:rPr>
                <w:sz w:val="16"/>
                <w:szCs w:val="16"/>
              </w:rPr>
              <w:t>4</w:t>
            </w:r>
            <w:r>
              <w:rPr>
                <w:sz w:val="16"/>
                <w:szCs w:val="16"/>
              </w:rPr>
              <w:t>%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single" w:sz="2" w:space="0" w:color="auto"/>
            </w:tcBorders>
          </w:tcPr>
          <w:p w14:paraId="516619DA" w14:textId="6DAA3EA4" w:rsidR="00784885" w:rsidRDefault="00784885" w:rsidP="00130CBC">
            <w:pPr>
              <w:widowControl w:val="0"/>
              <w:autoSpaceDE w:val="0"/>
              <w:autoSpaceDN w:val="0"/>
              <w:adjustRightInd w:val="0"/>
              <w:spacing w:before="15" w:after="15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6,298 (16.</w:t>
            </w:r>
            <w:r w:rsidR="005839C4">
              <w:rPr>
                <w:sz w:val="16"/>
                <w:szCs w:val="16"/>
              </w:rPr>
              <w:t>8</w:t>
            </w:r>
            <w:r>
              <w:rPr>
                <w:sz w:val="16"/>
                <w:szCs w:val="16"/>
              </w:rPr>
              <w:t>%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single" w:sz="2" w:space="0" w:color="auto"/>
            </w:tcBorders>
          </w:tcPr>
          <w:p w14:paraId="54FA9D55" w14:textId="456E3C08" w:rsidR="00784885" w:rsidRDefault="00784885" w:rsidP="00130CBC">
            <w:pPr>
              <w:widowControl w:val="0"/>
              <w:autoSpaceDE w:val="0"/>
              <w:autoSpaceDN w:val="0"/>
              <w:adjustRightInd w:val="0"/>
              <w:spacing w:before="15" w:after="15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4,776 (14.</w:t>
            </w:r>
            <w:r w:rsidR="005839C4">
              <w:rPr>
                <w:sz w:val="16"/>
                <w:szCs w:val="16"/>
              </w:rPr>
              <w:t>9</w:t>
            </w:r>
            <w:r>
              <w:rPr>
                <w:sz w:val="16"/>
                <w:szCs w:val="16"/>
              </w:rPr>
              <w:t>%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single" w:sz="2" w:space="0" w:color="auto"/>
            </w:tcBorders>
          </w:tcPr>
          <w:p w14:paraId="2D729741" w14:textId="7ECE3F97" w:rsidR="00784885" w:rsidRDefault="00784885" w:rsidP="00130CBC">
            <w:pPr>
              <w:widowControl w:val="0"/>
              <w:autoSpaceDE w:val="0"/>
              <w:autoSpaceDN w:val="0"/>
              <w:adjustRightInd w:val="0"/>
              <w:spacing w:before="15" w:after="15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7,521 (17.6%)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single" w:sz="2" w:space="0" w:color="auto"/>
            </w:tcBorders>
          </w:tcPr>
          <w:p w14:paraId="20215622" w14:textId="7AC0927B" w:rsidR="00784885" w:rsidRDefault="00784885" w:rsidP="00130CBC">
            <w:pPr>
              <w:widowControl w:val="0"/>
              <w:autoSpaceDE w:val="0"/>
              <w:autoSpaceDN w:val="0"/>
              <w:adjustRightInd w:val="0"/>
              <w:spacing w:before="15" w:after="15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1,139 (15.5%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2" w:space="0" w:color="auto"/>
            </w:tcBorders>
          </w:tcPr>
          <w:p w14:paraId="39F20EB3" w14:textId="30DD6102" w:rsidR="00784885" w:rsidRDefault="00784885" w:rsidP="00130CBC">
            <w:pPr>
              <w:widowControl w:val="0"/>
              <w:autoSpaceDE w:val="0"/>
              <w:autoSpaceDN w:val="0"/>
              <w:adjustRightInd w:val="0"/>
              <w:spacing w:before="15" w:after="15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62,058 (18.</w:t>
            </w:r>
            <w:r w:rsidR="00A836FE">
              <w:rPr>
                <w:sz w:val="16"/>
                <w:szCs w:val="16"/>
              </w:rPr>
              <w:t>2</w:t>
            </w:r>
            <w:r>
              <w:rPr>
                <w:sz w:val="16"/>
                <w:szCs w:val="16"/>
              </w:rPr>
              <w:t>%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</w:tcBorders>
          </w:tcPr>
          <w:p w14:paraId="162AB349" w14:textId="6970B580" w:rsidR="00784885" w:rsidRDefault="00784885" w:rsidP="00130CBC">
            <w:pPr>
              <w:widowControl w:val="0"/>
              <w:autoSpaceDE w:val="0"/>
              <w:autoSpaceDN w:val="0"/>
              <w:adjustRightInd w:val="0"/>
              <w:spacing w:before="15" w:after="15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08,046 (15.</w:t>
            </w:r>
            <w:r w:rsidR="00A836FE">
              <w:rPr>
                <w:sz w:val="16"/>
                <w:szCs w:val="16"/>
              </w:rPr>
              <w:t>2</w:t>
            </w:r>
            <w:r>
              <w:rPr>
                <w:sz w:val="16"/>
                <w:szCs w:val="16"/>
              </w:rPr>
              <w:t>%)</w:t>
            </w:r>
          </w:p>
        </w:tc>
      </w:tr>
      <w:tr w:rsidR="0023654D" w14:paraId="157038AA" w14:textId="77777777" w:rsidTr="006A4AC5">
        <w:tblPrEx>
          <w:tblBorders>
            <w:top w:val="single" w:sz="6" w:space="0" w:color="auto"/>
            <w:bottom w:val="single" w:sz="6" w:space="0" w:color="auto"/>
          </w:tblBorders>
        </w:tblPrEx>
        <w:trPr>
          <w:trHeight w:val="397"/>
          <w:jc w:val="center"/>
        </w:trPr>
        <w:tc>
          <w:tcPr>
            <w:tcW w:w="2097" w:type="dxa"/>
            <w:tcBorders>
              <w:top w:val="nil"/>
              <w:bottom w:val="nil"/>
              <w:right w:val="single" w:sz="2" w:space="0" w:color="auto"/>
            </w:tcBorders>
          </w:tcPr>
          <w:p w14:paraId="6FB169EB" w14:textId="24561E1F" w:rsidR="00784885" w:rsidRDefault="00784885" w:rsidP="00130CBC">
            <w:pPr>
              <w:widowControl w:val="0"/>
              <w:autoSpaceDE w:val="0"/>
              <w:autoSpaceDN w:val="0"/>
              <w:adjustRightInd w:val="0"/>
              <w:spacing w:before="15" w:after="15"/>
              <w:ind w:left="160" w:right="1" w:hanging="1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Exclude </w:t>
            </w:r>
            <w:r w:rsidR="00BF1A12">
              <w:rPr>
                <w:sz w:val="16"/>
                <w:szCs w:val="16"/>
              </w:rPr>
              <w:t>p</w:t>
            </w:r>
            <w:r>
              <w:rPr>
                <w:sz w:val="16"/>
                <w:szCs w:val="16"/>
              </w:rPr>
              <w:t>atients with myasthenia gravis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single" w:sz="2" w:space="0" w:color="auto"/>
            </w:tcBorders>
          </w:tcPr>
          <w:p w14:paraId="04394FD7" w14:textId="00928488" w:rsidR="00784885" w:rsidRDefault="00784885" w:rsidP="00130CBC">
            <w:pPr>
              <w:widowControl w:val="0"/>
              <w:autoSpaceDE w:val="0"/>
              <w:autoSpaceDN w:val="0"/>
              <w:adjustRightInd w:val="0"/>
              <w:spacing w:before="15" w:after="15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,407,362 (99.</w:t>
            </w:r>
            <w:r w:rsidR="000F47BB">
              <w:rPr>
                <w:sz w:val="16"/>
                <w:szCs w:val="16"/>
              </w:rPr>
              <w:t>9</w:t>
            </w:r>
            <w:r>
              <w:rPr>
                <w:sz w:val="16"/>
                <w:szCs w:val="16"/>
              </w:rPr>
              <w:t>%)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single" w:sz="2" w:space="0" w:color="auto"/>
            </w:tcBorders>
          </w:tcPr>
          <w:p w14:paraId="25B89B23" w14:textId="0A605F94" w:rsidR="00784885" w:rsidRDefault="00784885" w:rsidP="00130CBC">
            <w:pPr>
              <w:widowControl w:val="0"/>
              <w:autoSpaceDE w:val="0"/>
              <w:autoSpaceDN w:val="0"/>
              <w:adjustRightInd w:val="0"/>
              <w:spacing w:before="15" w:after="15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,906,327 (99.</w:t>
            </w:r>
            <w:r w:rsidR="00BB1F19">
              <w:rPr>
                <w:sz w:val="16"/>
                <w:szCs w:val="16"/>
              </w:rPr>
              <w:t>9</w:t>
            </w:r>
            <w:r>
              <w:rPr>
                <w:sz w:val="16"/>
                <w:szCs w:val="16"/>
              </w:rPr>
              <w:t>%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single" w:sz="2" w:space="0" w:color="auto"/>
            </w:tcBorders>
          </w:tcPr>
          <w:p w14:paraId="362451C0" w14:textId="0423F66D" w:rsidR="00784885" w:rsidRDefault="00784885" w:rsidP="00130CBC">
            <w:pPr>
              <w:widowControl w:val="0"/>
              <w:autoSpaceDE w:val="0"/>
              <w:autoSpaceDN w:val="0"/>
              <w:adjustRightInd w:val="0"/>
              <w:spacing w:before="15" w:after="15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999,270 (99.</w:t>
            </w:r>
            <w:r w:rsidR="00733D40">
              <w:rPr>
                <w:sz w:val="16"/>
                <w:szCs w:val="16"/>
              </w:rPr>
              <w:t>9</w:t>
            </w:r>
            <w:r>
              <w:rPr>
                <w:sz w:val="16"/>
                <w:szCs w:val="16"/>
              </w:rPr>
              <w:t>%)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single" w:sz="2" w:space="0" w:color="auto"/>
            </w:tcBorders>
          </w:tcPr>
          <w:p w14:paraId="2A6109E5" w14:textId="73AADFC6" w:rsidR="00784885" w:rsidRDefault="00784885" w:rsidP="00130CBC">
            <w:pPr>
              <w:widowControl w:val="0"/>
              <w:autoSpaceDE w:val="0"/>
              <w:autoSpaceDN w:val="0"/>
              <w:adjustRightInd w:val="0"/>
              <w:spacing w:before="15" w:after="15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162,384 (99.</w:t>
            </w:r>
            <w:r w:rsidR="00733D40">
              <w:rPr>
                <w:sz w:val="16"/>
                <w:szCs w:val="16"/>
              </w:rPr>
              <w:t>9</w:t>
            </w:r>
            <w:r>
              <w:rPr>
                <w:sz w:val="16"/>
                <w:szCs w:val="16"/>
              </w:rPr>
              <w:t>%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single" w:sz="2" w:space="0" w:color="auto"/>
            </w:tcBorders>
          </w:tcPr>
          <w:p w14:paraId="67C5532E" w14:textId="76B99624" w:rsidR="00784885" w:rsidRDefault="00784885" w:rsidP="00130CBC">
            <w:pPr>
              <w:widowControl w:val="0"/>
              <w:autoSpaceDE w:val="0"/>
              <w:autoSpaceDN w:val="0"/>
              <w:adjustRightInd w:val="0"/>
              <w:spacing w:before="15" w:after="15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042,268 (99.</w:t>
            </w:r>
            <w:r w:rsidR="00D14A87">
              <w:rPr>
                <w:sz w:val="16"/>
                <w:szCs w:val="16"/>
              </w:rPr>
              <w:t>9</w:t>
            </w:r>
            <w:r>
              <w:rPr>
                <w:sz w:val="16"/>
                <w:szCs w:val="16"/>
              </w:rPr>
              <w:t>%)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single" w:sz="2" w:space="0" w:color="auto"/>
            </w:tcBorders>
          </w:tcPr>
          <w:p w14:paraId="1815065F" w14:textId="44FE0A0A" w:rsidR="00784885" w:rsidRDefault="00784885" w:rsidP="00130CBC">
            <w:pPr>
              <w:widowControl w:val="0"/>
              <w:autoSpaceDE w:val="0"/>
              <w:autoSpaceDN w:val="0"/>
              <w:adjustRightInd w:val="0"/>
              <w:spacing w:before="15" w:after="15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102,641 (99.8%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single" w:sz="2" w:space="0" w:color="auto"/>
            </w:tcBorders>
          </w:tcPr>
          <w:p w14:paraId="79A22B3F" w14:textId="3900AE01" w:rsidR="00784885" w:rsidRDefault="00784885" w:rsidP="00130CBC">
            <w:pPr>
              <w:widowControl w:val="0"/>
              <w:autoSpaceDE w:val="0"/>
              <w:autoSpaceDN w:val="0"/>
              <w:adjustRightInd w:val="0"/>
              <w:spacing w:before="15" w:after="15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5,854 (99.</w:t>
            </w:r>
            <w:r w:rsidR="005839C4">
              <w:rPr>
                <w:sz w:val="16"/>
                <w:szCs w:val="16"/>
              </w:rPr>
              <w:t>9</w:t>
            </w:r>
            <w:r>
              <w:rPr>
                <w:sz w:val="16"/>
                <w:szCs w:val="16"/>
              </w:rPr>
              <w:t>%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single" w:sz="2" w:space="0" w:color="auto"/>
            </w:tcBorders>
          </w:tcPr>
          <w:p w14:paraId="5D620DB1" w14:textId="55C03684" w:rsidR="00784885" w:rsidRDefault="00784885" w:rsidP="00130CBC">
            <w:pPr>
              <w:widowControl w:val="0"/>
              <w:autoSpaceDE w:val="0"/>
              <w:autoSpaceDN w:val="0"/>
              <w:adjustRightInd w:val="0"/>
              <w:spacing w:before="15" w:after="15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4,319 (99.</w:t>
            </w:r>
            <w:r w:rsidR="0004061C">
              <w:rPr>
                <w:sz w:val="16"/>
                <w:szCs w:val="16"/>
              </w:rPr>
              <w:t>9</w:t>
            </w:r>
            <w:r>
              <w:rPr>
                <w:sz w:val="16"/>
                <w:szCs w:val="16"/>
              </w:rPr>
              <w:t>%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single" w:sz="2" w:space="0" w:color="auto"/>
            </w:tcBorders>
          </w:tcPr>
          <w:p w14:paraId="15B4183E" w14:textId="5C4C866F" w:rsidR="00784885" w:rsidRDefault="00784885" w:rsidP="00130CBC">
            <w:pPr>
              <w:widowControl w:val="0"/>
              <w:autoSpaceDE w:val="0"/>
              <w:autoSpaceDN w:val="0"/>
              <w:adjustRightInd w:val="0"/>
              <w:spacing w:before="15" w:after="15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6,828 (99.8%)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single" w:sz="2" w:space="0" w:color="auto"/>
            </w:tcBorders>
          </w:tcPr>
          <w:p w14:paraId="3912CD4D" w14:textId="48C07D9B" w:rsidR="00784885" w:rsidRDefault="00784885" w:rsidP="00130CBC">
            <w:pPr>
              <w:widowControl w:val="0"/>
              <w:autoSpaceDE w:val="0"/>
              <w:autoSpaceDN w:val="0"/>
              <w:adjustRightInd w:val="0"/>
              <w:spacing w:before="15" w:after="15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0,420 (99.8%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2" w:space="0" w:color="auto"/>
            </w:tcBorders>
          </w:tcPr>
          <w:p w14:paraId="215AE774" w14:textId="3C688ED5" w:rsidR="00784885" w:rsidRDefault="00784885" w:rsidP="00130CBC">
            <w:pPr>
              <w:widowControl w:val="0"/>
              <w:autoSpaceDE w:val="0"/>
              <w:autoSpaceDN w:val="0"/>
              <w:adjustRightInd w:val="0"/>
              <w:spacing w:before="15" w:after="15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60,672 (99.8%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</w:tcBorders>
          </w:tcPr>
          <w:p w14:paraId="376E16DF" w14:textId="23EFE19E" w:rsidR="00784885" w:rsidRDefault="00784885" w:rsidP="00130CBC">
            <w:pPr>
              <w:widowControl w:val="0"/>
              <w:autoSpaceDE w:val="0"/>
              <w:autoSpaceDN w:val="0"/>
              <w:adjustRightInd w:val="0"/>
              <w:spacing w:before="15" w:after="15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06,563 (99.8%)</w:t>
            </w:r>
          </w:p>
        </w:tc>
      </w:tr>
      <w:tr w:rsidR="0023654D" w14:paraId="76706747" w14:textId="77777777" w:rsidTr="006A4AC5">
        <w:tblPrEx>
          <w:tblBorders>
            <w:top w:val="single" w:sz="6" w:space="0" w:color="auto"/>
            <w:bottom w:val="single" w:sz="6" w:space="0" w:color="auto"/>
          </w:tblBorders>
        </w:tblPrEx>
        <w:trPr>
          <w:trHeight w:val="603"/>
          <w:jc w:val="center"/>
        </w:trPr>
        <w:tc>
          <w:tcPr>
            <w:tcW w:w="2097" w:type="dxa"/>
            <w:tcBorders>
              <w:top w:val="nil"/>
              <w:bottom w:val="nil"/>
              <w:right w:val="single" w:sz="2" w:space="0" w:color="auto"/>
            </w:tcBorders>
          </w:tcPr>
          <w:p w14:paraId="0D3A8875" w14:textId="7EE6AA30" w:rsidR="00784885" w:rsidRDefault="00784885" w:rsidP="00130CBC">
            <w:pPr>
              <w:widowControl w:val="0"/>
              <w:autoSpaceDE w:val="0"/>
              <w:autoSpaceDN w:val="0"/>
              <w:adjustRightInd w:val="0"/>
              <w:spacing w:before="15" w:after="15"/>
              <w:ind w:left="160" w:right="1" w:hanging="1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Exclude </w:t>
            </w:r>
            <w:r w:rsidR="00BF1A12">
              <w:rPr>
                <w:sz w:val="16"/>
                <w:szCs w:val="16"/>
              </w:rPr>
              <w:t>p</w:t>
            </w:r>
            <w:r>
              <w:rPr>
                <w:sz w:val="16"/>
                <w:szCs w:val="16"/>
              </w:rPr>
              <w:t>atients who have ever received pyridostigmine therapy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single" w:sz="2" w:space="0" w:color="auto"/>
            </w:tcBorders>
          </w:tcPr>
          <w:p w14:paraId="1991BAE9" w14:textId="502E4FFC" w:rsidR="00784885" w:rsidRDefault="00784885" w:rsidP="00130CBC">
            <w:pPr>
              <w:widowControl w:val="0"/>
              <w:autoSpaceDE w:val="0"/>
              <w:autoSpaceDN w:val="0"/>
              <w:adjustRightInd w:val="0"/>
              <w:spacing w:before="15" w:after="15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,405,197 (</w:t>
            </w:r>
            <w:r w:rsidR="006B0867">
              <w:rPr>
                <w:sz w:val="16"/>
                <w:szCs w:val="16"/>
              </w:rPr>
              <w:t>100</w:t>
            </w:r>
            <w:r>
              <w:rPr>
                <w:sz w:val="16"/>
                <w:szCs w:val="16"/>
              </w:rPr>
              <w:t>%)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single" w:sz="2" w:space="0" w:color="auto"/>
            </w:tcBorders>
          </w:tcPr>
          <w:p w14:paraId="06BC3E49" w14:textId="5FF01B65" w:rsidR="00784885" w:rsidRDefault="00784885" w:rsidP="00130CBC">
            <w:pPr>
              <w:widowControl w:val="0"/>
              <w:autoSpaceDE w:val="0"/>
              <w:autoSpaceDN w:val="0"/>
              <w:adjustRightInd w:val="0"/>
              <w:spacing w:before="15" w:after="15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,903,707 (99.9%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single" w:sz="2" w:space="0" w:color="auto"/>
            </w:tcBorders>
          </w:tcPr>
          <w:p w14:paraId="7EAE2E7D" w14:textId="0E5470B4" w:rsidR="00784885" w:rsidRDefault="00784885" w:rsidP="00130CBC">
            <w:pPr>
              <w:widowControl w:val="0"/>
              <w:autoSpaceDE w:val="0"/>
              <w:autoSpaceDN w:val="0"/>
              <w:adjustRightInd w:val="0"/>
              <w:spacing w:before="15" w:after="15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998,261 (99.9%)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single" w:sz="2" w:space="0" w:color="auto"/>
            </w:tcBorders>
          </w:tcPr>
          <w:p w14:paraId="7B3A658C" w14:textId="291C8E8B" w:rsidR="00784885" w:rsidRDefault="00784885" w:rsidP="00130CBC">
            <w:pPr>
              <w:widowControl w:val="0"/>
              <w:autoSpaceDE w:val="0"/>
              <w:autoSpaceDN w:val="0"/>
              <w:adjustRightInd w:val="0"/>
              <w:spacing w:before="15" w:after="15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161,237 (99.9%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single" w:sz="2" w:space="0" w:color="auto"/>
            </w:tcBorders>
          </w:tcPr>
          <w:p w14:paraId="0A569AAF" w14:textId="54867232" w:rsidR="00784885" w:rsidRDefault="00784885" w:rsidP="00130CBC">
            <w:pPr>
              <w:widowControl w:val="0"/>
              <w:autoSpaceDE w:val="0"/>
              <w:autoSpaceDN w:val="0"/>
              <w:adjustRightInd w:val="0"/>
              <w:spacing w:before="15" w:after="15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041,750 (</w:t>
            </w:r>
            <w:r w:rsidR="00C217B1">
              <w:rPr>
                <w:sz w:val="16"/>
                <w:szCs w:val="16"/>
              </w:rPr>
              <w:t>100</w:t>
            </w:r>
            <w:r>
              <w:rPr>
                <w:sz w:val="16"/>
                <w:szCs w:val="16"/>
              </w:rPr>
              <w:t>%)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single" w:sz="2" w:space="0" w:color="auto"/>
            </w:tcBorders>
          </w:tcPr>
          <w:p w14:paraId="3778D190" w14:textId="7548AD75" w:rsidR="00784885" w:rsidRDefault="00784885" w:rsidP="00130CBC">
            <w:pPr>
              <w:widowControl w:val="0"/>
              <w:autoSpaceDE w:val="0"/>
              <w:autoSpaceDN w:val="0"/>
              <w:adjustRightInd w:val="0"/>
              <w:spacing w:before="15" w:after="15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102,064 (99.9%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single" w:sz="2" w:space="0" w:color="auto"/>
            </w:tcBorders>
          </w:tcPr>
          <w:p w14:paraId="310C5EAD" w14:textId="4C17B650" w:rsidR="00784885" w:rsidRDefault="00784885" w:rsidP="00130CBC">
            <w:pPr>
              <w:widowControl w:val="0"/>
              <w:autoSpaceDE w:val="0"/>
              <w:autoSpaceDN w:val="0"/>
              <w:adjustRightInd w:val="0"/>
              <w:spacing w:before="15" w:after="15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5,697 (99.9%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single" w:sz="2" w:space="0" w:color="auto"/>
            </w:tcBorders>
          </w:tcPr>
          <w:p w14:paraId="4298D2C3" w14:textId="49F83F9B" w:rsidR="00784885" w:rsidRDefault="00784885" w:rsidP="00130CBC">
            <w:pPr>
              <w:widowControl w:val="0"/>
              <w:autoSpaceDE w:val="0"/>
              <w:autoSpaceDN w:val="0"/>
              <w:adjustRightInd w:val="0"/>
              <w:spacing w:before="15" w:after="15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4,150 (99.9%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single" w:sz="2" w:space="0" w:color="auto"/>
            </w:tcBorders>
          </w:tcPr>
          <w:p w14:paraId="7BDA5A5A" w14:textId="253E2635" w:rsidR="00784885" w:rsidRDefault="00784885" w:rsidP="00130CBC">
            <w:pPr>
              <w:widowControl w:val="0"/>
              <w:autoSpaceDE w:val="0"/>
              <w:autoSpaceDN w:val="0"/>
              <w:adjustRightInd w:val="0"/>
              <w:spacing w:before="15" w:after="15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6,613 (99.9%)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single" w:sz="2" w:space="0" w:color="auto"/>
            </w:tcBorders>
          </w:tcPr>
          <w:p w14:paraId="02C934E5" w14:textId="4D0EAC5A" w:rsidR="00784885" w:rsidRDefault="00784885" w:rsidP="00130CBC">
            <w:pPr>
              <w:widowControl w:val="0"/>
              <w:autoSpaceDE w:val="0"/>
              <w:autoSpaceDN w:val="0"/>
              <w:adjustRightInd w:val="0"/>
              <w:spacing w:before="15" w:after="15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0,194 (99.9%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2" w:space="0" w:color="auto"/>
            </w:tcBorders>
          </w:tcPr>
          <w:p w14:paraId="7BFEF4F4" w14:textId="40313FC7" w:rsidR="00784885" w:rsidRDefault="00784885" w:rsidP="00130CBC">
            <w:pPr>
              <w:widowControl w:val="0"/>
              <w:autoSpaceDE w:val="0"/>
              <w:autoSpaceDN w:val="0"/>
              <w:adjustRightInd w:val="0"/>
              <w:spacing w:before="15" w:after="15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60,221 (99.9%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</w:tcBorders>
          </w:tcPr>
          <w:p w14:paraId="7F082495" w14:textId="44AF3660" w:rsidR="00784885" w:rsidRDefault="00784885" w:rsidP="00130CBC">
            <w:pPr>
              <w:widowControl w:val="0"/>
              <w:autoSpaceDE w:val="0"/>
              <w:autoSpaceDN w:val="0"/>
              <w:adjustRightInd w:val="0"/>
              <w:spacing w:before="15" w:after="15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06,062 (99.9%)</w:t>
            </w:r>
          </w:p>
        </w:tc>
      </w:tr>
      <w:tr w:rsidR="0023654D" w14:paraId="4144B440" w14:textId="77777777" w:rsidTr="006A4AC5">
        <w:tblPrEx>
          <w:tblBorders>
            <w:top w:val="single" w:sz="6" w:space="0" w:color="auto"/>
            <w:bottom w:val="single" w:sz="6" w:space="0" w:color="auto"/>
          </w:tblBorders>
        </w:tblPrEx>
        <w:trPr>
          <w:trHeight w:val="397"/>
          <w:jc w:val="center"/>
        </w:trPr>
        <w:tc>
          <w:tcPr>
            <w:tcW w:w="2097" w:type="dxa"/>
            <w:tcBorders>
              <w:top w:val="nil"/>
              <w:bottom w:val="nil"/>
              <w:right w:val="single" w:sz="2" w:space="0" w:color="auto"/>
            </w:tcBorders>
          </w:tcPr>
          <w:p w14:paraId="5137186F" w14:textId="262E8EE0" w:rsidR="00784885" w:rsidRDefault="00784885" w:rsidP="00130CBC">
            <w:pPr>
              <w:widowControl w:val="0"/>
              <w:autoSpaceDE w:val="0"/>
              <w:autoSpaceDN w:val="0"/>
              <w:adjustRightInd w:val="0"/>
              <w:spacing w:before="15" w:after="15"/>
              <w:ind w:left="160" w:right="1" w:hanging="1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Exclude </w:t>
            </w:r>
            <w:r w:rsidR="006329D3">
              <w:rPr>
                <w:sz w:val="16"/>
                <w:szCs w:val="16"/>
              </w:rPr>
              <w:t>p</w:t>
            </w:r>
            <w:r>
              <w:rPr>
                <w:sz w:val="16"/>
                <w:szCs w:val="16"/>
              </w:rPr>
              <w:t>atients with renal failure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single" w:sz="2" w:space="0" w:color="auto"/>
            </w:tcBorders>
          </w:tcPr>
          <w:p w14:paraId="49B14E17" w14:textId="535D11EC" w:rsidR="00784885" w:rsidRDefault="00784885" w:rsidP="00130CBC">
            <w:pPr>
              <w:widowControl w:val="0"/>
              <w:autoSpaceDE w:val="0"/>
              <w:autoSpaceDN w:val="0"/>
              <w:adjustRightInd w:val="0"/>
              <w:spacing w:before="15" w:after="15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,656,362 (83%)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single" w:sz="2" w:space="0" w:color="auto"/>
            </w:tcBorders>
          </w:tcPr>
          <w:p w14:paraId="320D942F" w14:textId="1957DB0B" w:rsidR="00784885" w:rsidRDefault="00784885" w:rsidP="00130CBC">
            <w:pPr>
              <w:widowControl w:val="0"/>
              <w:autoSpaceDE w:val="0"/>
              <w:autoSpaceDN w:val="0"/>
              <w:adjustRightInd w:val="0"/>
              <w:spacing w:before="15" w:after="15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,017,646 (81.9%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single" w:sz="2" w:space="0" w:color="auto"/>
            </w:tcBorders>
          </w:tcPr>
          <w:p w14:paraId="4DFAA205" w14:textId="23CF9DD0" w:rsidR="00784885" w:rsidRDefault="00784885" w:rsidP="00130CBC">
            <w:pPr>
              <w:widowControl w:val="0"/>
              <w:autoSpaceDE w:val="0"/>
              <w:autoSpaceDN w:val="0"/>
              <w:adjustRightInd w:val="0"/>
              <w:spacing w:before="15" w:after="15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669,152 (83.5%)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single" w:sz="2" w:space="0" w:color="auto"/>
            </w:tcBorders>
          </w:tcPr>
          <w:p w14:paraId="23267694" w14:textId="47952025" w:rsidR="00784885" w:rsidRDefault="00784885" w:rsidP="00130CBC">
            <w:pPr>
              <w:widowControl w:val="0"/>
              <w:autoSpaceDE w:val="0"/>
              <w:autoSpaceDN w:val="0"/>
              <w:adjustRightInd w:val="0"/>
              <w:spacing w:before="15" w:after="15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790,224 (82.8%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single" w:sz="2" w:space="0" w:color="auto"/>
            </w:tcBorders>
          </w:tcPr>
          <w:p w14:paraId="159FE0AA" w14:textId="45C4F1D4" w:rsidR="00784885" w:rsidRDefault="00784885" w:rsidP="00130CBC">
            <w:pPr>
              <w:widowControl w:val="0"/>
              <w:autoSpaceDE w:val="0"/>
              <w:autoSpaceDN w:val="0"/>
              <w:adjustRightInd w:val="0"/>
              <w:spacing w:before="15" w:after="15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57,044 (82.</w:t>
            </w:r>
            <w:r w:rsidR="005B2FC9">
              <w:rPr>
                <w:sz w:val="16"/>
                <w:szCs w:val="16"/>
              </w:rPr>
              <w:t>3</w:t>
            </w:r>
            <w:r>
              <w:rPr>
                <w:sz w:val="16"/>
                <w:szCs w:val="16"/>
              </w:rPr>
              <w:t>%)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single" w:sz="2" w:space="0" w:color="auto"/>
            </w:tcBorders>
          </w:tcPr>
          <w:p w14:paraId="317A8584" w14:textId="4E8E6576" w:rsidR="00784885" w:rsidRDefault="00784885" w:rsidP="00130CBC">
            <w:pPr>
              <w:widowControl w:val="0"/>
              <w:autoSpaceDE w:val="0"/>
              <w:autoSpaceDN w:val="0"/>
              <w:adjustRightInd w:val="0"/>
              <w:spacing w:before="15" w:after="15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01,203 (81.</w:t>
            </w:r>
            <w:r w:rsidR="00F3181F">
              <w:rPr>
                <w:sz w:val="16"/>
                <w:szCs w:val="16"/>
              </w:rPr>
              <w:t>8</w:t>
            </w:r>
            <w:r>
              <w:rPr>
                <w:sz w:val="16"/>
                <w:szCs w:val="16"/>
              </w:rPr>
              <w:t>%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single" w:sz="2" w:space="0" w:color="auto"/>
            </w:tcBorders>
          </w:tcPr>
          <w:p w14:paraId="4460F5CA" w14:textId="094DB753" w:rsidR="00784885" w:rsidRDefault="00784885" w:rsidP="00130CBC">
            <w:pPr>
              <w:widowControl w:val="0"/>
              <w:autoSpaceDE w:val="0"/>
              <w:autoSpaceDN w:val="0"/>
              <w:adjustRightInd w:val="0"/>
              <w:spacing w:before="15" w:after="15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7,381 (80.</w:t>
            </w:r>
            <w:r w:rsidR="00F3181F">
              <w:rPr>
                <w:sz w:val="16"/>
                <w:szCs w:val="16"/>
              </w:rPr>
              <w:t>3</w:t>
            </w:r>
            <w:r>
              <w:rPr>
                <w:sz w:val="16"/>
                <w:szCs w:val="16"/>
              </w:rPr>
              <w:t>%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single" w:sz="2" w:space="0" w:color="auto"/>
            </w:tcBorders>
          </w:tcPr>
          <w:p w14:paraId="56C2223E" w14:textId="41127F01" w:rsidR="00784885" w:rsidRDefault="00784885" w:rsidP="00130CBC">
            <w:pPr>
              <w:widowControl w:val="0"/>
              <w:autoSpaceDE w:val="0"/>
              <w:autoSpaceDN w:val="0"/>
              <w:adjustRightInd w:val="0"/>
              <w:spacing w:before="15" w:after="15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3,445 (80%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single" w:sz="2" w:space="0" w:color="auto"/>
            </w:tcBorders>
          </w:tcPr>
          <w:p w14:paraId="70A898E2" w14:textId="1D05F5F7" w:rsidR="00784885" w:rsidRDefault="00784885" w:rsidP="00130CBC">
            <w:pPr>
              <w:widowControl w:val="0"/>
              <w:autoSpaceDE w:val="0"/>
              <w:autoSpaceDN w:val="0"/>
              <w:adjustRightInd w:val="0"/>
              <w:spacing w:before="15" w:after="15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7,828 (81.</w:t>
            </w:r>
            <w:r w:rsidR="00D661AE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%)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single" w:sz="2" w:space="0" w:color="auto"/>
            </w:tcBorders>
          </w:tcPr>
          <w:p w14:paraId="0EFE19AE" w14:textId="46F6C9D8" w:rsidR="00784885" w:rsidRDefault="00784885" w:rsidP="00130CBC">
            <w:pPr>
              <w:widowControl w:val="0"/>
              <w:autoSpaceDE w:val="0"/>
              <w:autoSpaceDN w:val="0"/>
              <w:adjustRightInd w:val="0"/>
              <w:spacing w:before="15" w:after="15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7,775 (80.8%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2" w:space="0" w:color="auto"/>
            </w:tcBorders>
          </w:tcPr>
          <w:p w14:paraId="452BDA30" w14:textId="387EE038" w:rsidR="00784885" w:rsidRDefault="00784885" w:rsidP="00130CBC">
            <w:pPr>
              <w:widowControl w:val="0"/>
              <w:autoSpaceDE w:val="0"/>
              <w:autoSpaceDN w:val="0"/>
              <w:adjustRightInd w:val="0"/>
              <w:spacing w:before="15" w:after="15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01,559 (81.</w:t>
            </w:r>
            <w:r w:rsidR="00AC5109">
              <w:rPr>
                <w:sz w:val="16"/>
                <w:szCs w:val="16"/>
              </w:rPr>
              <w:t>6</w:t>
            </w:r>
            <w:r>
              <w:rPr>
                <w:sz w:val="16"/>
                <w:szCs w:val="16"/>
              </w:rPr>
              <w:t>%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</w:tcBorders>
          </w:tcPr>
          <w:p w14:paraId="3E5E4332" w14:textId="10C5E1C3" w:rsidR="00784885" w:rsidRDefault="00784885" w:rsidP="00130CBC">
            <w:pPr>
              <w:widowControl w:val="0"/>
              <w:autoSpaceDE w:val="0"/>
              <w:autoSpaceDN w:val="0"/>
              <w:adjustRightInd w:val="0"/>
              <w:spacing w:before="15" w:after="15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34,999 (81.1%)</w:t>
            </w:r>
          </w:p>
        </w:tc>
      </w:tr>
      <w:tr w:rsidR="0023654D" w14:paraId="3CE6A440" w14:textId="77777777" w:rsidTr="006A4AC5">
        <w:tblPrEx>
          <w:tblBorders>
            <w:top w:val="single" w:sz="6" w:space="0" w:color="auto"/>
            <w:bottom w:val="single" w:sz="6" w:space="0" w:color="auto"/>
          </w:tblBorders>
        </w:tblPrEx>
        <w:trPr>
          <w:trHeight w:val="603"/>
          <w:jc w:val="center"/>
        </w:trPr>
        <w:tc>
          <w:tcPr>
            <w:tcW w:w="2097" w:type="dxa"/>
            <w:tcBorders>
              <w:top w:val="nil"/>
              <w:bottom w:val="nil"/>
              <w:right w:val="single" w:sz="2" w:space="0" w:color="auto"/>
            </w:tcBorders>
          </w:tcPr>
          <w:p w14:paraId="03C3C1FC" w14:textId="7F478EB1" w:rsidR="00784885" w:rsidRDefault="00784885" w:rsidP="00130CBC">
            <w:pPr>
              <w:widowControl w:val="0"/>
              <w:autoSpaceDE w:val="0"/>
              <w:autoSpaceDN w:val="0"/>
              <w:adjustRightInd w:val="0"/>
              <w:spacing w:before="15" w:after="15"/>
              <w:ind w:left="160" w:right="1" w:hanging="1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Exclude </w:t>
            </w:r>
            <w:r w:rsidR="006329D3">
              <w:rPr>
                <w:sz w:val="16"/>
                <w:szCs w:val="16"/>
              </w:rPr>
              <w:t>e</w:t>
            </w:r>
            <w:r>
              <w:rPr>
                <w:sz w:val="16"/>
                <w:szCs w:val="16"/>
              </w:rPr>
              <w:t>ncounters with sugammadex and neostigmine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single" w:sz="2" w:space="0" w:color="auto"/>
            </w:tcBorders>
          </w:tcPr>
          <w:p w14:paraId="07F5A602" w14:textId="5079A25A" w:rsidR="00784885" w:rsidRDefault="00784885" w:rsidP="00130CBC">
            <w:pPr>
              <w:widowControl w:val="0"/>
              <w:autoSpaceDE w:val="0"/>
              <w:autoSpaceDN w:val="0"/>
              <w:adjustRightInd w:val="0"/>
              <w:spacing w:before="15" w:after="15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,597,274 (98.</w:t>
            </w:r>
            <w:r w:rsidR="00A43245">
              <w:rPr>
                <w:sz w:val="16"/>
                <w:szCs w:val="16"/>
              </w:rPr>
              <w:t>4</w:t>
            </w:r>
            <w:r>
              <w:rPr>
                <w:sz w:val="16"/>
                <w:szCs w:val="16"/>
              </w:rPr>
              <w:t>%)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single" w:sz="2" w:space="0" w:color="auto"/>
            </w:tcBorders>
          </w:tcPr>
          <w:p w14:paraId="75EE5CCF" w14:textId="3A6E6206" w:rsidR="00784885" w:rsidRDefault="00784885" w:rsidP="00130CBC">
            <w:pPr>
              <w:widowControl w:val="0"/>
              <w:autoSpaceDE w:val="0"/>
              <w:autoSpaceDN w:val="0"/>
              <w:adjustRightInd w:val="0"/>
              <w:spacing w:before="15" w:after="15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,944,927 (98.</w:t>
            </w:r>
            <w:r w:rsidR="00B02CA8">
              <w:rPr>
                <w:sz w:val="16"/>
                <w:szCs w:val="16"/>
              </w:rPr>
              <w:t>2</w:t>
            </w:r>
            <w:r>
              <w:rPr>
                <w:sz w:val="16"/>
                <w:szCs w:val="16"/>
              </w:rPr>
              <w:t>%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single" w:sz="2" w:space="0" w:color="auto"/>
            </w:tcBorders>
          </w:tcPr>
          <w:p w14:paraId="546B7958" w14:textId="0F53FAF7" w:rsidR="00784885" w:rsidRDefault="00784885" w:rsidP="00130CBC">
            <w:pPr>
              <w:widowControl w:val="0"/>
              <w:autoSpaceDE w:val="0"/>
              <w:autoSpaceDN w:val="0"/>
              <w:adjustRightInd w:val="0"/>
              <w:spacing w:before="15" w:after="15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647,646 (98.7%)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single" w:sz="2" w:space="0" w:color="auto"/>
            </w:tcBorders>
          </w:tcPr>
          <w:p w14:paraId="3A1B0075" w14:textId="58CAE935" w:rsidR="00784885" w:rsidRDefault="00784885" w:rsidP="00130CBC">
            <w:pPr>
              <w:widowControl w:val="0"/>
              <w:autoSpaceDE w:val="0"/>
              <w:autoSpaceDN w:val="0"/>
              <w:adjustRightInd w:val="0"/>
              <w:spacing w:before="15" w:after="15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764,986 (98.</w:t>
            </w:r>
            <w:r w:rsidR="007732EE">
              <w:rPr>
                <w:sz w:val="16"/>
                <w:szCs w:val="16"/>
              </w:rPr>
              <w:t>6</w:t>
            </w:r>
            <w:r>
              <w:rPr>
                <w:sz w:val="16"/>
                <w:szCs w:val="16"/>
              </w:rPr>
              <w:t>%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single" w:sz="2" w:space="0" w:color="auto"/>
            </w:tcBorders>
          </w:tcPr>
          <w:p w14:paraId="38ED5A07" w14:textId="13941CAB" w:rsidR="00784885" w:rsidRDefault="00784885" w:rsidP="00130CBC">
            <w:pPr>
              <w:widowControl w:val="0"/>
              <w:autoSpaceDE w:val="0"/>
              <w:autoSpaceDN w:val="0"/>
              <w:adjustRightInd w:val="0"/>
              <w:spacing w:before="15" w:after="15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41,283 (98.</w:t>
            </w:r>
            <w:r w:rsidR="005B2FC9">
              <w:rPr>
                <w:sz w:val="16"/>
                <w:szCs w:val="16"/>
              </w:rPr>
              <w:t>2</w:t>
            </w:r>
            <w:r>
              <w:rPr>
                <w:sz w:val="16"/>
                <w:szCs w:val="16"/>
              </w:rPr>
              <w:t>%)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single" w:sz="2" w:space="0" w:color="auto"/>
            </w:tcBorders>
          </w:tcPr>
          <w:p w14:paraId="04A38A00" w14:textId="516BF18E" w:rsidR="00784885" w:rsidRDefault="00784885" w:rsidP="00130CBC">
            <w:pPr>
              <w:widowControl w:val="0"/>
              <w:autoSpaceDE w:val="0"/>
              <w:autoSpaceDN w:val="0"/>
              <w:adjustRightInd w:val="0"/>
              <w:spacing w:before="15" w:after="15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83,525 (98%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single" w:sz="2" w:space="0" w:color="auto"/>
            </w:tcBorders>
          </w:tcPr>
          <w:p w14:paraId="10F1D21B" w14:textId="64244767" w:rsidR="00784885" w:rsidRDefault="00784885" w:rsidP="00130CBC">
            <w:pPr>
              <w:widowControl w:val="0"/>
              <w:autoSpaceDE w:val="0"/>
              <w:autoSpaceDN w:val="0"/>
              <w:adjustRightInd w:val="0"/>
              <w:spacing w:before="15" w:after="15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2,451 (97.9%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single" w:sz="2" w:space="0" w:color="auto"/>
            </w:tcBorders>
          </w:tcPr>
          <w:p w14:paraId="281620D0" w14:textId="7D9F1E1B" w:rsidR="00784885" w:rsidRDefault="00784885" w:rsidP="00130CBC">
            <w:pPr>
              <w:widowControl w:val="0"/>
              <w:autoSpaceDE w:val="0"/>
              <w:autoSpaceDN w:val="0"/>
              <w:adjustRightInd w:val="0"/>
              <w:spacing w:before="15" w:after="15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8,180 (97.8%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single" w:sz="2" w:space="0" w:color="auto"/>
            </w:tcBorders>
          </w:tcPr>
          <w:p w14:paraId="73F59E95" w14:textId="083D17F8" w:rsidR="00784885" w:rsidRDefault="00784885" w:rsidP="00130CBC">
            <w:pPr>
              <w:widowControl w:val="0"/>
              <w:autoSpaceDE w:val="0"/>
              <w:autoSpaceDN w:val="0"/>
              <w:adjustRightInd w:val="0"/>
              <w:spacing w:before="15" w:after="15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0,775 (97.9%)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single" w:sz="2" w:space="0" w:color="auto"/>
            </w:tcBorders>
          </w:tcPr>
          <w:p w14:paraId="30D19DDC" w14:textId="04AA3272" w:rsidR="00784885" w:rsidRDefault="00784885" w:rsidP="00130CBC">
            <w:pPr>
              <w:widowControl w:val="0"/>
              <w:autoSpaceDE w:val="0"/>
              <w:autoSpaceDN w:val="0"/>
              <w:adjustRightInd w:val="0"/>
              <w:spacing w:before="15" w:after="15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0,185 (97.8%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2" w:space="0" w:color="auto"/>
            </w:tcBorders>
          </w:tcPr>
          <w:p w14:paraId="74A1D1C4" w14:textId="1793634A" w:rsidR="00784885" w:rsidRDefault="00784885" w:rsidP="00130CBC">
            <w:pPr>
              <w:widowControl w:val="0"/>
              <w:autoSpaceDE w:val="0"/>
              <w:autoSpaceDN w:val="0"/>
              <w:adjustRightInd w:val="0"/>
              <w:spacing w:before="15" w:after="15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86,420 (97.8%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</w:tcBorders>
          </w:tcPr>
          <w:p w14:paraId="7EF94C07" w14:textId="530A4347" w:rsidR="00784885" w:rsidRDefault="00784885" w:rsidP="00130CBC">
            <w:pPr>
              <w:widowControl w:val="0"/>
              <w:autoSpaceDE w:val="0"/>
              <w:autoSpaceDN w:val="0"/>
              <w:adjustRightInd w:val="0"/>
              <w:spacing w:before="15" w:after="15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18,051 (97.</w:t>
            </w:r>
            <w:r w:rsidR="00A836FE">
              <w:rPr>
                <w:sz w:val="16"/>
                <w:szCs w:val="16"/>
              </w:rPr>
              <w:t>7</w:t>
            </w:r>
            <w:r>
              <w:rPr>
                <w:sz w:val="16"/>
                <w:szCs w:val="16"/>
              </w:rPr>
              <w:t>%)</w:t>
            </w:r>
          </w:p>
        </w:tc>
      </w:tr>
      <w:tr w:rsidR="0023654D" w14:paraId="04EA0D1B" w14:textId="77777777" w:rsidTr="006A4AC5">
        <w:tblPrEx>
          <w:tblBorders>
            <w:top w:val="single" w:sz="6" w:space="0" w:color="auto"/>
            <w:bottom w:val="single" w:sz="6" w:space="0" w:color="auto"/>
          </w:tblBorders>
        </w:tblPrEx>
        <w:trPr>
          <w:trHeight w:val="397"/>
          <w:jc w:val="center"/>
        </w:trPr>
        <w:tc>
          <w:tcPr>
            <w:tcW w:w="2097" w:type="dxa"/>
            <w:tcBorders>
              <w:top w:val="nil"/>
              <w:bottom w:val="nil"/>
              <w:right w:val="single" w:sz="2" w:space="0" w:color="auto"/>
            </w:tcBorders>
          </w:tcPr>
          <w:p w14:paraId="773800E4" w14:textId="7603534B" w:rsidR="00784885" w:rsidRDefault="00784885" w:rsidP="00130CBC">
            <w:pPr>
              <w:widowControl w:val="0"/>
              <w:autoSpaceDE w:val="0"/>
              <w:autoSpaceDN w:val="0"/>
              <w:adjustRightInd w:val="0"/>
              <w:spacing w:before="15" w:after="15"/>
              <w:ind w:left="160" w:right="1" w:hanging="1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Exclude </w:t>
            </w:r>
            <w:r w:rsidR="004C0D71">
              <w:rPr>
                <w:sz w:val="16"/>
                <w:szCs w:val="16"/>
              </w:rPr>
              <w:t xml:space="preserve">encounters with </w:t>
            </w:r>
            <w:r w:rsidR="006329D3">
              <w:rPr>
                <w:sz w:val="16"/>
                <w:szCs w:val="16"/>
              </w:rPr>
              <w:t>o</w:t>
            </w:r>
            <w:r>
              <w:rPr>
                <w:sz w:val="16"/>
                <w:szCs w:val="16"/>
              </w:rPr>
              <w:t>bstetrical procedures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single" w:sz="2" w:space="0" w:color="auto"/>
            </w:tcBorders>
          </w:tcPr>
          <w:p w14:paraId="3A871C45" w14:textId="34C4DE22" w:rsidR="00784885" w:rsidRDefault="00784885" w:rsidP="00130CBC">
            <w:pPr>
              <w:widowControl w:val="0"/>
              <w:autoSpaceDE w:val="0"/>
              <w:autoSpaceDN w:val="0"/>
              <w:adjustRightInd w:val="0"/>
              <w:spacing w:before="15" w:after="15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,564,020 (99.</w:t>
            </w:r>
            <w:r w:rsidR="00A43245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%)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single" w:sz="2" w:space="0" w:color="auto"/>
            </w:tcBorders>
          </w:tcPr>
          <w:p w14:paraId="6C545D34" w14:textId="37B34F3B" w:rsidR="00784885" w:rsidRDefault="00784885" w:rsidP="00130CBC">
            <w:pPr>
              <w:widowControl w:val="0"/>
              <w:autoSpaceDE w:val="0"/>
              <w:autoSpaceDN w:val="0"/>
              <w:adjustRightInd w:val="0"/>
              <w:spacing w:before="15" w:after="15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,910,725 (99.1%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single" w:sz="2" w:space="0" w:color="auto"/>
            </w:tcBorders>
          </w:tcPr>
          <w:p w14:paraId="7B88816F" w14:textId="17D2DC23" w:rsidR="00784885" w:rsidRDefault="00784885" w:rsidP="00130CBC">
            <w:pPr>
              <w:widowControl w:val="0"/>
              <w:autoSpaceDE w:val="0"/>
              <w:autoSpaceDN w:val="0"/>
              <w:adjustRightInd w:val="0"/>
              <w:spacing w:before="15" w:after="15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632,918 (99.1%)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single" w:sz="2" w:space="0" w:color="auto"/>
            </w:tcBorders>
          </w:tcPr>
          <w:p w14:paraId="3EDA6EBE" w14:textId="1E450297" w:rsidR="00784885" w:rsidRDefault="00784885" w:rsidP="00130CBC">
            <w:pPr>
              <w:widowControl w:val="0"/>
              <w:autoSpaceDE w:val="0"/>
              <w:autoSpaceDN w:val="0"/>
              <w:adjustRightInd w:val="0"/>
              <w:spacing w:before="15" w:after="15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750,017 (99.</w:t>
            </w:r>
            <w:r w:rsidR="005D10BE">
              <w:rPr>
                <w:sz w:val="16"/>
                <w:szCs w:val="16"/>
              </w:rPr>
              <w:t>2</w:t>
            </w:r>
            <w:r>
              <w:rPr>
                <w:sz w:val="16"/>
                <w:szCs w:val="16"/>
              </w:rPr>
              <w:t>%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single" w:sz="2" w:space="0" w:color="auto"/>
            </w:tcBorders>
          </w:tcPr>
          <w:p w14:paraId="5CD74CC2" w14:textId="3D262984" w:rsidR="00784885" w:rsidRDefault="00784885" w:rsidP="00130CBC">
            <w:pPr>
              <w:widowControl w:val="0"/>
              <w:autoSpaceDE w:val="0"/>
              <w:autoSpaceDN w:val="0"/>
              <w:adjustRightInd w:val="0"/>
              <w:spacing w:before="15" w:after="15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33,714 (99.1%)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single" w:sz="2" w:space="0" w:color="auto"/>
            </w:tcBorders>
          </w:tcPr>
          <w:p w14:paraId="4AA8913B" w14:textId="351EB120" w:rsidR="00784885" w:rsidRDefault="00784885" w:rsidP="00130CBC">
            <w:pPr>
              <w:widowControl w:val="0"/>
              <w:autoSpaceDE w:val="0"/>
              <w:autoSpaceDN w:val="0"/>
              <w:adjustRightInd w:val="0"/>
              <w:spacing w:before="15" w:after="15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75,885 (99.1%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single" w:sz="2" w:space="0" w:color="auto"/>
            </w:tcBorders>
          </w:tcPr>
          <w:p w14:paraId="3FD86DB5" w14:textId="7735C06F" w:rsidR="00784885" w:rsidRDefault="00784885" w:rsidP="00130CBC">
            <w:pPr>
              <w:widowControl w:val="0"/>
              <w:autoSpaceDE w:val="0"/>
              <w:autoSpaceDN w:val="0"/>
              <w:adjustRightInd w:val="0"/>
              <w:spacing w:before="15" w:after="15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0,294 (99.</w:t>
            </w:r>
            <w:r w:rsidR="00F3181F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%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single" w:sz="2" w:space="0" w:color="auto"/>
            </w:tcBorders>
          </w:tcPr>
          <w:p w14:paraId="6CF59A75" w14:textId="71DC7449" w:rsidR="00784885" w:rsidRDefault="00784885" w:rsidP="00130CBC">
            <w:pPr>
              <w:widowControl w:val="0"/>
              <w:autoSpaceDE w:val="0"/>
              <w:autoSpaceDN w:val="0"/>
              <w:adjustRightInd w:val="0"/>
              <w:spacing w:before="15" w:after="15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6,006 (99.</w:t>
            </w:r>
            <w:r w:rsidR="0004061C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%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single" w:sz="2" w:space="0" w:color="auto"/>
            </w:tcBorders>
          </w:tcPr>
          <w:p w14:paraId="25337550" w14:textId="2487C92A" w:rsidR="00784885" w:rsidRDefault="00784885" w:rsidP="00130CBC">
            <w:pPr>
              <w:widowControl w:val="0"/>
              <w:autoSpaceDE w:val="0"/>
              <w:autoSpaceDN w:val="0"/>
              <w:adjustRightInd w:val="0"/>
              <w:spacing w:before="15" w:after="15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7,921 (99.1%)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single" w:sz="2" w:space="0" w:color="auto"/>
            </w:tcBorders>
          </w:tcPr>
          <w:p w14:paraId="42284CD0" w14:textId="5F31AF73" w:rsidR="00784885" w:rsidRDefault="00784885" w:rsidP="00130CBC">
            <w:pPr>
              <w:widowControl w:val="0"/>
              <w:autoSpaceDE w:val="0"/>
              <w:autoSpaceDN w:val="0"/>
              <w:adjustRightInd w:val="0"/>
              <w:spacing w:before="15" w:after="15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7,307 (99.</w:t>
            </w:r>
            <w:r w:rsidR="0027651B">
              <w:rPr>
                <w:sz w:val="16"/>
                <w:szCs w:val="16"/>
              </w:rPr>
              <w:t>2</w:t>
            </w:r>
            <w:r>
              <w:rPr>
                <w:sz w:val="16"/>
                <w:szCs w:val="16"/>
              </w:rPr>
              <w:t>%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2" w:space="0" w:color="auto"/>
            </w:tcBorders>
          </w:tcPr>
          <w:p w14:paraId="1F179DBB" w14:textId="6A4C98EB" w:rsidR="00784885" w:rsidRDefault="00784885" w:rsidP="00130CBC">
            <w:pPr>
              <w:widowControl w:val="0"/>
              <w:autoSpaceDE w:val="0"/>
              <w:autoSpaceDN w:val="0"/>
              <w:adjustRightInd w:val="0"/>
              <w:spacing w:before="15" w:after="15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79,958 (99.</w:t>
            </w:r>
            <w:r w:rsidR="00AC5109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%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</w:tcBorders>
          </w:tcPr>
          <w:p w14:paraId="680AE46D" w14:textId="364A93C9" w:rsidR="00784885" w:rsidRDefault="00784885" w:rsidP="00130CBC">
            <w:pPr>
              <w:widowControl w:val="0"/>
              <w:autoSpaceDE w:val="0"/>
              <w:autoSpaceDN w:val="0"/>
              <w:adjustRightInd w:val="0"/>
              <w:spacing w:before="15" w:after="15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11,510 (99.</w:t>
            </w:r>
            <w:r w:rsidR="00A836FE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%)</w:t>
            </w:r>
          </w:p>
        </w:tc>
      </w:tr>
      <w:tr w:rsidR="0023654D" w14:paraId="54DDA586" w14:textId="77777777" w:rsidTr="006A4AC5">
        <w:tblPrEx>
          <w:tblBorders>
            <w:top w:val="single" w:sz="6" w:space="0" w:color="auto"/>
            <w:bottom w:val="single" w:sz="6" w:space="0" w:color="auto"/>
          </w:tblBorders>
        </w:tblPrEx>
        <w:trPr>
          <w:trHeight w:val="412"/>
          <w:jc w:val="center"/>
        </w:trPr>
        <w:tc>
          <w:tcPr>
            <w:tcW w:w="2097" w:type="dxa"/>
            <w:tcBorders>
              <w:top w:val="nil"/>
              <w:bottom w:val="nil"/>
              <w:right w:val="single" w:sz="2" w:space="0" w:color="auto"/>
            </w:tcBorders>
          </w:tcPr>
          <w:p w14:paraId="220580AE" w14:textId="2935A251" w:rsidR="00784885" w:rsidRDefault="00784885" w:rsidP="00130CBC">
            <w:pPr>
              <w:widowControl w:val="0"/>
              <w:autoSpaceDE w:val="0"/>
              <w:autoSpaceDN w:val="0"/>
              <w:adjustRightInd w:val="0"/>
              <w:spacing w:before="15" w:after="15"/>
              <w:ind w:left="160" w:right="1" w:hanging="1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Exclude</w:t>
            </w:r>
            <w:r w:rsidR="00A24EA7">
              <w:rPr>
                <w:sz w:val="16"/>
                <w:szCs w:val="16"/>
              </w:rPr>
              <w:t xml:space="preserve"> </w:t>
            </w:r>
            <w:r w:rsidR="00F331D7">
              <w:rPr>
                <w:sz w:val="16"/>
                <w:szCs w:val="16"/>
              </w:rPr>
              <w:t>encounters m</w:t>
            </w:r>
            <w:r>
              <w:rPr>
                <w:sz w:val="16"/>
                <w:szCs w:val="16"/>
              </w:rPr>
              <w:t>issing ICD procedure code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single" w:sz="2" w:space="0" w:color="auto"/>
            </w:tcBorders>
          </w:tcPr>
          <w:p w14:paraId="48264BB5" w14:textId="040015D6" w:rsidR="00784885" w:rsidRDefault="00784885" w:rsidP="00130CBC">
            <w:pPr>
              <w:widowControl w:val="0"/>
              <w:autoSpaceDE w:val="0"/>
              <w:autoSpaceDN w:val="0"/>
              <w:adjustRightInd w:val="0"/>
              <w:spacing w:before="15" w:after="15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,551,781 (99.</w:t>
            </w:r>
            <w:r w:rsidR="00A43245">
              <w:rPr>
                <w:sz w:val="16"/>
                <w:szCs w:val="16"/>
              </w:rPr>
              <w:t>7</w:t>
            </w:r>
            <w:r>
              <w:rPr>
                <w:sz w:val="16"/>
                <w:szCs w:val="16"/>
              </w:rPr>
              <w:t>%)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single" w:sz="2" w:space="0" w:color="auto"/>
            </w:tcBorders>
          </w:tcPr>
          <w:p w14:paraId="003336F3" w14:textId="74F3561C" w:rsidR="00784885" w:rsidRDefault="00784885" w:rsidP="00130CBC">
            <w:pPr>
              <w:widowControl w:val="0"/>
              <w:autoSpaceDE w:val="0"/>
              <w:autoSpaceDN w:val="0"/>
              <w:adjustRightInd w:val="0"/>
              <w:spacing w:before="15" w:after="15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,895,730 (99.6%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single" w:sz="2" w:space="0" w:color="auto"/>
            </w:tcBorders>
          </w:tcPr>
          <w:p w14:paraId="47CFB3BC" w14:textId="662AECFF" w:rsidR="00784885" w:rsidRDefault="00784885" w:rsidP="00130CBC">
            <w:pPr>
              <w:widowControl w:val="0"/>
              <w:autoSpaceDE w:val="0"/>
              <w:autoSpaceDN w:val="0"/>
              <w:adjustRightInd w:val="0"/>
              <w:spacing w:before="15" w:after="15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626,988 (99.6%)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single" w:sz="2" w:space="0" w:color="auto"/>
            </w:tcBorders>
          </w:tcPr>
          <w:p w14:paraId="062F1AA1" w14:textId="58812A0E" w:rsidR="00784885" w:rsidRDefault="00784885" w:rsidP="00130CBC">
            <w:pPr>
              <w:widowControl w:val="0"/>
              <w:autoSpaceDE w:val="0"/>
              <w:autoSpaceDN w:val="0"/>
              <w:adjustRightInd w:val="0"/>
              <w:spacing w:before="15" w:after="15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743,138 (99.6%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single" w:sz="2" w:space="0" w:color="auto"/>
            </w:tcBorders>
          </w:tcPr>
          <w:p w14:paraId="581D407E" w14:textId="464702B8" w:rsidR="00784885" w:rsidRDefault="00784885" w:rsidP="00130CBC">
            <w:pPr>
              <w:widowControl w:val="0"/>
              <w:autoSpaceDE w:val="0"/>
              <w:autoSpaceDN w:val="0"/>
              <w:adjustRightInd w:val="0"/>
              <w:spacing w:before="15" w:after="15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30,921 (99.</w:t>
            </w:r>
            <w:r w:rsidR="005B2FC9">
              <w:rPr>
                <w:sz w:val="16"/>
                <w:szCs w:val="16"/>
              </w:rPr>
              <w:t>7</w:t>
            </w:r>
            <w:r>
              <w:rPr>
                <w:sz w:val="16"/>
                <w:szCs w:val="16"/>
              </w:rPr>
              <w:t>%)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single" w:sz="2" w:space="0" w:color="auto"/>
            </w:tcBorders>
          </w:tcPr>
          <w:p w14:paraId="75400FD7" w14:textId="757DD89C" w:rsidR="00784885" w:rsidRDefault="00784885" w:rsidP="00130CBC">
            <w:pPr>
              <w:widowControl w:val="0"/>
              <w:autoSpaceDE w:val="0"/>
              <w:autoSpaceDN w:val="0"/>
              <w:adjustRightInd w:val="0"/>
              <w:spacing w:before="15" w:after="15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72,722 (99.6%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single" w:sz="2" w:space="0" w:color="auto"/>
            </w:tcBorders>
          </w:tcPr>
          <w:p w14:paraId="35ACA4CA" w14:textId="7C138417" w:rsidR="00784885" w:rsidRDefault="00784885" w:rsidP="00130CBC">
            <w:pPr>
              <w:widowControl w:val="0"/>
              <w:autoSpaceDE w:val="0"/>
              <w:autoSpaceDN w:val="0"/>
              <w:adjustRightInd w:val="0"/>
              <w:spacing w:before="15" w:after="15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9,364 (99.6%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single" w:sz="2" w:space="0" w:color="auto"/>
            </w:tcBorders>
          </w:tcPr>
          <w:p w14:paraId="3B3AB29F" w14:textId="30BD96FE" w:rsidR="00784885" w:rsidRDefault="00784885" w:rsidP="00130CBC">
            <w:pPr>
              <w:widowControl w:val="0"/>
              <w:autoSpaceDE w:val="0"/>
              <w:autoSpaceDN w:val="0"/>
              <w:adjustRightInd w:val="0"/>
              <w:spacing w:before="15" w:after="15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5,006 (99.</w:t>
            </w:r>
            <w:r w:rsidR="0004061C">
              <w:rPr>
                <w:sz w:val="16"/>
                <w:szCs w:val="16"/>
              </w:rPr>
              <w:t>6</w:t>
            </w:r>
            <w:r>
              <w:rPr>
                <w:sz w:val="16"/>
                <w:szCs w:val="16"/>
              </w:rPr>
              <w:t>%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single" w:sz="2" w:space="0" w:color="auto"/>
            </w:tcBorders>
          </w:tcPr>
          <w:p w14:paraId="55E3646A" w14:textId="2F6A8547" w:rsidR="00784885" w:rsidRDefault="00784885" w:rsidP="00130CBC">
            <w:pPr>
              <w:widowControl w:val="0"/>
              <w:autoSpaceDE w:val="0"/>
              <w:autoSpaceDN w:val="0"/>
              <w:adjustRightInd w:val="0"/>
              <w:spacing w:before="15" w:after="15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6,689 (99.6%)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single" w:sz="2" w:space="0" w:color="auto"/>
            </w:tcBorders>
          </w:tcPr>
          <w:p w14:paraId="0F900A81" w14:textId="13BF7014" w:rsidR="00784885" w:rsidRDefault="00784885" w:rsidP="00130CBC">
            <w:pPr>
              <w:widowControl w:val="0"/>
              <w:autoSpaceDE w:val="0"/>
              <w:autoSpaceDN w:val="0"/>
              <w:adjustRightInd w:val="0"/>
              <w:spacing w:before="15" w:after="15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5,962 (99.6%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2" w:space="0" w:color="auto"/>
            </w:tcBorders>
          </w:tcPr>
          <w:p w14:paraId="23EFC218" w14:textId="712D3B0D" w:rsidR="00784885" w:rsidRDefault="00784885" w:rsidP="00130CBC">
            <w:pPr>
              <w:widowControl w:val="0"/>
              <w:autoSpaceDE w:val="0"/>
              <w:autoSpaceDN w:val="0"/>
              <w:adjustRightInd w:val="0"/>
              <w:spacing w:before="15" w:after="15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77,680 (99.</w:t>
            </w:r>
            <w:r w:rsidR="00AC5109">
              <w:rPr>
                <w:sz w:val="16"/>
                <w:szCs w:val="16"/>
              </w:rPr>
              <w:t>7</w:t>
            </w:r>
            <w:r>
              <w:rPr>
                <w:sz w:val="16"/>
                <w:szCs w:val="16"/>
              </w:rPr>
              <w:t>%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</w:tcBorders>
          </w:tcPr>
          <w:p w14:paraId="3FF5D448" w14:textId="661465A0" w:rsidR="00784885" w:rsidRDefault="00784885" w:rsidP="00130CBC">
            <w:pPr>
              <w:widowControl w:val="0"/>
              <w:autoSpaceDE w:val="0"/>
              <w:autoSpaceDN w:val="0"/>
              <w:adjustRightInd w:val="0"/>
              <w:spacing w:before="15" w:after="15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08,902 (99.6%)</w:t>
            </w:r>
          </w:p>
        </w:tc>
      </w:tr>
      <w:tr w:rsidR="0023654D" w14:paraId="495DAB48" w14:textId="77777777" w:rsidTr="006A4AC5">
        <w:tblPrEx>
          <w:tblBorders>
            <w:top w:val="single" w:sz="6" w:space="0" w:color="auto"/>
            <w:bottom w:val="single" w:sz="6" w:space="0" w:color="auto"/>
          </w:tblBorders>
        </w:tblPrEx>
        <w:trPr>
          <w:trHeight w:val="412"/>
          <w:jc w:val="center"/>
        </w:trPr>
        <w:tc>
          <w:tcPr>
            <w:tcW w:w="2097" w:type="dxa"/>
            <w:tcBorders>
              <w:top w:val="nil"/>
              <w:bottom w:val="nil"/>
              <w:right w:val="single" w:sz="2" w:space="0" w:color="auto"/>
            </w:tcBorders>
          </w:tcPr>
          <w:p w14:paraId="5623D793" w14:textId="5FCE8072" w:rsidR="00784885" w:rsidRDefault="00784885" w:rsidP="00130CBC">
            <w:pPr>
              <w:widowControl w:val="0"/>
              <w:autoSpaceDE w:val="0"/>
              <w:autoSpaceDN w:val="0"/>
              <w:adjustRightInd w:val="0"/>
              <w:spacing w:before="15" w:after="15"/>
              <w:ind w:left="160" w:right="1" w:hanging="1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Exclude </w:t>
            </w:r>
            <w:r w:rsidR="00F331D7">
              <w:rPr>
                <w:sz w:val="16"/>
                <w:szCs w:val="16"/>
              </w:rPr>
              <w:t>m</w:t>
            </w:r>
            <w:r>
              <w:rPr>
                <w:sz w:val="16"/>
                <w:szCs w:val="16"/>
              </w:rPr>
              <w:t xml:space="preserve">iscellaneous ICD Procedure encounters 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single" w:sz="2" w:space="0" w:color="auto"/>
            </w:tcBorders>
          </w:tcPr>
          <w:p w14:paraId="381210B3" w14:textId="7FFFAECD" w:rsidR="00784885" w:rsidRDefault="00784885" w:rsidP="00130CBC">
            <w:pPr>
              <w:widowControl w:val="0"/>
              <w:autoSpaceDE w:val="0"/>
              <w:autoSpaceDN w:val="0"/>
              <w:adjustRightInd w:val="0"/>
              <w:spacing w:before="15" w:after="15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,348,406 (94.</w:t>
            </w:r>
            <w:r w:rsidR="00A43245">
              <w:rPr>
                <w:sz w:val="16"/>
                <w:szCs w:val="16"/>
              </w:rPr>
              <w:t>3</w:t>
            </w:r>
            <w:r>
              <w:rPr>
                <w:sz w:val="16"/>
                <w:szCs w:val="16"/>
              </w:rPr>
              <w:t>%)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single" w:sz="2" w:space="0" w:color="auto"/>
            </w:tcBorders>
          </w:tcPr>
          <w:p w14:paraId="281764E4" w14:textId="1E33C894" w:rsidR="00784885" w:rsidRDefault="00784885" w:rsidP="00130CBC">
            <w:pPr>
              <w:widowControl w:val="0"/>
              <w:autoSpaceDE w:val="0"/>
              <w:autoSpaceDN w:val="0"/>
              <w:adjustRightInd w:val="0"/>
              <w:spacing w:before="15" w:after="15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,668,481 (94.</w:t>
            </w:r>
            <w:r w:rsidR="00B02CA8">
              <w:rPr>
                <w:sz w:val="16"/>
                <w:szCs w:val="16"/>
              </w:rPr>
              <w:t>2</w:t>
            </w:r>
            <w:r>
              <w:rPr>
                <w:sz w:val="16"/>
                <w:szCs w:val="16"/>
              </w:rPr>
              <w:t>%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single" w:sz="2" w:space="0" w:color="auto"/>
            </w:tcBorders>
          </w:tcPr>
          <w:p w14:paraId="24864BB5" w14:textId="56932623" w:rsidR="00784885" w:rsidRDefault="00784885" w:rsidP="00130CBC">
            <w:pPr>
              <w:widowControl w:val="0"/>
              <w:autoSpaceDE w:val="0"/>
              <w:autoSpaceDN w:val="0"/>
              <w:adjustRightInd w:val="0"/>
              <w:spacing w:before="15" w:after="15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551,877 (95.</w:t>
            </w:r>
            <w:r w:rsidR="00D02681">
              <w:rPr>
                <w:sz w:val="16"/>
                <w:szCs w:val="16"/>
              </w:rPr>
              <w:t>4</w:t>
            </w:r>
            <w:r>
              <w:rPr>
                <w:sz w:val="16"/>
                <w:szCs w:val="16"/>
              </w:rPr>
              <w:t>%)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single" w:sz="2" w:space="0" w:color="auto"/>
            </w:tcBorders>
          </w:tcPr>
          <w:p w14:paraId="4F13202A" w14:textId="56ED9A28" w:rsidR="00784885" w:rsidRDefault="00784885" w:rsidP="00130CBC">
            <w:pPr>
              <w:widowControl w:val="0"/>
              <w:autoSpaceDE w:val="0"/>
              <w:autoSpaceDN w:val="0"/>
              <w:adjustRightInd w:val="0"/>
              <w:spacing w:before="15" w:after="15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661,085 (95.</w:t>
            </w:r>
            <w:r w:rsidR="005D10BE">
              <w:rPr>
                <w:sz w:val="16"/>
                <w:szCs w:val="16"/>
              </w:rPr>
              <w:t>3</w:t>
            </w:r>
            <w:r>
              <w:rPr>
                <w:sz w:val="16"/>
                <w:szCs w:val="16"/>
              </w:rPr>
              <w:t>%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single" w:sz="2" w:space="0" w:color="auto"/>
            </w:tcBorders>
          </w:tcPr>
          <w:p w14:paraId="2BC5DB0D" w14:textId="5CE498C0" w:rsidR="00784885" w:rsidRDefault="00784885" w:rsidP="00130CBC">
            <w:pPr>
              <w:widowControl w:val="0"/>
              <w:autoSpaceDE w:val="0"/>
              <w:autoSpaceDN w:val="0"/>
              <w:adjustRightInd w:val="0"/>
              <w:spacing w:before="15" w:after="15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88,441 (94.</w:t>
            </w:r>
            <w:r w:rsidR="005B2FC9">
              <w:rPr>
                <w:sz w:val="16"/>
                <w:szCs w:val="16"/>
              </w:rPr>
              <w:t>9</w:t>
            </w:r>
            <w:r>
              <w:rPr>
                <w:sz w:val="16"/>
                <w:szCs w:val="16"/>
              </w:rPr>
              <w:t>%)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single" w:sz="2" w:space="0" w:color="auto"/>
            </w:tcBorders>
          </w:tcPr>
          <w:p w14:paraId="60715BDC" w14:textId="77EBDD84" w:rsidR="00784885" w:rsidRDefault="00784885" w:rsidP="00130CBC">
            <w:pPr>
              <w:widowControl w:val="0"/>
              <w:autoSpaceDE w:val="0"/>
              <w:autoSpaceDN w:val="0"/>
              <w:adjustRightInd w:val="0"/>
              <w:spacing w:before="15" w:after="15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27,404 (94.8%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single" w:sz="2" w:space="0" w:color="auto"/>
            </w:tcBorders>
          </w:tcPr>
          <w:p w14:paraId="77DDF477" w14:textId="569ABC75" w:rsidR="00784885" w:rsidRDefault="00784885" w:rsidP="00130CBC">
            <w:pPr>
              <w:widowControl w:val="0"/>
              <w:autoSpaceDE w:val="0"/>
              <w:autoSpaceDN w:val="0"/>
              <w:adjustRightInd w:val="0"/>
              <w:spacing w:before="15" w:after="15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9,963 (91.5%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single" w:sz="2" w:space="0" w:color="auto"/>
            </w:tcBorders>
          </w:tcPr>
          <w:p w14:paraId="18F86880" w14:textId="745656A7" w:rsidR="00784885" w:rsidRDefault="00784885" w:rsidP="00130CBC">
            <w:pPr>
              <w:widowControl w:val="0"/>
              <w:autoSpaceDE w:val="0"/>
              <w:autoSpaceDN w:val="0"/>
              <w:adjustRightInd w:val="0"/>
              <w:spacing w:before="15" w:after="15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5,070 (91.5%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single" w:sz="2" w:space="0" w:color="auto"/>
            </w:tcBorders>
          </w:tcPr>
          <w:p w14:paraId="0CCDC64D" w14:textId="49FAA3CB" w:rsidR="00784885" w:rsidRDefault="00784885" w:rsidP="00130CBC">
            <w:pPr>
              <w:widowControl w:val="0"/>
              <w:autoSpaceDE w:val="0"/>
              <w:autoSpaceDN w:val="0"/>
              <w:adjustRightInd w:val="0"/>
              <w:spacing w:before="15" w:after="15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3,058 (92.</w:t>
            </w:r>
            <w:r w:rsidR="00D661AE">
              <w:rPr>
                <w:sz w:val="16"/>
                <w:szCs w:val="16"/>
              </w:rPr>
              <w:t>8</w:t>
            </w:r>
            <w:r>
              <w:rPr>
                <w:sz w:val="16"/>
                <w:szCs w:val="16"/>
              </w:rPr>
              <w:t>%)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single" w:sz="2" w:space="0" w:color="auto"/>
            </w:tcBorders>
          </w:tcPr>
          <w:p w14:paraId="4D3D3C9B" w14:textId="1024B967" w:rsidR="00784885" w:rsidRDefault="00784885" w:rsidP="00130CBC">
            <w:pPr>
              <w:widowControl w:val="0"/>
              <w:autoSpaceDE w:val="0"/>
              <w:autoSpaceDN w:val="0"/>
              <w:adjustRightInd w:val="0"/>
              <w:spacing w:before="15" w:after="15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1,575 (92.7%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2" w:space="0" w:color="auto"/>
            </w:tcBorders>
          </w:tcPr>
          <w:p w14:paraId="414AEED5" w14:textId="49B75F15" w:rsidR="00784885" w:rsidRDefault="00784885" w:rsidP="00130CBC">
            <w:pPr>
              <w:widowControl w:val="0"/>
              <w:autoSpaceDE w:val="0"/>
              <w:autoSpaceDN w:val="0"/>
              <w:adjustRightInd w:val="0"/>
              <w:spacing w:before="15" w:after="15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24,676 (92.</w:t>
            </w:r>
            <w:r w:rsidR="00AC5109">
              <w:rPr>
                <w:sz w:val="16"/>
                <w:szCs w:val="16"/>
              </w:rPr>
              <w:t>2</w:t>
            </w:r>
            <w:r>
              <w:rPr>
                <w:sz w:val="16"/>
                <w:szCs w:val="16"/>
              </w:rPr>
              <w:t>%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</w:tcBorders>
          </w:tcPr>
          <w:p w14:paraId="72B94A20" w14:textId="72794315" w:rsidR="00784885" w:rsidRDefault="00784885" w:rsidP="00130CBC">
            <w:pPr>
              <w:widowControl w:val="0"/>
              <w:autoSpaceDE w:val="0"/>
              <w:autoSpaceDN w:val="0"/>
              <w:adjustRightInd w:val="0"/>
              <w:spacing w:before="15" w:after="15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53,347 (92.</w:t>
            </w:r>
            <w:r w:rsidR="00401B5D">
              <w:rPr>
                <w:sz w:val="16"/>
                <w:szCs w:val="16"/>
              </w:rPr>
              <w:t>2</w:t>
            </w:r>
            <w:r>
              <w:rPr>
                <w:sz w:val="16"/>
                <w:szCs w:val="16"/>
              </w:rPr>
              <w:t>%)</w:t>
            </w:r>
          </w:p>
        </w:tc>
      </w:tr>
      <w:tr w:rsidR="0023654D" w14:paraId="1811F119" w14:textId="77777777" w:rsidTr="006A4AC5">
        <w:tblPrEx>
          <w:tblBorders>
            <w:top w:val="single" w:sz="6" w:space="0" w:color="auto"/>
            <w:bottom w:val="single" w:sz="6" w:space="0" w:color="auto"/>
          </w:tblBorders>
        </w:tblPrEx>
        <w:trPr>
          <w:trHeight w:val="589"/>
          <w:jc w:val="center"/>
        </w:trPr>
        <w:tc>
          <w:tcPr>
            <w:tcW w:w="2097" w:type="dxa"/>
            <w:tcBorders>
              <w:top w:val="nil"/>
              <w:bottom w:val="nil"/>
              <w:right w:val="single" w:sz="2" w:space="0" w:color="auto"/>
            </w:tcBorders>
          </w:tcPr>
          <w:p w14:paraId="2980B429" w14:textId="4486AC07" w:rsidR="00784885" w:rsidRDefault="00784885" w:rsidP="00130CBC">
            <w:pPr>
              <w:widowControl w:val="0"/>
              <w:autoSpaceDE w:val="0"/>
              <w:autoSpaceDN w:val="0"/>
              <w:adjustRightInd w:val="0"/>
              <w:spacing w:before="15" w:after="15"/>
              <w:ind w:left="160" w:right="1" w:hanging="1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Exclude </w:t>
            </w:r>
            <w:r w:rsidR="00F331D7">
              <w:rPr>
                <w:sz w:val="16"/>
                <w:szCs w:val="16"/>
              </w:rPr>
              <w:t>e</w:t>
            </w:r>
            <w:r>
              <w:rPr>
                <w:sz w:val="16"/>
                <w:szCs w:val="16"/>
              </w:rPr>
              <w:t>ncounters with unavailable admission type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single" w:sz="2" w:space="0" w:color="auto"/>
            </w:tcBorders>
          </w:tcPr>
          <w:p w14:paraId="498C5BEA" w14:textId="0EE1FCEA" w:rsidR="00784885" w:rsidRDefault="00784885" w:rsidP="00130CBC">
            <w:pPr>
              <w:widowControl w:val="0"/>
              <w:autoSpaceDE w:val="0"/>
              <w:autoSpaceDN w:val="0"/>
              <w:adjustRightInd w:val="0"/>
              <w:spacing w:before="15" w:after="15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,318,902 (99.1%)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single" w:sz="2" w:space="0" w:color="auto"/>
            </w:tcBorders>
          </w:tcPr>
          <w:p w14:paraId="28AF03BD" w14:textId="4DA8BEFF" w:rsidR="00784885" w:rsidRDefault="00784885" w:rsidP="00130CBC">
            <w:pPr>
              <w:widowControl w:val="0"/>
              <w:autoSpaceDE w:val="0"/>
              <w:autoSpaceDN w:val="0"/>
              <w:adjustRightInd w:val="0"/>
              <w:spacing w:before="15" w:after="15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,635,111 (99.</w:t>
            </w:r>
            <w:r w:rsidR="00B02CA8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%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single" w:sz="2" w:space="0" w:color="auto"/>
            </w:tcBorders>
          </w:tcPr>
          <w:p w14:paraId="5D2F3A6E" w14:textId="2AE660FA" w:rsidR="00784885" w:rsidRDefault="00784885" w:rsidP="00130CBC">
            <w:pPr>
              <w:widowControl w:val="0"/>
              <w:autoSpaceDE w:val="0"/>
              <w:autoSpaceDN w:val="0"/>
              <w:adjustRightInd w:val="0"/>
              <w:spacing w:before="15" w:after="15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536,869 (99%)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single" w:sz="2" w:space="0" w:color="auto"/>
            </w:tcBorders>
          </w:tcPr>
          <w:p w14:paraId="77E186D1" w14:textId="7835C31E" w:rsidR="00784885" w:rsidRDefault="00784885" w:rsidP="00130CBC">
            <w:pPr>
              <w:widowControl w:val="0"/>
              <w:autoSpaceDE w:val="0"/>
              <w:autoSpaceDN w:val="0"/>
              <w:adjustRightInd w:val="0"/>
              <w:spacing w:before="15" w:after="15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644,616 (99</w:t>
            </w:r>
            <w:r w:rsidR="005D10BE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%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single" w:sz="2" w:space="0" w:color="auto"/>
            </w:tcBorders>
          </w:tcPr>
          <w:p w14:paraId="21FDFF9B" w14:textId="7CF2C978" w:rsidR="00784885" w:rsidRDefault="00784885" w:rsidP="00130CBC">
            <w:pPr>
              <w:widowControl w:val="0"/>
              <w:autoSpaceDE w:val="0"/>
              <w:autoSpaceDN w:val="0"/>
              <w:adjustRightInd w:val="0"/>
              <w:spacing w:before="15" w:after="15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81,734 (99.1%)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single" w:sz="2" w:space="0" w:color="auto"/>
            </w:tcBorders>
          </w:tcPr>
          <w:p w14:paraId="2843A491" w14:textId="2E9E131B" w:rsidR="00784885" w:rsidRDefault="00784885" w:rsidP="00130CBC">
            <w:pPr>
              <w:widowControl w:val="0"/>
              <w:autoSpaceDE w:val="0"/>
              <w:autoSpaceDN w:val="0"/>
              <w:adjustRightInd w:val="0"/>
              <w:spacing w:before="15" w:after="15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20,229 (99.1%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single" w:sz="2" w:space="0" w:color="auto"/>
            </w:tcBorders>
          </w:tcPr>
          <w:p w14:paraId="460D1E8D" w14:textId="0401DD7D" w:rsidR="00784885" w:rsidRDefault="00784885" w:rsidP="00130CBC">
            <w:pPr>
              <w:widowControl w:val="0"/>
              <w:autoSpaceDE w:val="0"/>
              <w:autoSpaceDN w:val="0"/>
              <w:adjustRightInd w:val="0"/>
              <w:spacing w:before="15" w:after="15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8,263 (99.</w:t>
            </w:r>
            <w:r w:rsidR="00F3181F">
              <w:rPr>
                <w:sz w:val="16"/>
                <w:szCs w:val="16"/>
              </w:rPr>
              <w:t>2</w:t>
            </w:r>
            <w:r>
              <w:rPr>
                <w:sz w:val="16"/>
                <w:szCs w:val="16"/>
              </w:rPr>
              <w:t>%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single" w:sz="2" w:space="0" w:color="auto"/>
            </w:tcBorders>
          </w:tcPr>
          <w:p w14:paraId="0059D2D4" w14:textId="59165431" w:rsidR="00784885" w:rsidRDefault="00784885" w:rsidP="00130CBC">
            <w:pPr>
              <w:widowControl w:val="0"/>
              <w:autoSpaceDE w:val="0"/>
              <w:autoSpaceDN w:val="0"/>
              <w:adjustRightInd w:val="0"/>
              <w:spacing w:before="15" w:after="15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3,307 (99.</w:t>
            </w:r>
            <w:r w:rsidR="0004061C">
              <w:rPr>
                <w:sz w:val="16"/>
                <w:szCs w:val="16"/>
              </w:rPr>
              <w:t>2</w:t>
            </w:r>
            <w:r>
              <w:rPr>
                <w:sz w:val="16"/>
                <w:szCs w:val="16"/>
              </w:rPr>
              <w:t>%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single" w:sz="2" w:space="0" w:color="auto"/>
            </w:tcBorders>
          </w:tcPr>
          <w:p w14:paraId="10F9CD0F" w14:textId="5562393D" w:rsidR="00784885" w:rsidRDefault="00784885" w:rsidP="00130CBC">
            <w:pPr>
              <w:widowControl w:val="0"/>
              <w:autoSpaceDE w:val="0"/>
              <w:autoSpaceDN w:val="0"/>
              <w:adjustRightInd w:val="0"/>
              <w:spacing w:before="15" w:after="15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0,850 (99.</w:t>
            </w:r>
            <w:r w:rsidR="00D661AE">
              <w:rPr>
                <w:sz w:val="16"/>
                <w:szCs w:val="16"/>
              </w:rPr>
              <w:t>3</w:t>
            </w:r>
            <w:r>
              <w:rPr>
                <w:sz w:val="16"/>
                <w:szCs w:val="16"/>
              </w:rPr>
              <w:t>%)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single" w:sz="2" w:space="0" w:color="auto"/>
            </w:tcBorders>
          </w:tcPr>
          <w:p w14:paraId="5A3C7B36" w14:textId="74983E6F" w:rsidR="00784885" w:rsidRDefault="00784885" w:rsidP="00130CBC">
            <w:pPr>
              <w:widowControl w:val="0"/>
              <w:autoSpaceDE w:val="0"/>
              <w:autoSpaceDN w:val="0"/>
              <w:adjustRightInd w:val="0"/>
              <w:spacing w:before="15" w:after="15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9,261 (99.</w:t>
            </w:r>
            <w:r w:rsidR="0027651B">
              <w:rPr>
                <w:sz w:val="16"/>
                <w:szCs w:val="16"/>
              </w:rPr>
              <w:t>3</w:t>
            </w:r>
            <w:r>
              <w:rPr>
                <w:sz w:val="16"/>
                <w:szCs w:val="16"/>
              </w:rPr>
              <w:t>%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2" w:space="0" w:color="auto"/>
            </w:tcBorders>
          </w:tcPr>
          <w:p w14:paraId="5D4FA8C1" w14:textId="79FD6109" w:rsidR="00784885" w:rsidRDefault="00784885" w:rsidP="00130CBC">
            <w:pPr>
              <w:widowControl w:val="0"/>
              <w:autoSpaceDE w:val="0"/>
              <w:autoSpaceDN w:val="0"/>
              <w:adjustRightInd w:val="0"/>
              <w:spacing w:before="15" w:after="15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19,378 (99.</w:t>
            </w:r>
            <w:r w:rsidR="00AC5109">
              <w:rPr>
                <w:sz w:val="16"/>
                <w:szCs w:val="16"/>
              </w:rPr>
              <w:t>2</w:t>
            </w:r>
            <w:r>
              <w:rPr>
                <w:sz w:val="16"/>
                <w:szCs w:val="16"/>
              </w:rPr>
              <w:t>%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</w:tcBorders>
          </w:tcPr>
          <w:p w14:paraId="5409D3DF" w14:textId="310F6EE5" w:rsidR="00784885" w:rsidRDefault="00784885" w:rsidP="00130CBC">
            <w:pPr>
              <w:widowControl w:val="0"/>
              <w:autoSpaceDE w:val="0"/>
              <w:autoSpaceDN w:val="0"/>
              <w:adjustRightInd w:val="0"/>
              <w:spacing w:before="15" w:after="15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47,698 (99.1%)</w:t>
            </w:r>
          </w:p>
        </w:tc>
      </w:tr>
      <w:tr w:rsidR="0023654D" w14:paraId="1BA59624" w14:textId="77777777" w:rsidTr="006A4AC5">
        <w:tblPrEx>
          <w:tblBorders>
            <w:top w:val="single" w:sz="6" w:space="0" w:color="auto"/>
            <w:bottom w:val="single" w:sz="6" w:space="0" w:color="auto"/>
          </w:tblBorders>
        </w:tblPrEx>
        <w:trPr>
          <w:trHeight w:val="603"/>
          <w:jc w:val="center"/>
        </w:trPr>
        <w:tc>
          <w:tcPr>
            <w:tcW w:w="2097" w:type="dxa"/>
            <w:tcBorders>
              <w:top w:val="nil"/>
              <w:bottom w:val="double" w:sz="6" w:space="0" w:color="auto"/>
              <w:right w:val="single" w:sz="2" w:space="0" w:color="auto"/>
            </w:tcBorders>
          </w:tcPr>
          <w:p w14:paraId="035B12D2" w14:textId="5C0D3CA1" w:rsidR="00784885" w:rsidRDefault="00784885" w:rsidP="00130CBC">
            <w:pPr>
              <w:widowControl w:val="0"/>
              <w:autoSpaceDE w:val="0"/>
              <w:autoSpaceDN w:val="0"/>
              <w:adjustRightInd w:val="0"/>
              <w:spacing w:before="15" w:after="15"/>
              <w:ind w:left="160" w:right="1" w:hanging="1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Exclude </w:t>
            </w:r>
            <w:r w:rsidR="00F331D7">
              <w:rPr>
                <w:sz w:val="16"/>
                <w:szCs w:val="16"/>
              </w:rPr>
              <w:t>e</w:t>
            </w:r>
            <w:r>
              <w:rPr>
                <w:sz w:val="16"/>
                <w:szCs w:val="16"/>
              </w:rPr>
              <w:t>ncounters with COVID</w:t>
            </w:r>
            <w:r w:rsidR="00A6776E">
              <w:rPr>
                <w:sz w:val="16"/>
                <w:szCs w:val="16"/>
              </w:rPr>
              <w:t>-19</w:t>
            </w:r>
            <w:r>
              <w:rPr>
                <w:sz w:val="16"/>
                <w:szCs w:val="16"/>
              </w:rPr>
              <w:t xml:space="preserve"> </w:t>
            </w:r>
            <w:r w:rsidR="00A6776E">
              <w:rPr>
                <w:sz w:val="16"/>
                <w:szCs w:val="16"/>
              </w:rPr>
              <w:t>p</w:t>
            </w:r>
            <w:r>
              <w:rPr>
                <w:sz w:val="16"/>
                <w:szCs w:val="16"/>
              </w:rPr>
              <w:t xml:space="preserve">ositive in same or prior month </w:t>
            </w:r>
          </w:p>
        </w:tc>
        <w:tc>
          <w:tcPr>
            <w:tcW w:w="1013" w:type="dxa"/>
            <w:tcBorders>
              <w:top w:val="nil"/>
              <w:left w:val="nil"/>
              <w:bottom w:val="double" w:sz="6" w:space="0" w:color="auto"/>
              <w:right w:val="single" w:sz="2" w:space="0" w:color="auto"/>
            </w:tcBorders>
          </w:tcPr>
          <w:p w14:paraId="57EDA162" w14:textId="0EB05C07" w:rsidR="00784885" w:rsidRDefault="00784885" w:rsidP="00130CBC">
            <w:pPr>
              <w:widowControl w:val="0"/>
              <w:autoSpaceDE w:val="0"/>
              <w:autoSpaceDN w:val="0"/>
              <w:adjustRightInd w:val="0"/>
              <w:spacing w:before="15" w:after="15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,289,747 (99.1%)</w:t>
            </w:r>
          </w:p>
        </w:tc>
        <w:tc>
          <w:tcPr>
            <w:tcW w:w="1084" w:type="dxa"/>
            <w:tcBorders>
              <w:top w:val="nil"/>
              <w:left w:val="nil"/>
              <w:bottom w:val="double" w:sz="6" w:space="0" w:color="auto"/>
              <w:right w:val="single" w:sz="2" w:space="0" w:color="auto"/>
            </w:tcBorders>
          </w:tcPr>
          <w:p w14:paraId="5255150D" w14:textId="5DB41CB1" w:rsidR="00784885" w:rsidRDefault="00784885" w:rsidP="00130CBC">
            <w:pPr>
              <w:widowControl w:val="0"/>
              <w:autoSpaceDE w:val="0"/>
              <w:autoSpaceDN w:val="0"/>
              <w:adjustRightInd w:val="0"/>
              <w:spacing w:before="15" w:after="15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,602,887 (99.1%)</w:t>
            </w:r>
          </w:p>
        </w:tc>
        <w:tc>
          <w:tcPr>
            <w:tcW w:w="986" w:type="dxa"/>
            <w:tcBorders>
              <w:top w:val="nil"/>
              <w:left w:val="nil"/>
              <w:bottom w:val="double" w:sz="6" w:space="0" w:color="auto"/>
              <w:right w:val="single" w:sz="2" w:space="0" w:color="auto"/>
            </w:tcBorders>
          </w:tcPr>
          <w:p w14:paraId="25157582" w14:textId="7F2DAE76" w:rsidR="00784885" w:rsidRDefault="00784885" w:rsidP="00130CBC">
            <w:pPr>
              <w:widowControl w:val="0"/>
              <w:autoSpaceDE w:val="0"/>
              <w:autoSpaceDN w:val="0"/>
              <w:adjustRightInd w:val="0"/>
              <w:spacing w:before="15" w:after="15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536,650 (</w:t>
            </w:r>
            <w:r w:rsidR="00D02681">
              <w:rPr>
                <w:sz w:val="16"/>
                <w:szCs w:val="16"/>
              </w:rPr>
              <w:t>100</w:t>
            </w:r>
            <w:r>
              <w:rPr>
                <w:sz w:val="16"/>
                <w:szCs w:val="16"/>
              </w:rPr>
              <w:t>%)</w:t>
            </w:r>
          </w:p>
        </w:tc>
        <w:tc>
          <w:tcPr>
            <w:tcW w:w="1111" w:type="dxa"/>
            <w:tcBorders>
              <w:top w:val="nil"/>
              <w:left w:val="nil"/>
              <w:bottom w:val="double" w:sz="6" w:space="0" w:color="auto"/>
              <w:right w:val="single" w:sz="2" w:space="0" w:color="auto"/>
            </w:tcBorders>
          </w:tcPr>
          <w:p w14:paraId="4349B147" w14:textId="089C96C2" w:rsidR="00784885" w:rsidRDefault="00784885" w:rsidP="00130CBC">
            <w:pPr>
              <w:widowControl w:val="0"/>
              <w:autoSpaceDE w:val="0"/>
              <w:autoSpaceDN w:val="0"/>
              <w:adjustRightInd w:val="0"/>
              <w:spacing w:before="15" w:after="15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644,370 (</w:t>
            </w:r>
            <w:r w:rsidR="005D10BE">
              <w:rPr>
                <w:sz w:val="16"/>
                <w:szCs w:val="16"/>
              </w:rPr>
              <w:t>100</w:t>
            </w:r>
            <w:r>
              <w:rPr>
                <w:sz w:val="16"/>
                <w:szCs w:val="16"/>
              </w:rPr>
              <w:t>%)</w:t>
            </w:r>
          </w:p>
        </w:tc>
        <w:tc>
          <w:tcPr>
            <w:tcW w:w="959" w:type="dxa"/>
            <w:tcBorders>
              <w:top w:val="nil"/>
              <w:left w:val="nil"/>
              <w:bottom w:val="double" w:sz="6" w:space="0" w:color="auto"/>
              <w:right w:val="single" w:sz="2" w:space="0" w:color="auto"/>
            </w:tcBorders>
          </w:tcPr>
          <w:p w14:paraId="7D22BB58" w14:textId="504B45A2" w:rsidR="00784885" w:rsidRDefault="00784885" w:rsidP="00130CBC">
            <w:pPr>
              <w:widowControl w:val="0"/>
              <w:autoSpaceDE w:val="0"/>
              <w:autoSpaceDN w:val="0"/>
              <w:adjustRightInd w:val="0"/>
              <w:spacing w:before="15" w:after="15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81,602 (</w:t>
            </w:r>
            <w:r w:rsidR="005D10BE">
              <w:rPr>
                <w:sz w:val="16"/>
                <w:szCs w:val="16"/>
              </w:rPr>
              <w:t>100</w:t>
            </w:r>
            <w:r>
              <w:rPr>
                <w:sz w:val="16"/>
                <w:szCs w:val="16"/>
              </w:rPr>
              <w:t>%)</w:t>
            </w:r>
          </w:p>
        </w:tc>
        <w:tc>
          <w:tcPr>
            <w:tcW w:w="1138" w:type="dxa"/>
            <w:tcBorders>
              <w:top w:val="nil"/>
              <w:left w:val="nil"/>
              <w:bottom w:val="double" w:sz="6" w:space="0" w:color="auto"/>
              <w:right w:val="single" w:sz="2" w:space="0" w:color="auto"/>
            </w:tcBorders>
          </w:tcPr>
          <w:p w14:paraId="387A14E8" w14:textId="70E9A39D" w:rsidR="00784885" w:rsidRDefault="00784885" w:rsidP="00130CBC">
            <w:pPr>
              <w:widowControl w:val="0"/>
              <w:autoSpaceDE w:val="0"/>
              <w:autoSpaceDN w:val="0"/>
              <w:adjustRightInd w:val="0"/>
              <w:spacing w:before="15" w:after="15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20,078 (</w:t>
            </w:r>
            <w:r w:rsidR="00F3181F">
              <w:rPr>
                <w:sz w:val="16"/>
                <w:szCs w:val="16"/>
              </w:rPr>
              <w:t>100</w:t>
            </w:r>
            <w:r>
              <w:rPr>
                <w:sz w:val="16"/>
                <w:szCs w:val="16"/>
              </w:rPr>
              <w:t>%)</w:t>
            </w:r>
          </w:p>
        </w:tc>
        <w:tc>
          <w:tcPr>
            <w:tcW w:w="932" w:type="dxa"/>
            <w:tcBorders>
              <w:top w:val="nil"/>
              <w:left w:val="nil"/>
              <w:bottom w:val="double" w:sz="6" w:space="0" w:color="auto"/>
              <w:right w:val="single" w:sz="2" w:space="0" w:color="auto"/>
            </w:tcBorders>
          </w:tcPr>
          <w:p w14:paraId="3E80DE86" w14:textId="2192457F" w:rsidR="00784885" w:rsidRDefault="00784885" w:rsidP="00130CBC">
            <w:pPr>
              <w:widowControl w:val="0"/>
              <w:autoSpaceDE w:val="0"/>
              <w:autoSpaceDN w:val="0"/>
              <w:adjustRightInd w:val="0"/>
              <w:spacing w:before="15" w:after="15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4,498 (98.</w:t>
            </w:r>
            <w:r w:rsidR="00F3181F">
              <w:rPr>
                <w:sz w:val="16"/>
                <w:szCs w:val="16"/>
              </w:rPr>
              <w:t>2</w:t>
            </w:r>
            <w:r>
              <w:rPr>
                <w:sz w:val="16"/>
                <w:szCs w:val="16"/>
              </w:rPr>
              <w:t>%)</w:t>
            </w:r>
          </w:p>
        </w:tc>
        <w:tc>
          <w:tcPr>
            <w:tcW w:w="1165" w:type="dxa"/>
            <w:tcBorders>
              <w:top w:val="nil"/>
              <w:left w:val="nil"/>
              <w:bottom w:val="double" w:sz="6" w:space="0" w:color="auto"/>
              <w:right w:val="single" w:sz="2" w:space="0" w:color="auto"/>
            </w:tcBorders>
          </w:tcPr>
          <w:p w14:paraId="70E59723" w14:textId="0EC55E4B" w:rsidR="00784885" w:rsidRDefault="00784885" w:rsidP="00130CBC">
            <w:pPr>
              <w:widowControl w:val="0"/>
              <w:autoSpaceDE w:val="0"/>
              <w:autoSpaceDN w:val="0"/>
              <w:adjustRightInd w:val="0"/>
              <w:spacing w:before="15" w:after="15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9,451 (98.</w:t>
            </w:r>
            <w:r w:rsidR="0004061C">
              <w:rPr>
                <w:sz w:val="16"/>
                <w:szCs w:val="16"/>
              </w:rPr>
              <w:t>2</w:t>
            </w:r>
            <w:r>
              <w:rPr>
                <w:sz w:val="16"/>
                <w:szCs w:val="16"/>
              </w:rPr>
              <w:t>%)</w:t>
            </w:r>
          </w:p>
        </w:tc>
        <w:tc>
          <w:tcPr>
            <w:tcW w:w="995" w:type="dxa"/>
            <w:tcBorders>
              <w:top w:val="nil"/>
              <w:left w:val="nil"/>
              <w:bottom w:val="double" w:sz="6" w:space="0" w:color="auto"/>
              <w:right w:val="single" w:sz="2" w:space="0" w:color="auto"/>
            </w:tcBorders>
          </w:tcPr>
          <w:p w14:paraId="32E41F77" w14:textId="2BBFC75D" w:rsidR="00784885" w:rsidRDefault="00784885" w:rsidP="00130CBC">
            <w:pPr>
              <w:widowControl w:val="0"/>
              <w:autoSpaceDE w:val="0"/>
              <w:autoSpaceDN w:val="0"/>
              <w:adjustRightInd w:val="0"/>
              <w:spacing w:before="15" w:after="15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2,683 (97.</w:t>
            </w:r>
            <w:r w:rsidR="00D661AE">
              <w:rPr>
                <w:sz w:val="16"/>
                <w:szCs w:val="16"/>
              </w:rPr>
              <w:t>3</w:t>
            </w:r>
            <w:r>
              <w:rPr>
                <w:sz w:val="16"/>
                <w:szCs w:val="16"/>
              </w:rPr>
              <w:t>%)</w:t>
            </w:r>
          </w:p>
        </w:tc>
        <w:tc>
          <w:tcPr>
            <w:tcW w:w="1102" w:type="dxa"/>
            <w:tcBorders>
              <w:top w:val="nil"/>
              <w:left w:val="nil"/>
              <w:bottom w:val="double" w:sz="6" w:space="0" w:color="auto"/>
              <w:right w:val="single" w:sz="2" w:space="0" w:color="auto"/>
            </w:tcBorders>
          </w:tcPr>
          <w:p w14:paraId="7497D48B" w14:textId="0D98DC4B" w:rsidR="00784885" w:rsidRDefault="00784885" w:rsidP="00130CBC">
            <w:pPr>
              <w:widowControl w:val="0"/>
              <w:autoSpaceDE w:val="0"/>
              <w:autoSpaceDN w:val="0"/>
              <w:adjustRightInd w:val="0"/>
              <w:spacing w:before="15" w:after="15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0,791 (97.</w:t>
            </w:r>
            <w:r w:rsidR="0027651B">
              <w:rPr>
                <w:sz w:val="16"/>
                <w:szCs w:val="16"/>
              </w:rPr>
              <w:t>3</w:t>
            </w:r>
            <w:r>
              <w:rPr>
                <w:sz w:val="16"/>
                <w:szCs w:val="16"/>
              </w:rPr>
              <w:t>%)</w:t>
            </w:r>
          </w:p>
        </w:tc>
        <w:tc>
          <w:tcPr>
            <w:tcW w:w="968" w:type="dxa"/>
            <w:tcBorders>
              <w:top w:val="nil"/>
              <w:left w:val="nil"/>
              <w:bottom w:val="double" w:sz="6" w:space="0" w:color="auto"/>
              <w:right w:val="single" w:sz="2" w:space="0" w:color="auto"/>
            </w:tcBorders>
          </w:tcPr>
          <w:p w14:paraId="7FC1E129" w14:textId="1A1FBED1" w:rsidR="00784885" w:rsidRDefault="00784885" w:rsidP="00130CBC">
            <w:pPr>
              <w:widowControl w:val="0"/>
              <w:autoSpaceDE w:val="0"/>
              <w:autoSpaceDN w:val="0"/>
              <w:adjustRightInd w:val="0"/>
              <w:spacing w:before="15" w:after="15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0,872 (97%)</w:t>
            </w:r>
          </w:p>
        </w:tc>
        <w:tc>
          <w:tcPr>
            <w:tcW w:w="1129" w:type="dxa"/>
            <w:tcBorders>
              <w:top w:val="nil"/>
              <w:left w:val="nil"/>
              <w:bottom w:val="double" w:sz="6" w:space="0" w:color="auto"/>
            </w:tcBorders>
          </w:tcPr>
          <w:p w14:paraId="4BE7EE16" w14:textId="027C0CD8" w:rsidR="00784885" w:rsidRDefault="00784885" w:rsidP="00130CBC">
            <w:pPr>
              <w:widowControl w:val="0"/>
              <w:autoSpaceDE w:val="0"/>
              <w:autoSpaceDN w:val="0"/>
              <w:adjustRightInd w:val="0"/>
              <w:spacing w:before="15" w:after="15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28,197 (9</w:t>
            </w:r>
            <w:r w:rsidR="00401B5D">
              <w:rPr>
                <w:sz w:val="16"/>
                <w:szCs w:val="16"/>
              </w:rPr>
              <w:t>7</w:t>
            </w:r>
            <w:r>
              <w:rPr>
                <w:sz w:val="16"/>
                <w:szCs w:val="16"/>
              </w:rPr>
              <w:t>%)</w:t>
            </w:r>
          </w:p>
        </w:tc>
      </w:tr>
      <w:bookmarkEnd w:id="0"/>
      <w:bookmarkEnd w:id="1"/>
    </w:tbl>
    <w:p w14:paraId="53886AF5" w14:textId="77777777" w:rsidR="0029711C" w:rsidRDefault="0029711C" w:rsidP="006113DA">
      <w:pPr>
        <w:rPr>
          <w:b/>
          <w:bCs/>
        </w:rPr>
        <w:sectPr w:rsidR="0029711C" w:rsidSect="0045307C">
          <w:headerReference w:type="default" r:id="rId11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337C27E6" w14:textId="6C872245" w:rsidR="0029711C" w:rsidRDefault="0029711C" w:rsidP="006113DA">
      <w:r w:rsidRPr="003F54FB">
        <w:rPr>
          <w:b/>
          <w:bCs/>
        </w:rPr>
        <w:lastRenderedPageBreak/>
        <w:t xml:space="preserve">Table </w:t>
      </w:r>
      <w:r w:rsidR="00B219A5">
        <w:rPr>
          <w:b/>
          <w:bCs/>
        </w:rPr>
        <w:t>S</w:t>
      </w:r>
      <w:r>
        <w:rPr>
          <w:b/>
          <w:bCs/>
        </w:rPr>
        <w:t>2</w:t>
      </w:r>
      <w:r w:rsidRPr="003F54FB">
        <w:rPr>
          <w:b/>
          <w:bCs/>
        </w:rPr>
        <w:t>.</w:t>
      </w:r>
      <w:r>
        <w:t xml:space="preserve"> Institution characteristics</w:t>
      </w:r>
      <w:r w:rsidR="00B219A5">
        <w:t>.</w:t>
      </w:r>
    </w:p>
    <w:tbl>
      <w:tblPr>
        <w:tblW w:w="12065" w:type="dxa"/>
        <w:tblInd w:w="113" w:type="dxa"/>
        <w:tblLook w:val="04A0" w:firstRow="1" w:lastRow="0" w:firstColumn="1" w:lastColumn="0" w:noHBand="0" w:noVBand="1"/>
      </w:tblPr>
      <w:tblGrid>
        <w:gridCol w:w="3253"/>
        <w:gridCol w:w="2204"/>
        <w:gridCol w:w="1652"/>
        <w:gridCol w:w="1652"/>
        <w:gridCol w:w="1652"/>
        <w:gridCol w:w="1652"/>
      </w:tblGrid>
      <w:tr w:rsidR="00E46910" w:rsidRPr="00C814EF" w14:paraId="2BCB2FA3" w14:textId="77777777" w:rsidTr="00E46910">
        <w:trPr>
          <w:trHeight w:val="264"/>
        </w:trPr>
        <w:tc>
          <w:tcPr>
            <w:tcW w:w="3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3D3D3"/>
            <w:noWrap/>
            <w:vAlign w:val="bottom"/>
            <w:hideMark/>
          </w:tcPr>
          <w:p w14:paraId="068141DE" w14:textId="77777777" w:rsidR="00FA5AA1" w:rsidRPr="00FA5AA1" w:rsidRDefault="00FA5AA1" w:rsidP="00FA5AA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FA5AA1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3D3D3"/>
            <w:noWrap/>
            <w:vAlign w:val="bottom"/>
            <w:hideMark/>
          </w:tcPr>
          <w:p w14:paraId="27C88AB6" w14:textId="2476E31F" w:rsidR="00FA5AA1" w:rsidRPr="00FA5AA1" w:rsidRDefault="00FA5AA1" w:rsidP="00FA5AA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FA5AA1">
              <w:rPr>
                <w:b/>
                <w:bCs/>
                <w:color w:val="000000"/>
                <w:sz w:val="20"/>
                <w:szCs w:val="20"/>
              </w:rPr>
              <w:t>BP</w:t>
            </w:r>
            <w:r w:rsidR="00E46910" w:rsidRPr="00C814EF">
              <w:rPr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6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3D3D3"/>
            <w:noWrap/>
            <w:vAlign w:val="bottom"/>
            <w:hideMark/>
          </w:tcPr>
          <w:p w14:paraId="537E3046" w14:textId="4BA12552" w:rsidR="00FA5AA1" w:rsidRPr="00FA5AA1" w:rsidRDefault="00FA5AA1" w:rsidP="00FA5AA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FA5AA1">
              <w:rPr>
                <w:b/>
                <w:bCs/>
                <w:color w:val="000000"/>
                <w:sz w:val="20"/>
                <w:szCs w:val="20"/>
              </w:rPr>
              <w:t>BC</w:t>
            </w:r>
            <w:r w:rsidR="00E46910" w:rsidRPr="00C814EF">
              <w:rPr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6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3D3D3"/>
            <w:noWrap/>
            <w:vAlign w:val="bottom"/>
            <w:hideMark/>
          </w:tcPr>
          <w:p w14:paraId="2B0EC433" w14:textId="2AB6F5EC" w:rsidR="00FA5AA1" w:rsidRPr="00FA5AA1" w:rsidRDefault="00FA5AA1" w:rsidP="00FA5AA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FA5AA1">
              <w:rPr>
                <w:b/>
                <w:bCs/>
                <w:color w:val="000000"/>
                <w:sz w:val="20"/>
                <w:szCs w:val="20"/>
              </w:rPr>
              <w:t>EC</w:t>
            </w:r>
            <w:r w:rsidR="00E46910" w:rsidRPr="00C814EF">
              <w:rPr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6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3D3D3"/>
            <w:noWrap/>
            <w:vAlign w:val="bottom"/>
            <w:hideMark/>
          </w:tcPr>
          <w:p w14:paraId="7089990A" w14:textId="4FB6D571" w:rsidR="00FA5AA1" w:rsidRPr="00FA5AA1" w:rsidRDefault="00FA5AA1" w:rsidP="00FA5AA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FA5AA1">
              <w:rPr>
                <w:b/>
                <w:bCs/>
                <w:color w:val="000000"/>
                <w:sz w:val="20"/>
                <w:szCs w:val="20"/>
              </w:rPr>
              <w:t>MC</w:t>
            </w:r>
            <w:r w:rsidR="00E46910" w:rsidRPr="00C814EF">
              <w:rPr>
                <w:sz w:val="20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16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3D3D3"/>
            <w:noWrap/>
            <w:vAlign w:val="bottom"/>
            <w:hideMark/>
          </w:tcPr>
          <w:p w14:paraId="69C0FD88" w14:textId="3457E6A0" w:rsidR="00FA5AA1" w:rsidRPr="00FA5AA1" w:rsidRDefault="00FA5AA1" w:rsidP="00FA5AA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FA5AA1">
              <w:rPr>
                <w:b/>
                <w:bCs/>
                <w:color w:val="000000"/>
                <w:sz w:val="20"/>
                <w:szCs w:val="20"/>
              </w:rPr>
              <w:t>LC</w:t>
            </w:r>
            <w:r w:rsidR="00E46910" w:rsidRPr="00C814EF">
              <w:rPr>
                <w:sz w:val="20"/>
                <w:szCs w:val="20"/>
                <w:vertAlign w:val="superscript"/>
              </w:rPr>
              <w:t>e</w:t>
            </w:r>
            <w:proofErr w:type="spellEnd"/>
          </w:p>
        </w:tc>
      </w:tr>
      <w:tr w:rsidR="00FA5AA1" w:rsidRPr="00FA5AA1" w14:paraId="699843E2" w14:textId="77777777" w:rsidTr="00E46910">
        <w:trPr>
          <w:trHeight w:val="264"/>
        </w:trPr>
        <w:tc>
          <w:tcPr>
            <w:tcW w:w="3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3D3D3"/>
            <w:noWrap/>
            <w:vAlign w:val="bottom"/>
            <w:hideMark/>
          </w:tcPr>
          <w:p w14:paraId="2CEF42E7" w14:textId="77777777" w:rsidR="00FA5AA1" w:rsidRPr="00FA5AA1" w:rsidRDefault="00FA5AA1" w:rsidP="00FA5AA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FA5AA1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3D3D3"/>
            <w:noWrap/>
            <w:vAlign w:val="bottom"/>
            <w:hideMark/>
          </w:tcPr>
          <w:p w14:paraId="71E664B7" w14:textId="77777777" w:rsidR="00FA5AA1" w:rsidRPr="00FA5AA1" w:rsidRDefault="00FA5AA1" w:rsidP="00FA5AA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FA5AA1">
              <w:rPr>
                <w:b/>
                <w:bCs/>
                <w:color w:val="000000"/>
                <w:sz w:val="20"/>
                <w:szCs w:val="20"/>
              </w:rPr>
              <w:t>(N=1,644,370)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3D3D3"/>
            <w:noWrap/>
            <w:vAlign w:val="bottom"/>
            <w:hideMark/>
          </w:tcPr>
          <w:p w14:paraId="2EB2C7A7" w14:textId="77777777" w:rsidR="00FA5AA1" w:rsidRPr="00FA5AA1" w:rsidRDefault="00FA5AA1" w:rsidP="00FA5AA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FA5AA1">
              <w:rPr>
                <w:b/>
                <w:bCs/>
                <w:color w:val="000000"/>
                <w:sz w:val="20"/>
                <w:szCs w:val="20"/>
              </w:rPr>
              <w:t>(N=820,078)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3D3D3"/>
            <w:noWrap/>
            <w:vAlign w:val="bottom"/>
            <w:hideMark/>
          </w:tcPr>
          <w:p w14:paraId="1BA21F39" w14:textId="77777777" w:rsidR="00FA5AA1" w:rsidRPr="00FA5AA1" w:rsidRDefault="00FA5AA1" w:rsidP="00FA5AA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FA5AA1">
              <w:rPr>
                <w:b/>
                <w:bCs/>
                <w:color w:val="000000"/>
                <w:sz w:val="20"/>
                <w:szCs w:val="20"/>
              </w:rPr>
              <w:t>(N=209,451)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3D3D3"/>
            <w:noWrap/>
            <w:vAlign w:val="bottom"/>
            <w:hideMark/>
          </w:tcPr>
          <w:p w14:paraId="3594811C" w14:textId="77777777" w:rsidR="00FA5AA1" w:rsidRPr="00FA5AA1" w:rsidRDefault="00FA5AA1" w:rsidP="00FA5AA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FA5AA1">
              <w:rPr>
                <w:b/>
                <w:bCs/>
                <w:color w:val="000000"/>
                <w:sz w:val="20"/>
                <w:szCs w:val="20"/>
              </w:rPr>
              <w:t>(N=300,791)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3D3D3"/>
            <w:noWrap/>
            <w:vAlign w:val="bottom"/>
            <w:hideMark/>
          </w:tcPr>
          <w:p w14:paraId="1D29D9E1" w14:textId="77777777" w:rsidR="00FA5AA1" w:rsidRPr="00FA5AA1" w:rsidRDefault="00FA5AA1" w:rsidP="00FA5AA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FA5AA1">
              <w:rPr>
                <w:b/>
                <w:bCs/>
                <w:color w:val="000000"/>
                <w:sz w:val="20"/>
                <w:szCs w:val="20"/>
              </w:rPr>
              <w:t>(N=628,197)</w:t>
            </w:r>
          </w:p>
        </w:tc>
      </w:tr>
      <w:tr w:rsidR="00FA5AA1" w:rsidRPr="00FA5AA1" w14:paraId="47BE8426" w14:textId="77777777" w:rsidTr="00E46910">
        <w:trPr>
          <w:trHeight w:val="264"/>
        </w:trPr>
        <w:tc>
          <w:tcPr>
            <w:tcW w:w="3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1712952" w14:textId="77777777" w:rsidR="00FA5AA1" w:rsidRPr="00FA5AA1" w:rsidRDefault="00FA5AA1" w:rsidP="00FA5AA1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FA5AA1">
              <w:rPr>
                <w:b/>
                <w:bCs/>
                <w:color w:val="000000"/>
                <w:sz w:val="20"/>
                <w:szCs w:val="20"/>
              </w:rPr>
              <w:t>Teaching (n, %)</w:t>
            </w:r>
          </w:p>
        </w:tc>
        <w:tc>
          <w:tcPr>
            <w:tcW w:w="2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D4AD7B3" w14:textId="77777777" w:rsidR="00FA5AA1" w:rsidRPr="00FA5AA1" w:rsidRDefault="00FA5AA1" w:rsidP="00FA5AA1">
            <w:pPr>
              <w:jc w:val="center"/>
              <w:rPr>
                <w:color w:val="000000"/>
                <w:sz w:val="20"/>
                <w:szCs w:val="20"/>
              </w:rPr>
            </w:pPr>
            <w:r w:rsidRPr="00FA5AA1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B41CE9B" w14:textId="77777777" w:rsidR="00FA5AA1" w:rsidRPr="00FA5AA1" w:rsidRDefault="00FA5AA1" w:rsidP="00FA5AA1">
            <w:pPr>
              <w:jc w:val="center"/>
              <w:rPr>
                <w:color w:val="000000"/>
                <w:sz w:val="20"/>
                <w:szCs w:val="20"/>
              </w:rPr>
            </w:pPr>
            <w:r w:rsidRPr="00FA5AA1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6A015AF" w14:textId="77777777" w:rsidR="00FA5AA1" w:rsidRPr="00FA5AA1" w:rsidRDefault="00FA5AA1" w:rsidP="00FA5AA1">
            <w:pPr>
              <w:jc w:val="center"/>
              <w:rPr>
                <w:color w:val="000000"/>
                <w:sz w:val="20"/>
                <w:szCs w:val="20"/>
              </w:rPr>
            </w:pPr>
            <w:r w:rsidRPr="00FA5AA1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66C9A56" w14:textId="77777777" w:rsidR="00FA5AA1" w:rsidRPr="00FA5AA1" w:rsidRDefault="00FA5AA1" w:rsidP="00FA5AA1">
            <w:pPr>
              <w:jc w:val="center"/>
              <w:rPr>
                <w:color w:val="000000"/>
                <w:sz w:val="20"/>
                <w:szCs w:val="20"/>
              </w:rPr>
            </w:pPr>
            <w:r w:rsidRPr="00FA5AA1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F69C52F" w14:textId="77777777" w:rsidR="00FA5AA1" w:rsidRPr="00FA5AA1" w:rsidRDefault="00FA5AA1" w:rsidP="00FA5AA1">
            <w:pPr>
              <w:jc w:val="center"/>
              <w:rPr>
                <w:color w:val="000000"/>
                <w:sz w:val="20"/>
                <w:szCs w:val="20"/>
              </w:rPr>
            </w:pPr>
            <w:r w:rsidRPr="00FA5AA1">
              <w:rPr>
                <w:color w:val="000000"/>
                <w:sz w:val="20"/>
                <w:szCs w:val="20"/>
              </w:rPr>
              <w:t> </w:t>
            </w:r>
          </w:p>
        </w:tc>
      </w:tr>
      <w:tr w:rsidR="00E46910" w:rsidRPr="00C814EF" w14:paraId="22AA2726" w14:textId="77777777" w:rsidTr="00E46910">
        <w:trPr>
          <w:trHeight w:val="284"/>
        </w:trPr>
        <w:tc>
          <w:tcPr>
            <w:tcW w:w="3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2E08B2E" w14:textId="77777777" w:rsidR="00FA5AA1" w:rsidRPr="00FA5AA1" w:rsidRDefault="00FA5AA1" w:rsidP="00FA5AA1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FA5AA1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B485AB3" w14:textId="77777777" w:rsidR="00FA5AA1" w:rsidRPr="00FA5AA1" w:rsidRDefault="00FA5AA1" w:rsidP="00FA5AA1">
            <w:pPr>
              <w:jc w:val="center"/>
              <w:rPr>
                <w:color w:val="000000"/>
                <w:sz w:val="20"/>
                <w:szCs w:val="20"/>
              </w:rPr>
            </w:pPr>
            <w:r w:rsidRPr="00FA5AA1">
              <w:rPr>
                <w:color w:val="000000"/>
                <w:sz w:val="20"/>
                <w:szCs w:val="20"/>
              </w:rPr>
              <w:t>759,302 (46.2%)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1CC4997" w14:textId="77777777" w:rsidR="00FA5AA1" w:rsidRPr="00FA5AA1" w:rsidRDefault="00FA5AA1" w:rsidP="00FA5AA1">
            <w:pPr>
              <w:jc w:val="center"/>
              <w:rPr>
                <w:color w:val="000000"/>
                <w:sz w:val="20"/>
                <w:szCs w:val="20"/>
              </w:rPr>
            </w:pPr>
            <w:r w:rsidRPr="00FA5AA1">
              <w:rPr>
                <w:color w:val="000000"/>
                <w:sz w:val="20"/>
                <w:szCs w:val="20"/>
              </w:rPr>
              <w:t>356,992 (43.5%)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52FE10C" w14:textId="77777777" w:rsidR="00FA5AA1" w:rsidRPr="00FA5AA1" w:rsidRDefault="00FA5AA1" w:rsidP="00FA5AA1">
            <w:pPr>
              <w:jc w:val="center"/>
              <w:rPr>
                <w:color w:val="000000"/>
                <w:sz w:val="20"/>
                <w:szCs w:val="20"/>
              </w:rPr>
            </w:pPr>
            <w:r w:rsidRPr="00FA5AA1">
              <w:rPr>
                <w:color w:val="000000"/>
                <w:sz w:val="20"/>
                <w:szCs w:val="20"/>
              </w:rPr>
              <w:t>93,041 (44.4%)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8D9763A" w14:textId="77777777" w:rsidR="00FA5AA1" w:rsidRPr="00FA5AA1" w:rsidRDefault="00FA5AA1" w:rsidP="00FA5AA1">
            <w:pPr>
              <w:jc w:val="center"/>
              <w:rPr>
                <w:color w:val="000000"/>
                <w:sz w:val="20"/>
                <w:szCs w:val="20"/>
              </w:rPr>
            </w:pPr>
            <w:r w:rsidRPr="00FA5AA1">
              <w:rPr>
                <w:color w:val="000000"/>
                <w:sz w:val="20"/>
                <w:szCs w:val="20"/>
              </w:rPr>
              <w:t>132,171 (43.9%)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9998C5A" w14:textId="77777777" w:rsidR="00FA5AA1" w:rsidRPr="00FA5AA1" w:rsidRDefault="00FA5AA1" w:rsidP="00FA5AA1">
            <w:pPr>
              <w:jc w:val="center"/>
              <w:rPr>
                <w:color w:val="000000"/>
                <w:sz w:val="20"/>
                <w:szCs w:val="20"/>
              </w:rPr>
            </w:pPr>
            <w:r w:rsidRPr="00FA5AA1">
              <w:rPr>
                <w:color w:val="000000"/>
                <w:sz w:val="20"/>
                <w:szCs w:val="20"/>
              </w:rPr>
              <w:t>269,935 (43%)</w:t>
            </w:r>
          </w:p>
        </w:tc>
      </w:tr>
      <w:tr w:rsidR="00E46910" w:rsidRPr="00C814EF" w14:paraId="6250C4B3" w14:textId="77777777" w:rsidTr="00E46910">
        <w:trPr>
          <w:trHeight w:val="284"/>
        </w:trPr>
        <w:tc>
          <w:tcPr>
            <w:tcW w:w="3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4AC9719" w14:textId="77777777" w:rsidR="00FA5AA1" w:rsidRPr="00FA5AA1" w:rsidRDefault="00FA5AA1" w:rsidP="00FA5AA1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FA5AA1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2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C2D8010" w14:textId="77777777" w:rsidR="00FA5AA1" w:rsidRPr="00FA5AA1" w:rsidRDefault="00FA5AA1" w:rsidP="00FA5AA1">
            <w:pPr>
              <w:jc w:val="center"/>
              <w:rPr>
                <w:color w:val="000000"/>
                <w:sz w:val="20"/>
                <w:szCs w:val="20"/>
              </w:rPr>
            </w:pPr>
            <w:r w:rsidRPr="00FA5AA1">
              <w:rPr>
                <w:color w:val="000000"/>
                <w:sz w:val="20"/>
                <w:szCs w:val="20"/>
              </w:rPr>
              <w:t>885,068 (53.8%)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896A188" w14:textId="77777777" w:rsidR="00FA5AA1" w:rsidRPr="00FA5AA1" w:rsidRDefault="00FA5AA1" w:rsidP="00FA5AA1">
            <w:pPr>
              <w:jc w:val="center"/>
              <w:rPr>
                <w:color w:val="000000"/>
                <w:sz w:val="20"/>
                <w:szCs w:val="20"/>
              </w:rPr>
            </w:pPr>
            <w:r w:rsidRPr="00FA5AA1">
              <w:rPr>
                <w:color w:val="000000"/>
                <w:sz w:val="20"/>
                <w:szCs w:val="20"/>
              </w:rPr>
              <w:t>463,086 (56.5%)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5BFAF54" w14:textId="77777777" w:rsidR="00FA5AA1" w:rsidRPr="00FA5AA1" w:rsidRDefault="00FA5AA1" w:rsidP="00FA5AA1">
            <w:pPr>
              <w:jc w:val="center"/>
              <w:rPr>
                <w:color w:val="000000"/>
                <w:sz w:val="20"/>
                <w:szCs w:val="20"/>
              </w:rPr>
            </w:pPr>
            <w:r w:rsidRPr="00FA5AA1">
              <w:rPr>
                <w:color w:val="000000"/>
                <w:sz w:val="20"/>
                <w:szCs w:val="20"/>
              </w:rPr>
              <w:t>116,410 (55.6%)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5B609F4" w14:textId="77777777" w:rsidR="00FA5AA1" w:rsidRPr="00FA5AA1" w:rsidRDefault="00FA5AA1" w:rsidP="00FA5AA1">
            <w:pPr>
              <w:jc w:val="center"/>
              <w:rPr>
                <w:color w:val="000000"/>
                <w:sz w:val="20"/>
                <w:szCs w:val="20"/>
              </w:rPr>
            </w:pPr>
            <w:r w:rsidRPr="00FA5AA1">
              <w:rPr>
                <w:color w:val="000000"/>
                <w:sz w:val="20"/>
                <w:szCs w:val="20"/>
              </w:rPr>
              <w:t>168,620 (56.1%)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3A8805A" w14:textId="77777777" w:rsidR="00FA5AA1" w:rsidRPr="00FA5AA1" w:rsidRDefault="00FA5AA1" w:rsidP="00FA5AA1">
            <w:pPr>
              <w:jc w:val="center"/>
              <w:rPr>
                <w:color w:val="000000"/>
                <w:sz w:val="20"/>
                <w:szCs w:val="20"/>
              </w:rPr>
            </w:pPr>
            <w:r w:rsidRPr="00FA5AA1">
              <w:rPr>
                <w:color w:val="000000"/>
                <w:sz w:val="20"/>
                <w:szCs w:val="20"/>
              </w:rPr>
              <w:t>358,262 (57%)</w:t>
            </w:r>
          </w:p>
        </w:tc>
      </w:tr>
      <w:tr w:rsidR="00FA5AA1" w:rsidRPr="00FA5AA1" w14:paraId="504BEA5A" w14:textId="77777777" w:rsidTr="00E46910">
        <w:trPr>
          <w:trHeight w:val="264"/>
        </w:trPr>
        <w:tc>
          <w:tcPr>
            <w:tcW w:w="3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F96F638" w14:textId="77777777" w:rsidR="00FA5AA1" w:rsidRPr="00FA5AA1" w:rsidRDefault="00FA5AA1" w:rsidP="00FA5AA1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FA5AA1">
              <w:rPr>
                <w:b/>
                <w:bCs/>
                <w:color w:val="000000"/>
                <w:sz w:val="20"/>
                <w:szCs w:val="20"/>
              </w:rPr>
              <w:t>Urban, rural (n, %)</w:t>
            </w:r>
          </w:p>
        </w:tc>
        <w:tc>
          <w:tcPr>
            <w:tcW w:w="2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D70B176" w14:textId="77777777" w:rsidR="00FA5AA1" w:rsidRPr="00FA5AA1" w:rsidRDefault="00FA5AA1" w:rsidP="00FA5AA1">
            <w:pPr>
              <w:jc w:val="center"/>
              <w:rPr>
                <w:color w:val="000000"/>
                <w:sz w:val="20"/>
                <w:szCs w:val="20"/>
              </w:rPr>
            </w:pPr>
            <w:r w:rsidRPr="00FA5AA1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754E405" w14:textId="77777777" w:rsidR="00FA5AA1" w:rsidRPr="00FA5AA1" w:rsidRDefault="00FA5AA1" w:rsidP="00FA5AA1">
            <w:pPr>
              <w:jc w:val="center"/>
              <w:rPr>
                <w:color w:val="000000"/>
                <w:sz w:val="20"/>
                <w:szCs w:val="20"/>
              </w:rPr>
            </w:pPr>
            <w:r w:rsidRPr="00FA5AA1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EBC59E0" w14:textId="77777777" w:rsidR="00FA5AA1" w:rsidRPr="00FA5AA1" w:rsidRDefault="00FA5AA1" w:rsidP="00FA5AA1">
            <w:pPr>
              <w:jc w:val="center"/>
              <w:rPr>
                <w:color w:val="000000"/>
                <w:sz w:val="20"/>
                <w:szCs w:val="20"/>
              </w:rPr>
            </w:pPr>
            <w:r w:rsidRPr="00FA5AA1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AD0B9D9" w14:textId="77777777" w:rsidR="00FA5AA1" w:rsidRPr="00FA5AA1" w:rsidRDefault="00FA5AA1" w:rsidP="00FA5AA1">
            <w:pPr>
              <w:jc w:val="center"/>
              <w:rPr>
                <w:color w:val="000000"/>
                <w:sz w:val="20"/>
                <w:szCs w:val="20"/>
              </w:rPr>
            </w:pPr>
            <w:r w:rsidRPr="00FA5AA1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4767AA6" w14:textId="77777777" w:rsidR="00FA5AA1" w:rsidRPr="00FA5AA1" w:rsidRDefault="00FA5AA1" w:rsidP="00FA5AA1">
            <w:pPr>
              <w:jc w:val="center"/>
              <w:rPr>
                <w:color w:val="000000"/>
                <w:sz w:val="20"/>
                <w:szCs w:val="20"/>
              </w:rPr>
            </w:pPr>
            <w:r w:rsidRPr="00FA5AA1">
              <w:rPr>
                <w:color w:val="000000"/>
                <w:sz w:val="20"/>
                <w:szCs w:val="20"/>
              </w:rPr>
              <w:t> </w:t>
            </w:r>
          </w:p>
        </w:tc>
      </w:tr>
      <w:tr w:rsidR="00FA5AA1" w:rsidRPr="00FA5AA1" w14:paraId="2ACEF31F" w14:textId="77777777" w:rsidTr="00E46910">
        <w:trPr>
          <w:trHeight w:val="264"/>
        </w:trPr>
        <w:tc>
          <w:tcPr>
            <w:tcW w:w="3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B6A5371" w14:textId="77777777" w:rsidR="00FA5AA1" w:rsidRPr="00FA5AA1" w:rsidRDefault="00FA5AA1" w:rsidP="00FA5AA1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FA5AA1">
              <w:rPr>
                <w:color w:val="000000"/>
                <w:sz w:val="20"/>
                <w:szCs w:val="20"/>
              </w:rPr>
              <w:t>Rural</w:t>
            </w:r>
          </w:p>
        </w:tc>
        <w:tc>
          <w:tcPr>
            <w:tcW w:w="2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90FDA3D" w14:textId="77777777" w:rsidR="00FA5AA1" w:rsidRPr="00FA5AA1" w:rsidRDefault="00FA5AA1" w:rsidP="00FA5AA1">
            <w:pPr>
              <w:jc w:val="center"/>
              <w:rPr>
                <w:color w:val="000000"/>
                <w:sz w:val="20"/>
                <w:szCs w:val="20"/>
              </w:rPr>
            </w:pPr>
            <w:r w:rsidRPr="00FA5AA1">
              <w:rPr>
                <w:color w:val="000000"/>
                <w:sz w:val="20"/>
                <w:szCs w:val="20"/>
              </w:rPr>
              <w:t>159,170 (9.7%)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03414E0" w14:textId="77777777" w:rsidR="00FA5AA1" w:rsidRPr="00FA5AA1" w:rsidRDefault="00FA5AA1" w:rsidP="00FA5AA1">
            <w:pPr>
              <w:jc w:val="center"/>
              <w:rPr>
                <w:color w:val="000000"/>
                <w:sz w:val="20"/>
                <w:szCs w:val="20"/>
              </w:rPr>
            </w:pPr>
            <w:r w:rsidRPr="00FA5AA1">
              <w:rPr>
                <w:color w:val="000000"/>
                <w:sz w:val="20"/>
                <w:szCs w:val="20"/>
              </w:rPr>
              <w:t>76,665 (9.3%)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911B07D" w14:textId="77777777" w:rsidR="00FA5AA1" w:rsidRPr="00FA5AA1" w:rsidRDefault="00FA5AA1" w:rsidP="00FA5AA1">
            <w:pPr>
              <w:jc w:val="center"/>
              <w:rPr>
                <w:color w:val="000000"/>
                <w:sz w:val="20"/>
                <w:szCs w:val="20"/>
              </w:rPr>
            </w:pPr>
            <w:r w:rsidRPr="00FA5AA1">
              <w:rPr>
                <w:color w:val="000000"/>
                <w:sz w:val="20"/>
                <w:szCs w:val="20"/>
              </w:rPr>
              <w:t>21,423 (10.2%)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6AC8075" w14:textId="77777777" w:rsidR="00FA5AA1" w:rsidRPr="00FA5AA1" w:rsidRDefault="00FA5AA1" w:rsidP="00FA5AA1">
            <w:pPr>
              <w:jc w:val="center"/>
              <w:rPr>
                <w:color w:val="000000"/>
                <w:sz w:val="20"/>
                <w:szCs w:val="20"/>
              </w:rPr>
            </w:pPr>
            <w:r w:rsidRPr="00FA5AA1">
              <w:rPr>
                <w:color w:val="000000"/>
                <w:sz w:val="20"/>
                <w:szCs w:val="20"/>
              </w:rPr>
              <w:t>29,697 (9.9%)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2C8C233" w14:textId="77777777" w:rsidR="00FA5AA1" w:rsidRPr="00FA5AA1" w:rsidRDefault="00FA5AA1" w:rsidP="00FA5AA1">
            <w:pPr>
              <w:jc w:val="center"/>
              <w:rPr>
                <w:color w:val="000000"/>
                <w:sz w:val="20"/>
                <w:szCs w:val="20"/>
              </w:rPr>
            </w:pPr>
            <w:r w:rsidRPr="00FA5AA1">
              <w:rPr>
                <w:color w:val="000000"/>
                <w:sz w:val="20"/>
                <w:szCs w:val="20"/>
              </w:rPr>
              <w:t>56,785 (9%)</w:t>
            </w:r>
          </w:p>
        </w:tc>
      </w:tr>
      <w:tr w:rsidR="00E46910" w:rsidRPr="00C814EF" w14:paraId="7246467F" w14:textId="77777777" w:rsidTr="00E46910">
        <w:trPr>
          <w:trHeight w:val="284"/>
        </w:trPr>
        <w:tc>
          <w:tcPr>
            <w:tcW w:w="3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051C8DF" w14:textId="77777777" w:rsidR="00FA5AA1" w:rsidRPr="00FA5AA1" w:rsidRDefault="00FA5AA1" w:rsidP="00FA5AA1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FA5AA1">
              <w:rPr>
                <w:color w:val="000000"/>
                <w:sz w:val="20"/>
                <w:szCs w:val="20"/>
              </w:rPr>
              <w:t>Urban</w:t>
            </w:r>
          </w:p>
        </w:tc>
        <w:tc>
          <w:tcPr>
            <w:tcW w:w="2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C940055" w14:textId="77777777" w:rsidR="00FA5AA1" w:rsidRPr="00FA5AA1" w:rsidRDefault="00FA5AA1" w:rsidP="00FA5AA1">
            <w:pPr>
              <w:jc w:val="center"/>
              <w:rPr>
                <w:color w:val="000000"/>
                <w:sz w:val="20"/>
                <w:szCs w:val="20"/>
              </w:rPr>
            </w:pPr>
            <w:r w:rsidRPr="00FA5AA1">
              <w:rPr>
                <w:color w:val="000000"/>
                <w:sz w:val="20"/>
                <w:szCs w:val="20"/>
              </w:rPr>
              <w:t>1,485,200 (90.3%)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4DD973F" w14:textId="77777777" w:rsidR="00FA5AA1" w:rsidRPr="00FA5AA1" w:rsidRDefault="00FA5AA1" w:rsidP="00FA5AA1">
            <w:pPr>
              <w:jc w:val="center"/>
              <w:rPr>
                <w:color w:val="000000"/>
                <w:sz w:val="20"/>
                <w:szCs w:val="20"/>
              </w:rPr>
            </w:pPr>
            <w:r w:rsidRPr="00FA5AA1">
              <w:rPr>
                <w:color w:val="000000"/>
                <w:sz w:val="20"/>
                <w:szCs w:val="20"/>
              </w:rPr>
              <w:t>743,413 (90.7%)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400019D" w14:textId="77777777" w:rsidR="00FA5AA1" w:rsidRPr="00FA5AA1" w:rsidRDefault="00FA5AA1" w:rsidP="00FA5AA1">
            <w:pPr>
              <w:jc w:val="center"/>
              <w:rPr>
                <w:color w:val="000000"/>
                <w:sz w:val="20"/>
                <w:szCs w:val="20"/>
              </w:rPr>
            </w:pPr>
            <w:r w:rsidRPr="00FA5AA1">
              <w:rPr>
                <w:color w:val="000000"/>
                <w:sz w:val="20"/>
                <w:szCs w:val="20"/>
              </w:rPr>
              <w:t>188,028 (89.8%)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F4AA093" w14:textId="77777777" w:rsidR="00FA5AA1" w:rsidRPr="00FA5AA1" w:rsidRDefault="00FA5AA1" w:rsidP="00FA5AA1">
            <w:pPr>
              <w:jc w:val="center"/>
              <w:rPr>
                <w:color w:val="000000"/>
                <w:sz w:val="20"/>
                <w:szCs w:val="20"/>
              </w:rPr>
            </w:pPr>
            <w:r w:rsidRPr="00FA5AA1">
              <w:rPr>
                <w:color w:val="000000"/>
                <w:sz w:val="20"/>
                <w:szCs w:val="20"/>
              </w:rPr>
              <w:t>271,094 (90.1%)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CFF1E9D" w14:textId="77777777" w:rsidR="00FA5AA1" w:rsidRPr="00FA5AA1" w:rsidRDefault="00FA5AA1" w:rsidP="00FA5AA1">
            <w:pPr>
              <w:jc w:val="center"/>
              <w:rPr>
                <w:color w:val="000000"/>
                <w:sz w:val="20"/>
                <w:szCs w:val="20"/>
              </w:rPr>
            </w:pPr>
            <w:r w:rsidRPr="00FA5AA1">
              <w:rPr>
                <w:color w:val="000000"/>
                <w:sz w:val="20"/>
                <w:szCs w:val="20"/>
              </w:rPr>
              <w:t>571,412 (91%)</w:t>
            </w:r>
          </w:p>
        </w:tc>
      </w:tr>
      <w:tr w:rsidR="00FA5AA1" w:rsidRPr="00FA5AA1" w14:paraId="0AAB0013" w14:textId="77777777" w:rsidTr="00E46910">
        <w:trPr>
          <w:trHeight w:val="264"/>
        </w:trPr>
        <w:tc>
          <w:tcPr>
            <w:tcW w:w="3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D0B71B2" w14:textId="77777777" w:rsidR="00FA5AA1" w:rsidRPr="00FA5AA1" w:rsidRDefault="00FA5AA1" w:rsidP="00FA5AA1">
            <w:pPr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FA5AA1">
              <w:rPr>
                <w:b/>
                <w:bCs/>
                <w:color w:val="000000"/>
                <w:sz w:val="20"/>
                <w:szCs w:val="20"/>
              </w:rPr>
              <w:t>Bedsize</w:t>
            </w:r>
            <w:proofErr w:type="spellEnd"/>
            <w:r w:rsidRPr="00FA5AA1">
              <w:rPr>
                <w:b/>
                <w:bCs/>
                <w:color w:val="000000"/>
                <w:sz w:val="20"/>
                <w:szCs w:val="20"/>
              </w:rPr>
              <w:t xml:space="preserve"> (n, %)</w:t>
            </w:r>
          </w:p>
        </w:tc>
        <w:tc>
          <w:tcPr>
            <w:tcW w:w="2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B158160" w14:textId="77777777" w:rsidR="00FA5AA1" w:rsidRPr="00FA5AA1" w:rsidRDefault="00FA5AA1" w:rsidP="00FA5AA1">
            <w:pPr>
              <w:jc w:val="center"/>
              <w:rPr>
                <w:color w:val="000000"/>
                <w:sz w:val="20"/>
                <w:szCs w:val="20"/>
              </w:rPr>
            </w:pPr>
            <w:r w:rsidRPr="00FA5AA1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310ECD5" w14:textId="77777777" w:rsidR="00FA5AA1" w:rsidRPr="00FA5AA1" w:rsidRDefault="00FA5AA1" w:rsidP="00FA5AA1">
            <w:pPr>
              <w:jc w:val="center"/>
              <w:rPr>
                <w:color w:val="000000"/>
                <w:sz w:val="20"/>
                <w:szCs w:val="20"/>
              </w:rPr>
            </w:pPr>
            <w:r w:rsidRPr="00FA5AA1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B5A809E" w14:textId="77777777" w:rsidR="00FA5AA1" w:rsidRPr="00FA5AA1" w:rsidRDefault="00FA5AA1" w:rsidP="00FA5AA1">
            <w:pPr>
              <w:jc w:val="center"/>
              <w:rPr>
                <w:color w:val="000000"/>
                <w:sz w:val="20"/>
                <w:szCs w:val="20"/>
              </w:rPr>
            </w:pPr>
            <w:r w:rsidRPr="00FA5AA1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A05140C" w14:textId="77777777" w:rsidR="00FA5AA1" w:rsidRPr="00FA5AA1" w:rsidRDefault="00FA5AA1" w:rsidP="00FA5AA1">
            <w:pPr>
              <w:jc w:val="center"/>
              <w:rPr>
                <w:color w:val="000000"/>
                <w:sz w:val="20"/>
                <w:szCs w:val="20"/>
              </w:rPr>
            </w:pPr>
            <w:r w:rsidRPr="00FA5AA1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FDF0AB7" w14:textId="77777777" w:rsidR="00FA5AA1" w:rsidRPr="00FA5AA1" w:rsidRDefault="00FA5AA1" w:rsidP="00FA5AA1">
            <w:pPr>
              <w:jc w:val="center"/>
              <w:rPr>
                <w:color w:val="000000"/>
                <w:sz w:val="20"/>
                <w:szCs w:val="20"/>
              </w:rPr>
            </w:pPr>
            <w:r w:rsidRPr="00FA5AA1">
              <w:rPr>
                <w:color w:val="000000"/>
                <w:sz w:val="20"/>
                <w:szCs w:val="20"/>
              </w:rPr>
              <w:t> </w:t>
            </w:r>
          </w:p>
        </w:tc>
      </w:tr>
      <w:tr w:rsidR="00FA5AA1" w:rsidRPr="00FA5AA1" w14:paraId="350FAAC2" w14:textId="77777777" w:rsidTr="00E46910">
        <w:trPr>
          <w:trHeight w:val="264"/>
        </w:trPr>
        <w:tc>
          <w:tcPr>
            <w:tcW w:w="3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D2E9A77" w14:textId="77777777" w:rsidR="00FA5AA1" w:rsidRPr="00FA5AA1" w:rsidRDefault="00FA5AA1" w:rsidP="00FA5AA1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FA5AA1">
              <w:rPr>
                <w:color w:val="000000"/>
                <w:sz w:val="20"/>
                <w:szCs w:val="20"/>
              </w:rPr>
              <w:t>000-099</w:t>
            </w:r>
          </w:p>
        </w:tc>
        <w:tc>
          <w:tcPr>
            <w:tcW w:w="2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FE89E98" w14:textId="77777777" w:rsidR="00FA5AA1" w:rsidRPr="00FA5AA1" w:rsidRDefault="00FA5AA1" w:rsidP="00FA5AA1">
            <w:pPr>
              <w:jc w:val="center"/>
              <w:rPr>
                <w:color w:val="000000"/>
                <w:sz w:val="20"/>
                <w:szCs w:val="20"/>
              </w:rPr>
            </w:pPr>
            <w:r w:rsidRPr="00FA5AA1">
              <w:rPr>
                <w:color w:val="000000"/>
                <w:sz w:val="20"/>
                <w:szCs w:val="20"/>
              </w:rPr>
              <w:t>67,860 (4.1%)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A19257A" w14:textId="77777777" w:rsidR="00FA5AA1" w:rsidRPr="00FA5AA1" w:rsidRDefault="00FA5AA1" w:rsidP="00FA5AA1">
            <w:pPr>
              <w:jc w:val="center"/>
              <w:rPr>
                <w:color w:val="000000"/>
                <w:sz w:val="20"/>
                <w:szCs w:val="20"/>
              </w:rPr>
            </w:pPr>
            <w:r w:rsidRPr="00FA5AA1">
              <w:rPr>
                <w:color w:val="000000"/>
                <w:sz w:val="20"/>
                <w:szCs w:val="20"/>
              </w:rPr>
              <w:t>32,327 (3.9%)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1BFA79E" w14:textId="77777777" w:rsidR="00FA5AA1" w:rsidRPr="00FA5AA1" w:rsidRDefault="00FA5AA1" w:rsidP="00FA5AA1">
            <w:pPr>
              <w:jc w:val="center"/>
              <w:rPr>
                <w:color w:val="000000"/>
                <w:sz w:val="20"/>
                <w:szCs w:val="20"/>
              </w:rPr>
            </w:pPr>
            <w:r w:rsidRPr="00FA5AA1">
              <w:rPr>
                <w:color w:val="000000"/>
                <w:sz w:val="20"/>
                <w:szCs w:val="20"/>
              </w:rPr>
              <w:t>8,642 (4.1%)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08E1A43" w14:textId="77777777" w:rsidR="00FA5AA1" w:rsidRPr="00FA5AA1" w:rsidRDefault="00FA5AA1" w:rsidP="00FA5AA1">
            <w:pPr>
              <w:jc w:val="center"/>
              <w:rPr>
                <w:color w:val="000000"/>
                <w:sz w:val="20"/>
                <w:szCs w:val="20"/>
              </w:rPr>
            </w:pPr>
            <w:r w:rsidRPr="00FA5AA1">
              <w:rPr>
                <w:color w:val="000000"/>
                <w:sz w:val="20"/>
                <w:szCs w:val="20"/>
              </w:rPr>
              <w:t>13,153 (4.4%)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6924938" w14:textId="77777777" w:rsidR="00FA5AA1" w:rsidRPr="00FA5AA1" w:rsidRDefault="00FA5AA1" w:rsidP="00FA5AA1">
            <w:pPr>
              <w:jc w:val="center"/>
              <w:rPr>
                <w:color w:val="000000"/>
                <w:sz w:val="20"/>
                <w:szCs w:val="20"/>
              </w:rPr>
            </w:pPr>
            <w:r w:rsidRPr="00FA5AA1">
              <w:rPr>
                <w:color w:val="000000"/>
                <w:sz w:val="20"/>
                <w:szCs w:val="20"/>
              </w:rPr>
              <w:t>24,946 (4%)</w:t>
            </w:r>
          </w:p>
        </w:tc>
      </w:tr>
      <w:tr w:rsidR="00E46910" w:rsidRPr="00C814EF" w14:paraId="1A007C68" w14:textId="77777777" w:rsidTr="00E46910">
        <w:trPr>
          <w:trHeight w:val="284"/>
        </w:trPr>
        <w:tc>
          <w:tcPr>
            <w:tcW w:w="3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5169DE8" w14:textId="77777777" w:rsidR="00FA5AA1" w:rsidRPr="00FA5AA1" w:rsidRDefault="00FA5AA1" w:rsidP="00FA5AA1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FA5AA1">
              <w:rPr>
                <w:color w:val="000000"/>
                <w:sz w:val="20"/>
                <w:szCs w:val="20"/>
              </w:rPr>
              <w:t>100-199</w:t>
            </w:r>
          </w:p>
        </w:tc>
        <w:tc>
          <w:tcPr>
            <w:tcW w:w="2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FB4A76C" w14:textId="77777777" w:rsidR="00FA5AA1" w:rsidRPr="00FA5AA1" w:rsidRDefault="00FA5AA1" w:rsidP="00FA5AA1">
            <w:pPr>
              <w:jc w:val="center"/>
              <w:rPr>
                <w:color w:val="000000"/>
                <w:sz w:val="20"/>
                <w:szCs w:val="20"/>
              </w:rPr>
            </w:pPr>
            <w:r w:rsidRPr="00FA5AA1">
              <w:rPr>
                <w:color w:val="000000"/>
                <w:sz w:val="20"/>
                <w:szCs w:val="20"/>
              </w:rPr>
              <w:t>191,053 (11.6%)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087A16B" w14:textId="77777777" w:rsidR="00FA5AA1" w:rsidRPr="00FA5AA1" w:rsidRDefault="00FA5AA1" w:rsidP="00FA5AA1">
            <w:pPr>
              <w:jc w:val="center"/>
              <w:rPr>
                <w:color w:val="000000"/>
                <w:sz w:val="20"/>
                <w:szCs w:val="20"/>
              </w:rPr>
            </w:pPr>
            <w:r w:rsidRPr="00FA5AA1">
              <w:rPr>
                <w:color w:val="000000"/>
                <w:sz w:val="20"/>
                <w:szCs w:val="20"/>
              </w:rPr>
              <w:t>95,010 (11.6%)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E484EC7" w14:textId="77777777" w:rsidR="00FA5AA1" w:rsidRPr="00FA5AA1" w:rsidRDefault="00FA5AA1" w:rsidP="00FA5AA1">
            <w:pPr>
              <w:jc w:val="center"/>
              <w:rPr>
                <w:color w:val="000000"/>
                <w:sz w:val="20"/>
                <w:szCs w:val="20"/>
              </w:rPr>
            </w:pPr>
            <w:r w:rsidRPr="00FA5AA1">
              <w:rPr>
                <w:color w:val="000000"/>
                <w:sz w:val="20"/>
                <w:szCs w:val="20"/>
              </w:rPr>
              <w:t>23,911 (11.4%)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702F803" w14:textId="77777777" w:rsidR="00FA5AA1" w:rsidRPr="00FA5AA1" w:rsidRDefault="00FA5AA1" w:rsidP="00FA5AA1">
            <w:pPr>
              <w:jc w:val="center"/>
              <w:rPr>
                <w:color w:val="000000"/>
                <w:sz w:val="20"/>
                <w:szCs w:val="20"/>
              </w:rPr>
            </w:pPr>
            <w:r w:rsidRPr="00FA5AA1">
              <w:rPr>
                <w:color w:val="000000"/>
                <w:sz w:val="20"/>
                <w:szCs w:val="20"/>
              </w:rPr>
              <w:t>34,652 (11.5%)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7F1957B" w14:textId="77777777" w:rsidR="00FA5AA1" w:rsidRPr="00FA5AA1" w:rsidRDefault="00FA5AA1" w:rsidP="00FA5AA1">
            <w:pPr>
              <w:jc w:val="center"/>
              <w:rPr>
                <w:color w:val="000000"/>
                <w:sz w:val="20"/>
                <w:szCs w:val="20"/>
              </w:rPr>
            </w:pPr>
            <w:r w:rsidRPr="00FA5AA1">
              <w:rPr>
                <w:color w:val="000000"/>
                <w:sz w:val="20"/>
                <w:szCs w:val="20"/>
              </w:rPr>
              <w:t>68,330 (10.9%)</w:t>
            </w:r>
          </w:p>
        </w:tc>
      </w:tr>
      <w:tr w:rsidR="00E46910" w:rsidRPr="00C814EF" w14:paraId="38F76805" w14:textId="77777777" w:rsidTr="00E46910">
        <w:trPr>
          <w:trHeight w:val="284"/>
        </w:trPr>
        <w:tc>
          <w:tcPr>
            <w:tcW w:w="3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FB16AC4" w14:textId="77777777" w:rsidR="00FA5AA1" w:rsidRPr="00FA5AA1" w:rsidRDefault="00FA5AA1" w:rsidP="00FA5AA1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FA5AA1">
              <w:rPr>
                <w:color w:val="000000"/>
                <w:sz w:val="20"/>
                <w:szCs w:val="20"/>
              </w:rPr>
              <w:t>200-299</w:t>
            </w:r>
          </w:p>
        </w:tc>
        <w:tc>
          <w:tcPr>
            <w:tcW w:w="2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4599187" w14:textId="77777777" w:rsidR="00FA5AA1" w:rsidRPr="00FA5AA1" w:rsidRDefault="00FA5AA1" w:rsidP="00FA5AA1">
            <w:pPr>
              <w:jc w:val="center"/>
              <w:rPr>
                <w:color w:val="000000"/>
                <w:sz w:val="20"/>
                <w:szCs w:val="20"/>
              </w:rPr>
            </w:pPr>
            <w:r w:rsidRPr="00FA5AA1">
              <w:rPr>
                <w:color w:val="000000"/>
                <w:sz w:val="20"/>
                <w:szCs w:val="20"/>
              </w:rPr>
              <w:t>236,893 (14.4%)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B30EE51" w14:textId="77777777" w:rsidR="00FA5AA1" w:rsidRPr="00FA5AA1" w:rsidRDefault="00FA5AA1" w:rsidP="00FA5AA1">
            <w:pPr>
              <w:jc w:val="center"/>
              <w:rPr>
                <w:color w:val="000000"/>
                <w:sz w:val="20"/>
                <w:szCs w:val="20"/>
              </w:rPr>
            </w:pPr>
            <w:r w:rsidRPr="00FA5AA1">
              <w:rPr>
                <w:color w:val="000000"/>
                <w:sz w:val="20"/>
                <w:szCs w:val="20"/>
              </w:rPr>
              <w:t>117,934 (14.4%)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F336016" w14:textId="77777777" w:rsidR="00FA5AA1" w:rsidRPr="00FA5AA1" w:rsidRDefault="00FA5AA1" w:rsidP="00FA5AA1">
            <w:pPr>
              <w:jc w:val="center"/>
              <w:rPr>
                <w:color w:val="000000"/>
                <w:sz w:val="20"/>
                <w:szCs w:val="20"/>
              </w:rPr>
            </w:pPr>
            <w:r w:rsidRPr="00FA5AA1">
              <w:rPr>
                <w:color w:val="000000"/>
                <w:sz w:val="20"/>
                <w:szCs w:val="20"/>
              </w:rPr>
              <w:t>28,091 (13.4%)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0F9EA7C" w14:textId="77777777" w:rsidR="00FA5AA1" w:rsidRPr="00FA5AA1" w:rsidRDefault="00FA5AA1" w:rsidP="00FA5AA1">
            <w:pPr>
              <w:jc w:val="center"/>
              <w:rPr>
                <w:color w:val="000000"/>
                <w:sz w:val="20"/>
                <w:szCs w:val="20"/>
              </w:rPr>
            </w:pPr>
            <w:r w:rsidRPr="00FA5AA1">
              <w:rPr>
                <w:color w:val="000000"/>
                <w:sz w:val="20"/>
                <w:szCs w:val="20"/>
              </w:rPr>
              <w:t>40,117 (13.3%)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EA55D41" w14:textId="77777777" w:rsidR="00FA5AA1" w:rsidRPr="00FA5AA1" w:rsidRDefault="00FA5AA1" w:rsidP="00FA5AA1">
            <w:pPr>
              <w:jc w:val="center"/>
              <w:rPr>
                <w:color w:val="000000"/>
                <w:sz w:val="20"/>
                <w:szCs w:val="20"/>
              </w:rPr>
            </w:pPr>
            <w:r w:rsidRPr="00FA5AA1">
              <w:rPr>
                <w:color w:val="000000"/>
                <w:sz w:val="20"/>
                <w:szCs w:val="20"/>
              </w:rPr>
              <w:t>81,829 (13%)</w:t>
            </w:r>
          </w:p>
        </w:tc>
      </w:tr>
      <w:tr w:rsidR="00E46910" w:rsidRPr="00C814EF" w14:paraId="39C3B61F" w14:textId="77777777" w:rsidTr="00E46910">
        <w:trPr>
          <w:trHeight w:val="284"/>
        </w:trPr>
        <w:tc>
          <w:tcPr>
            <w:tcW w:w="3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65E66C1" w14:textId="77777777" w:rsidR="00FA5AA1" w:rsidRPr="00FA5AA1" w:rsidRDefault="00FA5AA1" w:rsidP="00FA5AA1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FA5AA1">
              <w:rPr>
                <w:color w:val="000000"/>
                <w:sz w:val="20"/>
                <w:szCs w:val="20"/>
              </w:rPr>
              <w:t>300-399</w:t>
            </w:r>
          </w:p>
        </w:tc>
        <w:tc>
          <w:tcPr>
            <w:tcW w:w="2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E98B2E8" w14:textId="77777777" w:rsidR="00FA5AA1" w:rsidRPr="00FA5AA1" w:rsidRDefault="00FA5AA1" w:rsidP="00FA5AA1">
            <w:pPr>
              <w:jc w:val="center"/>
              <w:rPr>
                <w:color w:val="000000"/>
                <w:sz w:val="20"/>
                <w:szCs w:val="20"/>
              </w:rPr>
            </w:pPr>
            <w:r w:rsidRPr="00FA5AA1">
              <w:rPr>
                <w:color w:val="000000"/>
                <w:sz w:val="20"/>
                <w:szCs w:val="20"/>
              </w:rPr>
              <w:t>257,752 (15.7%)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3146258" w14:textId="77777777" w:rsidR="00FA5AA1" w:rsidRPr="00FA5AA1" w:rsidRDefault="00FA5AA1" w:rsidP="00FA5AA1">
            <w:pPr>
              <w:jc w:val="center"/>
              <w:rPr>
                <w:color w:val="000000"/>
                <w:sz w:val="20"/>
                <w:szCs w:val="20"/>
              </w:rPr>
            </w:pPr>
            <w:r w:rsidRPr="00FA5AA1">
              <w:rPr>
                <w:color w:val="000000"/>
                <w:sz w:val="20"/>
                <w:szCs w:val="20"/>
              </w:rPr>
              <w:t>131,399 (16%)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00DB1BE" w14:textId="77777777" w:rsidR="00FA5AA1" w:rsidRPr="00FA5AA1" w:rsidRDefault="00FA5AA1" w:rsidP="00FA5AA1">
            <w:pPr>
              <w:jc w:val="center"/>
              <w:rPr>
                <w:color w:val="000000"/>
                <w:sz w:val="20"/>
                <w:szCs w:val="20"/>
              </w:rPr>
            </w:pPr>
            <w:r w:rsidRPr="00FA5AA1">
              <w:rPr>
                <w:color w:val="000000"/>
                <w:sz w:val="20"/>
                <w:szCs w:val="20"/>
              </w:rPr>
              <w:t>33,535 (16%)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868B5E4" w14:textId="77777777" w:rsidR="00FA5AA1" w:rsidRPr="00FA5AA1" w:rsidRDefault="00FA5AA1" w:rsidP="00FA5AA1">
            <w:pPr>
              <w:jc w:val="center"/>
              <w:rPr>
                <w:color w:val="000000"/>
                <w:sz w:val="20"/>
                <w:szCs w:val="20"/>
              </w:rPr>
            </w:pPr>
            <w:r w:rsidRPr="00FA5AA1">
              <w:rPr>
                <w:color w:val="000000"/>
                <w:sz w:val="20"/>
                <w:szCs w:val="20"/>
              </w:rPr>
              <w:t>46,893 (15.6%)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416CD03" w14:textId="77777777" w:rsidR="00FA5AA1" w:rsidRPr="00FA5AA1" w:rsidRDefault="00FA5AA1" w:rsidP="00FA5AA1">
            <w:pPr>
              <w:jc w:val="center"/>
              <w:rPr>
                <w:color w:val="000000"/>
                <w:sz w:val="20"/>
                <w:szCs w:val="20"/>
              </w:rPr>
            </w:pPr>
            <w:r w:rsidRPr="00FA5AA1">
              <w:rPr>
                <w:color w:val="000000"/>
                <w:sz w:val="20"/>
                <w:szCs w:val="20"/>
              </w:rPr>
              <w:t>98,798 (15.7%)</w:t>
            </w:r>
          </w:p>
        </w:tc>
      </w:tr>
      <w:tr w:rsidR="00E46910" w:rsidRPr="00C814EF" w14:paraId="38285528" w14:textId="77777777" w:rsidTr="00E46910">
        <w:trPr>
          <w:trHeight w:val="284"/>
        </w:trPr>
        <w:tc>
          <w:tcPr>
            <w:tcW w:w="3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42E886C" w14:textId="77777777" w:rsidR="00FA5AA1" w:rsidRPr="00FA5AA1" w:rsidRDefault="00FA5AA1" w:rsidP="00FA5AA1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FA5AA1">
              <w:rPr>
                <w:color w:val="000000"/>
                <w:sz w:val="20"/>
                <w:szCs w:val="20"/>
              </w:rPr>
              <w:t>400-499</w:t>
            </w:r>
          </w:p>
        </w:tc>
        <w:tc>
          <w:tcPr>
            <w:tcW w:w="2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83463D0" w14:textId="77777777" w:rsidR="00FA5AA1" w:rsidRPr="00FA5AA1" w:rsidRDefault="00FA5AA1" w:rsidP="00FA5AA1">
            <w:pPr>
              <w:jc w:val="center"/>
              <w:rPr>
                <w:color w:val="000000"/>
                <w:sz w:val="20"/>
                <w:szCs w:val="20"/>
              </w:rPr>
            </w:pPr>
            <w:r w:rsidRPr="00FA5AA1">
              <w:rPr>
                <w:color w:val="000000"/>
                <w:sz w:val="20"/>
                <w:szCs w:val="20"/>
              </w:rPr>
              <w:t>203,271 (12.4%)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CE5EE76" w14:textId="77777777" w:rsidR="00FA5AA1" w:rsidRPr="00FA5AA1" w:rsidRDefault="00FA5AA1" w:rsidP="00FA5AA1">
            <w:pPr>
              <w:jc w:val="center"/>
              <w:rPr>
                <w:color w:val="000000"/>
                <w:sz w:val="20"/>
                <w:szCs w:val="20"/>
              </w:rPr>
            </w:pPr>
            <w:r w:rsidRPr="00FA5AA1">
              <w:rPr>
                <w:color w:val="000000"/>
                <w:sz w:val="20"/>
                <w:szCs w:val="20"/>
              </w:rPr>
              <w:t>103,692 (12.6%)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BFA2526" w14:textId="77777777" w:rsidR="00FA5AA1" w:rsidRPr="00FA5AA1" w:rsidRDefault="00FA5AA1" w:rsidP="00FA5AA1">
            <w:pPr>
              <w:jc w:val="center"/>
              <w:rPr>
                <w:color w:val="000000"/>
                <w:sz w:val="20"/>
                <w:szCs w:val="20"/>
              </w:rPr>
            </w:pPr>
            <w:r w:rsidRPr="00FA5AA1">
              <w:rPr>
                <w:color w:val="000000"/>
                <w:sz w:val="20"/>
                <w:szCs w:val="20"/>
              </w:rPr>
              <w:t>27,863 (13.3%)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66FD514" w14:textId="77777777" w:rsidR="00FA5AA1" w:rsidRPr="00FA5AA1" w:rsidRDefault="00FA5AA1" w:rsidP="00FA5AA1">
            <w:pPr>
              <w:jc w:val="center"/>
              <w:rPr>
                <w:color w:val="000000"/>
                <w:sz w:val="20"/>
                <w:szCs w:val="20"/>
              </w:rPr>
            </w:pPr>
            <w:r w:rsidRPr="00FA5AA1">
              <w:rPr>
                <w:color w:val="000000"/>
                <w:sz w:val="20"/>
                <w:szCs w:val="20"/>
              </w:rPr>
              <w:t>39,719 (13.2%)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B4E5BE5" w14:textId="77777777" w:rsidR="00FA5AA1" w:rsidRPr="00FA5AA1" w:rsidRDefault="00FA5AA1" w:rsidP="00FA5AA1">
            <w:pPr>
              <w:jc w:val="center"/>
              <w:rPr>
                <w:color w:val="000000"/>
                <w:sz w:val="20"/>
                <w:szCs w:val="20"/>
              </w:rPr>
            </w:pPr>
            <w:r w:rsidRPr="00FA5AA1">
              <w:rPr>
                <w:color w:val="000000"/>
                <w:sz w:val="20"/>
                <w:szCs w:val="20"/>
              </w:rPr>
              <w:t>78,720 (12.5%)</w:t>
            </w:r>
          </w:p>
        </w:tc>
      </w:tr>
      <w:tr w:rsidR="00E46910" w:rsidRPr="00C814EF" w14:paraId="4A64AE61" w14:textId="77777777" w:rsidTr="00E46910">
        <w:trPr>
          <w:trHeight w:val="284"/>
        </w:trPr>
        <w:tc>
          <w:tcPr>
            <w:tcW w:w="3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E57A7D5" w14:textId="77777777" w:rsidR="00FA5AA1" w:rsidRPr="00FA5AA1" w:rsidRDefault="00FA5AA1" w:rsidP="00FA5AA1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FA5AA1">
              <w:rPr>
                <w:color w:val="000000"/>
                <w:sz w:val="20"/>
                <w:szCs w:val="20"/>
              </w:rPr>
              <w:t>500+</w:t>
            </w:r>
          </w:p>
        </w:tc>
        <w:tc>
          <w:tcPr>
            <w:tcW w:w="2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3CEA173" w14:textId="77777777" w:rsidR="00FA5AA1" w:rsidRPr="00FA5AA1" w:rsidRDefault="00FA5AA1" w:rsidP="00FA5AA1">
            <w:pPr>
              <w:jc w:val="center"/>
              <w:rPr>
                <w:color w:val="000000"/>
                <w:sz w:val="20"/>
                <w:szCs w:val="20"/>
              </w:rPr>
            </w:pPr>
            <w:r w:rsidRPr="00FA5AA1">
              <w:rPr>
                <w:color w:val="000000"/>
                <w:sz w:val="20"/>
                <w:szCs w:val="20"/>
              </w:rPr>
              <w:t>687,541 (41.8%)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914710D" w14:textId="77777777" w:rsidR="00FA5AA1" w:rsidRPr="00FA5AA1" w:rsidRDefault="00FA5AA1" w:rsidP="00FA5AA1">
            <w:pPr>
              <w:jc w:val="center"/>
              <w:rPr>
                <w:color w:val="000000"/>
                <w:sz w:val="20"/>
                <w:szCs w:val="20"/>
              </w:rPr>
            </w:pPr>
            <w:r w:rsidRPr="00FA5AA1">
              <w:rPr>
                <w:color w:val="000000"/>
                <w:sz w:val="20"/>
                <w:szCs w:val="20"/>
              </w:rPr>
              <w:t>339,716 (41.4%)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041C303" w14:textId="77777777" w:rsidR="00FA5AA1" w:rsidRPr="00FA5AA1" w:rsidRDefault="00FA5AA1" w:rsidP="00FA5AA1">
            <w:pPr>
              <w:jc w:val="center"/>
              <w:rPr>
                <w:color w:val="000000"/>
                <w:sz w:val="20"/>
                <w:szCs w:val="20"/>
              </w:rPr>
            </w:pPr>
            <w:r w:rsidRPr="00FA5AA1">
              <w:rPr>
                <w:color w:val="000000"/>
                <w:sz w:val="20"/>
                <w:szCs w:val="20"/>
              </w:rPr>
              <w:t>87,409 (41.7%)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5E301E9" w14:textId="77777777" w:rsidR="00FA5AA1" w:rsidRPr="00FA5AA1" w:rsidRDefault="00FA5AA1" w:rsidP="00FA5AA1">
            <w:pPr>
              <w:jc w:val="center"/>
              <w:rPr>
                <w:color w:val="000000"/>
                <w:sz w:val="20"/>
                <w:szCs w:val="20"/>
              </w:rPr>
            </w:pPr>
            <w:r w:rsidRPr="00FA5AA1">
              <w:rPr>
                <w:color w:val="000000"/>
                <w:sz w:val="20"/>
                <w:szCs w:val="20"/>
              </w:rPr>
              <w:t>126,257 (42%)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0CD2DD9" w14:textId="77777777" w:rsidR="00FA5AA1" w:rsidRPr="00FA5AA1" w:rsidRDefault="00FA5AA1" w:rsidP="00FA5AA1">
            <w:pPr>
              <w:jc w:val="center"/>
              <w:rPr>
                <w:color w:val="000000"/>
                <w:sz w:val="20"/>
                <w:szCs w:val="20"/>
              </w:rPr>
            </w:pPr>
            <w:r w:rsidRPr="00FA5AA1">
              <w:rPr>
                <w:color w:val="000000"/>
                <w:sz w:val="20"/>
                <w:szCs w:val="20"/>
              </w:rPr>
              <w:t>275,574 (43.9%)</w:t>
            </w:r>
          </w:p>
        </w:tc>
      </w:tr>
      <w:tr w:rsidR="00FA5AA1" w:rsidRPr="00FA5AA1" w14:paraId="0F49900E" w14:textId="77777777" w:rsidTr="00E46910">
        <w:trPr>
          <w:trHeight w:val="264"/>
        </w:trPr>
        <w:tc>
          <w:tcPr>
            <w:tcW w:w="3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382A332" w14:textId="77777777" w:rsidR="00FA5AA1" w:rsidRPr="00FA5AA1" w:rsidRDefault="00FA5AA1" w:rsidP="00FA5AA1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FA5AA1">
              <w:rPr>
                <w:b/>
                <w:bCs/>
                <w:color w:val="000000"/>
                <w:sz w:val="20"/>
                <w:szCs w:val="20"/>
              </w:rPr>
              <w:t>Census region</w:t>
            </w:r>
          </w:p>
        </w:tc>
        <w:tc>
          <w:tcPr>
            <w:tcW w:w="2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5BB747B" w14:textId="77777777" w:rsidR="00FA5AA1" w:rsidRPr="00FA5AA1" w:rsidRDefault="00FA5AA1" w:rsidP="00FA5AA1">
            <w:pPr>
              <w:jc w:val="center"/>
              <w:rPr>
                <w:color w:val="000000"/>
                <w:sz w:val="20"/>
                <w:szCs w:val="20"/>
              </w:rPr>
            </w:pPr>
            <w:r w:rsidRPr="00FA5AA1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37058D1" w14:textId="77777777" w:rsidR="00FA5AA1" w:rsidRPr="00FA5AA1" w:rsidRDefault="00FA5AA1" w:rsidP="00FA5AA1">
            <w:pPr>
              <w:jc w:val="center"/>
              <w:rPr>
                <w:color w:val="000000"/>
                <w:sz w:val="20"/>
                <w:szCs w:val="20"/>
              </w:rPr>
            </w:pPr>
            <w:r w:rsidRPr="00FA5AA1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80C245E" w14:textId="77777777" w:rsidR="00FA5AA1" w:rsidRPr="00FA5AA1" w:rsidRDefault="00FA5AA1" w:rsidP="00FA5AA1">
            <w:pPr>
              <w:jc w:val="center"/>
              <w:rPr>
                <w:color w:val="000000"/>
                <w:sz w:val="20"/>
                <w:szCs w:val="20"/>
              </w:rPr>
            </w:pPr>
            <w:r w:rsidRPr="00FA5AA1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4DBE6D8" w14:textId="77777777" w:rsidR="00FA5AA1" w:rsidRPr="00FA5AA1" w:rsidRDefault="00FA5AA1" w:rsidP="00FA5AA1">
            <w:pPr>
              <w:jc w:val="center"/>
              <w:rPr>
                <w:color w:val="000000"/>
                <w:sz w:val="20"/>
                <w:szCs w:val="20"/>
              </w:rPr>
            </w:pPr>
            <w:r w:rsidRPr="00FA5AA1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333A4E4" w14:textId="77777777" w:rsidR="00FA5AA1" w:rsidRPr="00FA5AA1" w:rsidRDefault="00FA5AA1" w:rsidP="00FA5AA1">
            <w:pPr>
              <w:jc w:val="center"/>
              <w:rPr>
                <w:color w:val="000000"/>
                <w:sz w:val="20"/>
                <w:szCs w:val="20"/>
              </w:rPr>
            </w:pPr>
            <w:r w:rsidRPr="00FA5AA1">
              <w:rPr>
                <w:color w:val="000000"/>
                <w:sz w:val="20"/>
                <w:szCs w:val="20"/>
              </w:rPr>
              <w:t> </w:t>
            </w:r>
          </w:p>
        </w:tc>
      </w:tr>
      <w:tr w:rsidR="00E46910" w:rsidRPr="00C814EF" w14:paraId="518BCA47" w14:textId="77777777" w:rsidTr="00E46910">
        <w:trPr>
          <w:trHeight w:val="284"/>
        </w:trPr>
        <w:tc>
          <w:tcPr>
            <w:tcW w:w="3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42818AB" w14:textId="77777777" w:rsidR="00FA5AA1" w:rsidRPr="00FA5AA1" w:rsidRDefault="00FA5AA1" w:rsidP="00FA5AA1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FA5AA1">
              <w:rPr>
                <w:color w:val="000000"/>
                <w:sz w:val="20"/>
                <w:szCs w:val="20"/>
              </w:rPr>
              <w:t>Midwest</w:t>
            </w:r>
          </w:p>
        </w:tc>
        <w:tc>
          <w:tcPr>
            <w:tcW w:w="2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14718B5" w14:textId="77777777" w:rsidR="00FA5AA1" w:rsidRPr="00FA5AA1" w:rsidRDefault="00FA5AA1" w:rsidP="00FA5AA1">
            <w:pPr>
              <w:jc w:val="center"/>
              <w:rPr>
                <w:color w:val="000000"/>
                <w:sz w:val="20"/>
                <w:szCs w:val="20"/>
              </w:rPr>
            </w:pPr>
            <w:r w:rsidRPr="00FA5AA1">
              <w:rPr>
                <w:color w:val="000000"/>
                <w:sz w:val="20"/>
                <w:szCs w:val="20"/>
              </w:rPr>
              <w:t>366,328 (22.3%)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F8BC79E" w14:textId="77777777" w:rsidR="00FA5AA1" w:rsidRPr="00FA5AA1" w:rsidRDefault="00FA5AA1" w:rsidP="00FA5AA1">
            <w:pPr>
              <w:jc w:val="center"/>
              <w:rPr>
                <w:color w:val="000000"/>
                <w:sz w:val="20"/>
                <w:szCs w:val="20"/>
              </w:rPr>
            </w:pPr>
            <w:r w:rsidRPr="00FA5AA1">
              <w:rPr>
                <w:color w:val="000000"/>
                <w:sz w:val="20"/>
                <w:szCs w:val="20"/>
              </w:rPr>
              <w:t>190,054 (23.2%)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075FFDF" w14:textId="77777777" w:rsidR="00FA5AA1" w:rsidRPr="00FA5AA1" w:rsidRDefault="00FA5AA1" w:rsidP="00FA5AA1">
            <w:pPr>
              <w:jc w:val="center"/>
              <w:rPr>
                <w:color w:val="000000"/>
                <w:sz w:val="20"/>
                <w:szCs w:val="20"/>
              </w:rPr>
            </w:pPr>
            <w:r w:rsidRPr="00FA5AA1">
              <w:rPr>
                <w:color w:val="000000"/>
                <w:sz w:val="20"/>
                <w:szCs w:val="20"/>
              </w:rPr>
              <w:t>48,190 (23%)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9E5D113" w14:textId="77777777" w:rsidR="00FA5AA1" w:rsidRPr="00FA5AA1" w:rsidRDefault="00FA5AA1" w:rsidP="00FA5AA1">
            <w:pPr>
              <w:jc w:val="center"/>
              <w:rPr>
                <w:color w:val="000000"/>
                <w:sz w:val="20"/>
                <w:szCs w:val="20"/>
              </w:rPr>
            </w:pPr>
            <w:r w:rsidRPr="00FA5AA1">
              <w:rPr>
                <w:color w:val="000000"/>
                <w:sz w:val="20"/>
                <w:szCs w:val="20"/>
              </w:rPr>
              <w:t>70,742 (23.5%)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0928F2F" w14:textId="77777777" w:rsidR="00FA5AA1" w:rsidRPr="00FA5AA1" w:rsidRDefault="00FA5AA1" w:rsidP="00FA5AA1">
            <w:pPr>
              <w:jc w:val="center"/>
              <w:rPr>
                <w:color w:val="000000"/>
                <w:sz w:val="20"/>
                <w:szCs w:val="20"/>
              </w:rPr>
            </w:pPr>
            <w:r w:rsidRPr="00FA5AA1">
              <w:rPr>
                <w:color w:val="000000"/>
                <w:sz w:val="20"/>
                <w:szCs w:val="20"/>
              </w:rPr>
              <w:t>152,961 (24.3%)</w:t>
            </w:r>
          </w:p>
        </w:tc>
      </w:tr>
      <w:tr w:rsidR="00E46910" w:rsidRPr="00C814EF" w14:paraId="4A8600F7" w14:textId="77777777" w:rsidTr="00E46910">
        <w:trPr>
          <w:trHeight w:val="284"/>
        </w:trPr>
        <w:tc>
          <w:tcPr>
            <w:tcW w:w="3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ADBD537" w14:textId="77777777" w:rsidR="00FA5AA1" w:rsidRPr="00FA5AA1" w:rsidRDefault="00FA5AA1" w:rsidP="00FA5AA1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FA5AA1">
              <w:rPr>
                <w:color w:val="000000"/>
                <w:sz w:val="20"/>
                <w:szCs w:val="20"/>
              </w:rPr>
              <w:t>Northeast</w:t>
            </w:r>
          </w:p>
        </w:tc>
        <w:tc>
          <w:tcPr>
            <w:tcW w:w="2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E8F8D80" w14:textId="77777777" w:rsidR="00FA5AA1" w:rsidRPr="00FA5AA1" w:rsidRDefault="00FA5AA1" w:rsidP="00FA5AA1">
            <w:pPr>
              <w:jc w:val="center"/>
              <w:rPr>
                <w:color w:val="000000"/>
                <w:sz w:val="20"/>
                <w:szCs w:val="20"/>
              </w:rPr>
            </w:pPr>
            <w:r w:rsidRPr="00FA5AA1">
              <w:rPr>
                <w:color w:val="000000"/>
                <w:sz w:val="20"/>
                <w:szCs w:val="20"/>
              </w:rPr>
              <w:t>233,311 (14.2%)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4343E58" w14:textId="77777777" w:rsidR="00FA5AA1" w:rsidRPr="00FA5AA1" w:rsidRDefault="00FA5AA1" w:rsidP="00FA5AA1">
            <w:pPr>
              <w:jc w:val="center"/>
              <w:rPr>
                <w:color w:val="000000"/>
                <w:sz w:val="20"/>
                <w:szCs w:val="20"/>
              </w:rPr>
            </w:pPr>
            <w:r w:rsidRPr="00FA5AA1">
              <w:rPr>
                <w:color w:val="000000"/>
                <w:sz w:val="20"/>
                <w:szCs w:val="20"/>
              </w:rPr>
              <w:t>119,684 (14.6%)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3487D74" w14:textId="77777777" w:rsidR="00FA5AA1" w:rsidRPr="00FA5AA1" w:rsidRDefault="00FA5AA1" w:rsidP="00FA5AA1">
            <w:pPr>
              <w:jc w:val="center"/>
              <w:rPr>
                <w:color w:val="000000"/>
                <w:sz w:val="20"/>
                <w:szCs w:val="20"/>
              </w:rPr>
            </w:pPr>
            <w:r w:rsidRPr="00FA5AA1">
              <w:rPr>
                <w:color w:val="000000"/>
                <w:sz w:val="20"/>
                <w:szCs w:val="20"/>
              </w:rPr>
              <w:t>25,221 (12%)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F01898F" w14:textId="77777777" w:rsidR="00FA5AA1" w:rsidRPr="00FA5AA1" w:rsidRDefault="00FA5AA1" w:rsidP="00FA5AA1">
            <w:pPr>
              <w:jc w:val="center"/>
              <w:rPr>
                <w:color w:val="000000"/>
                <w:sz w:val="20"/>
                <w:szCs w:val="20"/>
              </w:rPr>
            </w:pPr>
            <w:r w:rsidRPr="00FA5AA1">
              <w:rPr>
                <w:color w:val="000000"/>
                <w:sz w:val="20"/>
                <w:szCs w:val="20"/>
              </w:rPr>
              <w:t>42,165 (14%)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906F230" w14:textId="77777777" w:rsidR="00FA5AA1" w:rsidRPr="00FA5AA1" w:rsidRDefault="00FA5AA1" w:rsidP="00FA5AA1">
            <w:pPr>
              <w:jc w:val="center"/>
              <w:rPr>
                <w:color w:val="000000"/>
                <w:sz w:val="20"/>
                <w:szCs w:val="20"/>
              </w:rPr>
            </w:pPr>
            <w:r w:rsidRPr="00FA5AA1">
              <w:rPr>
                <w:color w:val="000000"/>
                <w:sz w:val="20"/>
                <w:szCs w:val="20"/>
              </w:rPr>
              <w:t>92,657 (14.7%)</w:t>
            </w:r>
          </w:p>
        </w:tc>
      </w:tr>
      <w:tr w:rsidR="00E46910" w:rsidRPr="00C814EF" w14:paraId="7BF1FF1F" w14:textId="77777777" w:rsidTr="00E46910">
        <w:trPr>
          <w:trHeight w:val="284"/>
        </w:trPr>
        <w:tc>
          <w:tcPr>
            <w:tcW w:w="3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1DFE24B" w14:textId="77777777" w:rsidR="00FA5AA1" w:rsidRPr="00FA5AA1" w:rsidRDefault="00FA5AA1" w:rsidP="00FA5AA1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FA5AA1">
              <w:rPr>
                <w:color w:val="000000"/>
                <w:sz w:val="20"/>
                <w:szCs w:val="20"/>
              </w:rPr>
              <w:t>South</w:t>
            </w:r>
          </w:p>
        </w:tc>
        <w:tc>
          <w:tcPr>
            <w:tcW w:w="2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4F91390" w14:textId="77777777" w:rsidR="00FA5AA1" w:rsidRPr="00FA5AA1" w:rsidRDefault="00FA5AA1" w:rsidP="00FA5AA1">
            <w:pPr>
              <w:jc w:val="center"/>
              <w:rPr>
                <w:color w:val="000000"/>
                <w:sz w:val="20"/>
                <w:szCs w:val="20"/>
              </w:rPr>
            </w:pPr>
            <w:r w:rsidRPr="00FA5AA1">
              <w:rPr>
                <w:color w:val="000000"/>
                <w:sz w:val="20"/>
                <w:szCs w:val="20"/>
              </w:rPr>
              <w:t>807,845 (49.1%)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2705D9E" w14:textId="77777777" w:rsidR="00FA5AA1" w:rsidRPr="00FA5AA1" w:rsidRDefault="00FA5AA1" w:rsidP="00FA5AA1">
            <w:pPr>
              <w:jc w:val="center"/>
              <w:rPr>
                <w:color w:val="000000"/>
                <w:sz w:val="20"/>
                <w:szCs w:val="20"/>
              </w:rPr>
            </w:pPr>
            <w:r w:rsidRPr="00FA5AA1">
              <w:rPr>
                <w:color w:val="000000"/>
                <w:sz w:val="20"/>
                <w:szCs w:val="20"/>
              </w:rPr>
              <w:t>395,055 (48.2%)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BC45C3A" w14:textId="77777777" w:rsidR="00FA5AA1" w:rsidRPr="00FA5AA1" w:rsidRDefault="00FA5AA1" w:rsidP="00FA5AA1">
            <w:pPr>
              <w:jc w:val="center"/>
              <w:rPr>
                <w:color w:val="000000"/>
                <w:sz w:val="20"/>
                <w:szCs w:val="20"/>
              </w:rPr>
            </w:pPr>
            <w:r w:rsidRPr="00FA5AA1">
              <w:rPr>
                <w:color w:val="000000"/>
                <w:sz w:val="20"/>
                <w:szCs w:val="20"/>
              </w:rPr>
              <w:t>104,029 (49.7%)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712F138" w14:textId="77777777" w:rsidR="00FA5AA1" w:rsidRPr="00FA5AA1" w:rsidRDefault="00FA5AA1" w:rsidP="00FA5AA1">
            <w:pPr>
              <w:jc w:val="center"/>
              <w:rPr>
                <w:color w:val="000000"/>
                <w:sz w:val="20"/>
                <w:szCs w:val="20"/>
              </w:rPr>
            </w:pPr>
            <w:r w:rsidRPr="00FA5AA1">
              <w:rPr>
                <w:color w:val="000000"/>
                <w:sz w:val="20"/>
                <w:szCs w:val="20"/>
              </w:rPr>
              <w:t>144,926 (48.2%)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CBCA425" w14:textId="77777777" w:rsidR="00FA5AA1" w:rsidRPr="00FA5AA1" w:rsidRDefault="00FA5AA1" w:rsidP="00FA5AA1">
            <w:pPr>
              <w:jc w:val="center"/>
              <w:rPr>
                <w:color w:val="000000"/>
                <w:sz w:val="20"/>
                <w:szCs w:val="20"/>
              </w:rPr>
            </w:pPr>
            <w:r w:rsidRPr="00FA5AA1">
              <w:rPr>
                <w:color w:val="000000"/>
                <w:sz w:val="20"/>
                <w:szCs w:val="20"/>
              </w:rPr>
              <w:t>284,318 (45.3%)</w:t>
            </w:r>
          </w:p>
        </w:tc>
      </w:tr>
      <w:tr w:rsidR="00E46910" w:rsidRPr="00C814EF" w14:paraId="3B7D8851" w14:textId="77777777" w:rsidTr="00E46910">
        <w:trPr>
          <w:trHeight w:val="284"/>
        </w:trPr>
        <w:tc>
          <w:tcPr>
            <w:tcW w:w="3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DD546BE" w14:textId="77777777" w:rsidR="00FA5AA1" w:rsidRPr="00FA5AA1" w:rsidRDefault="00FA5AA1" w:rsidP="00FA5AA1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FA5AA1">
              <w:rPr>
                <w:color w:val="000000"/>
                <w:sz w:val="20"/>
                <w:szCs w:val="20"/>
              </w:rPr>
              <w:t>West</w:t>
            </w:r>
          </w:p>
        </w:tc>
        <w:tc>
          <w:tcPr>
            <w:tcW w:w="2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A07B1E0" w14:textId="77777777" w:rsidR="00FA5AA1" w:rsidRPr="00FA5AA1" w:rsidRDefault="00FA5AA1" w:rsidP="00FA5AA1">
            <w:pPr>
              <w:jc w:val="center"/>
              <w:rPr>
                <w:color w:val="000000"/>
                <w:sz w:val="20"/>
                <w:szCs w:val="20"/>
              </w:rPr>
            </w:pPr>
            <w:r w:rsidRPr="00FA5AA1">
              <w:rPr>
                <w:color w:val="000000"/>
                <w:sz w:val="20"/>
                <w:szCs w:val="20"/>
              </w:rPr>
              <w:t>236,886 (14.4%)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43FC9D3" w14:textId="77777777" w:rsidR="00FA5AA1" w:rsidRPr="00FA5AA1" w:rsidRDefault="00FA5AA1" w:rsidP="00FA5AA1">
            <w:pPr>
              <w:jc w:val="center"/>
              <w:rPr>
                <w:color w:val="000000"/>
                <w:sz w:val="20"/>
                <w:szCs w:val="20"/>
              </w:rPr>
            </w:pPr>
            <w:r w:rsidRPr="00FA5AA1">
              <w:rPr>
                <w:color w:val="000000"/>
                <w:sz w:val="20"/>
                <w:szCs w:val="20"/>
              </w:rPr>
              <w:t>115,285 (14.1%)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E2E6943" w14:textId="77777777" w:rsidR="00FA5AA1" w:rsidRPr="00FA5AA1" w:rsidRDefault="00FA5AA1" w:rsidP="00FA5AA1">
            <w:pPr>
              <w:jc w:val="center"/>
              <w:rPr>
                <w:color w:val="000000"/>
                <w:sz w:val="20"/>
                <w:szCs w:val="20"/>
              </w:rPr>
            </w:pPr>
            <w:r w:rsidRPr="00FA5AA1">
              <w:rPr>
                <w:color w:val="000000"/>
                <w:sz w:val="20"/>
                <w:szCs w:val="20"/>
              </w:rPr>
              <w:t>32,011 (15.3%)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588FF5E" w14:textId="77777777" w:rsidR="00FA5AA1" w:rsidRPr="00FA5AA1" w:rsidRDefault="00FA5AA1" w:rsidP="00FA5AA1">
            <w:pPr>
              <w:jc w:val="center"/>
              <w:rPr>
                <w:color w:val="000000"/>
                <w:sz w:val="20"/>
                <w:szCs w:val="20"/>
              </w:rPr>
            </w:pPr>
            <w:r w:rsidRPr="00FA5AA1">
              <w:rPr>
                <w:color w:val="000000"/>
                <w:sz w:val="20"/>
                <w:szCs w:val="20"/>
              </w:rPr>
              <w:t>42,958 (14.3%)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3B96C53" w14:textId="77777777" w:rsidR="00FA5AA1" w:rsidRPr="00FA5AA1" w:rsidRDefault="00FA5AA1" w:rsidP="00FA5AA1">
            <w:pPr>
              <w:jc w:val="center"/>
              <w:rPr>
                <w:color w:val="000000"/>
                <w:sz w:val="20"/>
                <w:szCs w:val="20"/>
              </w:rPr>
            </w:pPr>
            <w:r w:rsidRPr="00FA5AA1">
              <w:rPr>
                <w:color w:val="000000"/>
                <w:sz w:val="20"/>
                <w:szCs w:val="20"/>
              </w:rPr>
              <w:t>98,261 (15.6%)</w:t>
            </w:r>
          </w:p>
        </w:tc>
      </w:tr>
      <w:tr w:rsidR="00FA5AA1" w:rsidRPr="00FA5AA1" w14:paraId="704AE8DD" w14:textId="77777777" w:rsidTr="00E46910">
        <w:trPr>
          <w:trHeight w:val="264"/>
        </w:trPr>
        <w:tc>
          <w:tcPr>
            <w:tcW w:w="3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9E34EEF" w14:textId="1817C905" w:rsidR="00FA5AA1" w:rsidRPr="00FA5AA1" w:rsidRDefault="00546F6D" w:rsidP="00FA5AA1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C814EF">
              <w:rPr>
                <w:b/>
                <w:bCs/>
                <w:color w:val="000000"/>
                <w:sz w:val="20"/>
                <w:szCs w:val="20"/>
              </w:rPr>
              <w:t>Institution</w:t>
            </w:r>
            <w:r w:rsidR="00FA5AA1" w:rsidRPr="00FA5AA1">
              <w:rPr>
                <w:b/>
                <w:bCs/>
                <w:color w:val="000000"/>
                <w:sz w:val="20"/>
                <w:szCs w:val="20"/>
              </w:rPr>
              <w:t xml:space="preserve"> experience with sugammadex</w:t>
            </w:r>
          </w:p>
        </w:tc>
        <w:tc>
          <w:tcPr>
            <w:tcW w:w="2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05819EB" w14:textId="77777777" w:rsidR="00FA5AA1" w:rsidRPr="00FA5AA1" w:rsidRDefault="00FA5AA1" w:rsidP="00FA5AA1">
            <w:pPr>
              <w:jc w:val="center"/>
              <w:rPr>
                <w:color w:val="000000"/>
                <w:sz w:val="20"/>
                <w:szCs w:val="20"/>
              </w:rPr>
            </w:pPr>
            <w:r w:rsidRPr="00FA5AA1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EE6FFD9" w14:textId="77777777" w:rsidR="00FA5AA1" w:rsidRPr="00FA5AA1" w:rsidRDefault="00FA5AA1" w:rsidP="00FA5AA1">
            <w:pPr>
              <w:jc w:val="center"/>
              <w:rPr>
                <w:color w:val="000000"/>
                <w:sz w:val="20"/>
                <w:szCs w:val="20"/>
              </w:rPr>
            </w:pPr>
            <w:r w:rsidRPr="00FA5AA1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EF1F982" w14:textId="77777777" w:rsidR="00FA5AA1" w:rsidRPr="00FA5AA1" w:rsidRDefault="00FA5AA1" w:rsidP="00FA5AA1">
            <w:pPr>
              <w:jc w:val="center"/>
              <w:rPr>
                <w:color w:val="000000"/>
                <w:sz w:val="20"/>
                <w:szCs w:val="20"/>
              </w:rPr>
            </w:pPr>
            <w:r w:rsidRPr="00FA5AA1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3FDB1A3" w14:textId="77777777" w:rsidR="00FA5AA1" w:rsidRPr="00FA5AA1" w:rsidRDefault="00FA5AA1" w:rsidP="00FA5AA1">
            <w:pPr>
              <w:jc w:val="center"/>
              <w:rPr>
                <w:color w:val="000000"/>
                <w:sz w:val="20"/>
                <w:szCs w:val="20"/>
              </w:rPr>
            </w:pPr>
            <w:r w:rsidRPr="00FA5AA1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694AA01" w14:textId="77777777" w:rsidR="00FA5AA1" w:rsidRPr="00FA5AA1" w:rsidRDefault="00FA5AA1" w:rsidP="00FA5AA1">
            <w:pPr>
              <w:jc w:val="center"/>
              <w:rPr>
                <w:color w:val="000000"/>
                <w:sz w:val="20"/>
                <w:szCs w:val="20"/>
              </w:rPr>
            </w:pPr>
            <w:r w:rsidRPr="00FA5AA1">
              <w:rPr>
                <w:color w:val="000000"/>
                <w:sz w:val="20"/>
                <w:szCs w:val="20"/>
              </w:rPr>
              <w:t> </w:t>
            </w:r>
          </w:p>
        </w:tc>
      </w:tr>
      <w:tr w:rsidR="00E46910" w:rsidRPr="00C814EF" w14:paraId="6C6539CE" w14:textId="77777777" w:rsidTr="00E46910">
        <w:trPr>
          <w:trHeight w:val="284"/>
        </w:trPr>
        <w:tc>
          <w:tcPr>
            <w:tcW w:w="3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4D453D6" w14:textId="77777777" w:rsidR="00FA5AA1" w:rsidRPr="00FA5AA1" w:rsidRDefault="00FA5AA1" w:rsidP="00FA5AA1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FA5AA1">
              <w:rPr>
                <w:color w:val="000000"/>
                <w:sz w:val="20"/>
                <w:szCs w:val="20"/>
              </w:rPr>
              <w:t>0 - &lt;1 year</w:t>
            </w:r>
          </w:p>
        </w:tc>
        <w:tc>
          <w:tcPr>
            <w:tcW w:w="2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0A0DB6F" w14:textId="77777777" w:rsidR="00FA5AA1" w:rsidRPr="00FA5AA1" w:rsidRDefault="00FA5AA1" w:rsidP="00FA5AA1">
            <w:pPr>
              <w:jc w:val="center"/>
              <w:rPr>
                <w:color w:val="000000"/>
                <w:sz w:val="20"/>
                <w:szCs w:val="20"/>
              </w:rPr>
            </w:pPr>
            <w:r w:rsidRPr="00FA5AA1">
              <w:rPr>
                <w:color w:val="000000"/>
                <w:sz w:val="20"/>
                <w:szCs w:val="20"/>
              </w:rPr>
              <w:t>364,936 (22.2%)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60F0EFD" w14:textId="77777777" w:rsidR="00FA5AA1" w:rsidRPr="00FA5AA1" w:rsidRDefault="00FA5AA1" w:rsidP="00FA5AA1">
            <w:pPr>
              <w:jc w:val="center"/>
              <w:rPr>
                <w:color w:val="000000"/>
                <w:sz w:val="20"/>
                <w:szCs w:val="20"/>
              </w:rPr>
            </w:pPr>
            <w:r w:rsidRPr="00FA5AA1">
              <w:rPr>
                <w:color w:val="000000"/>
                <w:sz w:val="20"/>
                <w:szCs w:val="20"/>
              </w:rPr>
              <w:t>37,314 (4.6%)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ABEB555" w14:textId="77777777" w:rsidR="00FA5AA1" w:rsidRPr="00FA5AA1" w:rsidRDefault="00FA5AA1" w:rsidP="00FA5AA1">
            <w:pPr>
              <w:jc w:val="center"/>
              <w:rPr>
                <w:color w:val="000000"/>
                <w:sz w:val="20"/>
                <w:szCs w:val="20"/>
              </w:rPr>
            </w:pPr>
            <w:r w:rsidRPr="00FA5AA1">
              <w:rPr>
                <w:color w:val="000000"/>
                <w:sz w:val="20"/>
                <w:szCs w:val="20"/>
              </w:rPr>
              <w:t>3,335 (1.6%)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13F6B46" w14:textId="77777777" w:rsidR="00FA5AA1" w:rsidRPr="00FA5AA1" w:rsidRDefault="00FA5AA1" w:rsidP="00FA5AA1">
            <w:pPr>
              <w:jc w:val="center"/>
              <w:rPr>
                <w:color w:val="000000"/>
                <w:sz w:val="20"/>
                <w:szCs w:val="20"/>
              </w:rPr>
            </w:pPr>
            <w:r w:rsidRPr="00FA5AA1">
              <w:rPr>
                <w:color w:val="000000"/>
                <w:sz w:val="20"/>
                <w:szCs w:val="20"/>
              </w:rPr>
              <w:t>2,773 (0.9%)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9033DC3" w14:textId="77777777" w:rsidR="00FA5AA1" w:rsidRPr="00FA5AA1" w:rsidRDefault="00FA5AA1" w:rsidP="00FA5AA1">
            <w:pPr>
              <w:jc w:val="center"/>
              <w:rPr>
                <w:color w:val="000000"/>
                <w:sz w:val="20"/>
                <w:szCs w:val="20"/>
              </w:rPr>
            </w:pPr>
            <w:r w:rsidRPr="00FA5AA1">
              <w:rPr>
                <w:color w:val="000000"/>
                <w:sz w:val="20"/>
                <w:szCs w:val="20"/>
              </w:rPr>
              <w:t>4,508 (0.7%)</w:t>
            </w:r>
          </w:p>
        </w:tc>
      </w:tr>
      <w:tr w:rsidR="00E46910" w:rsidRPr="00C814EF" w14:paraId="190B52C3" w14:textId="77777777" w:rsidTr="00E46910">
        <w:trPr>
          <w:trHeight w:val="284"/>
        </w:trPr>
        <w:tc>
          <w:tcPr>
            <w:tcW w:w="3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267771F" w14:textId="77777777" w:rsidR="00FA5AA1" w:rsidRPr="00FA5AA1" w:rsidRDefault="00FA5AA1" w:rsidP="00FA5AA1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FA5AA1">
              <w:rPr>
                <w:color w:val="000000"/>
                <w:sz w:val="20"/>
                <w:szCs w:val="20"/>
              </w:rPr>
              <w:t>1 - &lt;2 years</w:t>
            </w:r>
          </w:p>
        </w:tc>
        <w:tc>
          <w:tcPr>
            <w:tcW w:w="2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651874C" w14:textId="77777777" w:rsidR="00FA5AA1" w:rsidRPr="00FA5AA1" w:rsidRDefault="00FA5AA1" w:rsidP="00FA5AA1">
            <w:pPr>
              <w:jc w:val="center"/>
              <w:rPr>
                <w:color w:val="000000"/>
                <w:sz w:val="20"/>
                <w:szCs w:val="20"/>
              </w:rPr>
            </w:pPr>
            <w:r w:rsidRPr="00FA5AA1">
              <w:rPr>
                <w:color w:val="000000"/>
                <w:sz w:val="20"/>
                <w:szCs w:val="20"/>
              </w:rPr>
              <w:t>580,946 (35.3%)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0C060CE" w14:textId="77777777" w:rsidR="00FA5AA1" w:rsidRPr="00FA5AA1" w:rsidRDefault="00FA5AA1" w:rsidP="00FA5AA1">
            <w:pPr>
              <w:jc w:val="center"/>
              <w:rPr>
                <w:color w:val="000000"/>
                <w:sz w:val="20"/>
                <w:szCs w:val="20"/>
              </w:rPr>
            </w:pPr>
            <w:r w:rsidRPr="00FA5AA1">
              <w:rPr>
                <w:color w:val="000000"/>
                <w:sz w:val="20"/>
                <w:szCs w:val="20"/>
              </w:rPr>
              <w:t>87,123 (10.6%)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F4E826C" w14:textId="77777777" w:rsidR="00FA5AA1" w:rsidRPr="00FA5AA1" w:rsidRDefault="00FA5AA1" w:rsidP="00FA5AA1">
            <w:pPr>
              <w:jc w:val="center"/>
              <w:rPr>
                <w:color w:val="000000"/>
                <w:sz w:val="20"/>
                <w:szCs w:val="20"/>
              </w:rPr>
            </w:pPr>
            <w:r w:rsidRPr="00FA5AA1">
              <w:rPr>
                <w:color w:val="000000"/>
                <w:sz w:val="20"/>
                <w:szCs w:val="20"/>
              </w:rPr>
              <w:t>11,956 (5.7%)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1EE3CEE" w14:textId="77777777" w:rsidR="00FA5AA1" w:rsidRPr="00FA5AA1" w:rsidRDefault="00FA5AA1" w:rsidP="00FA5AA1">
            <w:pPr>
              <w:jc w:val="center"/>
              <w:rPr>
                <w:color w:val="000000"/>
                <w:sz w:val="20"/>
                <w:szCs w:val="20"/>
              </w:rPr>
            </w:pPr>
            <w:r w:rsidRPr="00FA5AA1">
              <w:rPr>
                <w:color w:val="000000"/>
                <w:sz w:val="20"/>
                <w:szCs w:val="20"/>
              </w:rPr>
              <w:t>16,899 (5.6%)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BA44C2D" w14:textId="77777777" w:rsidR="00FA5AA1" w:rsidRPr="00FA5AA1" w:rsidRDefault="00FA5AA1" w:rsidP="00FA5AA1">
            <w:pPr>
              <w:jc w:val="center"/>
              <w:rPr>
                <w:color w:val="000000"/>
                <w:sz w:val="20"/>
                <w:szCs w:val="20"/>
              </w:rPr>
            </w:pPr>
            <w:r w:rsidRPr="00FA5AA1">
              <w:rPr>
                <w:color w:val="000000"/>
                <w:sz w:val="20"/>
                <w:szCs w:val="20"/>
              </w:rPr>
              <w:t>13,713 (2.2%)</w:t>
            </w:r>
          </w:p>
        </w:tc>
      </w:tr>
      <w:tr w:rsidR="00E46910" w:rsidRPr="00C814EF" w14:paraId="41069E20" w14:textId="77777777" w:rsidTr="00E46910">
        <w:trPr>
          <w:trHeight w:val="284"/>
        </w:trPr>
        <w:tc>
          <w:tcPr>
            <w:tcW w:w="3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272B26B" w14:textId="77777777" w:rsidR="00FA5AA1" w:rsidRPr="00FA5AA1" w:rsidRDefault="00FA5AA1" w:rsidP="00FA5AA1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FA5AA1">
              <w:rPr>
                <w:color w:val="000000"/>
                <w:sz w:val="20"/>
                <w:szCs w:val="20"/>
              </w:rPr>
              <w:t>&gt;=2 years</w:t>
            </w:r>
          </w:p>
        </w:tc>
        <w:tc>
          <w:tcPr>
            <w:tcW w:w="2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53399D2" w14:textId="77777777" w:rsidR="00FA5AA1" w:rsidRPr="00FA5AA1" w:rsidRDefault="00FA5AA1" w:rsidP="00FA5AA1">
            <w:pPr>
              <w:jc w:val="center"/>
              <w:rPr>
                <w:color w:val="000000"/>
                <w:sz w:val="20"/>
                <w:szCs w:val="20"/>
              </w:rPr>
            </w:pPr>
            <w:r w:rsidRPr="00FA5AA1">
              <w:rPr>
                <w:color w:val="000000"/>
                <w:sz w:val="20"/>
                <w:szCs w:val="20"/>
              </w:rPr>
              <w:t>300,943 (18.3%)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7A0FD29" w14:textId="77777777" w:rsidR="00FA5AA1" w:rsidRPr="00FA5AA1" w:rsidRDefault="00FA5AA1" w:rsidP="00FA5AA1">
            <w:pPr>
              <w:jc w:val="center"/>
              <w:rPr>
                <w:color w:val="000000"/>
                <w:sz w:val="20"/>
                <w:szCs w:val="20"/>
              </w:rPr>
            </w:pPr>
            <w:r w:rsidRPr="00FA5AA1">
              <w:rPr>
                <w:color w:val="000000"/>
                <w:sz w:val="20"/>
                <w:szCs w:val="20"/>
              </w:rPr>
              <w:t>598,298 (73%)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61CC8A3" w14:textId="77777777" w:rsidR="00FA5AA1" w:rsidRPr="00FA5AA1" w:rsidRDefault="00FA5AA1" w:rsidP="00FA5AA1">
            <w:pPr>
              <w:jc w:val="center"/>
              <w:rPr>
                <w:color w:val="000000"/>
                <w:sz w:val="20"/>
                <w:szCs w:val="20"/>
              </w:rPr>
            </w:pPr>
            <w:r w:rsidRPr="00FA5AA1">
              <w:rPr>
                <w:color w:val="000000"/>
                <w:sz w:val="20"/>
                <w:szCs w:val="20"/>
              </w:rPr>
              <w:t>181,058 (86.4%)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949FEA3" w14:textId="77777777" w:rsidR="00FA5AA1" w:rsidRPr="00FA5AA1" w:rsidRDefault="00FA5AA1" w:rsidP="00FA5AA1">
            <w:pPr>
              <w:jc w:val="center"/>
              <w:rPr>
                <w:color w:val="000000"/>
                <w:sz w:val="20"/>
                <w:szCs w:val="20"/>
              </w:rPr>
            </w:pPr>
            <w:r w:rsidRPr="00FA5AA1">
              <w:rPr>
                <w:color w:val="000000"/>
                <w:sz w:val="20"/>
                <w:szCs w:val="20"/>
              </w:rPr>
              <w:t>262,469 (87.3%)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6BAA2DD" w14:textId="77777777" w:rsidR="00FA5AA1" w:rsidRPr="00FA5AA1" w:rsidRDefault="00FA5AA1" w:rsidP="00FA5AA1">
            <w:pPr>
              <w:jc w:val="center"/>
              <w:rPr>
                <w:color w:val="000000"/>
                <w:sz w:val="20"/>
                <w:szCs w:val="20"/>
              </w:rPr>
            </w:pPr>
            <w:r w:rsidRPr="00FA5AA1">
              <w:rPr>
                <w:color w:val="000000"/>
                <w:sz w:val="20"/>
                <w:szCs w:val="20"/>
              </w:rPr>
              <w:t>576,456 (91.8%)</w:t>
            </w:r>
          </w:p>
        </w:tc>
      </w:tr>
      <w:tr w:rsidR="00E46910" w:rsidRPr="00C814EF" w14:paraId="7DD88165" w14:textId="77777777" w:rsidTr="00E46910">
        <w:trPr>
          <w:trHeight w:val="284"/>
        </w:trPr>
        <w:tc>
          <w:tcPr>
            <w:tcW w:w="3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5ED010D" w14:textId="77ADE4BA" w:rsidR="00FA5AA1" w:rsidRPr="00FA5AA1" w:rsidRDefault="00FA5AA1" w:rsidP="00FA5AA1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FA5AA1">
              <w:rPr>
                <w:color w:val="000000"/>
                <w:sz w:val="20"/>
                <w:szCs w:val="20"/>
              </w:rPr>
              <w:t>Inst</w:t>
            </w:r>
            <w:r w:rsidR="006155AE" w:rsidRPr="00C814EF">
              <w:rPr>
                <w:color w:val="000000"/>
                <w:sz w:val="20"/>
                <w:szCs w:val="20"/>
              </w:rPr>
              <w:t>it</w:t>
            </w:r>
            <w:r w:rsidRPr="00FA5AA1">
              <w:rPr>
                <w:color w:val="000000"/>
                <w:sz w:val="20"/>
                <w:szCs w:val="20"/>
              </w:rPr>
              <w:t>utions with &lt;3 years of data</w:t>
            </w:r>
          </w:p>
        </w:tc>
        <w:tc>
          <w:tcPr>
            <w:tcW w:w="2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04E17E1" w14:textId="77777777" w:rsidR="00FA5AA1" w:rsidRPr="00FA5AA1" w:rsidRDefault="00FA5AA1" w:rsidP="00FA5AA1">
            <w:pPr>
              <w:jc w:val="center"/>
              <w:rPr>
                <w:color w:val="000000"/>
                <w:sz w:val="20"/>
                <w:szCs w:val="20"/>
              </w:rPr>
            </w:pPr>
            <w:r w:rsidRPr="00FA5AA1">
              <w:rPr>
                <w:color w:val="000000"/>
                <w:sz w:val="20"/>
                <w:szCs w:val="20"/>
              </w:rPr>
              <w:t>203,468 (12.4%)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EF6E982" w14:textId="77777777" w:rsidR="00FA5AA1" w:rsidRPr="00FA5AA1" w:rsidRDefault="00FA5AA1" w:rsidP="00FA5AA1">
            <w:pPr>
              <w:jc w:val="center"/>
              <w:rPr>
                <w:color w:val="000000"/>
                <w:sz w:val="20"/>
                <w:szCs w:val="20"/>
              </w:rPr>
            </w:pPr>
            <w:r w:rsidRPr="00FA5AA1">
              <w:rPr>
                <w:color w:val="000000"/>
                <w:sz w:val="20"/>
                <w:szCs w:val="20"/>
              </w:rPr>
              <w:t>77,565 (9.5%)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168E0BD" w14:textId="77777777" w:rsidR="00FA5AA1" w:rsidRPr="00FA5AA1" w:rsidRDefault="00FA5AA1" w:rsidP="00FA5AA1">
            <w:pPr>
              <w:jc w:val="center"/>
              <w:rPr>
                <w:color w:val="000000"/>
                <w:sz w:val="20"/>
                <w:szCs w:val="20"/>
              </w:rPr>
            </w:pPr>
            <w:r w:rsidRPr="00FA5AA1">
              <w:rPr>
                <w:color w:val="000000"/>
                <w:sz w:val="20"/>
                <w:szCs w:val="20"/>
              </w:rPr>
              <w:t>10,291 (4.9%)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F829B8F" w14:textId="77777777" w:rsidR="00FA5AA1" w:rsidRPr="00FA5AA1" w:rsidRDefault="00FA5AA1" w:rsidP="00FA5AA1">
            <w:pPr>
              <w:jc w:val="center"/>
              <w:rPr>
                <w:color w:val="000000"/>
                <w:sz w:val="20"/>
                <w:szCs w:val="20"/>
              </w:rPr>
            </w:pPr>
            <w:r w:rsidRPr="00FA5AA1">
              <w:rPr>
                <w:color w:val="000000"/>
                <w:sz w:val="20"/>
                <w:szCs w:val="20"/>
              </w:rPr>
              <w:t>15,073 (5%)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096A22E" w14:textId="77777777" w:rsidR="00FA5AA1" w:rsidRPr="00FA5AA1" w:rsidRDefault="00FA5AA1" w:rsidP="00FA5AA1">
            <w:pPr>
              <w:jc w:val="center"/>
              <w:rPr>
                <w:color w:val="000000"/>
                <w:sz w:val="20"/>
                <w:szCs w:val="20"/>
              </w:rPr>
            </w:pPr>
            <w:r w:rsidRPr="00FA5AA1">
              <w:rPr>
                <w:color w:val="000000"/>
                <w:sz w:val="20"/>
                <w:szCs w:val="20"/>
              </w:rPr>
              <w:t>28,992 (4.6%)</w:t>
            </w:r>
          </w:p>
        </w:tc>
      </w:tr>
    </w:tbl>
    <w:p w14:paraId="7909CDF2" w14:textId="13B240D0" w:rsidR="00E00A9F" w:rsidRPr="00807185" w:rsidRDefault="00E00A9F" w:rsidP="00E46910">
      <w:pPr>
        <w:spacing w:line="276" w:lineRule="auto"/>
        <w:rPr>
          <w:sz w:val="20"/>
          <w:szCs w:val="20"/>
        </w:rPr>
      </w:pPr>
      <w:bookmarkStart w:id="3" w:name="OLE_LINK39"/>
      <w:bookmarkStart w:id="4" w:name="OLE_LINK40"/>
      <w:bookmarkStart w:id="5" w:name="OLE_LINK66"/>
      <w:proofErr w:type="spellStart"/>
      <w:r w:rsidRPr="00807185">
        <w:rPr>
          <w:sz w:val="20"/>
          <w:szCs w:val="20"/>
          <w:vertAlign w:val="superscript"/>
        </w:rPr>
        <w:t>a</w:t>
      </w:r>
      <w:r w:rsidRPr="00807185">
        <w:rPr>
          <w:sz w:val="20"/>
          <w:szCs w:val="20"/>
        </w:rPr>
        <w:t>BP</w:t>
      </w:r>
      <w:proofErr w:type="spellEnd"/>
      <w:r w:rsidRPr="00807185">
        <w:rPr>
          <w:sz w:val="20"/>
          <w:szCs w:val="20"/>
        </w:rPr>
        <w:t>: baseline period</w:t>
      </w:r>
      <w:r w:rsidR="00E46910">
        <w:rPr>
          <w:sz w:val="20"/>
          <w:szCs w:val="20"/>
        </w:rPr>
        <w:t xml:space="preserve"> </w:t>
      </w:r>
      <w:r w:rsidR="00E46910" w:rsidRPr="00E46910">
        <w:rPr>
          <w:sz w:val="20"/>
          <w:szCs w:val="20"/>
        </w:rPr>
        <w:t>3/1/2017 - 2/29/2019</w:t>
      </w:r>
      <w:r w:rsidRPr="00807185">
        <w:rPr>
          <w:sz w:val="20"/>
          <w:szCs w:val="20"/>
        </w:rPr>
        <w:t>.</w:t>
      </w:r>
    </w:p>
    <w:p w14:paraId="082EA3B8" w14:textId="622B0AF5" w:rsidR="00E00A9F" w:rsidRPr="00807185" w:rsidRDefault="00E00A9F" w:rsidP="00E46910">
      <w:pPr>
        <w:spacing w:line="276" w:lineRule="auto"/>
        <w:rPr>
          <w:sz w:val="20"/>
          <w:szCs w:val="20"/>
          <w:vertAlign w:val="superscript"/>
        </w:rPr>
      </w:pPr>
      <w:proofErr w:type="spellStart"/>
      <w:r w:rsidRPr="00807185">
        <w:rPr>
          <w:sz w:val="20"/>
          <w:szCs w:val="20"/>
          <w:vertAlign w:val="superscript"/>
        </w:rPr>
        <w:t>b</w:t>
      </w:r>
      <w:r w:rsidRPr="00807185">
        <w:rPr>
          <w:sz w:val="20"/>
          <w:szCs w:val="20"/>
        </w:rPr>
        <w:t>BC</w:t>
      </w:r>
      <w:proofErr w:type="spellEnd"/>
      <w:r w:rsidRPr="00807185">
        <w:rPr>
          <w:sz w:val="20"/>
          <w:szCs w:val="20"/>
        </w:rPr>
        <w:t>: before COVID-19 era</w:t>
      </w:r>
      <w:r w:rsidR="00C814EF">
        <w:rPr>
          <w:sz w:val="20"/>
          <w:szCs w:val="20"/>
        </w:rPr>
        <w:t xml:space="preserve"> </w:t>
      </w:r>
      <w:r w:rsidR="00C814EF" w:rsidRPr="00C814EF">
        <w:rPr>
          <w:sz w:val="20"/>
          <w:szCs w:val="20"/>
        </w:rPr>
        <w:t>3/1/2019 - 2/29/2020</w:t>
      </w:r>
      <w:r w:rsidRPr="00807185">
        <w:rPr>
          <w:sz w:val="20"/>
          <w:szCs w:val="20"/>
        </w:rPr>
        <w:t>.</w:t>
      </w:r>
    </w:p>
    <w:p w14:paraId="004B856A" w14:textId="57C3E951" w:rsidR="00E00A9F" w:rsidRPr="00807185" w:rsidRDefault="00E00A9F" w:rsidP="00E46910">
      <w:pPr>
        <w:spacing w:line="276" w:lineRule="auto"/>
        <w:rPr>
          <w:sz w:val="20"/>
          <w:szCs w:val="20"/>
        </w:rPr>
      </w:pPr>
      <w:proofErr w:type="spellStart"/>
      <w:r w:rsidRPr="00807185">
        <w:rPr>
          <w:sz w:val="20"/>
          <w:szCs w:val="20"/>
          <w:vertAlign w:val="superscript"/>
        </w:rPr>
        <w:t>c</w:t>
      </w:r>
      <w:r w:rsidRPr="00807185">
        <w:rPr>
          <w:sz w:val="20"/>
          <w:szCs w:val="20"/>
        </w:rPr>
        <w:t>EC</w:t>
      </w:r>
      <w:proofErr w:type="spellEnd"/>
      <w:r w:rsidRPr="00807185">
        <w:rPr>
          <w:sz w:val="20"/>
          <w:szCs w:val="20"/>
        </w:rPr>
        <w:t>: early COVID-19 era</w:t>
      </w:r>
      <w:r w:rsidR="00C814EF">
        <w:rPr>
          <w:sz w:val="20"/>
          <w:szCs w:val="20"/>
        </w:rPr>
        <w:t xml:space="preserve"> </w:t>
      </w:r>
      <w:r w:rsidR="00C814EF" w:rsidRPr="00C814EF">
        <w:rPr>
          <w:sz w:val="20"/>
          <w:szCs w:val="20"/>
        </w:rPr>
        <w:t>4/1/2020 - 7/31/2020</w:t>
      </w:r>
      <w:r w:rsidRPr="00807185">
        <w:rPr>
          <w:sz w:val="20"/>
          <w:szCs w:val="20"/>
        </w:rPr>
        <w:t>.</w:t>
      </w:r>
    </w:p>
    <w:p w14:paraId="6C49F67E" w14:textId="6EEC4E56" w:rsidR="00E00A9F" w:rsidRPr="00807185" w:rsidRDefault="00E00A9F" w:rsidP="00E46910">
      <w:pPr>
        <w:spacing w:line="276" w:lineRule="auto"/>
        <w:rPr>
          <w:sz w:val="20"/>
          <w:szCs w:val="20"/>
        </w:rPr>
      </w:pPr>
      <w:proofErr w:type="spellStart"/>
      <w:r w:rsidRPr="00807185">
        <w:rPr>
          <w:sz w:val="20"/>
          <w:szCs w:val="20"/>
          <w:vertAlign w:val="superscript"/>
        </w:rPr>
        <w:t>d</w:t>
      </w:r>
      <w:r w:rsidRPr="00807185">
        <w:rPr>
          <w:sz w:val="20"/>
          <w:szCs w:val="20"/>
        </w:rPr>
        <w:t>MC</w:t>
      </w:r>
      <w:proofErr w:type="spellEnd"/>
      <w:r w:rsidRPr="00807185">
        <w:rPr>
          <w:sz w:val="20"/>
          <w:szCs w:val="20"/>
        </w:rPr>
        <w:t>: mid COVID-19 era</w:t>
      </w:r>
      <w:r w:rsidR="00C814EF">
        <w:rPr>
          <w:sz w:val="20"/>
          <w:szCs w:val="20"/>
        </w:rPr>
        <w:t xml:space="preserve"> </w:t>
      </w:r>
      <w:r w:rsidR="00C814EF" w:rsidRPr="00C814EF">
        <w:rPr>
          <w:sz w:val="20"/>
          <w:szCs w:val="20"/>
        </w:rPr>
        <w:t>8/1/2020 - 12/31/2020</w:t>
      </w:r>
      <w:r w:rsidRPr="00807185">
        <w:rPr>
          <w:sz w:val="20"/>
          <w:szCs w:val="20"/>
        </w:rPr>
        <w:t>.</w:t>
      </w:r>
    </w:p>
    <w:p w14:paraId="6C822873" w14:textId="37B9F623" w:rsidR="00E00A9F" w:rsidRPr="00807185" w:rsidRDefault="00E00A9F" w:rsidP="00E46910">
      <w:pPr>
        <w:spacing w:line="276" w:lineRule="auto"/>
        <w:rPr>
          <w:sz w:val="20"/>
          <w:szCs w:val="20"/>
        </w:rPr>
      </w:pPr>
      <w:proofErr w:type="spellStart"/>
      <w:r w:rsidRPr="00807185">
        <w:rPr>
          <w:sz w:val="20"/>
          <w:szCs w:val="20"/>
          <w:vertAlign w:val="superscript"/>
        </w:rPr>
        <w:t>e</w:t>
      </w:r>
      <w:r w:rsidRPr="00807185">
        <w:rPr>
          <w:sz w:val="20"/>
          <w:szCs w:val="20"/>
        </w:rPr>
        <w:t>LC</w:t>
      </w:r>
      <w:proofErr w:type="spellEnd"/>
      <w:r w:rsidRPr="00807185">
        <w:rPr>
          <w:sz w:val="20"/>
          <w:szCs w:val="20"/>
        </w:rPr>
        <w:t>: late COVID-19 era</w:t>
      </w:r>
      <w:r w:rsidR="00C814EF">
        <w:rPr>
          <w:sz w:val="20"/>
          <w:szCs w:val="20"/>
        </w:rPr>
        <w:t xml:space="preserve"> </w:t>
      </w:r>
      <w:r w:rsidR="00C814EF" w:rsidRPr="00C814EF">
        <w:rPr>
          <w:sz w:val="20"/>
          <w:szCs w:val="20"/>
        </w:rPr>
        <w:t>1/1/2021 - 12/31/2021</w:t>
      </w:r>
      <w:r w:rsidRPr="00807185">
        <w:rPr>
          <w:sz w:val="20"/>
          <w:szCs w:val="20"/>
        </w:rPr>
        <w:t>.</w:t>
      </w:r>
    </w:p>
    <w:bookmarkEnd w:id="3"/>
    <w:bookmarkEnd w:id="4"/>
    <w:bookmarkEnd w:id="5"/>
    <w:p w14:paraId="3C63DD11" w14:textId="5814EB17" w:rsidR="00903FAD" w:rsidRPr="00B93950" w:rsidRDefault="002F74A1" w:rsidP="006113DA">
      <w:pPr>
        <w:sectPr w:rsidR="00903FAD" w:rsidRPr="00B93950" w:rsidSect="0045307C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>
        <w:br/>
      </w:r>
    </w:p>
    <w:p w14:paraId="5E24A293" w14:textId="4014683B" w:rsidR="0029711C" w:rsidRDefault="0029711C" w:rsidP="006113DA">
      <w:r w:rsidRPr="003F54FB">
        <w:rPr>
          <w:b/>
          <w:bCs/>
        </w:rPr>
        <w:lastRenderedPageBreak/>
        <w:t xml:space="preserve">Table </w:t>
      </w:r>
      <w:r w:rsidR="00B219A5">
        <w:rPr>
          <w:b/>
          <w:bCs/>
        </w:rPr>
        <w:t>S</w:t>
      </w:r>
      <w:r>
        <w:rPr>
          <w:b/>
          <w:bCs/>
        </w:rPr>
        <w:t>3</w:t>
      </w:r>
      <w:r w:rsidRPr="003F54FB">
        <w:rPr>
          <w:b/>
          <w:bCs/>
        </w:rPr>
        <w:t>.</w:t>
      </w:r>
      <w:r>
        <w:t xml:space="preserve"> NMB use by encounters over time periods</w:t>
      </w:r>
      <w:r w:rsidR="00A87F9E">
        <w:t>.</w:t>
      </w:r>
    </w:p>
    <w:tbl>
      <w:tblPr>
        <w:tblW w:w="12804" w:type="dxa"/>
        <w:tblInd w:w="113" w:type="dxa"/>
        <w:tblLook w:val="04A0" w:firstRow="1" w:lastRow="0" w:firstColumn="1" w:lastColumn="0" w:noHBand="0" w:noVBand="1"/>
      </w:tblPr>
      <w:tblGrid>
        <w:gridCol w:w="2774"/>
        <w:gridCol w:w="1127"/>
        <w:gridCol w:w="628"/>
        <w:gridCol w:w="1127"/>
        <w:gridCol w:w="628"/>
        <w:gridCol w:w="1043"/>
        <w:gridCol w:w="628"/>
        <w:gridCol w:w="961"/>
        <w:gridCol w:w="628"/>
        <w:gridCol w:w="1043"/>
        <w:gridCol w:w="628"/>
        <w:gridCol w:w="961"/>
        <w:gridCol w:w="628"/>
      </w:tblGrid>
      <w:tr w:rsidR="00346339" w14:paraId="0CB8139E" w14:textId="77777777" w:rsidTr="00672EB6">
        <w:trPr>
          <w:trHeight w:val="692"/>
        </w:trPr>
        <w:tc>
          <w:tcPr>
            <w:tcW w:w="277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C647D0" w14:textId="77777777" w:rsidR="00346339" w:rsidRDefault="00346339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75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2BDE096" w14:textId="77777777" w:rsidR="00346339" w:rsidRDefault="00346339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 xml:space="preserve">Total 3/1/2017 - 12/31/2021 </w:t>
            </w:r>
          </w:p>
        </w:tc>
        <w:tc>
          <w:tcPr>
            <w:tcW w:w="175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95DB528" w14:textId="77777777" w:rsidR="00346339" w:rsidRDefault="00346339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BP</w:t>
            </w:r>
          </w:p>
        </w:tc>
        <w:tc>
          <w:tcPr>
            <w:tcW w:w="167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AFB9120" w14:textId="77777777" w:rsidR="00346339" w:rsidRDefault="00346339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BC</w:t>
            </w:r>
          </w:p>
        </w:tc>
        <w:tc>
          <w:tcPr>
            <w:tcW w:w="158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FFB7168" w14:textId="77777777" w:rsidR="00346339" w:rsidRDefault="00346339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EC</w:t>
            </w:r>
          </w:p>
        </w:tc>
        <w:tc>
          <w:tcPr>
            <w:tcW w:w="167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C3A9B7D" w14:textId="77777777" w:rsidR="00346339" w:rsidRDefault="00346339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MC</w:t>
            </w:r>
          </w:p>
        </w:tc>
        <w:tc>
          <w:tcPr>
            <w:tcW w:w="158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F6BFC3B" w14:textId="77777777" w:rsidR="00346339" w:rsidRDefault="00346339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LC</w:t>
            </w:r>
          </w:p>
        </w:tc>
      </w:tr>
      <w:tr w:rsidR="00346339" w14:paraId="008D4AAB" w14:textId="77777777" w:rsidTr="00672EB6">
        <w:trPr>
          <w:trHeight w:val="325"/>
        </w:trPr>
        <w:tc>
          <w:tcPr>
            <w:tcW w:w="27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D54003" w14:textId="77777777" w:rsidR="00346339" w:rsidRDefault="00346339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055BA0" w14:textId="77777777" w:rsidR="00346339" w:rsidRDefault="00346339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N 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98ED3B" w14:textId="77777777" w:rsidR="00346339" w:rsidRDefault="00346339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% 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D1BDB0" w14:textId="77777777" w:rsidR="00346339" w:rsidRDefault="00346339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N 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66C6D5" w14:textId="77777777" w:rsidR="00346339" w:rsidRDefault="00346339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% 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E68E34" w14:textId="77777777" w:rsidR="00346339" w:rsidRDefault="00346339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N 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EA3CE8" w14:textId="77777777" w:rsidR="00346339" w:rsidRDefault="00346339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% 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2F45DB" w14:textId="77777777" w:rsidR="00346339" w:rsidRDefault="00346339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N 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97B788" w14:textId="77777777" w:rsidR="00346339" w:rsidRDefault="00346339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% </w:t>
            </w:r>
          </w:p>
        </w:tc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688F22" w14:textId="77777777" w:rsidR="00346339" w:rsidRDefault="00346339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N 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47E411" w14:textId="77777777" w:rsidR="00346339" w:rsidRDefault="00346339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% </w:t>
            </w:r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053C69" w14:textId="77777777" w:rsidR="00346339" w:rsidRDefault="00346339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N 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EB78FC" w14:textId="77777777" w:rsidR="00346339" w:rsidRDefault="00346339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% </w:t>
            </w:r>
          </w:p>
        </w:tc>
      </w:tr>
      <w:tr w:rsidR="00346339" w14:paraId="49F1071A" w14:textId="77777777" w:rsidTr="00672EB6">
        <w:trPr>
          <w:trHeight w:val="325"/>
        </w:trPr>
        <w:tc>
          <w:tcPr>
            <w:tcW w:w="277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7643E8" w14:textId="77777777" w:rsidR="00346339" w:rsidRDefault="0034633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Encounters in cohort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18078E" w14:textId="77777777" w:rsidR="00346339" w:rsidRDefault="00346339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,602,887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E6A395" w14:textId="77777777" w:rsidR="00346339" w:rsidRDefault="00346339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1E7287" w14:textId="77777777" w:rsidR="00346339" w:rsidRDefault="00346339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,644,37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1C985C" w14:textId="77777777" w:rsidR="00346339" w:rsidRDefault="00346339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0DC9CE" w14:textId="77777777" w:rsidR="00346339" w:rsidRDefault="00346339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20,078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03A925" w14:textId="77777777" w:rsidR="00346339" w:rsidRDefault="00346339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7CCAF4" w14:textId="77777777" w:rsidR="00346339" w:rsidRDefault="00346339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9,451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82DCAB" w14:textId="77777777" w:rsidR="00346339" w:rsidRDefault="00346339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58406B" w14:textId="77777777" w:rsidR="00346339" w:rsidRDefault="00346339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0,791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AC40D5" w14:textId="77777777" w:rsidR="00346339" w:rsidRDefault="00346339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4014CE" w14:textId="77777777" w:rsidR="00346339" w:rsidRDefault="00346339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28,197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6AEC1E" w14:textId="77777777" w:rsidR="00346339" w:rsidRDefault="00346339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</w:t>
            </w:r>
          </w:p>
        </w:tc>
      </w:tr>
      <w:tr w:rsidR="00346339" w14:paraId="758D3A51" w14:textId="77777777" w:rsidTr="00672EB6">
        <w:trPr>
          <w:trHeight w:val="570"/>
        </w:trPr>
        <w:tc>
          <w:tcPr>
            <w:tcW w:w="27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AA3FDF" w14:textId="77777777" w:rsidR="00346339" w:rsidRDefault="0034633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1. Rocuronium or vecuronium without succinylcholine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61162B" w14:textId="77777777" w:rsidR="00346339" w:rsidRDefault="00346339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,379,362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9C4663" w14:textId="77777777" w:rsidR="00346339" w:rsidRDefault="00346339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3.8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452AD7" w14:textId="77777777" w:rsidR="00346339" w:rsidRDefault="00346339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,545,37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896300" w14:textId="77777777" w:rsidR="00346339" w:rsidRDefault="00346339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4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A80298" w14:textId="77777777" w:rsidR="00346339" w:rsidRDefault="00346339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70,455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7843FC" w14:textId="77777777" w:rsidR="00346339" w:rsidRDefault="00346339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3.9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D4C7F5" w14:textId="77777777" w:rsidR="00346339" w:rsidRDefault="00346339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3,397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07B853" w14:textId="77777777" w:rsidR="00346339" w:rsidRDefault="00346339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2.3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373C72" w14:textId="77777777" w:rsidR="00346339" w:rsidRDefault="00346339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9,578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16914B" w14:textId="77777777" w:rsidR="00346339" w:rsidRDefault="00346339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2.9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D0C6B6" w14:textId="77777777" w:rsidR="00346339" w:rsidRDefault="00346339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90,562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63ED23" w14:textId="77777777" w:rsidR="00346339" w:rsidRDefault="00346339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4</w:t>
            </w:r>
          </w:p>
        </w:tc>
      </w:tr>
      <w:tr w:rsidR="00346339" w14:paraId="76EBE4A9" w14:textId="77777777" w:rsidTr="00672EB6">
        <w:trPr>
          <w:trHeight w:val="325"/>
        </w:trPr>
        <w:tc>
          <w:tcPr>
            <w:tcW w:w="27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033720" w14:textId="77777777" w:rsidR="00346339" w:rsidRDefault="0034633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    1a. Rocuronium only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66B0A7" w14:textId="77777777" w:rsidR="00346339" w:rsidRDefault="00346339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,066,301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93AAF7" w14:textId="77777777" w:rsidR="00346339" w:rsidRDefault="00346339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0.7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12BDB1" w14:textId="77777777" w:rsidR="00346339" w:rsidRDefault="00346339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,368,27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0401CC" w14:textId="77777777" w:rsidR="00346339" w:rsidRDefault="00346339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8.5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C5C86D" w14:textId="77777777" w:rsidR="00346339" w:rsidRDefault="00346339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07,534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A6C4DB" w14:textId="77777777" w:rsidR="00346339" w:rsidRDefault="00346339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1.8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DAD570" w14:textId="77777777" w:rsidR="00346339" w:rsidRDefault="00346339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8,431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3ACEEE" w14:textId="77777777" w:rsidR="00346339" w:rsidRDefault="00346339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2.3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213E80" w14:textId="77777777" w:rsidR="00346339" w:rsidRDefault="00346339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9,729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679DA0" w14:textId="77777777" w:rsidR="00346339" w:rsidRDefault="00346339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2.9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16D6E5" w14:textId="77777777" w:rsidR="00346339" w:rsidRDefault="00346339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52,337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3EEBE1" w14:textId="77777777" w:rsidR="00346339" w:rsidRDefault="00346339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3.5</w:t>
            </w:r>
          </w:p>
        </w:tc>
      </w:tr>
      <w:tr w:rsidR="00346339" w14:paraId="0FB8FF32" w14:textId="77777777" w:rsidTr="00672EB6">
        <w:trPr>
          <w:trHeight w:val="325"/>
        </w:trPr>
        <w:tc>
          <w:tcPr>
            <w:tcW w:w="27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B02400" w14:textId="77777777" w:rsidR="00346339" w:rsidRDefault="0034633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    1b. Vecuronium only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61F089" w14:textId="77777777" w:rsidR="00346339" w:rsidRDefault="00346339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0,999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559E20" w14:textId="77777777" w:rsidR="00346339" w:rsidRDefault="00346339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9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9FE9BF" w14:textId="77777777" w:rsidR="00346339" w:rsidRDefault="00346339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5,668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D72019" w14:textId="77777777" w:rsidR="00346339" w:rsidRDefault="00346339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5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F74581" w14:textId="77777777" w:rsidR="00346339" w:rsidRDefault="00346339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9,619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3271AF" w14:textId="77777777" w:rsidR="00346339" w:rsidRDefault="00346339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1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3FF7F4" w14:textId="77777777" w:rsidR="00346339" w:rsidRDefault="00346339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,408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181A05" w14:textId="77777777" w:rsidR="00346339" w:rsidRDefault="00346339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9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AAE524" w14:textId="77777777" w:rsidR="00346339" w:rsidRDefault="00346339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,505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25802E" w14:textId="77777777" w:rsidR="00346339" w:rsidRDefault="00346339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5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B31FFB" w14:textId="77777777" w:rsidR="00346339" w:rsidRDefault="00346339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,799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DEADAA" w14:textId="77777777" w:rsidR="00346339" w:rsidRDefault="00346339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</w:tr>
      <w:tr w:rsidR="00346339" w14:paraId="27C4016C" w14:textId="77777777" w:rsidTr="00672EB6">
        <w:trPr>
          <w:trHeight w:val="570"/>
        </w:trPr>
        <w:tc>
          <w:tcPr>
            <w:tcW w:w="27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22C9A0" w14:textId="77777777" w:rsidR="00346339" w:rsidRDefault="0034633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    1c. Rocuronium and vecuronium only                                                                                                                                                                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9DDC43" w14:textId="77777777" w:rsidR="00346339" w:rsidRDefault="00346339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2,062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17C7B6" w14:textId="77777777" w:rsidR="00346339" w:rsidRDefault="00346339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3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5574FE" w14:textId="77777777" w:rsidR="00346339" w:rsidRDefault="00346339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1,432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76396C" w14:textId="77777777" w:rsidR="00346339" w:rsidRDefault="00346339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85B588" w14:textId="77777777" w:rsidR="00346339" w:rsidRDefault="00346339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,302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91FF51" w14:textId="77777777" w:rsidR="00346339" w:rsidRDefault="00346339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FCA941" w14:textId="77777777" w:rsidR="00346339" w:rsidRDefault="00346339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,558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F612DB" w14:textId="77777777" w:rsidR="00346339" w:rsidRDefault="00346339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9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3E3924" w14:textId="77777777" w:rsidR="00346339" w:rsidRDefault="00346339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,344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231542" w14:textId="77777777" w:rsidR="00346339" w:rsidRDefault="00346339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6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F3767E" w14:textId="77777777" w:rsidR="00346339" w:rsidRDefault="00346339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,426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15A0BC" w14:textId="77777777" w:rsidR="00346339" w:rsidRDefault="00346339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4</w:t>
            </w:r>
          </w:p>
        </w:tc>
      </w:tr>
      <w:tr w:rsidR="00346339" w14:paraId="63417E79" w14:textId="77777777" w:rsidTr="00672EB6">
        <w:trPr>
          <w:trHeight w:val="570"/>
        </w:trPr>
        <w:tc>
          <w:tcPr>
            <w:tcW w:w="27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775DC2" w14:textId="77777777" w:rsidR="00346339" w:rsidRDefault="0034633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2. Rocuronium or vecuronium with succinylcholine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54A6ED" w14:textId="77777777" w:rsidR="00346339" w:rsidRDefault="00346339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9,677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94CEEE" w14:textId="77777777" w:rsidR="00346339" w:rsidRDefault="00346339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3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D34B9D" w14:textId="77777777" w:rsidR="00346339" w:rsidRDefault="00346339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9,744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08A6FD" w14:textId="77777777" w:rsidR="00346339" w:rsidRDefault="00346339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8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FB39E9" w14:textId="77777777" w:rsidR="00346339" w:rsidRDefault="00346339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2,505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E97F2E" w14:textId="77777777" w:rsidR="00346339" w:rsidRDefault="00346339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2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C0D1E4" w14:textId="77777777" w:rsidR="00346339" w:rsidRDefault="00346339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,521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40EAEC" w14:textId="77777777" w:rsidR="00346339" w:rsidRDefault="00346339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9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814A70" w14:textId="77777777" w:rsidR="00346339" w:rsidRDefault="00346339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,215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1150F9" w14:textId="77777777" w:rsidR="00346339" w:rsidRDefault="00346339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4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5C59B2" w14:textId="77777777" w:rsidR="00346339" w:rsidRDefault="00346339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3,692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E9B13F" w14:textId="77777777" w:rsidR="00346339" w:rsidRDefault="00346339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4</w:t>
            </w:r>
          </w:p>
        </w:tc>
      </w:tr>
      <w:tr w:rsidR="00346339" w14:paraId="05C04A08" w14:textId="77777777" w:rsidTr="00672EB6">
        <w:trPr>
          <w:trHeight w:val="570"/>
        </w:trPr>
        <w:tc>
          <w:tcPr>
            <w:tcW w:w="27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9DD7D3" w14:textId="77777777" w:rsidR="00346339" w:rsidRDefault="0034633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    2a. Rocuronium and succinylcholine                                                                                                                                                                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6D9AC2" w14:textId="77777777" w:rsidR="00346339" w:rsidRDefault="00346339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3,35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D6EDE6" w14:textId="77777777" w:rsidR="00346339" w:rsidRDefault="00346339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6.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718033" w14:textId="77777777" w:rsidR="00346339" w:rsidRDefault="00346339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4,677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4FF0E0" w14:textId="77777777" w:rsidR="00346339" w:rsidRDefault="00346339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1.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D8C51A" w14:textId="77777777" w:rsidR="00346339" w:rsidRDefault="00346339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6,904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0E3682" w14:textId="77777777" w:rsidR="00346339" w:rsidRDefault="00346339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6.8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4DFEAD" w14:textId="77777777" w:rsidR="00346339" w:rsidRDefault="00346339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,714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3030F5" w14:textId="77777777" w:rsidR="00346339" w:rsidRDefault="00346339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7.6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D2CF17" w14:textId="77777777" w:rsidR="00346339" w:rsidRDefault="00346339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,577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5F8603" w14:textId="77777777" w:rsidR="00346339" w:rsidRDefault="00346339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1.5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A50711" w14:textId="77777777" w:rsidR="00346339" w:rsidRDefault="00346339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,478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0CF92E" w14:textId="77777777" w:rsidR="00346339" w:rsidRDefault="00346339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3.4</w:t>
            </w:r>
          </w:p>
        </w:tc>
      </w:tr>
      <w:tr w:rsidR="00346339" w14:paraId="73C6512E" w14:textId="77777777" w:rsidTr="00672EB6">
        <w:trPr>
          <w:trHeight w:val="570"/>
        </w:trPr>
        <w:tc>
          <w:tcPr>
            <w:tcW w:w="27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E4D319" w14:textId="77777777" w:rsidR="00346339" w:rsidRDefault="0034633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    2b. Vecuronium and succinylcholine                                                                                                                                                                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8336C8" w14:textId="77777777" w:rsidR="00346339" w:rsidRDefault="00346339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,803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D96230" w14:textId="77777777" w:rsidR="00346339" w:rsidRDefault="00346339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4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988282" w14:textId="77777777" w:rsidR="00346339" w:rsidRDefault="00346339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,221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D3A27A" w14:textId="77777777" w:rsidR="00346339" w:rsidRDefault="00346339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.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0CCF5A" w14:textId="77777777" w:rsidR="00346339" w:rsidRDefault="00346339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,336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7B8FE6" w14:textId="77777777" w:rsidR="00346339" w:rsidRDefault="00346339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8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4C7373" w14:textId="77777777" w:rsidR="00346339" w:rsidRDefault="00346339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,196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F5D738" w14:textId="77777777" w:rsidR="00346339" w:rsidRDefault="00346339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2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4E7463" w14:textId="77777777" w:rsidR="00346339" w:rsidRDefault="00346339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38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D3A2CD" w14:textId="77777777" w:rsidR="00346339" w:rsidRDefault="00346339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4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196C17" w14:textId="77777777" w:rsidR="00346339" w:rsidRDefault="00346339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,212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547982" w14:textId="77777777" w:rsidR="00346339" w:rsidRDefault="00346339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6</w:t>
            </w:r>
          </w:p>
        </w:tc>
      </w:tr>
      <w:tr w:rsidR="00346339" w14:paraId="70C558D3" w14:textId="77777777" w:rsidTr="00672EB6">
        <w:trPr>
          <w:trHeight w:val="570"/>
        </w:trPr>
        <w:tc>
          <w:tcPr>
            <w:tcW w:w="2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2553B7" w14:textId="77777777" w:rsidR="00346339" w:rsidRDefault="0034633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    2c. Rocuronium and vecuronium and succinylcholine                                                                                                                                                 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094CA7" w14:textId="77777777" w:rsidR="00346339" w:rsidRDefault="00346339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,524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CE6CD8" w14:textId="77777777" w:rsidR="00346339" w:rsidRDefault="00346339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5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3293EE" w14:textId="77777777" w:rsidR="00346339" w:rsidRDefault="00346339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,846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61D5DF" w14:textId="77777777" w:rsidR="00346339" w:rsidRDefault="00346339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8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569FA1" w14:textId="77777777" w:rsidR="00346339" w:rsidRDefault="00346339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,265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36D89A" w14:textId="77777777" w:rsidR="00346339" w:rsidRDefault="00346339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3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20621C" w14:textId="77777777" w:rsidR="00346339" w:rsidRDefault="00346339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11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60C807" w14:textId="77777777" w:rsidR="00346339" w:rsidRDefault="00346339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2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E6981F" w14:textId="77777777" w:rsidR="00346339" w:rsidRDefault="00346339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00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66C676" w14:textId="77777777" w:rsidR="00346339" w:rsidRDefault="00346339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2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D8779A" w14:textId="77777777" w:rsidR="00346339" w:rsidRDefault="00346339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,002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714DE0" w14:textId="77777777" w:rsidR="00346339" w:rsidRDefault="00346339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</w:tr>
    </w:tbl>
    <w:p w14:paraId="01D9E768" w14:textId="77777777" w:rsidR="00070166" w:rsidRPr="00807185" w:rsidRDefault="00070166" w:rsidP="00070166">
      <w:pPr>
        <w:spacing w:line="276" w:lineRule="auto"/>
        <w:rPr>
          <w:sz w:val="20"/>
          <w:szCs w:val="20"/>
        </w:rPr>
      </w:pPr>
      <w:proofErr w:type="spellStart"/>
      <w:r w:rsidRPr="00807185">
        <w:rPr>
          <w:sz w:val="20"/>
          <w:szCs w:val="20"/>
          <w:vertAlign w:val="superscript"/>
        </w:rPr>
        <w:t>a</w:t>
      </w:r>
      <w:r w:rsidRPr="00807185">
        <w:rPr>
          <w:sz w:val="20"/>
          <w:szCs w:val="20"/>
        </w:rPr>
        <w:t>BP</w:t>
      </w:r>
      <w:proofErr w:type="spellEnd"/>
      <w:r w:rsidRPr="00807185">
        <w:rPr>
          <w:sz w:val="20"/>
          <w:szCs w:val="20"/>
        </w:rPr>
        <w:t>: baseline period</w:t>
      </w:r>
      <w:r>
        <w:rPr>
          <w:sz w:val="20"/>
          <w:szCs w:val="20"/>
        </w:rPr>
        <w:t xml:space="preserve"> </w:t>
      </w:r>
      <w:r w:rsidRPr="00E46910">
        <w:rPr>
          <w:sz w:val="20"/>
          <w:szCs w:val="20"/>
        </w:rPr>
        <w:t>3/1/2017 - 2/29/2019</w:t>
      </w:r>
      <w:r w:rsidRPr="00807185">
        <w:rPr>
          <w:sz w:val="20"/>
          <w:szCs w:val="20"/>
        </w:rPr>
        <w:t>.</w:t>
      </w:r>
    </w:p>
    <w:p w14:paraId="1F8F2247" w14:textId="77777777" w:rsidR="00070166" w:rsidRPr="00807185" w:rsidRDefault="00070166" w:rsidP="00070166">
      <w:pPr>
        <w:spacing w:line="276" w:lineRule="auto"/>
        <w:rPr>
          <w:sz w:val="20"/>
          <w:szCs w:val="20"/>
          <w:vertAlign w:val="superscript"/>
        </w:rPr>
      </w:pPr>
      <w:proofErr w:type="spellStart"/>
      <w:r w:rsidRPr="00807185">
        <w:rPr>
          <w:sz w:val="20"/>
          <w:szCs w:val="20"/>
          <w:vertAlign w:val="superscript"/>
        </w:rPr>
        <w:t>b</w:t>
      </w:r>
      <w:r w:rsidRPr="00807185">
        <w:rPr>
          <w:sz w:val="20"/>
          <w:szCs w:val="20"/>
        </w:rPr>
        <w:t>BC</w:t>
      </w:r>
      <w:proofErr w:type="spellEnd"/>
      <w:r w:rsidRPr="00807185">
        <w:rPr>
          <w:sz w:val="20"/>
          <w:szCs w:val="20"/>
        </w:rPr>
        <w:t>: before COVID-19 era</w:t>
      </w:r>
      <w:r>
        <w:rPr>
          <w:sz w:val="20"/>
          <w:szCs w:val="20"/>
        </w:rPr>
        <w:t xml:space="preserve"> </w:t>
      </w:r>
      <w:r w:rsidRPr="00C814EF">
        <w:rPr>
          <w:sz w:val="20"/>
          <w:szCs w:val="20"/>
        </w:rPr>
        <w:t>3/1/2019 - 2/29/2020</w:t>
      </w:r>
      <w:r w:rsidRPr="00807185">
        <w:rPr>
          <w:sz w:val="20"/>
          <w:szCs w:val="20"/>
        </w:rPr>
        <w:t>.</w:t>
      </w:r>
    </w:p>
    <w:p w14:paraId="5122B8B0" w14:textId="77777777" w:rsidR="00070166" w:rsidRPr="00807185" w:rsidRDefault="00070166" w:rsidP="00070166">
      <w:pPr>
        <w:spacing w:line="276" w:lineRule="auto"/>
        <w:rPr>
          <w:sz w:val="20"/>
          <w:szCs w:val="20"/>
        </w:rPr>
      </w:pPr>
      <w:proofErr w:type="spellStart"/>
      <w:r w:rsidRPr="00807185">
        <w:rPr>
          <w:sz w:val="20"/>
          <w:szCs w:val="20"/>
          <w:vertAlign w:val="superscript"/>
        </w:rPr>
        <w:t>c</w:t>
      </w:r>
      <w:r w:rsidRPr="00807185">
        <w:rPr>
          <w:sz w:val="20"/>
          <w:szCs w:val="20"/>
        </w:rPr>
        <w:t>EC</w:t>
      </w:r>
      <w:proofErr w:type="spellEnd"/>
      <w:r w:rsidRPr="00807185">
        <w:rPr>
          <w:sz w:val="20"/>
          <w:szCs w:val="20"/>
        </w:rPr>
        <w:t>: early COVID-19 era</w:t>
      </w:r>
      <w:r>
        <w:rPr>
          <w:sz w:val="20"/>
          <w:szCs w:val="20"/>
        </w:rPr>
        <w:t xml:space="preserve"> </w:t>
      </w:r>
      <w:r w:rsidRPr="00C814EF">
        <w:rPr>
          <w:sz w:val="20"/>
          <w:szCs w:val="20"/>
        </w:rPr>
        <w:t>4/1/2020 - 7/31/2020</w:t>
      </w:r>
      <w:r w:rsidRPr="00807185">
        <w:rPr>
          <w:sz w:val="20"/>
          <w:szCs w:val="20"/>
        </w:rPr>
        <w:t>.</w:t>
      </w:r>
    </w:p>
    <w:p w14:paraId="3C141FF0" w14:textId="77777777" w:rsidR="00070166" w:rsidRPr="00807185" w:rsidRDefault="00070166" w:rsidP="00070166">
      <w:pPr>
        <w:spacing w:line="276" w:lineRule="auto"/>
        <w:rPr>
          <w:sz w:val="20"/>
          <w:szCs w:val="20"/>
        </w:rPr>
      </w:pPr>
      <w:proofErr w:type="spellStart"/>
      <w:r w:rsidRPr="00807185">
        <w:rPr>
          <w:sz w:val="20"/>
          <w:szCs w:val="20"/>
          <w:vertAlign w:val="superscript"/>
        </w:rPr>
        <w:t>d</w:t>
      </w:r>
      <w:r w:rsidRPr="00807185">
        <w:rPr>
          <w:sz w:val="20"/>
          <w:szCs w:val="20"/>
        </w:rPr>
        <w:t>MC</w:t>
      </w:r>
      <w:proofErr w:type="spellEnd"/>
      <w:r w:rsidRPr="00807185">
        <w:rPr>
          <w:sz w:val="20"/>
          <w:szCs w:val="20"/>
        </w:rPr>
        <w:t>: mid COVID-19 era</w:t>
      </w:r>
      <w:r>
        <w:rPr>
          <w:sz w:val="20"/>
          <w:szCs w:val="20"/>
        </w:rPr>
        <w:t xml:space="preserve"> </w:t>
      </w:r>
      <w:r w:rsidRPr="00C814EF">
        <w:rPr>
          <w:sz w:val="20"/>
          <w:szCs w:val="20"/>
        </w:rPr>
        <w:t>8/1/2020 - 12/31/2020</w:t>
      </w:r>
      <w:r w:rsidRPr="00807185">
        <w:rPr>
          <w:sz w:val="20"/>
          <w:szCs w:val="20"/>
        </w:rPr>
        <w:t>.</w:t>
      </w:r>
    </w:p>
    <w:p w14:paraId="6B1A1885" w14:textId="77777777" w:rsidR="00070166" w:rsidRPr="00807185" w:rsidRDefault="00070166" w:rsidP="00070166">
      <w:pPr>
        <w:spacing w:line="276" w:lineRule="auto"/>
        <w:rPr>
          <w:sz w:val="20"/>
          <w:szCs w:val="20"/>
        </w:rPr>
      </w:pPr>
      <w:proofErr w:type="spellStart"/>
      <w:r w:rsidRPr="00807185">
        <w:rPr>
          <w:sz w:val="20"/>
          <w:szCs w:val="20"/>
          <w:vertAlign w:val="superscript"/>
        </w:rPr>
        <w:t>e</w:t>
      </w:r>
      <w:r w:rsidRPr="00807185">
        <w:rPr>
          <w:sz w:val="20"/>
          <w:szCs w:val="20"/>
        </w:rPr>
        <w:t>LC</w:t>
      </w:r>
      <w:proofErr w:type="spellEnd"/>
      <w:r w:rsidRPr="00807185">
        <w:rPr>
          <w:sz w:val="20"/>
          <w:szCs w:val="20"/>
        </w:rPr>
        <w:t>: late COVID-19 era</w:t>
      </w:r>
      <w:r>
        <w:rPr>
          <w:sz w:val="20"/>
          <w:szCs w:val="20"/>
        </w:rPr>
        <w:t xml:space="preserve"> </w:t>
      </w:r>
      <w:r w:rsidRPr="00C814EF">
        <w:rPr>
          <w:sz w:val="20"/>
          <w:szCs w:val="20"/>
        </w:rPr>
        <w:t>1/1/2021 - 12/31/2021</w:t>
      </w:r>
      <w:r w:rsidRPr="00807185">
        <w:rPr>
          <w:sz w:val="20"/>
          <w:szCs w:val="20"/>
        </w:rPr>
        <w:t>.</w:t>
      </w:r>
    </w:p>
    <w:p w14:paraId="6712A683" w14:textId="77777777" w:rsidR="0029711C" w:rsidRDefault="0029711C" w:rsidP="006113DA"/>
    <w:p w14:paraId="518ACC20" w14:textId="77777777" w:rsidR="0029711C" w:rsidRPr="00B93950" w:rsidRDefault="0029711C" w:rsidP="006113DA">
      <w:pPr>
        <w:sectPr w:rsidR="0029711C" w:rsidRPr="00B93950" w:rsidSect="0045307C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6357069E" w14:textId="69EF86AF" w:rsidR="00AC0D81" w:rsidRDefault="0029711C" w:rsidP="006113DA">
      <w:r w:rsidRPr="00586D5E">
        <w:rPr>
          <w:b/>
          <w:bCs/>
        </w:rPr>
        <w:lastRenderedPageBreak/>
        <w:t xml:space="preserve">Table </w:t>
      </w:r>
      <w:r w:rsidR="00B219A5">
        <w:rPr>
          <w:b/>
          <w:bCs/>
        </w:rPr>
        <w:t>S</w:t>
      </w:r>
      <w:r>
        <w:rPr>
          <w:b/>
          <w:bCs/>
        </w:rPr>
        <w:t>4</w:t>
      </w:r>
      <w:r w:rsidRPr="00586D5E">
        <w:rPr>
          <w:b/>
          <w:bCs/>
        </w:rPr>
        <w:t>.</w:t>
      </w:r>
      <w:r>
        <w:t xml:space="preserve"> Patient characteristics (</w:t>
      </w:r>
      <w:r w:rsidR="00A87F9E">
        <w:t>r</w:t>
      </w:r>
      <w:r>
        <w:t xml:space="preserve">eversal with </w:t>
      </w:r>
      <w:proofErr w:type="spellStart"/>
      <w:r w:rsidR="00A87F9E">
        <w:t>s</w:t>
      </w:r>
      <w:r>
        <w:t>ugammadex</w:t>
      </w:r>
      <w:proofErr w:type="spellEnd"/>
      <w:r>
        <w:t>)</w:t>
      </w:r>
      <w:r w:rsidR="00B219A5">
        <w:t>.</w:t>
      </w:r>
    </w:p>
    <w:tbl>
      <w:tblPr>
        <w:tblW w:w="12249" w:type="dxa"/>
        <w:tblInd w:w="118" w:type="dxa"/>
        <w:tblLook w:val="04A0" w:firstRow="1" w:lastRow="0" w:firstColumn="1" w:lastColumn="0" w:noHBand="0" w:noVBand="1"/>
      </w:tblPr>
      <w:tblGrid>
        <w:gridCol w:w="317"/>
        <w:gridCol w:w="2571"/>
        <w:gridCol w:w="2082"/>
        <w:gridCol w:w="1891"/>
        <w:gridCol w:w="1794"/>
        <w:gridCol w:w="1794"/>
        <w:gridCol w:w="1800"/>
      </w:tblGrid>
      <w:tr w:rsidR="00C77E13" w14:paraId="307C0D01" w14:textId="77777777" w:rsidTr="00F61384">
        <w:trPr>
          <w:trHeight w:val="219"/>
        </w:trPr>
        <w:tc>
          <w:tcPr>
            <w:tcW w:w="2888" w:type="dxa"/>
            <w:gridSpan w:val="2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000000" w:fill="D9D9D9"/>
            <w:noWrap/>
            <w:vAlign w:val="center"/>
            <w:hideMark/>
          </w:tcPr>
          <w:p w14:paraId="1CA5D529" w14:textId="77777777" w:rsidR="00AC0D81" w:rsidRDefault="00AC0D81" w:rsidP="007B38CB">
            <w:pPr>
              <w:rPr>
                <w:b/>
                <w:bCs/>
                <w:color w:val="000000"/>
                <w:sz w:val="20"/>
                <w:szCs w:val="20"/>
              </w:rPr>
            </w:pPr>
            <w:bookmarkStart w:id="6" w:name="OLE_LINK62"/>
            <w:bookmarkStart w:id="7" w:name="OLE_LINK63"/>
            <w:r>
              <w:rPr>
                <w:b/>
                <w:bCs/>
                <w:color w:val="000000"/>
                <w:sz w:val="20"/>
                <w:szCs w:val="20"/>
              </w:rPr>
              <w:t>Patient characteristics</w:t>
            </w:r>
          </w:p>
        </w:tc>
        <w:tc>
          <w:tcPr>
            <w:tcW w:w="2082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20EF3FBE" w14:textId="4E34BBE4" w:rsidR="00AC0D81" w:rsidRDefault="00AC0D81" w:rsidP="007B38CB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b/>
                <w:bCs/>
                <w:color w:val="000000"/>
                <w:sz w:val="20"/>
                <w:szCs w:val="20"/>
              </w:rPr>
              <w:t>BP</w:t>
            </w:r>
            <w:r w:rsidR="009C28D0" w:rsidRPr="00807185">
              <w:rPr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891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156D1832" w14:textId="53A15620" w:rsidR="00AC0D81" w:rsidRDefault="00AC0D81" w:rsidP="007B38CB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b/>
                <w:bCs/>
                <w:color w:val="000000"/>
                <w:sz w:val="20"/>
                <w:szCs w:val="20"/>
              </w:rPr>
              <w:t>BC</w:t>
            </w:r>
            <w:r w:rsidR="009C28D0">
              <w:rPr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794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1545E42C" w14:textId="702A3854" w:rsidR="00AC0D81" w:rsidRDefault="00AC0D81" w:rsidP="007B38CB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b/>
                <w:bCs/>
                <w:color w:val="000000"/>
                <w:sz w:val="20"/>
                <w:szCs w:val="20"/>
              </w:rPr>
              <w:t>EC</w:t>
            </w:r>
            <w:r w:rsidR="009C28D0">
              <w:rPr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794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354F33B1" w14:textId="16D80714" w:rsidR="00AC0D81" w:rsidRDefault="00AC0D81" w:rsidP="007B38CB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b/>
                <w:bCs/>
                <w:color w:val="000000"/>
                <w:sz w:val="20"/>
                <w:szCs w:val="20"/>
              </w:rPr>
              <w:t>MC</w:t>
            </w:r>
            <w:r w:rsidR="009C28D0">
              <w:rPr>
                <w:sz w:val="20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180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3A7EE09F" w14:textId="05063369" w:rsidR="00AC0D81" w:rsidRDefault="00AC0D81" w:rsidP="007B38CB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b/>
                <w:bCs/>
                <w:color w:val="000000"/>
                <w:sz w:val="20"/>
                <w:szCs w:val="20"/>
              </w:rPr>
              <w:t>LC</w:t>
            </w:r>
            <w:r w:rsidR="009C28D0">
              <w:rPr>
                <w:sz w:val="20"/>
                <w:szCs w:val="20"/>
                <w:vertAlign w:val="superscript"/>
              </w:rPr>
              <w:t>e</w:t>
            </w:r>
            <w:proofErr w:type="spellEnd"/>
          </w:p>
        </w:tc>
      </w:tr>
      <w:tr w:rsidR="00C77E13" w14:paraId="3AD269BB" w14:textId="77777777" w:rsidTr="00F61384">
        <w:trPr>
          <w:trHeight w:val="233"/>
        </w:trPr>
        <w:tc>
          <w:tcPr>
            <w:tcW w:w="2888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20B9FA7" w14:textId="77777777" w:rsidR="00AC0D81" w:rsidRDefault="00AC0D81" w:rsidP="007B38CB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0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32F89DAA" w14:textId="77777777" w:rsidR="00AC0D81" w:rsidRDefault="00AC0D81" w:rsidP="007B38CB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(N=417,266)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06C54DFD" w14:textId="77777777" w:rsidR="00AC0D81" w:rsidRDefault="00AC0D81" w:rsidP="007B38CB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(N=311,227)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5A4DA479" w14:textId="77777777" w:rsidR="00AC0D81" w:rsidRDefault="00AC0D81" w:rsidP="007B38CB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(N=92,709)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6FAB8D52" w14:textId="77777777" w:rsidR="00AC0D81" w:rsidRDefault="00AC0D81" w:rsidP="007B38CB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(N=138,148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23597B0D" w14:textId="77777777" w:rsidR="00AC0D81" w:rsidRDefault="00AC0D81" w:rsidP="007B38CB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(N=321,268)</w:t>
            </w:r>
          </w:p>
        </w:tc>
      </w:tr>
      <w:tr w:rsidR="00AC0D81" w14:paraId="654A6EF5" w14:textId="77777777" w:rsidTr="00F61384">
        <w:trPr>
          <w:trHeight w:val="357"/>
        </w:trPr>
        <w:tc>
          <w:tcPr>
            <w:tcW w:w="12249" w:type="dxa"/>
            <w:gridSpan w:val="7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14:paraId="352EF3C4" w14:textId="6E89B8D8" w:rsidR="00AC0D81" w:rsidRDefault="00AC0D81" w:rsidP="007B38CB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b/>
                <w:bCs/>
                <w:color w:val="000000"/>
                <w:sz w:val="20"/>
                <w:szCs w:val="20"/>
              </w:rPr>
              <w:t>Age</w:t>
            </w:r>
            <w:r w:rsidR="00E86878" w:rsidRPr="00003126">
              <w:rPr>
                <w:b/>
                <w:bCs/>
                <w:sz w:val="20"/>
                <w:szCs w:val="20"/>
                <w:vertAlign w:val="superscript"/>
              </w:rPr>
              <w:t>f</w:t>
            </w:r>
            <w:proofErr w:type="spellEnd"/>
            <w:r>
              <w:rPr>
                <w:b/>
                <w:bCs/>
                <w:color w:val="000000"/>
                <w:sz w:val="20"/>
                <w:szCs w:val="20"/>
              </w:rPr>
              <w:t xml:space="preserve"> (years)</w:t>
            </w:r>
          </w:p>
        </w:tc>
      </w:tr>
      <w:tr w:rsidR="00F00EF8" w14:paraId="5AB1963C" w14:textId="77777777" w:rsidTr="00F61384">
        <w:trPr>
          <w:trHeight w:val="233"/>
        </w:trPr>
        <w:tc>
          <w:tcPr>
            <w:tcW w:w="3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38F9527" w14:textId="77777777" w:rsidR="00AC0D81" w:rsidRDefault="00AC0D81" w:rsidP="007B38C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</w:t>
            </w:r>
          </w:p>
        </w:tc>
        <w:tc>
          <w:tcPr>
            <w:tcW w:w="2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659E570" w14:textId="77777777" w:rsidR="00AC0D81" w:rsidRDefault="00AC0D81" w:rsidP="007B38C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Mean (SD)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20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1C3E5A9" w14:textId="77777777" w:rsidR="00AC0D81" w:rsidRDefault="00AC0D81" w:rsidP="007B38C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8.9 (16.37)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34E546A" w14:textId="77777777" w:rsidR="00AC0D81" w:rsidRDefault="00AC0D81" w:rsidP="007B38C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9.2 (16.43)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F09666A" w14:textId="77777777" w:rsidR="00AC0D81" w:rsidRDefault="00AC0D81" w:rsidP="007B38C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8.7 (16.83)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6AAA662" w14:textId="77777777" w:rsidR="00AC0D81" w:rsidRDefault="00AC0D81" w:rsidP="007B38C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8.8 (16.66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BBDC815" w14:textId="77777777" w:rsidR="00AC0D81" w:rsidRDefault="00AC0D81" w:rsidP="007B38C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9.0 (16.95)</w:t>
            </w:r>
          </w:p>
        </w:tc>
      </w:tr>
      <w:tr w:rsidR="00F00EF8" w14:paraId="47959021" w14:textId="77777777" w:rsidTr="00F61384">
        <w:trPr>
          <w:trHeight w:val="233"/>
        </w:trPr>
        <w:tc>
          <w:tcPr>
            <w:tcW w:w="3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9DD5602" w14:textId="77777777" w:rsidR="00AC0D81" w:rsidRDefault="00AC0D81" w:rsidP="007B38C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</w:t>
            </w:r>
          </w:p>
        </w:tc>
        <w:tc>
          <w:tcPr>
            <w:tcW w:w="2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B397F3D" w14:textId="77777777" w:rsidR="00AC0D81" w:rsidRDefault="00AC0D81" w:rsidP="007B38C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Min, Max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20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7D3324F" w14:textId="77777777" w:rsidR="00AC0D81" w:rsidRDefault="00AC0D81" w:rsidP="007B38C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 , 89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C3DD0F3" w14:textId="77777777" w:rsidR="00AC0D81" w:rsidRDefault="00AC0D81" w:rsidP="007B38C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 , 89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A85C25D" w14:textId="77777777" w:rsidR="00AC0D81" w:rsidRDefault="00AC0D81" w:rsidP="007B38C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 , 89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87E1338" w14:textId="77777777" w:rsidR="00AC0D81" w:rsidRDefault="00AC0D81" w:rsidP="007B38C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 , 89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7B43658" w14:textId="77777777" w:rsidR="00AC0D81" w:rsidRDefault="00AC0D81" w:rsidP="007B38C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 , 89</w:t>
            </w:r>
          </w:p>
        </w:tc>
      </w:tr>
      <w:tr w:rsidR="00F00EF8" w14:paraId="0E0B4D7F" w14:textId="77777777" w:rsidTr="00F61384">
        <w:trPr>
          <w:trHeight w:val="233"/>
        </w:trPr>
        <w:tc>
          <w:tcPr>
            <w:tcW w:w="3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FC72ABD" w14:textId="77777777" w:rsidR="00AC0D81" w:rsidRDefault="00AC0D81" w:rsidP="007B38C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</w:t>
            </w:r>
          </w:p>
        </w:tc>
        <w:tc>
          <w:tcPr>
            <w:tcW w:w="2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6BF6BF4" w14:textId="77777777" w:rsidR="00AC0D81" w:rsidRDefault="00AC0D81" w:rsidP="007B38C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Median (P25, P75)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20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89D3A92" w14:textId="77777777" w:rsidR="00AC0D81" w:rsidRDefault="00AC0D81" w:rsidP="007B38C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1 (48 , 71)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2DCBF17" w14:textId="77777777" w:rsidR="00AC0D81" w:rsidRDefault="00AC0D81" w:rsidP="007B38C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1 (48 , 71)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99BBD35" w14:textId="77777777" w:rsidR="00AC0D81" w:rsidRDefault="00AC0D81" w:rsidP="007B38C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1 (47 , 71)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6B66AA6" w14:textId="77777777" w:rsidR="00AC0D81" w:rsidRDefault="00AC0D81" w:rsidP="007B38C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1 (48 , 71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F265EAF" w14:textId="77777777" w:rsidR="00AC0D81" w:rsidRDefault="00AC0D81" w:rsidP="007B38C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1 (47 , 72)</w:t>
            </w:r>
          </w:p>
        </w:tc>
      </w:tr>
      <w:tr w:rsidR="00AC0D81" w14:paraId="7FD4BDCB" w14:textId="77777777" w:rsidTr="00F61384">
        <w:trPr>
          <w:trHeight w:val="233"/>
        </w:trPr>
        <w:tc>
          <w:tcPr>
            <w:tcW w:w="12249" w:type="dxa"/>
            <w:gridSpan w:val="7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14:paraId="62A8C685" w14:textId="7EF4BCB9" w:rsidR="00AC0D81" w:rsidRDefault="00AC0D81" w:rsidP="007B38C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b/>
                <w:bCs/>
                <w:color w:val="000000"/>
                <w:sz w:val="20"/>
                <w:szCs w:val="20"/>
              </w:rPr>
              <w:t xml:space="preserve">Age </w:t>
            </w:r>
            <w:proofErr w:type="spellStart"/>
            <w:r>
              <w:rPr>
                <w:b/>
                <w:bCs/>
                <w:color w:val="000000"/>
                <w:sz w:val="20"/>
                <w:szCs w:val="20"/>
              </w:rPr>
              <w:t>categorial</w:t>
            </w:r>
            <w:r w:rsidR="00BB6E93" w:rsidRPr="00003126">
              <w:rPr>
                <w:b/>
                <w:bCs/>
                <w:sz w:val="20"/>
                <w:szCs w:val="20"/>
                <w:vertAlign w:val="superscript"/>
              </w:rPr>
              <w:t>f</w:t>
            </w:r>
            <w:proofErr w:type="spellEnd"/>
            <w:r>
              <w:rPr>
                <w:b/>
                <w:bCs/>
                <w:color w:val="000000"/>
                <w:sz w:val="20"/>
                <w:szCs w:val="20"/>
              </w:rPr>
              <w:t xml:space="preserve"> (y), n (%) </w:t>
            </w:r>
          </w:p>
        </w:tc>
      </w:tr>
      <w:tr w:rsidR="00F00EF8" w14:paraId="2D6EA2F6" w14:textId="77777777" w:rsidTr="00F61384">
        <w:trPr>
          <w:trHeight w:val="233"/>
        </w:trPr>
        <w:tc>
          <w:tcPr>
            <w:tcW w:w="3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F822104" w14:textId="77777777" w:rsidR="00AC0D81" w:rsidRDefault="00AC0D81" w:rsidP="007B38C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</w:t>
            </w:r>
          </w:p>
        </w:tc>
        <w:tc>
          <w:tcPr>
            <w:tcW w:w="2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E394B20" w14:textId="77777777" w:rsidR="00AC0D81" w:rsidRDefault="00AC0D81" w:rsidP="007B38C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8-30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20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703FF10" w14:textId="77777777" w:rsidR="00AC0D81" w:rsidRDefault="00AC0D81" w:rsidP="007B38C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,410 (6.6)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F5CECFE" w14:textId="77777777" w:rsidR="00AC0D81" w:rsidRDefault="00AC0D81" w:rsidP="007B38C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,946 (6.4)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AFCA07E" w14:textId="77777777" w:rsidR="00AC0D81" w:rsidRDefault="00AC0D81" w:rsidP="007B38C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,802 (7.3)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8A5E1E9" w14:textId="77777777" w:rsidR="00AC0D81" w:rsidRDefault="00AC0D81" w:rsidP="007B38C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,470 (6.9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ED85CD8" w14:textId="77777777" w:rsidR="00AC0D81" w:rsidRDefault="00AC0D81" w:rsidP="007B38C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,470 (7)</w:t>
            </w:r>
          </w:p>
        </w:tc>
      </w:tr>
      <w:tr w:rsidR="00F00EF8" w14:paraId="553199BF" w14:textId="77777777" w:rsidTr="00F61384">
        <w:trPr>
          <w:trHeight w:val="233"/>
        </w:trPr>
        <w:tc>
          <w:tcPr>
            <w:tcW w:w="3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86E7EB4" w14:textId="77777777" w:rsidR="00AC0D81" w:rsidRDefault="00AC0D81" w:rsidP="007B38C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</w:t>
            </w:r>
          </w:p>
        </w:tc>
        <w:tc>
          <w:tcPr>
            <w:tcW w:w="2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1FF6FDF" w14:textId="77777777" w:rsidR="00AC0D81" w:rsidRDefault="00AC0D81" w:rsidP="007B38C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31-40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20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F73857F" w14:textId="77777777" w:rsidR="00AC0D81" w:rsidRDefault="00AC0D81" w:rsidP="007B38C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7,242 (8.9)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DD5178D" w14:textId="77777777" w:rsidR="00AC0D81" w:rsidRDefault="00AC0D81" w:rsidP="007B38C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,137 (9)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2F561D3" w14:textId="77777777" w:rsidR="00AC0D81" w:rsidRDefault="00AC0D81" w:rsidP="007B38C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,815 (9.5)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AB6C12F" w14:textId="77777777" w:rsidR="00AC0D81" w:rsidRDefault="00AC0D81" w:rsidP="007B38C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,298 (9.6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01DE045" w14:textId="77777777" w:rsidR="00AC0D81" w:rsidRDefault="00AC0D81" w:rsidP="007B38C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,299 (9.7)</w:t>
            </w:r>
          </w:p>
        </w:tc>
      </w:tr>
      <w:tr w:rsidR="00F00EF8" w14:paraId="3EA13F46" w14:textId="77777777" w:rsidTr="00F61384">
        <w:trPr>
          <w:trHeight w:val="233"/>
        </w:trPr>
        <w:tc>
          <w:tcPr>
            <w:tcW w:w="3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AE416B1" w14:textId="77777777" w:rsidR="00AC0D81" w:rsidRDefault="00AC0D81" w:rsidP="007B38C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</w:t>
            </w:r>
          </w:p>
        </w:tc>
        <w:tc>
          <w:tcPr>
            <w:tcW w:w="2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B476A21" w14:textId="77777777" w:rsidR="00AC0D81" w:rsidRDefault="00AC0D81" w:rsidP="007B38C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41-50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20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DBF4823" w14:textId="77777777" w:rsidR="00AC0D81" w:rsidRDefault="00AC0D81" w:rsidP="007B38C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4,943 (13.2)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E3F1983" w14:textId="77777777" w:rsidR="00AC0D81" w:rsidRDefault="00AC0D81" w:rsidP="007B38C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0,025 (12.9)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5C2BCA3" w14:textId="77777777" w:rsidR="00AC0D81" w:rsidRDefault="00AC0D81" w:rsidP="007B38C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,988 (12.9)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ACB9168" w14:textId="77777777" w:rsidR="00AC0D81" w:rsidRDefault="00AC0D81" w:rsidP="007B38C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,004 (13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E96149A" w14:textId="77777777" w:rsidR="00AC0D81" w:rsidRDefault="00AC0D81" w:rsidP="007B38C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1,393 (12.9)</w:t>
            </w:r>
          </w:p>
        </w:tc>
      </w:tr>
      <w:tr w:rsidR="00F00EF8" w14:paraId="1A9F4AE9" w14:textId="77777777" w:rsidTr="00F61384">
        <w:trPr>
          <w:trHeight w:val="233"/>
        </w:trPr>
        <w:tc>
          <w:tcPr>
            <w:tcW w:w="3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B05266A" w14:textId="77777777" w:rsidR="00AC0D81" w:rsidRDefault="00AC0D81" w:rsidP="007B38C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</w:t>
            </w:r>
          </w:p>
        </w:tc>
        <w:tc>
          <w:tcPr>
            <w:tcW w:w="2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F9F7D03" w14:textId="77777777" w:rsidR="00AC0D81" w:rsidRDefault="00AC0D81" w:rsidP="007B38C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51-60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20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48BA106" w14:textId="77777777" w:rsidR="00AC0D81" w:rsidRDefault="00AC0D81" w:rsidP="007B38C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6,003 (20.6)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BAD4137" w14:textId="77777777" w:rsidR="00AC0D81" w:rsidRDefault="00AC0D81" w:rsidP="007B38C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1,400 (19.7)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0ABB340" w14:textId="77777777" w:rsidR="00AC0D81" w:rsidRDefault="00AC0D81" w:rsidP="007B38C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,865 (19.3)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60850AD" w14:textId="77777777" w:rsidR="00AC0D81" w:rsidRDefault="00AC0D81" w:rsidP="007B38C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,537 (19.2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80BE00F" w14:textId="77777777" w:rsidR="00AC0D81" w:rsidRDefault="00AC0D81" w:rsidP="007B38C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9,066 (18.4)</w:t>
            </w:r>
          </w:p>
        </w:tc>
      </w:tr>
      <w:tr w:rsidR="00F00EF8" w14:paraId="03935CED" w14:textId="77777777" w:rsidTr="00F61384">
        <w:trPr>
          <w:trHeight w:val="233"/>
        </w:trPr>
        <w:tc>
          <w:tcPr>
            <w:tcW w:w="3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C098D9B" w14:textId="77777777" w:rsidR="00AC0D81" w:rsidRDefault="00AC0D81" w:rsidP="007B38C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</w:t>
            </w:r>
          </w:p>
        </w:tc>
        <w:tc>
          <w:tcPr>
            <w:tcW w:w="2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58A5FA8" w14:textId="77777777" w:rsidR="00AC0D81" w:rsidRDefault="00AC0D81" w:rsidP="007B38C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61-70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20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8847CAE" w14:textId="77777777" w:rsidR="00AC0D81" w:rsidRDefault="00AC0D81" w:rsidP="007B38C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4,819 (25.1)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DB01872" w14:textId="77777777" w:rsidR="00AC0D81" w:rsidRDefault="00AC0D81" w:rsidP="007B38C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7,750 (25)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7A6A335" w14:textId="77777777" w:rsidR="00AC0D81" w:rsidRDefault="00AC0D81" w:rsidP="007B38C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,563 (24.3)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ED00145" w14:textId="77777777" w:rsidR="00AC0D81" w:rsidRDefault="00AC0D81" w:rsidP="007B38C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3,951 (24.6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CCD85D0" w14:textId="77777777" w:rsidR="00AC0D81" w:rsidRDefault="00AC0D81" w:rsidP="007B38C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6,641 (23.9)</w:t>
            </w:r>
          </w:p>
        </w:tc>
      </w:tr>
      <w:tr w:rsidR="00F00EF8" w14:paraId="48FC1B9D" w14:textId="77777777" w:rsidTr="00F61384">
        <w:trPr>
          <w:trHeight w:val="233"/>
        </w:trPr>
        <w:tc>
          <w:tcPr>
            <w:tcW w:w="3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76093D7" w14:textId="77777777" w:rsidR="00AC0D81" w:rsidRDefault="00AC0D81" w:rsidP="007B38C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</w:t>
            </w:r>
          </w:p>
        </w:tc>
        <w:tc>
          <w:tcPr>
            <w:tcW w:w="2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F146B3B" w14:textId="77777777" w:rsidR="00AC0D81" w:rsidRDefault="00AC0D81" w:rsidP="007B38C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71-80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20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D62A541" w14:textId="77777777" w:rsidR="00AC0D81" w:rsidRDefault="00AC0D81" w:rsidP="007B38C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3,205 (17.5)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C6A7AE4" w14:textId="77777777" w:rsidR="00AC0D81" w:rsidRDefault="00AC0D81" w:rsidP="007B38C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7,937 (18.6)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BF95338" w14:textId="77777777" w:rsidR="00AC0D81" w:rsidRDefault="00AC0D81" w:rsidP="007B38C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,915 (18.2)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6FA75BF" w14:textId="77777777" w:rsidR="00AC0D81" w:rsidRDefault="00AC0D81" w:rsidP="007B38C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,485 (18.4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183D12A" w14:textId="77777777" w:rsidR="00AC0D81" w:rsidRDefault="00AC0D81" w:rsidP="007B38C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1,574 (19.2)</w:t>
            </w:r>
          </w:p>
        </w:tc>
      </w:tr>
      <w:tr w:rsidR="00F00EF8" w14:paraId="723F15D6" w14:textId="77777777" w:rsidTr="00F61384">
        <w:trPr>
          <w:trHeight w:val="233"/>
        </w:trPr>
        <w:tc>
          <w:tcPr>
            <w:tcW w:w="3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ABC2A55" w14:textId="77777777" w:rsidR="00AC0D81" w:rsidRDefault="00AC0D81" w:rsidP="007B38C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</w:t>
            </w:r>
          </w:p>
        </w:tc>
        <w:tc>
          <w:tcPr>
            <w:tcW w:w="2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FB0BF9D" w14:textId="77777777" w:rsidR="00AC0D81" w:rsidRDefault="00AC0D81" w:rsidP="007B38C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&gt;80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20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AB3E7D6" w14:textId="77777777" w:rsidR="00AC0D81" w:rsidRDefault="00AC0D81" w:rsidP="007B38C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3,644 (8.1)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2D1FC0C" w14:textId="77777777" w:rsidR="00AC0D81" w:rsidRDefault="00AC0D81" w:rsidP="007B38C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,032 (8.4)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CBF2324" w14:textId="77777777" w:rsidR="00AC0D81" w:rsidRDefault="00AC0D81" w:rsidP="007B38C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,761 (8.4)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BB3DA31" w14:textId="77777777" w:rsidR="00AC0D81" w:rsidRDefault="00AC0D81" w:rsidP="007B38C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,403 (8.3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DC679E4" w14:textId="77777777" w:rsidR="00AC0D81" w:rsidRDefault="00AC0D81" w:rsidP="007B38C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,825 (9)</w:t>
            </w:r>
          </w:p>
        </w:tc>
      </w:tr>
      <w:tr w:rsidR="00C77E13" w14:paraId="69CB22D2" w14:textId="77777777" w:rsidTr="00F61384">
        <w:trPr>
          <w:trHeight w:val="233"/>
        </w:trPr>
        <w:tc>
          <w:tcPr>
            <w:tcW w:w="2888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14:paraId="7935B63D" w14:textId="26AE7575" w:rsidR="00AC0D81" w:rsidRDefault="00AC0D81" w:rsidP="007B38C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Sex </w:t>
            </w:r>
            <w:proofErr w:type="spellStart"/>
            <w:r>
              <w:rPr>
                <w:color w:val="000000"/>
                <w:sz w:val="20"/>
                <w:szCs w:val="20"/>
              </w:rPr>
              <w:t>Female</w:t>
            </w:r>
            <w:r w:rsidR="00003126" w:rsidRPr="00003126">
              <w:rPr>
                <w:sz w:val="20"/>
                <w:szCs w:val="20"/>
                <w:vertAlign w:val="superscript"/>
              </w:rPr>
              <w:t>f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, n (%)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20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C9D39F9" w14:textId="77777777" w:rsidR="00AC0D81" w:rsidRDefault="00AC0D81" w:rsidP="007B38C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1,852 (55.6)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6C5CA04" w14:textId="77777777" w:rsidR="00AC0D81" w:rsidRDefault="00AC0D81" w:rsidP="007B38C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1,495 (55.1)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CE3DD02" w14:textId="77777777" w:rsidR="00AC0D81" w:rsidRDefault="00AC0D81" w:rsidP="007B38C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9,534 (53.4)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CA28299" w14:textId="77777777" w:rsidR="00AC0D81" w:rsidRDefault="00AC0D81" w:rsidP="007B38C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5,740 (54.8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178FE94" w14:textId="77777777" w:rsidR="00AC0D81" w:rsidRDefault="00AC0D81" w:rsidP="007B38C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6,806 (55)</w:t>
            </w:r>
          </w:p>
        </w:tc>
      </w:tr>
      <w:tr w:rsidR="00AC0D81" w14:paraId="7556BB00" w14:textId="77777777" w:rsidTr="00F61384">
        <w:trPr>
          <w:trHeight w:val="233"/>
        </w:trPr>
        <w:tc>
          <w:tcPr>
            <w:tcW w:w="12249" w:type="dxa"/>
            <w:gridSpan w:val="7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14:paraId="3103AED4" w14:textId="36986A4E" w:rsidR="00AC0D81" w:rsidRDefault="00AC0D81" w:rsidP="007B38CB">
            <w:pPr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b/>
                <w:bCs/>
                <w:color w:val="000000"/>
                <w:sz w:val="20"/>
                <w:szCs w:val="20"/>
              </w:rPr>
              <w:t>Race</w:t>
            </w:r>
            <w:r w:rsidR="008E71D7" w:rsidRPr="00003126">
              <w:rPr>
                <w:b/>
                <w:bCs/>
                <w:sz w:val="20"/>
                <w:szCs w:val="20"/>
                <w:vertAlign w:val="superscript"/>
              </w:rPr>
              <w:t>f</w:t>
            </w:r>
            <w:proofErr w:type="spellEnd"/>
            <w:r>
              <w:rPr>
                <w:b/>
                <w:bCs/>
                <w:color w:val="000000"/>
                <w:sz w:val="20"/>
                <w:szCs w:val="20"/>
              </w:rPr>
              <w:t>, n (%)</w:t>
            </w:r>
          </w:p>
        </w:tc>
      </w:tr>
      <w:tr w:rsidR="00F00EF8" w14:paraId="04D52DCA" w14:textId="77777777" w:rsidTr="00F61384">
        <w:trPr>
          <w:trHeight w:val="233"/>
        </w:trPr>
        <w:tc>
          <w:tcPr>
            <w:tcW w:w="3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B50F3DA" w14:textId="77777777" w:rsidR="00AC0D81" w:rsidRDefault="00AC0D81" w:rsidP="007B38C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BA7A79F" w14:textId="77777777" w:rsidR="00AC0D81" w:rsidRDefault="00AC0D81" w:rsidP="007B38C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sian</w:t>
            </w:r>
          </w:p>
        </w:tc>
        <w:tc>
          <w:tcPr>
            <w:tcW w:w="20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9D645CB" w14:textId="77777777" w:rsidR="00AC0D81" w:rsidRDefault="00AC0D81" w:rsidP="007B38C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,988 (1.4)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C405E13" w14:textId="77777777" w:rsidR="00AC0D81" w:rsidRDefault="00AC0D81" w:rsidP="007B38C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,935 (1.6)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C65FD3A" w14:textId="77777777" w:rsidR="00AC0D81" w:rsidRDefault="00AC0D81" w:rsidP="007B38C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,683 (1.8)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FB0A3DC" w14:textId="77777777" w:rsidR="00AC0D81" w:rsidRDefault="00AC0D81" w:rsidP="007B38C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,451 (1.8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68B309F" w14:textId="77777777" w:rsidR="00AC0D81" w:rsidRDefault="00AC0D81" w:rsidP="007B38C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,087 (2.2)</w:t>
            </w:r>
          </w:p>
        </w:tc>
      </w:tr>
      <w:tr w:rsidR="00F00EF8" w14:paraId="030F81DA" w14:textId="77777777" w:rsidTr="00F61384">
        <w:trPr>
          <w:trHeight w:val="233"/>
        </w:trPr>
        <w:tc>
          <w:tcPr>
            <w:tcW w:w="3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14A52B0" w14:textId="77777777" w:rsidR="00AC0D81" w:rsidRDefault="00AC0D81" w:rsidP="007B38C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2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B52D52C" w14:textId="77777777" w:rsidR="00AC0D81" w:rsidRDefault="00AC0D81" w:rsidP="007B38C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Black     </w:t>
            </w:r>
          </w:p>
        </w:tc>
        <w:tc>
          <w:tcPr>
            <w:tcW w:w="20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3C8CB68" w14:textId="77777777" w:rsidR="00AC0D81" w:rsidRDefault="00AC0D81" w:rsidP="007B38C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9,354 (9.4)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93032A1" w14:textId="77777777" w:rsidR="00AC0D81" w:rsidRDefault="00AC0D81" w:rsidP="007B38C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,025 (10.3)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913248E" w14:textId="77777777" w:rsidR="00AC0D81" w:rsidRDefault="00AC0D81" w:rsidP="007B38C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,602 (10.4)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E6E1BCC" w14:textId="77777777" w:rsidR="00AC0D81" w:rsidRDefault="00AC0D81" w:rsidP="007B38C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,537 (11.2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12D5480" w14:textId="77777777" w:rsidR="00AC0D81" w:rsidRDefault="00AC0D81" w:rsidP="007B38C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6,433 (11.3)</w:t>
            </w:r>
          </w:p>
        </w:tc>
      </w:tr>
      <w:tr w:rsidR="00F00EF8" w14:paraId="075E8701" w14:textId="77777777" w:rsidTr="00F61384">
        <w:trPr>
          <w:trHeight w:val="233"/>
        </w:trPr>
        <w:tc>
          <w:tcPr>
            <w:tcW w:w="3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4F54963" w14:textId="77777777" w:rsidR="00AC0D81" w:rsidRDefault="00AC0D81" w:rsidP="007B38C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2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10D0F7E" w14:textId="77777777" w:rsidR="00AC0D81" w:rsidRDefault="00AC0D81" w:rsidP="007B38C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20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D182BE7" w14:textId="77777777" w:rsidR="00AC0D81" w:rsidRDefault="00AC0D81" w:rsidP="007B38C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41,036 (81.7)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359375A" w14:textId="77777777" w:rsidR="00AC0D81" w:rsidRDefault="00AC0D81" w:rsidP="007B38C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5,880 (79)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0AD4A0B" w14:textId="77777777" w:rsidR="00AC0D81" w:rsidRDefault="00AC0D81" w:rsidP="007B38C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3,122 (78.9)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2FE5361" w14:textId="77777777" w:rsidR="00AC0D81" w:rsidRDefault="00AC0D81" w:rsidP="007B38C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8,090 (78.2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1D1595F" w14:textId="77777777" w:rsidR="00AC0D81" w:rsidRDefault="00AC0D81" w:rsidP="007B38C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7,680 (77.1)</w:t>
            </w:r>
          </w:p>
        </w:tc>
      </w:tr>
      <w:tr w:rsidR="00C77E13" w14:paraId="755F31FC" w14:textId="77777777" w:rsidTr="00F61384">
        <w:trPr>
          <w:trHeight w:val="233"/>
        </w:trPr>
        <w:tc>
          <w:tcPr>
            <w:tcW w:w="2888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14:paraId="506DF4B9" w14:textId="729046F5" w:rsidR="00AC0D81" w:rsidRDefault="00AC0D81" w:rsidP="007B38C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Hispanic </w:t>
            </w:r>
            <w:proofErr w:type="spellStart"/>
            <w:r>
              <w:rPr>
                <w:color w:val="000000"/>
                <w:sz w:val="20"/>
                <w:szCs w:val="20"/>
              </w:rPr>
              <w:t>ethnicity</w:t>
            </w:r>
            <w:r w:rsidR="00243D68" w:rsidRPr="00003126">
              <w:rPr>
                <w:sz w:val="20"/>
                <w:szCs w:val="20"/>
                <w:vertAlign w:val="superscript"/>
              </w:rPr>
              <w:t>f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, n (%)                                                                                                                         </w:t>
            </w:r>
          </w:p>
        </w:tc>
        <w:tc>
          <w:tcPr>
            <w:tcW w:w="20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552425D" w14:textId="77777777" w:rsidR="00AC0D81" w:rsidRDefault="00AC0D81" w:rsidP="007B38C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0,582 (9.7)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FC8A580" w14:textId="77777777" w:rsidR="00AC0D81" w:rsidRDefault="00AC0D81" w:rsidP="007B38C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,337 (8.8)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F8216CA" w14:textId="77777777" w:rsidR="00AC0D81" w:rsidRDefault="00AC0D81" w:rsidP="007B38C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,893 (8.5)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CB0FD74" w14:textId="77777777" w:rsidR="00AC0D81" w:rsidRDefault="00AC0D81" w:rsidP="007B38C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,742 (9.2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CF81C37" w14:textId="77777777" w:rsidR="00AC0D81" w:rsidRDefault="00AC0D81" w:rsidP="007B38C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3,781 (10.5)</w:t>
            </w:r>
          </w:p>
        </w:tc>
      </w:tr>
      <w:tr w:rsidR="00AC0D81" w14:paraId="00EA64C8" w14:textId="77777777" w:rsidTr="00F61384">
        <w:trPr>
          <w:trHeight w:val="233"/>
        </w:trPr>
        <w:tc>
          <w:tcPr>
            <w:tcW w:w="12249" w:type="dxa"/>
            <w:gridSpan w:val="7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14:paraId="600D7FBD" w14:textId="771ED81F" w:rsidR="00AC0D81" w:rsidRDefault="00AC0D81" w:rsidP="007B38CB">
            <w:pPr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b/>
                <w:bCs/>
                <w:color w:val="000000"/>
                <w:sz w:val="20"/>
                <w:szCs w:val="20"/>
              </w:rPr>
              <w:t>Insurance</w:t>
            </w:r>
            <w:r w:rsidR="00243D68" w:rsidRPr="00003126">
              <w:rPr>
                <w:b/>
                <w:bCs/>
                <w:sz w:val="20"/>
                <w:szCs w:val="20"/>
                <w:vertAlign w:val="superscript"/>
              </w:rPr>
              <w:t>f</w:t>
            </w:r>
            <w:r w:rsidR="008E4713">
              <w:rPr>
                <w:b/>
                <w:bCs/>
                <w:sz w:val="20"/>
                <w:szCs w:val="20"/>
                <w:vertAlign w:val="superscript"/>
              </w:rPr>
              <w:t>,h</w:t>
            </w:r>
            <w:proofErr w:type="spellEnd"/>
            <w:r>
              <w:rPr>
                <w:b/>
                <w:bCs/>
                <w:color w:val="000000"/>
                <w:sz w:val="20"/>
                <w:szCs w:val="20"/>
              </w:rPr>
              <w:t>, n (%)</w:t>
            </w:r>
          </w:p>
        </w:tc>
      </w:tr>
      <w:tr w:rsidR="00F00EF8" w14:paraId="2427AF45" w14:textId="77777777" w:rsidTr="00F61384">
        <w:trPr>
          <w:trHeight w:val="233"/>
        </w:trPr>
        <w:tc>
          <w:tcPr>
            <w:tcW w:w="3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B290E72" w14:textId="77777777" w:rsidR="00AC0D81" w:rsidRDefault="00AC0D81" w:rsidP="007B38C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</w:t>
            </w:r>
          </w:p>
        </w:tc>
        <w:tc>
          <w:tcPr>
            <w:tcW w:w="2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11BF153" w14:textId="77777777" w:rsidR="00AC0D81" w:rsidRDefault="00AC0D81" w:rsidP="007B38C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mmercial</w:t>
            </w:r>
          </w:p>
        </w:tc>
        <w:tc>
          <w:tcPr>
            <w:tcW w:w="20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805CE27" w14:textId="77777777" w:rsidR="00AC0D81" w:rsidRDefault="00AC0D81" w:rsidP="007B38C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4,166 (39.3)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1C26F35" w14:textId="77777777" w:rsidR="00AC0D81" w:rsidRDefault="00AC0D81" w:rsidP="007B38C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8,921 (38.2)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B311135" w14:textId="77777777" w:rsidR="00AC0D81" w:rsidRDefault="00AC0D81" w:rsidP="007B38C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4,644 (37.4)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46DE6A2" w14:textId="77777777" w:rsidR="00AC0D81" w:rsidRDefault="00AC0D81" w:rsidP="007B38C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2,568 (38.1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735C086" w14:textId="77777777" w:rsidR="00AC0D81" w:rsidRDefault="00AC0D81" w:rsidP="007B38C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7,010 (36.4)</w:t>
            </w:r>
          </w:p>
        </w:tc>
      </w:tr>
      <w:tr w:rsidR="00F00EF8" w14:paraId="611DB80C" w14:textId="77777777" w:rsidTr="00F61384">
        <w:trPr>
          <w:trHeight w:val="233"/>
        </w:trPr>
        <w:tc>
          <w:tcPr>
            <w:tcW w:w="3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17BB4B2" w14:textId="77777777" w:rsidR="00AC0D81" w:rsidRDefault="00AC0D81" w:rsidP="007B38C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2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1CFE735" w14:textId="77777777" w:rsidR="00AC0D81" w:rsidRDefault="00AC0D81" w:rsidP="007B38C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Government  </w:t>
            </w:r>
          </w:p>
        </w:tc>
        <w:tc>
          <w:tcPr>
            <w:tcW w:w="20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FE5AE3A" w14:textId="77777777" w:rsidR="00AC0D81" w:rsidRDefault="00AC0D81" w:rsidP="007B38C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3,577 (46.4)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959B5F8" w14:textId="77777777" w:rsidR="00AC0D81" w:rsidRDefault="00AC0D81" w:rsidP="007B38C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7,762 (47.5)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1A6CF33" w14:textId="77777777" w:rsidR="00AC0D81" w:rsidRDefault="00AC0D81" w:rsidP="007B38C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3,320 (46.7)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767A4C7" w14:textId="77777777" w:rsidR="00AC0D81" w:rsidRDefault="00AC0D81" w:rsidP="007B38C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4,269 (46.5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E294A8D" w14:textId="77777777" w:rsidR="00AC0D81" w:rsidRDefault="00AC0D81" w:rsidP="007B38C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1,277 (47.1)</w:t>
            </w:r>
          </w:p>
        </w:tc>
      </w:tr>
      <w:tr w:rsidR="00F00EF8" w14:paraId="7BA4DB5C" w14:textId="77777777" w:rsidTr="00F61384">
        <w:trPr>
          <w:trHeight w:val="233"/>
        </w:trPr>
        <w:tc>
          <w:tcPr>
            <w:tcW w:w="3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C2A805F" w14:textId="77777777" w:rsidR="00AC0D81" w:rsidRDefault="00AC0D81" w:rsidP="007B38C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</w:t>
            </w:r>
          </w:p>
        </w:tc>
        <w:tc>
          <w:tcPr>
            <w:tcW w:w="2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58B9874" w14:textId="77777777" w:rsidR="00AC0D81" w:rsidRDefault="00AC0D81" w:rsidP="007B38C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Low-income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20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76448BF" w14:textId="77777777" w:rsidR="00AC0D81" w:rsidRDefault="00AC0D81" w:rsidP="007B38C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4,751 (13.1)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D47A07A" w14:textId="77777777" w:rsidR="00AC0D81" w:rsidRDefault="00AC0D81" w:rsidP="007B38C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1,021 (13.2)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FE44109" w14:textId="77777777" w:rsidR="00AC0D81" w:rsidRDefault="00AC0D81" w:rsidP="007B38C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,651 (14.7)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29FD283" w14:textId="77777777" w:rsidR="00AC0D81" w:rsidRDefault="00AC0D81" w:rsidP="007B38C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,805 (14.3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85B8FB5" w14:textId="77777777" w:rsidR="00AC0D81" w:rsidRDefault="00AC0D81" w:rsidP="007B38C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8,799 (15.2)</w:t>
            </w:r>
          </w:p>
        </w:tc>
      </w:tr>
      <w:tr w:rsidR="00C77E13" w14:paraId="03C1238E" w14:textId="77777777" w:rsidTr="00F61384">
        <w:trPr>
          <w:trHeight w:val="233"/>
        </w:trPr>
        <w:tc>
          <w:tcPr>
            <w:tcW w:w="2888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14:paraId="7E8049A3" w14:textId="08C20690" w:rsidR="00AC0D81" w:rsidRDefault="00AC0D81" w:rsidP="007B38CB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Comorbidites</w:t>
            </w:r>
            <w:proofErr w:type="spellEnd"/>
            <w:r>
              <w:rPr>
                <w:color w:val="000000"/>
                <w:sz w:val="20"/>
                <w:szCs w:val="20"/>
              </w:rPr>
              <w:t>&gt;=1</w:t>
            </w:r>
            <w:r w:rsidR="00F2258B" w:rsidRPr="00003126">
              <w:rPr>
                <w:sz w:val="20"/>
                <w:szCs w:val="20"/>
                <w:vertAlign w:val="superscript"/>
              </w:rPr>
              <w:t>f</w:t>
            </w:r>
            <w:r>
              <w:rPr>
                <w:color w:val="000000"/>
                <w:sz w:val="20"/>
                <w:szCs w:val="20"/>
              </w:rPr>
              <w:t xml:space="preserve">, n (%)    </w:t>
            </w:r>
          </w:p>
        </w:tc>
        <w:tc>
          <w:tcPr>
            <w:tcW w:w="20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A95DDBD" w14:textId="77777777" w:rsidR="00AC0D81" w:rsidRDefault="00AC0D81" w:rsidP="007B38C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34,071 (80.1)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2686851" w14:textId="77777777" w:rsidR="00AC0D81" w:rsidRDefault="00AC0D81" w:rsidP="007B38C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7,006 (82.6)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A7697EE" w14:textId="77777777" w:rsidR="00AC0D81" w:rsidRDefault="00AC0D81" w:rsidP="007B38C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8,053 (84.2)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2AF819F" w14:textId="77777777" w:rsidR="00AC0D81" w:rsidRDefault="00AC0D81" w:rsidP="007B38C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5,973 (83.9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20C7A6B" w14:textId="77777777" w:rsidR="00AC0D81" w:rsidRDefault="00AC0D81" w:rsidP="007B38C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3,297 (85.1)</w:t>
            </w:r>
          </w:p>
        </w:tc>
      </w:tr>
      <w:tr w:rsidR="00AC0D81" w14:paraId="293E94D0" w14:textId="77777777" w:rsidTr="00F61384">
        <w:trPr>
          <w:trHeight w:val="233"/>
        </w:trPr>
        <w:tc>
          <w:tcPr>
            <w:tcW w:w="12249" w:type="dxa"/>
            <w:gridSpan w:val="7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14:paraId="237DB968" w14:textId="032848FC" w:rsidR="00AC0D81" w:rsidRDefault="00AC0D81" w:rsidP="007B38CB">
            <w:pPr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b/>
                <w:bCs/>
                <w:color w:val="000000"/>
                <w:sz w:val="20"/>
                <w:szCs w:val="20"/>
              </w:rPr>
              <w:t>Comorbidities</w:t>
            </w:r>
            <w:r w:rsidR="00E824EA">
              <w:rPr>
                <w:b/>
                <w:bCs/>
                <w:sz w:val="20"/>
                <w:szCs w:val="20"/>
                <w:vertAlign w:val="superscript"/>
              </w:rPr>
              <w:t>i</w:t>
            </w:r>
            <w:proofErr w:type="spellEnd"/>
            <w:r w:rsidR="00E824EA">
              <w:rPr>
                <w:b/>
                <w:bCs/>
                <w:color w:val="000000"/>
                <w:sz w:val="20"/>
                <w:szCs w:val="20"/>
              </w:rPr>
              <w:t xml:space="preserve">, </w:t>
            </w:r>
            <w:r>
              <w:rPr>
                <w:b/>
                <w:bCs/>
                <w:color w:val="000000"/>
                <w:sz w:val="20"/>
                <w:szCs w:val="20"/>
              </w:rPr>
              <w:t xml:space="preserve">n </w:t>
            </w:r>
            <w:r w:rsidR="00E824EA">
              <w:rPr>
                <w:b/>
                <w:bCs/>
                <w:color w:val="000000"/>
                <w:sz w:val="20"/>
                <w:szCs w:val="20"/>
              </w:rPr>
              <w:t>(</w:t>
            </w:r>
            <w:r>
              <w:rPr>
                <w:b/>
                <w:bCs/>
                <w:color w:val="000000"/>
                <w:sz w:val="20"/>
                <w:szCs w:val="20"/>
              </w:rPr>
              <w:t>%)</w:t>
            </w:r>
          </w:p>
        </w:tc>
      </w:tr>
      <w:tr w:rsidR="00F00EF8" w14:paraId="32741490" w14:textId="77777777" w:rsidTr="00F61384">
        <w:trPr>
          <w:trHeight w:val="233"/>
        </w:trPr>
        <w:tc>
          <w:tcPr>
            <w:tcW w:w="3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60DFB4B8" w14:textId="77777777" w:rsidR="00AC0D81" w:rsidRDefault="00AC0D81" w:rsidP="007B38C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124E9CA" w14:textId="22925033" w:rsidR="00AC0D81" w:rsidRDefault="00AC0D81" w:rsidP="007B38C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Cardiac </w:t>
            </w:r>
            <w:proofErr w:type="spellStart"/>
            <w:r>
              <w:rPr>
                <w:color w:val="000000"/>
                <w:sz w:val="20"/>
                <w:szCs w:val="20"/>
              </w:rPr>
              <w:t>arrhythmias</w:t>
            </w:r>
            <w:r w:rsidR="00E824EA" w:rsidRPr="00003126">
              <w:rPr>
                <w:sz w:val="20"/>
                <w:szCs w:val="20"/>
                <w:vertAlign w:val="superscript"/>
              </w:rPr>
              <w:t>f</w:t>
            </w:r>
            <w:proofErr w:type="spellEnd"/>
          </w:p>
        </w:tc>
        <w:tc>
          <w:tcPr>
            <w:tcW w:w="20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0298FED" w14:textId="77777777" w:rsidR="00AC0D81" w:rsidRDefault="00AC0D81" w:rsidP="007B38C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1,803 (14.8)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5832AA6" w14:textId="77777777" w:rsidR="00AC0D81" w:rsidRDefault="00AC0D81" w:rsidP="007B38C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0,525 (16.2)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4080672" w14:textId="77777777" w:rsidR="00AC0D81" w:rsidRDefault="00AC0D81" w:rsidP="007B38C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,746 (17)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2EC1336" w14:textId="77777777" w:rsidR="00AC0D81" w:rsidRDefault="00AC0D81" w:rsidP="007B38C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,187 (16.8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5A9E99E" w14:textId="77777777" w:rsidR="00AC0D81" w:rsidRDefault="00AC0D81" w:rsidP="007B38C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6,746 (17.7)</w:t>
            </w:r>
          </w:p>
        </w:tc>
      </w:tr>
      <w:tr w:rsidR="00F00EF8" w14:paraId="5FF766AC" w14:textId="77777777" w:rsidTr="00F61384">
        <w:trPr>
          <w:trHeight w:val="398"/>
        </w:trPr>
        <w:tc>
          <w:tcPr>
            <w:tcW w:w="3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2A459AB3" w14:textId="77777777" w:rsidR="00AC0D81" w:rsidRDefault="00AC0D81" w:rsidP="007B38C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B4C9C52" w14:textId="0F61C41A" w:rsidR="00AC0D81" w:rsidRDefault="00AC0D81" w:rsidP="007B38C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Chronic pulmonary </w:t>
            </w:r>
            <w:proofErr w:type="spellStart"/>
            <w:r>
              <w:rPr>
                <w:color w:val="000000"/>
                <w:sz w:val="20"/>
                <w:szCs w:val="20"/>
              </w:rPr>
              <w:t>disease</w:t>
            </w:r>
            <w:r w:rsidR="00E824EA" w:rsidRPr="00003126">
              <w:rPr>
                <w:sz w:val="20"/>
                <w:szCs w:val="20"/>
                <w:vertAlign w:val="superscript"/>
              </w:rPr>
              <w:t>f</w:t>
            </w:r>
            <w:proofErr w:type="spellEnd"/>
          </w:p>
        </w:tc>
        <w:tc>
          <w:tcPr>
            <w:tcW w:w="20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515C0B7" w14:textId="77777777" w:rsidR="00AC0D81" w:rsidRDefault="00AC0D81" w:rsidP="007B38C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9,593 (19.1)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E8F1EE5" w14:textId="77777777" w:rsidR="00AC0D81" w:rsidRDefault="00AC0D81" w:rsidP="007B38C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2,178 (20)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3A11F0C" w14:textId="77777777" w:rsidR="00AC0D81" w:rsidRDefault="00AC0D81" w:rsidP="007B38C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,827 (20.3)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730B965" w14:textId="77777777" w:rsidR="00AC0D81" w:rsidRDefault="00AC0D81" w:rsidP="007B38C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,989 (20.3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3452DB6" w14:textId="77777777" w:rsidR="00AC0D81" w:rsidRDefault="00AC0D81" w:rsidP="007B38C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5,196 (20.3)</w:t>
            </w:r>
          </w:p>
        </w:tc>
      </w:tr>
      <w:tr w:rsidR="00F00EF8" w14:paraId="165E87D7" w14:textId="77777777" w:rsidTr="00F61384">
        <w:trPr>
          <w:trHeight w:val="233"/>
        </w:trPr>
        <w:tc>
          <w:tcPr>
            <w:tcW w:w="3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312AC03C" w14:textId="77777777" w:rsidR="00AC0D81" w:rsidRDefault="00AC0D81" w:rsidP="007B38C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01D78EA" w14:textId="34ACD7C9" w:rsidR="00AC0D81" w:rsidRDefault="00AC0D81" w:rsidP="007B38C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Congestive heart </w:t>
            </w:r>
            <w:proofErr w:type="spellStart"/>
            <w:r>
              <w:rPr>
                <w:color w:val="000000"/>
                <w:sz w:val="20"/>
                <w:szCs w:val="20"/>
              </w:rPr>
              <w:t>failure</w:t>
            </w:r>
            <w:r w:rsidR="00E824EA" w:rsidRPr="00003126">
              <w:rPr>
                <w:sz w:val="20"/>
                <w:szCs w:val="20"/>
                <w:vertAlign w:val="superscript"/>
              </w:rPr>
              <w:t>f</w:t>
            </w:r>
            <w:proofErr w:type="spellEnd"/>
          </w:p>
        </w:tc>
        <w:tc>
          <w:tcPr>
            <w:tcW w:w="20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5B48EEA" w14:textId="77777777" w:rsidR="00AC0D81" w:rsidRDefault="00AC0D81" w:rsidP="007B38C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,236 (5.8)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ADB5BAF" w14:textId="77777777" w:rsidR="00AC0D81" w:rsidRDefault="00AC0D81" w:rsidP="007B38C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,268 (6.8)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C5916A6" w14:textId="77777777" w:rsidR="00AC0D81" w:rsidRDefault="00AC0D81" w:rsidP="007B38C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,874 (7.4)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0C6C27B" w14:textId="77777777" w:rsidR="00AC0D81" w:rsidRDefault="00AC0D81" w:rsidP="007B38C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,972 (7.2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41FE344" w14:textId="77777777" w:rsidR="00AC0D81" w:rsidRDefault="00AC0D81" w:rsidP="007B38C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,004 (7.8)</w:t>
            </w:r>
          </w:p>
        </w:tc>
      </w:tr>
      <w:tr w:rsidR="00F00EF8" w14:paraId="1CE23C11" w14:textId="77777777" w:rsidTr="00F61384">
        <w:trPr>
          <w:trHeight w:val="233"/>
        </w:trPr>
        <w:tc>
          <w:tcPr>
            <w:tcW w:w="3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438DF84E" w14:textId="77777777" w:rsidR="00AC0D81" w:rsidRDefault="00AC0D81" w:rsidP="007B38C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87BA0D4" w14:textId="65DF18A7" w:rsidR="00AC0D81" w:rsidRDefault="00AC0D81" w:rsidP="007B38CB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Depression</w:t>
            </w:r>
            <w:r w:rsidR="00E824EA" w:rsidRPr="00003126">
              <w:rPr>
                <w:sz w:val="20"/>
                <w:szCs w:val="20"/>
                <w:vertAlign w:val="superscript"/>
              </w:rPr>
              <w:t>f</w:t>
            </w:r>
            <w:proofErr w:type="spellEnd"/>
          </w:p>
        </w:tc>
        <w:tc>
          <w:tcPr>
            <w:tcW w:w="20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9D5AC58" w14:textId="77777777" w:rsidR="00AC0D81" w:rsidRDefault="00AC0D81" w:rsidP="007B38C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6,516 (13.5)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541A92D" w14:textId="77777777" w:rsidR="00AC0D81" w:rsidRDefault="00AC0D81" w:rsidP="007B38C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5,197 (14.5)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303EAE8" w14:textId="77777777" w:rsidR="00AC0D81" w:rsidRDefault="00AC0D81" w:rsidP="007B38C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,557 (14.6)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8578BAB" w14:textId="77777777" w:rsidR="00AC0D81" w:rsidRDefault="00AC0D81" w:rsidP="007B38C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,106 (15.3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195DA3D" w14:textId="77777777" w:rsidR="00AC0D81" w:rsidRDefault="00AC0D81" w:rsidP="007B38C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8,547 (15.1)</w:t>
            </w:r>
          </w:p>
        </w:tc>
      </w:tr>
      <w:tr w:rsidR="00F00EF8" w14:paraId="733779DF" w14:textId="77777777" w:rsidTr="00F61384">
        <w:trPr>
          <w:trHeight w:val="233"/>
        </w:trPr>
        <w:tc>
          <w:tcPr>
            <w:tcW w:w="3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2E270CDA" w14:textId="77777777" w:rsidR="00AC0D81" w:rsidRDefault="00AC0D81" w:rsidP="007B38C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B24D546" w14:textId="1C748BE0" w:rsidR="00AC0D81" w:rsidRDefault="00AC0D81" w:rsidP="007B38C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iabetes (complicated)</w:t>
            </w:r>
            <w:r w:rsidR="00E824EA" w:rsidRPr="00003126">
              <w:rPr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20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F169C3F" w14:textId="77777777" w:rsidR="00AC0D81" w:rsidRDefault="00AC0D81" w:rsidP="007B38C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,456 (7.3)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174F11B" w14:textId="77777777" w:rsidR="00AC0D81" w:rsidRDefault="00AC0D81" w:rsidP="007B38C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,309 (8.5)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E5278F1" w14:textId="77777777" w:rsidR="00AC0D81" w:rsidRDefault="00AC0D81" w:rsidP="007B38C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,915 (9.6)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CF6911E" w14:textId="77777777" w:rsidR="00AC0D81" w:rsidRDefault="00AC0D81" w:rsidP="007B38C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,537 (9.1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A29DE07" w14:textId="77777777" w:rsidR="00AC0D81" w:rsidRDefault="00AC0D81" w:rsidP="007B38C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,915 (9.6)</w:t>
            </w:r>
          </w:p>
        </w:tc>
      </w:tr>
      <w:tr w:rsidR="00F00EF8" w14:paraId="69A9925C" w14:textId="77777777" w:rsidTr="00F61384">
        <w:trPr>
          <w:trHeight w:val="233"/>
        </w:trPr>
        <w:tc>
          <w:tcPr>
            <w:tcW w:w="3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324B5D38" w14:textId="77777777" w:rsidR="00AC0D81" w:rsidRDefault="00AC0D81" w:rsidP="007B38C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043F4E7" w14:textId="453AC29D" w:rsidR="00AC0D81" w:rsidRDefault="00AC0D81" w:rsidP="007B38C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iabetes (uncomplicated)</w:t>
            </w:r>
            <w:r w:rsidR="00E824EA" w:rsidRPr="00003126">
              <w:rPr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20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A17074E" w14:textId="77777777" w:rsidR="00AC0D81" w:rsidRDefault="00AC0D81" w:rsidP="007B38C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6,125 (13.5)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07FF675" w14:textId="77777777" w:rsidR="00AC0D81" w:rsidRDefault="00AC0D81" w:rsidP="007B38C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1,326 (13.3)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81EA60B" w14:textId="77777777" w:rsidR="00AC0D81" w:rsidRDefault="00AC0D81" w:rsidP="007B38C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,752 (12.7)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AD4CF09" w14:textId="77777777" w:rsidR="00AC0D81" w:rsidRDefault="00AC0D81" w:rsidP="007B38C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,077 (13.1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11765CF" w14:textId="77777777" w:rsidR="00AC0D81" w:rsidRDefault="00AC0D81" w:rsidP="007B38C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1,895 (13)</w:t>
            </w:r>
          </w:p>
        </w:tc>
      </w:tr>
      <w:tr w:rsidR="00F00EF8" w14:paraId="39DDC605" w14:textId="77777777" w:rsidTr="00F61384">
        <w:trPr>
          <w:trHeight w:val="398"/>
        </w:trPr>
        <w:tc>
          <w:tcPr>
            <w:tcW w:w="3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2960BD4C" w14:textId="77777777" w:rsidR="00AC0D81" w:rsidRDefault="00AC0D81" w:rsidP="007B38C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F4AD955" w14:textId="0AF171D4" w:rsidR="00AC0D81" w:rsidRDefault="00AC0D81" w:rsidP="007B38C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Fluid or electrolyte </w:t>
            </w:r>
            <w:proofErr w:type="spellStart"/>
            <w:r>
              <w:rPr>
                <w:color w:val="000000"/>
                <w:sz w:val="20"/>
                <w:szCs w:val="20"/>
              </w:rPr>
              <w:t>disorders</w:t>
            </w:r>
            <w:bookmarkStart w:id="8" w:name="OLE_LINK61"/>
            <w:r w:rsidR="00E824EA" w:rsidRPr="00003126">
              <w:rPr>
                <w:sz w:val="20"/>
                <w:szCs w:val="20"/>
                <w:vertAlign w:val="superscript"/>
              </w:rPr>
              <w:t>f</w:t>
            </w:r>
            <w:bookmarkEnd w:id="8"/>
            <w:proofErr w:type="spellEnd"/>
          </w:p>
        </w:tc>
        <w:tc>
          <w:tcPr>
            <w:tcW w:w="20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5809214" w14:textId="77777777" w:rsidR="00AC0D81" w:rsidRDefault="00AC0D81" w:rsidP="007B38C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1,984 (17.3)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0710160" w14:textId="77777777" w:rsidR="00AC0D81" w:rsidRDefault="00AC0D81" w:rsidP="007B38C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8,585 (18.8)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A4EA04E" w14:textId="77777777" w:rsidR="00AC0D81" w:rsidRDefault="00AC0D81" w:rsidP="007B38C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,900 (22.5)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568C7C5" w14:textId="77777777" w:rsidR="00AC0D81" w:rsidRDefault="00AC0D81" w:rsidP="007B38C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,864 (20.9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FC4BEEF" w14:textId="77777777" w:rsidR="00AC0D81" w:rsidRDefault="00AC0D81" w:rsidP="007B38C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9,532 (21.6)</w:t>
            </w:r>
          </w:p>
        </w:tc>
      </w:tr>
      <w:tr w:rsidR="00F00EF8" w14:paraId="000C23B9" w14:textId="77777777" w:rsidTr="00F61384">
        <w:trPr>
          <w:trHeight w:val="233"/>
        </w:trPr>
        <w:tc>
          <w:tcPr>
            <w:tcW w:w="3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0C027693" w14:textId="77777777" w:rsidR="00AC0D81" w:rsidRDefault="00AC0D81" w:rsidP="007B38C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lastRenderedPageBreak/>
              <w:t> </w:t>
            </w:r>
          </w:p>
        </w:tc>
        <w:tc>
          <w:tcPr>
            <w:tcW w:w="2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58BA730" w14:textId="62D969D4" w:rsidR="00AC0D81" w:rsidRDefault="00AC0D81" w:rsidP="007B38CB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Hypothyroidism</w:t>
            </w:r>
            <w:r w:rsidR="00E824EA" w:rsidRPr="00003126">
              <w:rPr>
                <w:sz w:val="20"/>
                <w:szCs w:val="20"/>
                <w:vertAlign w:val="superscript"/>
              </w:rPr>
              <w:t>f</w:t>
            </w:r>
            <w:proofErr w:type="spellEnd"/>
          </w:p>
        </w:tc>
        <w:tc>
          <w:tcPr>
            <w:tcW w:w="20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999C8B5" w14:textId="77777777" w:rsidR="00AC0D81" w:rsidRDefault="00AC0D81" w:rsidP="007B38C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1,851 (12.4)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BB5B3A6" w14:textId="77777777" w:rsidR="00AC0D81" w:rsidRDefault="00AC0D81" w:rsidP="007B38C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0,315 (13)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4B9D6BA" w14:textId="77777777" w:rsidR="00AC0D81" w:rsidRDefault="00AC0D81" w:rsidP="007B38C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,694 (12.6)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86F54DE" w14:textId="77777777" w:rsidR="00AC0D81" w:rsidRDefault="00AC0D81" w:rsidP="007B38C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,632 (12.8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217A470" w14:textId="77777777" w:rsidR="00AC0D81" w:rsidRDefault="00AC0D81" w:rsidP="007B38C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1,473 (12.9)</w:t>
            </w:r>
          </w:p>
        </w:tc>
      </w:tr>
      <w:tr w:rsidR="00F00EF8" w14:paraId="381A7E99" w14:textId="77777777" w:rsidTr="00F61384">
        <w:trPr>
          <w:trHeight w:val="233"/>
        </w:trPr>
        <w:tc>
          <w:tcPr>
            <w:tcW w:w="3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6CC32B2C" w14:textId="77777777" w:rsidR="00AC0D81" w:rsidRDefault="00AC0D81" w:rsidP="007B38C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65C3551" w14:textId="49BDC3C8" w:rsidR="00AC0D81" w:rsidRDefault="00AC0D81" w:rsidP="007B38C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Obesity or </w:t>
            </w:r>
            <w:proofErr w:type="spellStart"/>
            <w:r>
              <w:rPr>
                <w:color w:val="000000"/>
                <w:sz w:val="20"/>
                <w:szCs w:val="20"/>
              </w:rPr>
              <w:t>overweight</w:t>
            </w:r>
            <w:r w:rsidR="00E824EA" w:rsidRPr="00003126">
              <w:rPr>
                <w:sz w:val="20"/>
                <w:szCs w:val="20"/>
                <w:vertAlign w:val="superscript"/>
              </w:rPr>
              <w:t>f</w:t>
            </w:r>
            <w:proofErr w:type="spellEnd"/>
          </w:p>
        </w:tc>
        <w:tc>
          <w:tcPr>
            <w:tcW w:w="20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A762F21" w14:textId="77777777" w:rsidR="00AC0D81" w:rsidRDefault="00AC0D81" w:rsidP="007B38C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3,131 (24.7)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2FAE27F" w14:textId="77777777" w:rsidR="00AC0D81" w:rsidRDefault="00AC0D81" w:rsidP="007B38C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3,391 (26.8)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DD01659" w14:textId="77777777" w:rsidR="00AC0D81" w:rsidRDefault="00AC0D81" w:rsidP="007B38C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,938 (26.9)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2F649F8" w14:textId="77777777" w:rsidR="00AC0D81" w:rsidRDefault="00AC0D81" w:rsidP="007B38C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9,329 (28.5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D808FD4" w14:textId="77777777" w:rsidR="00AC0D81" w:rsidRDefault="00AC0D81" w:rsidP="007B38C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1,228 (28.4)</w:t>
            </w:r>
          </w:p>
        </w:tc>
      </w:tr>
      <w:tr w:rsidR="00F00EF8" w14:paraId="66B19530" w14:textId="77777777" w:rsidTr="00F61384">
        <w:trPr>
          <w:trHeight w:val="398"/>
        </w:trPr>
        <w:tc>
          <w:tcPr>
            <w:tcW w:w="3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6B779177" w14:textId="77777777" w:rsidR="00AC0D81" w:rsidRDefault="00AC0D81" w:rsidP="007B38C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51472EC" w14:textId="100C9A5D" w:rsidR="00AC0D81" w:rsidRDefault="00AC0D81" w:rsidP="007B38C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Other neurological </w:t>
            </w:r>
            <w:proofErr w:type="spellStart"/>
            <w:r>
              <w:rPr>
                <w:color w:val="000000"/>
                <w:sz w:val="20"/>
                <w:szCs w:val="20"/>
              </w:rPr>
              <w:t>disorders</w:t>
            </w:r>
            <w:r w:rsidR="00E824EA" w:rsidRPr="00003126">
              <w:rPr>
                <w:sz w:val="20"/>
                <w:szCs w:val="20"/>
                <w:vertAlign w:val="superscript"/>
              </w:rPr>
              <w:t>f</w:t>
            </w:r>
            <w:proofErr w:type="spellEnd"/>
          </w:p>
        </w:tc>
        <w:tc>
          <w:tcPr>
            <w:tcW w:w="20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C89A8C4" w14:textId="77777777" w:rsidR="00AC0D81" w:rsidRDefault="00AC0D81" w:rsidP="007B38C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,991 (6.2)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81C49A9" w14:textId="77777777" w:rsidR="00AC0D81" w:rsidRDefault="00AC0D81" w:rsidP="007B38C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,965 (6.7)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042A5CB" w14:textId="77777777" w:rsidR="00AC0D81" w:rsidRDefault="00AC0D81" w:rsidP="007B38C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,086 (7.6)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7DF4EEF" w14:textId="77777777" w:rsidR="00AC0D81" w:rsidRDefault="00AC0D81" w:rsidP="007B38C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,221 (7.4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CE42022" w14:textId="77777777" w:rsidR="00AC0D81" w:rsidRDefault="00AC0D81" w:rsidP="007B38C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,549 (7.6)</w:t>
            </w:r>
          </w:p>
        </w:tc>
      </w:tr>
      <w:tr w:rsidR="00F00EF8" w14:paraId="67A0D506" w14:textId="77777777" w:rsidTr="00F61384">
        <w:trPr>
          <w:trHeight w:val="398"/>
        </w:trPr>
        <w:tc>
          <w:tcPr>
            <w:tcW w:w="3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45B52E4D" w14:textId="77777777" w:rsidR="00AC0D81" w:rsidRDefault="00AC0D81" w:rsidP="007B38C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2BE0DF9" w14:textId="4E8A98EF" w:rsidR="00AC0D81" w:rsidRDefault="00AC0D81" w:rsidP="007B38C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Peripheral vascular </w:t>
            </w:r>
            <w:proofErr w:type="spellStart"/>
            <w:r>
              <w:rPr>
                <w:color w:val="000000"/>
                <w:sz w:val="20"/>
                <w:szCs w:val="20"/>
              </w:rPr>
              <w:t>disorders</w:t>
            </w:r>
            <w:r w:rsidR="00E824EA" w:rsidRPr="00003126">
              <w:rPr>
                <w:sz w:val="20"/>
                <w:szCs w:val="20"/>
                <w:vertAlign w:val="superscript"/>
              </w:rPr>
              <w:t>f</w:t>
            </w:r>
            <w:proofErr w:type="spellEnd"/>
          </w:p>
        </w:tc>
        <w:tc>
          <w:tcPr>
            <w:tcW w:w="20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02AE6AB" w14:textId="77777777" w:rsidR="00AC0D81" w:rsidRDefault="00AC0D81" w:rsidP="007B38C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,351 (7.3)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8E00676" w14:textId="77777777" w:rsidR="00AC0D81" w:rsidRDefault="00AC0D81" w:rsidP="007B38C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,991 (8)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564BC9F" w14:textId="77777777" w:rsidR="00AC0D81" w:rsidRDefault="00AC0D81" w:rsidP="007B38C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,828 (8.4)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4A52536" w14:textId="77777777" w:rsidR="00AC0D81" w:rsidRDefault="00AC0D81" w:rsidP="007B38C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,853 (8.6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E914F6D" w14:textId="77777777" w:rsidR="00AC0D81" w:rsidRDefault="00AC0D81" w:rsidP="007B38C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,880 (9)</w:t>
            </w:r>
          </w:p>
        </w:tc>
      </w:tr>
      <w:tr w:rsidR="00F00EF8" w14:paraId="0AA84B20" w14:textId="77777777" w:rsidTr="00F61384">
        <w:trPr>
          <w:trHeight w:val="233"/>
        </w:trPr>
        <w:tc>
          <w:tcPr>
            <w:tcW w:w="3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20192B83" w14:textId="77777777" w:rsidR="00AC0D81" w:rsidRDefault="00AC0D81" w:rsidP="007B38C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0A6FC63" w14:textId="478D8CA1" w:rsidR="00AC0D81" w:rsidRDefault="00AC0D81" w:rsidP="007B38C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Sleep </w:t>
            </w:r>
            <w:proofErr w:type="spellStart"/>
            <w:r>
              <w:rPr>
                <w:color w:val="000000"/>
                <w:sz w:val="20"/>
                <w:szCs w:val="20"/>
              </w:rPr>
              <w:t>apnea</w:t>
            </w:r>
            <w:r w:rsidR="00FA6509" w:rsidRPr="00003126">
              <w:rPr>
                <w:sz w:val="20"/>
                <w:szCs w:val="20"/>
                <w:vertAlign w:val="superscript"/>
              </w:rPr>
              <w:t>f</w:t>
            </w:r>
            <w:proofErr w:type="spellEnd"/>
          </w:p>
        </w:tc>
        <w:tc>
          <w:tcPr>
            <w:tcW w:w="20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12D137F" w14:textId="77777777" w:rsidR="00AC0D81" w:rsidRDefault="00AC0D81" w:rsidP="007B38C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7,867 (9.1)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951A516" w14:textId="77777777" w:rsidR="00AC0D81" w:rsidRDefault="00AC0D81" w:rsidP="007B38C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,666 (10.2)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C3719F1" w14:textId="77777777" w:rsidR="00AC0D81" w:rsidRDefault="00AC0D81" w:rsidP="007B38C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,032 (9.7)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8EB05B8" w14:textId="77777777" w:rsidR="00AC0D81" w:rsidRDefault="00AC0D81" w:rsidP="007B38C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,445 (10.5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B475582" w14:textId="77777777" w:rsidR="00AC0D81" w:rsidRDefault="00AC0D81" w:rsidP="007B38C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4,568 (10.8)</w:t>
            </w:r>
          </w:p>
        </w:tc>
      </w:tr>
      <w:tr w:rsidR="00F00EF8" w14:paraId="3FB98086" w14:textId="77777777" w:rsidTr="00F61384">
        <w:trPr>
          <w:trHeight w:val="398"/>
        </w:trPr>
        <w:tc>
          <w:tcPr>
            <w:tcW w:w="3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7556B781" w14:textId="77777777" w:rsidR="00AC0D81" w:rsidRDefault="00AC0D81" w:rsidP="007B38C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ACAC880" w14:textId="5D53C917" w:rsidR="00AC0D81" w:rsidRDefault="00AC0D81" w:rsidP="007B38C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Solid tumor without </w:t>
            </w:r>
            <w:proofErr w:type="spellStart"/>
            <w:r>
              <w:rPr>
                <w:color w:val="000000"/>
                <w:sz w:val="20"/>
                <w:szCs w:val="20"/>
              </w:rPr>
              <w:t>metastasis</w:t>
            </w:r>
            <w:r w:rsidR="00FA6509">
              <w:rPr>
                <w:sz w:val="20"/>
                <w:szCs w:val="20"/>
                <w:vertAlign w:val="superscript"/>
              </w:rPr>
              <w:t>f</w:t>
            </w:r>
            <w:proofErr w:type="spellEnd"/>
          </w:p>
        </w:tc>
        <w:tc>
          <w:tcPr>
            <w:tcW w:w="20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07A9B0F" w14:textId="77777777" w:rsidR="00AC0D81" w:rsidRDefault="00AC0D81" w:rsidP="007B38C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5,987 (13.4)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A9B7002" w14:textId="77777777" w:rsidR="00AC0D81" w:rsidRDefault="00AC0D81" w:rsidP="007B38C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2,903 (13.8)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824C363" w14:textId="77777777" w:rsidR="00AC0D81" w:rsidRDefault="00AC0D81" w:rsidP="007B38C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,658 (14.7)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5686B75" w14:textId="77777777" w:rsidR="00AC0D81" w:rsidRDefault="00AC0D81" w:rsidP="007B38C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,124 (13.8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1EF2DB7" w14:textId="77777777" w:rsidR="00AC0D81" w:rsidRDefault="00AC0D81" w:rsidP="007B38C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6,745 (14.6)</w:t>
            </w:r>
          </w:p>
        </w:tc>
      </w:tr>
      <w:tr w:rsidR="00C77E13" w14:paraId="252CCD9C" w14:textId="77777777" w:rsidTr="00F61384">
        <w:trPr>
          <w:trHeight w:val="233"/>
        </w:trPr>
        <w:tc>
          <w:tcPr>
            <w:tcW w:w="2888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14:paraId="4A84739D" w14:textId="1BB35E8D" w:rsidR="00AC0D81" w:rsidRDefault="00AC0D81" w:rsidP="007B38C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COVID-19 not </w:t>
            </w:r>
            <w:proofErr w:type="spellStart"/>
            <w:r>
              <w:rPr>
                <w:color w:val="000000"/>
                <w:sz w:val="20"/>
                <w:szCs w:val="20"/>
              </w:rPr>
              <w:t>present</w:t>
            </w:r>
            <w:r w:rsidR="00FA6509">
              <w:rPr>
                <w:sz w:val="20"/>
                <w:szCs w:val="20"/>
                <w:vertAlign w:val="superscript"/>
              </w:rPr>
              <w:t>f</w:t>
            </w:r>
            <w:r w:rsidR="00360A17">
              <w:rPr>
                <w:sz w:val="20"/>
                <w:szCs w:val="20"/>
                <w:vertAlign w:val="superscript"/>
              </w:rPr>
              <w:t>,j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, n (%)                                                                                                                                      </w:t>
            </w:r>
          </w:p>
        </w:tc>
        <w:tc>
          <w:tcPr>
            <w:tcW w:w="20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6542D31" w14:textId="77777777" w:rsidR="00AC0D81" w:rsidRDefault="00AC0D81" w:rsidP="007B38C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17,209 (100)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656A4DD" w14:textId="77777777" w:rsidR="00AC0D81" w:rsidRDefault="00AC0D81" w:rsidP="007B38C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1,138 (100)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4FF99FC" w14:textId="77777777" w:rsidR="00AC0D81" w:rsidRDefault="00AC0D81" w:rsidP="007B38C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2,609 (99.9)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CC34160" w14:textId="77777777" w:rsidR="00AC0D81" w:rsidRDefault="00AC0D81" w:rsidP="007B38C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7,466 (99.5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9AFB7D9" w14:textId="77777777" w:rsidR="00AC0D81" w:rsidRDefault="00AC0D81" w:rsidP="007B38C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7,668 (95.8)</w:t>
            </w:r>
          </w:p>
        </w:tc>
      </w:tr>
      <w:tr w:rsidR="00AC0D81" w14:paraId="0BCAD887" w14:textId="77777777" w:rsidTr="00F61384">
        <w:trPr>
          <w:trHeight w:val="233"/>
        </w:trPr>
        <w:tc>
          <w:tcPr>
            <w:tcW w:w="12249" w:type="dxa"/>
            <w:gridSpan w:val="7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14:paraId="42D8A1FA" w14:textId="322402F4" w:rsidR="00AC0D81" w:rsidRDefault="00AC0D81" w:rsidP="007B38CB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 xml:space="preserve">Admission </w:t>
            </w:r>
            <w:proofErr w:type="spellStart"/>
            <w:r w:rsidR="00953FC6">
              <w:rPr>
                <w:b/>
                <w:bCs/>
                <w:color w:val="000000"/>
                <w:sz w:val="20"/>
                <w:szCs w:val="20"/>
              </w:rPr>
              <w:t>t</w:t>
            </w:r>
            <w:r>
              <w:rPr>
                <w:b/>
                <w:bCs/>
                <w:color w:val="000000"/>
                <w:sz w:val="20"/>
                <w:szCs w:val="20"/>
              </w:rPr>
              <w:t>ype</w:t>
            </w:r>
            <w:r w:rsidR="00953FC6" w:rsidRPr="00003126">
              <w:rPr>
                <w:b/>
                <w:bCs/>
                <w:sz w:val="20"/>
                <w:szCs w:val="20"/>
                <w:vertAlign w:val="superscript"/>
              </w:rPr>
              <w:t>f</w:t>
            </w:r>
            <w:proofErr w:type="spellEnd"/>
            <w:r w:rsidR="00953FC6">
              <w:rPr>
                <w:b/>
                <w:bCs/>
                <w:color w:val="000000"/>
                <w:sz w:val="20"/>
                <w:szCs w:val="20"/>
              </w:rPr>
              <w:t>,</w:t>
            </w:r>
            <w:r>
              <w:rPr>
                <w:b/>
                <w:bCs/>
                <w:color w:val="000000"/>
                <w:sz w:val="20"/>
                <w:szCs w:val="20"/>
              </w:rPr>
              <w:t xml:space="preserve"> n </w:t>
            </w:r>
            <w:r w:rsidR="00953FC6">
              <w:rPr>
                <w:b/>
                <w:bCs/>
                <w:color w:val="000000"/>
                <w:sz w:val="20"/>
                <w:szCs w:val="20"/>
              </w:rPr>
              <w:t>(</w:t>
            </w:r>
            <w:r>
              <w:rPr>
                <w:b/>
                <w:bCs/>
                <w:color w:val="000000"/>
                <w:sz w:val="20"/>
                <w:szCs w:val="20"/>
              </w:rPr>
              <w:t>%)</w:t>
            </w:r>
          </w:p>
        </w:tc>
      </w:tr>
      <w:tr w:rsidR="00F00EF8" w14:paraId="388ECC19" w14:textId="77777777" w:rsidTr="00F61384">
        <w:trPr>
          <w:trHeight w:val="233"/>
        </w:trPr>
        <w:tc>
          <w:tcPr>
            <w:tcW w:w="3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7FE16B4F" w14:textId="77777777" w:rsidR="00AC0D81" w:rsidRDefault="00AC0D81" w:rsidP="007B38C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5DEC5B7" w14:textId="77777777" w:rsidR="00AC0D81" w:rsidRDefault="00AC0D81" w:rsidP="007B38C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lective</w:t>
            </w:r>
          </w:p>
        </w:tc>
        <w:tc>
          <w:tcPr>
            <w:tcW w:w="20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E53B574" w14:textId="77777777" w:rsidR="00AC0D81" w:rsidRDefault="00AC0D81" w:rsidP="007B38C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9,219 (57.3)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C64F0EA" w14:textId="77777777" w:rsidR="00AC0D81" w:rsidRDefault="00AC0D81" w:rsidP="007B38C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3,550 (55.8)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77B2FAD" w14:textId="77777777" w:rsidR="00AC0D81" w:rsidRDefault="00AC0D81" w:rsidP="007B38C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4,478 (48)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BE0E4A0" w14:textId="77777777" w:rsidR="00AC0D81" w:rsidRDefault="00AC0D81" w:rsidP="007B38C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2,961 (52.8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DAFB3BA" w14:textId="77777777" w:rsidR="00AC0D81" w:rsidRDefault="00AC0D81" w:rsidP="007B38C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9,526 (49.7)</w:t>
            </w:r>
          </w:p>
        </w:tc>
      </w:tr>
      <w:tr w:rsidR="00F00EF8" w14:paraId="6993B71F" w14:textId="77777777" w:rsidTr="00F61384">
        <w:trPr>
          <w:trHeight w:val="233"/>
        </w:trPr>
        <w:tc>
          <w:tcPr>
            <w:tcW w:w="3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5938B9A4" w14:textId="77777777" w:rsidR="00AC0D81" w:rsidRDefault="00AC0D81" w:rsidP="007B38C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036AB42" w14:textId="77777777" w:rsidR="00AC0D81" w:rsidRDefault="00AC0D81" w:rsidP="007B38C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mergency or urgent</w:t>
            </w:r>
          </w:p>
        </w:tc>
        <w:tc>
          <w:tcPr>
            <w:tcW w:w="20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C54E547" w14:textId="77777777" w:rsidR="00AC0D81" w:rsidRDefault="00AC0D81" w:rsidP="007B38C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6,710 (40)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FECE0FB" w14:textId="77777777" w:rsidR="00AC0D81" w:rsidRDefault="00AC0D81" w:rsidP="007B38C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9,178 (41.5)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D7FF7B2" w14:textId="77777777" w:rsidR="00AC0D81" w:rsidRDefault="00AC0D81" w:rsidP="007B38C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5,056 (48.6)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14E1A77" w14:textId="77777777" w:rsidR="00AC0D81" w:rsidRDefault="00AC0D81" w:rsidP="007B38C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1,296 (44.4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C5A26EA" w14:textId="77777777" w:rsidR="00AC0D81" w:rsidRDefault="00AC0D81" w:rsidP="007B38C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2,228 (47.4)</w:t>
            </w:r>
          </w:p>
        </w:tc>
      </w:tr>
      <w:tr w:rsidR="00F00EF8" w14:paraId="5201778C" w14:textId="77777777" w:rsidTr="00F61384">
        <w:trPr>
          <w:trHeight w:val="233"/>
        </w:trPr>
        <w:tc>
          <w:tcPr>
            <w:tcW w:w="3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62E5117A" w14:textId="77777777" w:rsidR="00AC0D81" w:rsidRDefault="00AC0D81" w:rsidP="007B38C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8DC60C5" w14:textId="77777777" w:rsidR="00AC0D81" w:rsidRDefault="00AC0D81" w:rsidP="007B38C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rauma center</w:t>
            </w:r>
          </w:p>
        </w:tc>
        <w:tc>
          <w:tcPr>
            <w:tcW w:w="20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9792B2E" w14:textId="77777777" w:rsidR="00AC0D81" w:rsidRDefault="00AC0D81" w:rsidP="007B38C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,337 (2.7)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87A2D60" w14:textId="77777777" w:rsidR="00AC0D81" w:rsidRDefault="00AC0D81" w:rsidP="007B38C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,499 (2.7)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22B6F0D" w14:textId="77777777" w:rsidR="00AC0D81" w:rsidRDefault="00AC0D81" w:rsidP="007B38C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,175 (3.4)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75021E2" w14:textId="77777777" w:rsidR="00AC0D81" w:rsidRDefault="00AC0D81" w:rsidP="007B38C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,891 (2.8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830C4FB" w14:textId="77777777" w:rsidR="00AC0D81" w:rsidRDefault="00AC0D81" w:rsidP="007B38C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,514 (3)</w:t>
            </w:r>
          </w:p>
        </w:tc>
      </w:tr>
    </w:tbl>
    <w:p w14:paraId="112244B1" w14:textId="77777777" w:rsidR="007A17BC" w:rsidRPr="00807185" w:rsidRDefault="007A17BC" w:rsidP="007A17BC">
      <w:pPr>
        <w:spacing w:line="276" w:lineRule="auto"/>
        <w:rPr>
          <w:sz w:val="20"/>
          <w:szCs w:val="20"/>
        </w:rPr>
      </w:pPr>
      <w:bookmarkStart w:id="9" w:name="OLE_LINK45"/>
      <w:bookmarkEnd w:id="6"/>
      <w:bookmarkEnd w:id="7"/>
      <w:proofErr w:type="spellStart"/>
      <w:r w:rsidRPr="00807185">
        <w:rPr>
          <w:sz w:val="20"/>
          <w:szCs w:val="20"/>
          <w:vertAlign w:val="superscript"/>
        </w:rPr>
        <w:t>a</w:t>
      </w:r>
      <w:r w:rsidRPr="00807185">
        <w:rPr>
          <w:sz w:val="20"/>
          <w:szCs w:val="20"/>
        </w:rPr>
        <w:t>BP</w:t>
      </w:r>
      <w:proofErr w:type="spellEnd"/>
      <w:r w:rsidRPr="00807185">
        <w:rPr>
          <w:sz w:val="20"/>
          <w:szCs w:val="20"/>
        </w:rPr>
        <w:t>: baseline period</w:t>
      </w:r>
      <w:r>
        <w:rPr>
          <w:sz w:val="20"/>
          <w:szCs w:val="20"/>
        </w:rPr>
        <w:t xml:space="preserve"> </w:t>
      </w:r>
      <w:r w:rsidRPr="00E46910">
        <w:rPr>
          <w:sz w:val="20"/>
          <w:szCs w:val="20"/>
        </w:rPr>
        <w:t>3/1/2017 - 2/29/2019</w:t>
      </w:r>
      <w:r w:rsidRPr="00807185">
        <w:rPr>
          <w:sz w:val="20"/>
          <w:szCs w:val="20"/>
        </w:rPr>
        <w:t>.</w:t>
      </w:r>
    </w:p>
    <w:p w14:paraId="6AB1F977" w14:textId="77777777" w:rsidR="007A17BC" w:rsidRPr="00807185" w:rsidRDefault="007A17BC" w:rsidP="007A17BC">
      <w:pPr>
        <w:spacing w:line="276" w:lineRule="auto"/>
        <w:rPr>
          <w:sz w:val="20"/>
          <w:szCs w:val="20"/>
          <w:vertAlign w:val="superscript"/>
        </w:rPr>
      </w:pPr>
      <w:proofErr w:type="spellStart"/>
      <w:r w:rsidRPr="00807185">
        <w:rPr>
          <w:sz w:val="20"/>
          <w:szCs w:val="20"/>
          <w:vertAlign w:val="superscript"/>
        </w:rPr>
        <w:t>b</w:t>
      </w:r>
      <w:r w:rsidRPr="00807185">
        <w:rPr>
          <w:sz w:val="20"/>
          <w:szCs w:val="20"/>
        </w:rPr>
        <w:t>BC</w:t>
      </w:r>
      <w:proofErr w:type="spellEnd"/>
      <w:r w:rsidRPr="00807185">
        <w:rPr>
          <w:sz w:val="20"/>
          <w:szCs w:val="20"/>
        </w:rPr>
        <w:t>: before COVID-19 era</w:t>
      </w:r>
      <w:r>
        <w:rPr>
          <w:sz w:val="20"/>
          <w:szCs w:val="20"/>
        </w:rPr>
        <w:t xml:space="preserve"> </w:t>
      </w:r>
      <w:r w:rsidRPr="00C814EF">
        <w:rPr>
          <w:sz w:val="20"/>
          <w:szCs w:val="20"/>
        </w:rPr>
        <w:t>3/1/2019 - 2/29/2020</w:t>
      </w:r>
      <w:r w:rsidRPr="00807185">
        <w:rPr>
          <w:sz w:val="20"/>
          <w:szCs w:val="20"/>
        </w:rPr>
        <w:t>.</w:t>
      </w:r>
    </w:p>
    <w:p w14:paraId="48BC28CA" w14:textId="77777777" w:rsidR="007A17BC" w:rsidRPr="00807185" w:rsidRDefault="007A17BC" w:rsidP="007A17BC">
      <w:pPr>
        <w:spacing w:line="276" w:lineRule="auto"/>
        <w:rPr>
          <w:sz w:val="20"/>
          <w:szCs w:val="20"/>
        </w:rPr>
      </w:pPr>
      <w:proofErr w:type="spellStart"/>
      <w:r w:rsidRPr="00807185">
        <w:rPr>
          <w:sz w:val="20"/>
          <w:szCs w:val="20"/>
          <w:vertAlign w:val="superscript"/>
        </w:rPr>
        <w:t>c</w:t>
      </w:r>
      <w:r w:rsidRPr="00807185">
        <w:rPr>
          <w:sz w:val="20"/>
          <w:szCs w:val="20"/>
        </w:rPr>
        <w:t>EC</w:t>
      </w:r>
      <w:proofErr w:type="spellEnd"/>
      <w:r w:rsidRPr="00807185">
        <w:rPr>
          <w:sz w:val="20"/>
          <w:szCs w:val="20"/>
        </w:rPr>
        <w:t>: early COVID-19 era</w:t>
      </w:r>
      <w:r>
        <w:rPr>
          <w:sz w:val="20"/>
          <w:szCs w:val="20"/>
        </w:rPr>
        <w:t xml:space="preserve"> </w:t>
      </w:r>
      <w:r w:rsidRPr="00C814EF">
        <w:rPr>
          <w:sz w:val="20"/>
          <w:szCs w:val="20"/>
        </w:rPr>
        <w:t>4/1/2020 - 7/31/2020</w:t>
      </w:r>
      <w:r w:rsidRPr="00807185">
        <w:rPr>
          <w:sz w:val="20"/>
          <w:szCs w:val="20"/>
        </w:rPr>
        <w:t>.</w:t>
      </w:r>
    </w:p>
    <w:p w14:paraId="7575B00F" w14:textId="77777777" w:rsidR="007A17BC" w:rsidRPr="00807185" w:rsidRDefault="007A17BC" w:rsidP="007A17BC">
      <w:pPr>
        <w:spacing w:line="276" w:lineRule="auto"/>
        <w:rPr>
          <w:sz w:val="20"/>
          <w:szCs w:val="20"/>
        </w:rPr>
      </w:pPr>
      <w:proofErr w:type="spellStart"/>
      <w:r w:rsidRPr="00807185">
        <w:rPr>
          <w:sz w:val="20"/>
          <w:szCs w:val="20"/>
          <w:vertAlign w:val="superscript"/>
        </w:rPr>
        <w:t>d</w:t>
      </w:r>
      <w:r w:rsidRPr="00807185">
        <w:rPr>
          <w:sz w:val="20"/>
          <w:szCs w:val="20"/>
        </w:rPr>
        <w:t>MC</w:t>
      </w:r>
      <w:proofErr w:type="spellEnd"/>
      <w:r w:rsidRPr="00807185">
        <w:rPr>
          <w:sz w:val="20"/>
          <w:szCs w:val="20"/>
        </w:rPr>
        <w:t>: mid COVID-19 era</w:t>
      </w:r>
      <w:r>
        <w:rPr>
          <w:sz w:val="20"/>
          <w:szCs w:val="20"/>
        </w:rPr>
        <w:t xml:space="preserve"> </w:t>
      </w:r>
      <w:r w:rsidRPr="00C814EF">
        <w:rPr>
          <w:sz w:val="20"/>
          <w:szCs w:val="20"/>
        </w:rPr>
        <w:t>8/1/2020 - 12/31/2020</w:t>
      </w:r>
      <w:r w:rsidRPr="00807185">
        <w:rPr>
          <w:sz w:val="20"/>
          <w:szCs w:val="20"/>
        </w:rPr>
        <w:t>.</w:t>
      </w:r>
    </w:p>
    <w:p w14:paraId="3EF0381E" w14:textId="77777777" w:rsidR="007A17BC" w:rsidRPr="00807185" w:rsidRDefault="007A17BC" w:rsidP="0021598F">
      <w:pPr>
        <w:spacing w:line="276" w:lineRule="auto"/>
        <w:rPr>
          <w:sz w:val="20"/>
          <w:szCs w:val="20"/>
        </w:rPr>
      </w:pPr>
      <w:proofErr w:type="spellStart"/>
      <w:r w:rsidRPr="00807185">
        <w:rPr>
          <w:sz w:val="20"/>
          <w:szCs w:val="20"/>
          <w:vertAlign w:val="superscript"/>
        </w:rPr>
        <w:t>e</w:t>
      </w:r>
      <w:r w:rsidRPr="00807185">
        <w:rPr>
          <w:sz w:val="20"/>
          <w:szCs w:val="20"/>
        </w:rPr>
        <w:t>LC</w:t>
      </w:r>
      <w:proofErr w:type="spellEnd"/>
      <w:r w:rsidRPr="00807185">
        <w:rPr>
          <w:sz w:val="20"/>
          <w:szCs w:val="20"/>
        </w:rPr>
        <w:t>: late COVID-19 era</w:t>
      </w:r>
      <w:r>
        <w:rPr>
          <w:sz w:val="20"/>
          <w:szCs w:val="20"/>
        </w:rPr>
        <w:t xml:space="preserve"> </w:t>
      </w:r>
      <w:r w:rsidRPr="00C814EF">
        <w:rPr>
          <w:sz w:val="20"/>
          <w:szCs w:val="20"/>
        </w:rPr>
        <w:t>1/1/2021 - 12/31/2021</w:t>
      </w:r>
      <w:r w:rsidRPr="00807185">
        <w:rPr>
          <w:sz w:val="20"/>
          <w:szCs w:val="20"/>
        </w:rPr>
        <w:t>.</w:t>
      </w:r>
    </w:p>
    <w:p w14:paraId="1FA60FA0" w14:textId="77777777" w:rsidR="007C43A4" w:rsidRPr="00F37A32" w:rsidRDefault="007C43A4" w:rsidP="0021598F">
      <w:pPr>
        <w:spacing w:line="276" w:lineRule="auto"/>
        <w:rPr>
          <w:sz w:val="20"/>
          <w:szCs w:val="20"/>
        </w:rPr>
      </w:pPr>
      <w:proofErr w:type="spellStart"/>
      <w:r w:rsidRPr="00F37A32">
        <w:rPr>
          <w:sz w:val="20"/>
          <w:szCs w:val="20"/>
          <w:vertAlign w:val="superscript"/>
        </w:rPr>
        <w:t>f</w:t>
      </w:r>
      <w:r w:rsidRPr="00F37A32">
        <w:rPr>
          <w:sz w:val="20"/>
          <w:szCs w:val="20"/>
        </w:rPr>
        <w:t>Statistically</w:t>
      </w:r>
      <w:proofErr w:type="spellEnd"/>
      <w:r w:rsidRPr="00F37A32">
        <w:rPr>
          <w:sz w:val="20"/>
          <w:szCs w:val="20"/>
        </w:rPr>
        <w:t xml:space="preserve"> significant at the </w:t>
      </w:r>
      <w:r w:rsidRPr="00F37A32">
        <w:rPr>
          <w:i/>
          <w:iCs/>
          <w:sz w:val="20"/>
          <w:szCs w:val="20"/>
        </w:rPr>
        <w:t>P</w:t>
      </w:r>
      <w:r w:rsidRPr="00F37A32">
        <w:rPr>
          <w:sz w:val="20"/>
          <w:szCs w:val="20"/>
        </w:rPr>
        <w:t>&lt;.05 level.</w:t>
      </w:r>
    </w:p>
    <w:bookmarkEnd w:id="9"/>
    <w:p w14:paraId="40B233B5" w14:textId="77777777" w:rsidR="007C43A4" w:rsidRPr="00F37A32" w:rsidRDefault="007C43A4" w:rsidP="0021598F">
      <w:pPr>
        <w:spacing w:line="276" w:lineRule="auto"/>
        <w:rPr>
          <w:sz w:val="20"/>
          <w:szCs w:val="20"/>
        </w:rPr>
      </w:pPr>
      <w:r w:rsidRPr="00F37A32">
        <w:rPr>
          <w:sz w:val="20"/>
          <w:szCs w:val="20"/>
          <w:vertAlign w:val="superscript"/>
        </w:rPr>
        <w:t>g</w:t>
      </w:r>
      <w:bookmarkStart w:id="10" w:name="OLE_LINK58"/>
      <w:r w:rsidRPr="00F37A32">
        <w:rPr>
          <w:sz w:val="20"/>
          <w:szCs w:val="20"/>
        </w:rPr>
        <w:t>P25</w:t>
      </w:r>
      <w:bookmarkEnd w:id="10"/>
      <w:r w:rsidRPr="00F37A32">
        <w:rPr>
          <w:sz w:val="20"/>
          <w:szCs w:val="20"/>
        </w:rPr>
        <w:t>: 25</w:t>
      </w:r>
      <w:r w:rsidRPr="00F37A32">
        <w:rPr>
          <w:sz w:val="20"/>
          <w:szCs w:val="20"/>
          <w:vertAlign w:val="superscript"/>
        </w:rPr>
        <w:t>th</w:t>
      </w:r>
      <w:r w:rsidRPr="00F37A32">
        <w:rPr>
          <w:sz w:val="20"/>
          <w:szCs w:val="20"/>
        </w:rPr>
        <w:t xml:space="preserve"> percentile; P75: 75</w:t>
      </w:r>
      <w:r w:rsidRPr="00F37A32">
        <w:rPr>
          <w:sz w:val="20"/>
          <w:szCs w:val="20"/>
          <w:vertAlign w:val="superscript"/>
        </w:rPr>
        <w:t>th</w:t>
      </w:r>
      <w:r w:rsidRPr="00F37A32">
        <w:rPr>
          <w:sz w:val="20"/>
          <w:szCs w:val="20"/>
        </w:rPr>
        <w:t xml:space="preserve"> percentile.</w:t>
      </w:r>
    </w:p>
    <w:p w14:paraId="0F7684A4" w14:textId="77777777" w:rsidR="007C43A4" w:rsidRPr="00F37A32" w:rsidRDefault="007C43A4" w:rsidP="0021598F">
      <w:pPr>
        <w:spacing w:line="276" w:lineRule="auto"/>
        <w:rPr>
          <w:sz w:val="20"/>
          <w:szCs w:val="20"/>
        </w:rPr>
      </w:pPr>
      <w:bookmarkStart w:id="11" w:name="OLE_LINK67"/>
      <w:bookmarkStart w:id="12" w:name="OLE_LINK68"/>
      <w:proofErr w:type="spellStart"/>
      <w:r w:rsidRPr="00F37A32">
        <w:rPr>
          <w:sz w:val="20"/>
          <w:szCs w:val="20"/>
          <w:vertAlign w:val="superscript"/>
        </w:rPr>
        <w:t>h</w:t>
      </w:r>
      <w:r w:rsidRPr="00F37A32">
        <w:rPr>
          <w:sz w:val="20"/>
          <w:szCs w:val="20"/>
        </w:rPr>
        <w:t>Commercial</w:t>
      </w:r>
      <w:proofErr w:type="spellEnd"/>
      <w:r w:rsidRPr="00F37A32">
        <w:rPr>
          <w:sz w:val="20"/>
          <w:szCs w:val="20"/>
        </w:rPr>
        <w:t xml:space="preserve"> category includes managed care, and workers compensation, and self-pay. Government category includes Medicare and other government insurance type.  Low-income category includes Medicaid, charity, and indigent.</w:t>
      </w:r>
    </w:p>
    <w:p w14:paraId="50CB51E8" w14:textId="77777777" w:rsidR="007C43A4" w:rsidRPr="00F37A32" w:rsidRDefault="007C43A4" w:rsidP="0021598F">
      <w:pPr>
        <w:spacing w:line="276" w:lineRule="auto"/>
        <w:rPr>
          <w:sz w:val="20"/>
          <w:szCs w:val="20"/>
        </w:rPr>
      </w:pPr>
      <w:proofErr w:type="spellStart"/>
      <w:r w:rsidRPr="00F37A32">
        <w:rPr>
          <w:sz w:val="20"/>
          <w:szCs w:val="20"/>
          <w:vertAlign w:val="superscript"/>
        </w:rPr>
        <w:t>i</w:t>
      </w:r>
      <w:r w:rsidRPr="00F37A32">
        <w:rPr>
          <w:sz w:val="20"/>
          <w:szCs w:val="20"/>
        </w:rPr>
        <w:t>Most</w:t>
      </w:r>
      <w:proofErr w:type="spellEnd"/>
      <w:r w:rsidRPr="00F37A32">
        <w:rPr>
          <w:sz w:val="20"/>
          <w:szCs w:val="20"/>
        </w:rPr>
        <w:t xml:space="preserve"> frequently observed </w:t>
      </w:r>
      <w:proofErr w:type="spellStart"/>
      <w:r w:rsidRPr="00F37A32">
        <w:rPr>
          <w:sz w:val="20"/>
          <w:szCs w:val="20"/>
        </w:rPr>
        <w:t>Elixhauser</w:t>
      </w:r>
      <w:proofErr w:type="spellEnd"/>
      <w:r w:rsidRPr="00F37A32">
        <w:rPr>
          <w:sz w:val="20"/>
          <w:szCs w:val="20"/>
        </w:rPr>
        <w:t xml:space="preserve"> comorbidities shown</w:t>
      </w:r>
    </w:p>
    <w:p w14:paraId="23121251" w14:textId="77777777" w:rsidR="007C43A4" w:rsidRPr="00F37A32" w:rsidRDefault="007C43A4" w:rsidP="0021598F">
      <w:pPr>
        <w:spacing w:line="276" w:lineRule="auto"/>
        <w:rPr>
          <w:sz w:val="20"/>
          <w:szCs w:val="20"/>
        </w:rPr>
      </w:pPr>
      <w:proofErr w:type="spellStart"/>
      <w:r w:rsidRPr="00F37A32">
        <w:rPr>
          <w:sz w:val="20"/>
          <w:szCs w:val="20"/>
          <w:vertAlign w:val="superscript"/>
        </w:rPr>
        <w:t>j</w:t>
      </w:r>
      <w:r w:rsidRPr="00F37A32">
        <w:rPr>
          <w:sz w:val="20"/>
          <w:szCs w:val="20"/>
        </w:rPr>
        <w:t>No</w:t>
      </w:r>
      <w:proofErr w:type="spellEnd"/>
      <w:r w:rsidRPr="00F37A32">
        <w:rPr>
          <w:sz w:val="20"/>
          <w:szCs w:val="20"/>
        </w:rPr>
        <w:t xml:space="preserve"> history of COVID-19 within 2 months of encounter.</w:t>
      </w:r>
    </w:p>
    <w:bookmarkEnd w:id="11"/>
    <w:bookmarkEnd w:id="12"/>
    <w:p w14:paraId="204FC4A7" w14:textId="77777777" w:rsidR="007C43A4" w:rsidRDefault="007C43A4" w:rsidP="006113DA">
      <w:pPr>
        <w:rPr>
          <w:b/>
          <w:bCs/>
        </w:rPr>
      </w:pPr>
    </w:p>
    <w:p w14:paraId="7F491D71" w14:textId="125FA534" w:rsidR="00414D56" w:rsidRDefault="00414D56" w:rsidP="006113DA">
      <w:pPr>
        <w:rPr>
          <w:b/>
          <w:bCs/>
        </w:rPr>
        <w:sectPr w:rsidR="00414D56" w:rsidSect="0045307C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32FB819F" w14:textId="250ECCF4" w:rsidR="0029711C" w:rsidRDefault="0029711C" w:rsidP="006113DA">
      <w:r w:rsidRPr="00586D5E">
        <w:rPr>
          <w:b/>
          <w:bCs/>
        </w:rPr>
        <w:lastRenderedPageBreak/>
        <w:t xml:space="preserve">Table </w:t>
      </w:r>
      <w:r w:rsidR="00B219A5">
        <w:rPr>
          <w:b/>
          <w:bCs/>
        </w:rPr>
        <w:t>S</w:t>
      </w:r>
      <w:r>
        <w:rPr>
          <w:b/>
          <w:bCs/>
        </w:rPr>
        <w:t>5</w:t>
      </w:r>
      <w:r w:rsidRPr="00586D5E">
        <w:rPr>
          <w:b/>
          <w:bCs/>
        </w:rPr>
        <w:t>.</w:t>
      </w:r>
      <w:r>
        <w:t xml:space="preserve"> Patient characteristics (</w:t>
      </w:r>
      <w:r w:rsidR="00A87F9E">
        <w:t>r</w:t>
      </w:r>
      <w:r>
        <w:t xml:space="preserve">eversal with </w:t>
      </w:r>
      <w:r w:rsidR="00A87F9E">
        <w:t>n</w:t>
      </w:r>
      <w:r>
        <w:t>eostigmine)</w:t>
      </w:r>
      <w:r w:rsidR="00B219A5">
        <w:t>.</w:t>
      </w:r>
    </w:p>
    <w:tbl>
      <w:tblPr>
        <w:tblW w:w="12283" w:type="dxa"/>
        <w:tblInd w:w="118" w:type="dxa"/>
        <w:tblLook w:val="04A0" w:firstRow="1" w:lastRow="0" w:firstColumn="1" w:lastColumn="0" w:noHBand="0" w:noVBand="1"/>
      </w:tblPr>
      <w:tblGrid>
        <w:gridCol w:w="317"/>
        <w:gridCol w:w="2774"/>
        <w:gridCol w:w="2007"/>
        <w:gridCol w:w="1779"/>
        <w:gridCol w:w="1799"/>
        <w:gridCol w:w="1799"/>
        <w:gridCol w:w="1808"/>
      </w:tblGrid>
      <w:tr w:rsidR="00FC5E2A" w14:paraId="08085DDF" w14:textId="77777777" w:rsidTr="00C77E13">
        <w:trPr>
          <w:trHeight w:val="194"/>
        </w:trPr>
        <w:tc>
          <w:tcPr>
            <w:tcW w:w="3091" w:type="dxa"/>
            <w:gridSpan w:val="2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000000" w:fill="D9D9D9"/>
            <w:noWrap/>
            <w:vAlign w:val="center"/>
            <w:hideMark/>
          </w:tcPr>
          <w:p w14:paraId="549E10A0" w14:textId="77777777" w:rsidR="007B38CB" w:rsidRDefault="007B38CB" w:rsidP="00130CBC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Patient characteristics</w:t>
            </w:r>
          </w:p>
        </w:tc>
        <w:tc>
          <w:tcPr>
            <w:tcW w:w="2007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4EF0BFD6" w14:textId="77777777" w:rsidR="007B38CB" w:rsidRDefault="007B38CB" w:rsidP="00130CB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b/>
                <w:bCs/>
                <w:color w:val="000000"/>
                <w:sz w:val="20"/>
                <w:szCs w:val="20"/>
              </w:rPr>
              <w:t>BP</w:t>
            </w:r>
            <w:r w:rsidRPr="00807185">
              <w:rPr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779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04FC5C4C" w14:textId="77777777" w:rsidR="007B38CB" w:rsidRDefault="007B38CB" w:rsidP="00130CB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b/>
                <w:bCs/>
                <w:color w:val="000000"/>
                <w:sz w:val="20"/>
                <w:szCs w:val="20"/>
              </w:rPr>
              <w:t>BC</w:t>
            </w:r>
            <w:r>
              <w:rPr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799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606D8422" w14:textId="77777777" w:rsidR="007B38CB" w:rsidRDefault="007B38CB" w:rsidP="00130CB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b/>
                <w:bCs/>
                <w:color w:val="000000"/>
                <w:sz w:val="20"/>
                <w:szCs w:val="20"/>
              </w:rPr>
              <w:t>EC</w:t>
            </w:r>
            <w:r>
              <w:rPr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799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6472F2DA" w14:textId="77777777" w:rsidR="007B38CB" w:rsidRDefault="007B38CB" w:rsidP="00130CB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b/>
                <w:bCs/>
                <w:color w:val="000000"/>
                <w:sz w:val="20"/>
                <w:szCs w:val="20"/>
              </w:rPr>
              <w:t>MC</w:t>
            </w:r>
            <w:r>
              <w:rPr>
                <w:sz w:val="20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1808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28DB819E" w14:textId="77777777" w:rsidR="007B38CB" w:rsidRDefault="007B38CB" w:rsidP="00130CB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b/>
                <w:bCs/>
                <w:color w:val="000000"/>
                <w:sz w:val="20"/>
                <w:szCs w:val="20"/>
              </w:rPr>
              <w:t>LC</w:t>
            </w:r>
            <w:r>
              <w:rPr>
                <w:sz w:val="20"/>
                <w:szCs w:val="20"/>
                <w:vertAlign w:val="superscript"/>
              </w:rPr>
              <w:t>e</w:t>
            </w:r>
            <w:proofErr w:type="spellEnd"/>
          </w:p>
        </w:tc>
      </w:tr>
      <w:tr w:rsidR="00FC5E2A" w14:paraId="6D67A2BA" w14:textId="77777777" w:rsidTr="00C77E13">
        <w:trPr>
          <w:trHeight w:val="207"/>
        </w:trPr>
        <w:tc>
          <w:tcPr>
            <w:tcW w:w="3091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405F4D3" w14:textId="77777777" w:rsidR="00F438DC" w:rsidRDefault="00F438DC" w:rsidP="00F438DC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0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338E2110" w14:textId="48567B64" w:rsidR="00F438DC" w:rsidRDefault="00F438DC" w:rsidP="00F438D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(N=775,266)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6E97378E" w14:textId="010564A6" w:rsidR="00F438DC" w:rsidRDefault="00F438DC" w:rsidP="00F438D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(N=307,727)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3A3B2D22" w14:textId="6FA455F9" w:rsidR="00F438DC" w:rsidRDefault="00F438DC" w:rsidP="00F438D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(N=67,321)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0B3F5695" w14:textId="59123DC8" w:rsidR="00F438DC" w:rsidRDefault="00F438DC" w:rsidP="00F438D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(N=94,181)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17E954D1" w14:textId="3D46738B" w:rsidR="00F438DC" w:rsidRDefault="00F438DC" w:rsidP="00F438D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(N=167,075)</w:t>
            </w:r>
          </w:p>
        </w:tc>
      </w:tr>
      <w:tr w:rsidR="007B38CB" w14:paraId="4C6148CA" w14:textId="77777777" w:rsidTr="00C77E13">
        <w:trPr>
          <w:trHeight w:val="318"/>
        </w:trPr>
        <w:tc>
          <w:tcPr>
            <w:tcW w:w="12283" w:type="dxa"/>
            <w:gridSpan w:val="7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14:paraId="3BDA9A61" w14:textId="77777777" w:rsidR="007B38CB" w:rsidRDefault="007B38CB" w:rsidP="00130CBC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b/>
                <w:bCs/>
                <w:color w:val="000000"/>
                <w:sz w:val="20"/>
                <w:szCs w:val="20"/>
              </w:rPr>
              <w:t>Age</w:t>
            </w:r>
            <w:r w:rsidRPr="00003126">
              <w:rPr>
                <w:b/>
                <w:bCs/>
                <w:sz w:val="20"/>
                <w:szCs w:val="20"/>
                <w:vertAlign w:val="superscript"/>
              </w:rPr>
              <w:t>f</w:t>
            </w:r>
            <w:proofErr w:type="spellEnd"/>
            <w:r>
              <w:rPr>
                <w:b/>
                <w:bCs/>
                <w:color w:val="000000"/>
                <w:sz w:val="20"/>
                <w:szCs w:val="20"/>
              </w:rPr>
              <w:t xml:space="preserve"> (years)</w:t>
            </w:r>
          </w:p>
        </w:tc>
      </w:tr>
      <w:tr w:rsidR="00F00EF8" w14:paraId="5807C2F1" w14:textId="77777777" w:rsidTr="00C77E13">
        <w:trPr>
          <w:trHeight w:val="207"/>
        </w:trPr>
        <w:tc>
          <w:tcPr>
            <w:tcW w:w="3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B324726" w14:textId="77777777" w:rsidR="00C84CE1" w:rsidRDefault="00C84CE1" w:rsidP="00C84CE1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</w:t>
            </w:r>
          </w:p>
        </w:tc>
        <w:tc>
          <w:tcPr>
            <w:tcW w:w="27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2E04782" w14:textId="77777777" w:rsidR="00C84CE1" w:rsidRDefault="00C84CE1" w:rsidP="00C84CE1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Mean (SD)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12423BD" w14:textId="75CF8DA1" w:rsidR="00C84CE1" w:rsidRDefault="00C84CE1" w:rsidP="00C84CE1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7.8 (16.49)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27BD782" w14:textId="64B2983E" w:rsidR="00C84CE1" w:rsidRDefault="00C84CE1" w:rsidP="00C84CE1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8.2 (16.56)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4078BDE" w14:textId="0E370A3A" w:rsidR="00C84CE1" w:rsidRDefault="00C84CE1" w:rsidP="00C84CE1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7.7 (16.98)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08D7E06" w14:textId="6215867C" w:rsidR="00C84CE1" w:rsidRDefault="00C84CE1" w:rsidP="00C84CE1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7.8 (16.81)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F284C66" w14:textId="02B62BA3" w:rsidR="00C84CE1" w:rsidRDefault="00C84CE1" w:rsidP="00C84CE1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7.4 (17.15)</w:t>
            </w:r>
          </w:p>
        </w:tc>
      </w:tr>
      <w:tr w:rsidR="00F00EF8" w14:paraId="6C8EDCD5" w14:textId="77777777" w:rsidTr="00C77E13">
        <w:trPr>
          <w:trHeight w:val="207"/>
        </w:trPr>
        <w:tc>
          <w:tcPr>
            <w:tcW w:w="3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CCE6D58" w14:textId="77777777" w:rsidR="00C84CE1" w:rsidRDefault="00C84CE1" w:rsidP="00C84CE1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</w:t>
            </w:r>
          </w:p>
        </w:tc>
        <w:tc>
          <w:tcPr>
            <w:tcW w:w="27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645A1FC" w14:textId="77777777" w:rsidR="00C84CE1" w:rsidRDefault="00C84CE1" w:rsidP="00C84CE1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Min, Max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864124B" w14:textId="2FDFA752" w:rsidR="00C84CE1" w:rsidRDefault="00C84CE1" w:rsidP="00C84CE1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 , 89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21EA79B" w14:textId="781C592C" w:rsidR="00C84CE1" w:rsidRDefault="00C84CE1" w:rsidP="00C84CE1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 , 89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D10AF6A" w14:textId="7B01500B" w:rsidR="00C84CE1" w:rsidRDefault="00C84CE1" w:rsidP="00C84CE1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 , 89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42641A2" w14:textId="56EC223E" w:rsidR="00C84CE1" w:rsidRDefault="00C84CE1" w:rsidP="00C84CE1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 , 89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AB0D2AB" w14:textId="2CB11676" w:rsidR="00C84CE1" w:rsidRDefault="00C84CE1" w:rsidP="00C84CE1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 , 89</w:t>
            </w:r>
          </w:p>
        </w:tc>
      </w:tr>
      <w:tr w:rsidR="00F00EF8" w14:paraId="7F91B2D4" w14:textId="77777777" w:rsidTr="00C77E13">
        <w:trPr>
          <w:trHeight w:val="207"/>
        </w:trPr>
        <w:tc>
          <w:tcPr>
            <w:tcW w:w="3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FBADB2E" w14:textId="77777777" w:rsidR="00C84CE1" w:rsidRDefault="00C84CE1" w:rsidP="00C84CE1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</w:t>
            </w:r>
          </w:p>
        </w:tc>
        <w:tc>
          <w:tcPr>
            <w:tcW w:w="27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E773AAA" w14:textId="77777777" w:rsidR="00C84CE1" w:rsidRDefault="00C84CE1" w:rsidP="00C84CE1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Median (P25, P75)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F128C7C" w14:textId="388D03E5" w:rsidR="00C84CE1" w:rsidRDefault="00C84CE1" w:rsidP="00C84CE1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0 (47 , 70)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5A44D49" w14:textId="3C1EEBF5" w:rsidR="00C84CE1" w:rsidRDefault="00C84CE1" w:rsidP="00C84CE1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0 (47 , 71)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B35B3FF" w14:textId="3190E2F5" w:rsidR="00C84CE1" w:rsidRDefault="00C84CE1" w:rsidP="00C84CE1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0 (46 , 71)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6472C9A" w14:textId="53CB98F0" w:rsidR="00C84CE1" w:rsidRDefault="00C84CE1" w:rsidP="00C84CE1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0 (46 , 71)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3871085" w14:textId="3E1E54FD" w:rsidR="00C84CE1" w:rsidRDefault="00C84CE1" w:rsidP="00C84CE1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0 (45 , 70)</w:t>
            </w:r>
          </w:p>
        </w:tc>
      </w:tr>
      <w:tr w:rsidR="007B38CB" w14:paraId="243DCD82" w14:textId="77777777" w:rsidTr="00C77E13">
        <w:trPr>
          <w:trHeight w:val="207"/>
        </w:trPr>
        <w:tc>
          <w:tcPr>
            <w:tcW w:w="12283" w:type="dxa"/>
            <w:gridSpan w:val="7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14:paraId="13865A2B" w14:textId="77777777" w:rsidR="007B38CB" w:rsidRDefault="007B38CB" w:rsidP="00130CB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b/>
                <w:bCs/>
                <w:color w:val="000000"/>
                <w:sz w:val="20"/>
                <w:szCs w:val="20"/>
              </w:rPr>
              <w:t xml:space="preserve">Age </w:t>
            </w:r>
            <w:proofErr w:type="spellStart"/>
            <w:r>
              <w:rPr>
                <w:b/>
                <w:bCs/>
                <w:color w:val="000000"/>
                <w:sz w:val="20"/>
                <w:szCs w:val="20"/>
              </w:rPr>
              <w:t>categorial</w:t>
            </w:r>
            <w:r w:rsidRPr="00003126">
              <w:rPr>
                <w:b/>
                <w:bCs/>
                <w:sz w:val="20"/>
                <w:szCs w:val="20"/>
                <w:vertAlign w:val="superscript"/>
              </w:rPr>
              <w:t>f</w:t>
            </w:r>
            <w:proofErr w:type="spellEnd"/>
            <w:r>
              <w:rPr>
                <w:b/>
                <w:bCs/>
                <w:color w:val="000000"/>
                <w:sz w:val="20"/>
                <w:szCs w:val="20"/>
              </w:rPr>
              <w:t xml:space="preserve"> (y), n (%) </w:t>
            </w:r>
          </w:p>
        </w:tc>
      </w:tr>
      <w:tr w:rsidR="00F00EF8" w14:paraId="4F107FEE" w14:textId="77777777" w:rsidTr="00C77E13">
        <w:trPr>
          <w:trHeight w:val="207"/>
        </w:trPr>
        <w:tc>
          <w:tcPr>
            <w:tcW w:w="3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201BC4E" w14:textId="77777777" w:rsidR="00D258C0" w:rsidRDefault="00D258C0" w:rsidP="00D258C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</w:t>
            </w:r>
          </w:p>
        </w:tc>
        <w:tc>
          <w:tcPr>
            <w:tcW w:w="27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7A1F27F" w14:textId="77777777" w:rsidR="00D258C0" w:rsidRDefault="00D258C0" w:rsidP="00D258C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8-30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AE0DD36" w14:textId="01E56C11" w:rsidR="00D258C0" w:rsidRDefault="00D258C0" w:rsidP="00D258C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7,079 (7.4)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F9329C0" w14:textId="26B93265" w:rsidR="00D258C0" w:rsidRDefault="00D258C0" w:rsidP="00D258C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,364 (7.3)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BB56905" w14:textId="06575703" w:rsidR="00D258C0" w:rsidRDefault="00D258C0" w:rsidP="00D258C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,531 (8.2)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98A961F" w14:textId="401C97B4" w:rsidR="00D258C0" w:rsidRDefault="00D258C0" w:rsidP="00D258C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,377 (7.8)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4ADEAAA" w14:textId="7C4B84EC" w:rsidR="00D258C0" w:rsidRDefault="00D258C0" w:rsidP="00D258C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,038 (8.4)</w:t>
            </w:r>
          </w:p>
        </w:tc>
      </w:tr>
      <w:tr w:rsidR="00F00EF8" w14:paraId="7DC1DD6B" w14:textId="77777777" w:rsidTr="00C77E13">
        <w:trPr>
          <w:trHeight w:val="207"/>
        </w:trPr>
        <w:tc>
          <w:tcPr>
            <w:tcW w:w="3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708B72F" w14:textId="77777777" w:rsidR="00D258C0" w:rsidRDefault="00D258C0" w:rsidP="00D258C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</w:t>
            </w:r>
          </w:p>
        </w:tc>
        <w:tc>
          <w:tcPr>
            <w:tcW w:w="27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4686B3A" w14:textId="77777777" w:rsidR="00D258C0" w:rsidRDefault="00D258C0" w:rsidP="00D258C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31-40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4E67227" w14:textId="7C49A1A0" w:rsidR="00D258C0" w:rsidRDefault="00D258C0" w:rsidP="00D258C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5,856 (9.8)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7B61317" w14:textId="03F7B2C9" w:rsidR="00D258C0" w:rsidRDefault="00D258C0" w:rsidP="00D258C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,845 (9.7)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F0739C9" w14:textId="1F1801CD" w:rsidR="00D258C0" w:rsidRDefault="00D258C0" w:rsidP="00D258C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,840 (10.2)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340CB75" w14:textId="5137985E" w:rsidR="00D258C0" w:rsidRDefault="00D258C0" w:rsidP="00D258C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,557 (10.1)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7CA0F82" w14:textId="2A1D748D" w:rsidR="00D258C0" w:rsidRDefault="00D258C0" w:rsidP="00D258C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,270 (10.9)</w:t>
            </w:r>
          </w:p>
        </w:tc>
      </w:tr>
      <w:tr w:rsidR="00F00EF8" w14:paraId="6F050C39" w14:textId="77777777" w:rsidTr="00C77E13">
        <w:trPr>
          <w:trHeight w:val="207"/>
        </w:trPr>
        <w:tc>
          <w:tcPr>
            <w:tcW w:w="3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15840FE" w14:textId="77777777" w:rsidR="00D258C0" w:rsidRDefault="00D258C0" w:rsidP="00D258C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</w:t>
            </w:r>
          </w:p>
        </w:tc>
        <w:tc>
          <w:tcPr>
            <w:tcW w:w="27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1C21224" w14:textId="77777777" w:rsidR="00D258C0" w:rsidRDefault="00D258C0" w:rsidP="00D258C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41-50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D3E9598" w14:textId="5B11D5A4" w:rsidR="00D258C0" w:rsidRDefault="00D258C0" w:rsidP="00D258C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8,173 (14)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4FDA9A2" w14:textId="1F498C56" w:rsidR="00D258C0" w:rsidRDefault="00D258C0" w:rsidP="00D258C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2,254 (13.7)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2618C47" w14:textId="104E9478" w:rsidR="00D258C0" w:rsidRDefault="00D258C0" w:rsidP="00D258C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,154 (13.6)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34F419D" w14:textId="3FBDCFDE" w:rsidR="00D258C0" w:rsidRDefault="00D258C0" w:rsidP="00D258C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,973 (13.8)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29526FA" w14:textId="715A43A6" w:rsidR="00D258C0" w:rsidRDefault="00D258C0" w:rsidP="00D258C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,224 (13.9)</w:t>
            </w:r>
          </w:p>
        </w:tc>
      </w:tr>
      <w:tr w:rsidR="00F00EF8" w14:paraId="326C54F7" w14:textId="77777777" w:rsidTr="00C77E13">
        <w:trPr>
          <w:trHeight w:val="207"/>
        </w:trPr>
        <w:tc>
          <w:tcPr>
            <w:tcW w:w="3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FB2EAE2" w14:textId="77777777" w:rsidR="00D258C0" w:rsidRDefault="00D258C0" w:rsidP="00D258C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</w:t>
            </w:r>
          </w:p>
        </w:tc>
        <w:tc>
          <w:tcPr>
            <w:tcW w:w="27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DE9A375" w14:textId="77777777" w:rsidR="00D258C0" w:rsidRDefault="00D258C0" w:rsidP="00D258C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51-60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730CB06" w14:textId="371C4C1D" w:rsidR="00D258C0" w:rsidRDefault="00D258C0" w:rsidP="00D258C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8,746 (20.5)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5E9610B" w14:textId="58D8448A" w:rsidR="00D258C0" w:rsidRDefault="00D258C0" w:rsidP="00D258C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9,872 (19.5)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53CE839" w14:textId="1BC14AB9" w:rsidR="00D258C0" w:rsidRDefault="00D258C0" w:rsidP="00D258C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,901 (19.2)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CA584AF" w14:textId="2DC1DB8F" w:rsidR="00D258C0" w:rsidRDefault="00D258C0" w:rsidP="00D258C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,044 (19.2)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4E00D55" w14:textId="79CE45F0" w:rsidR="00D258C0" w:rsidRDefault="00D258C0" w:rsidP="00D258C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,890 (18.5)</w:t>
            </w:r>
          </w:p>
        </w:tc>
      </w:tr>
      <w:tr w:rsidR="00F00EF8" w14:paraId="7218EB2F" w14:textId="77777777" w:rsidTr="00C77E13">
        <w:trPr>
          <w:trHeight w:val="207"/>
        </w:trPr>
        <w:tc>
          <w:tcPr>
            <w:tcW w:w="3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1044E78" w14:textId="77777777" w:rsidR="00D258C0" w:rsidRDefault="00D258C0" w:rsidP="00D258C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</w:t>
            </w:r>
          </w:p>
        </w:tc>
        <w:tc>
          <w:tcPr>
            <w:tcW w:w="27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D42F0B1" w14:textId="77777777" w:rsidR="00D258C0" w:rsidRDefault="00D258C0" w:rsidP="00D258C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61-70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C187864" w14:textId="251EDC84" w:rsidR="00D258C0" w:rsidRDefault="00D258C0" w:rsidP="00D258C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0,538 (24.6)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1CF5B3F" w14:textId="5CA1584D" w:rsidR="00D258C0" w:rsidRDefault="00D258C0" w:rsidP="00D258C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5,468 (24.5)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AEC69F3" w14:textId="13238371" w:rsidR="00D258C0" w:rsidRDefault="00D258C0" w:rsidP="00D258C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,004 (23.8)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AA95A34" w14:textId="5A77D473" w:rsidR="00D258C0" w:rsidRDefault="00D258C0" w:rsidP="00D258C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,675 (24.1)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DF66F4D" w14:textId="1A087A35" w:rsidR="00D258C0" w:rsidRDefault="00D258C0" w:rsidP="00D258C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8,960 (23.3)</w:t>
            </w:r>
          </w:p>
        </w:tc>
      </w:tr>
      <w:tr w:rsidR="00F00EF8" w14:paraId="5F03ABCA" w14:textId="77777777" w:rsidTr="00C77E13">
        <w:trPr>
          <w:trHeight w:val="207"/>
        </w:trPr>
        <w:tc>
          <w:tcPr>
            <w:tcW w:w="3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10360FC" w14:textId="77777777" w:rsidR="00D258C0" w:rsidRDefault="00D258C0" w:rsidP="00D258C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</w:t>
            </w:r>
          </w:p>
        </w:tc>
        <w:tc>
          <w:tcPr>
            <w:tcW w:w="27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9AC8794" w14:textId="77777777" w:rsidR="00D258C0" w:rsidRDefault="00D258C0" w:rsidP="00D258C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71-80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AD9FF0D" w14:textId="3D9FD43D" w:rsidR="00D258C0" w:rsidRDefault="00D258C0" w:rsidP="00D258C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0,619 (16.8)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81A57BD" w14:textId="4551F991" w:rsidR="00D258C0" w:rsidRDefault="00D258C0" w:rsidP="00D258C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5,691 (18.1)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5A4A21B" w14:textId="518F21FD" w:rsidR="00D258C0" w:rsidRDefault="00D258C0" w:rsidP="00D258C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,931 (17.7)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7EBEBB5" w14:textId="580865E8" w:rsidR="00D258C0" w:rsidRDefault="00D258C0" w:rsidP="00D258C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,852 (17.9)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0BE4902" w14:textId="391CA862" w:rsidR="00D258C0" w:rsidRDefault="00D258C0" w:rsidP="00D258C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,316 (17.5)</w:t>
            </w:r>
          </w:p>
        </w:tc>
      </w:tr>
      <w:tr w:rsidR="00F00EF8" w14:paraId="459BB402" w14:textId="77777777" w:rsidTr="00C77E13">
        <w:trPr>
          <w:trHeight w:val="207"/>
        </w:trPr>
        <w:tc>
          <w:tcPr>
            <w:tcW w:w="3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AE24AF6" w14:textId="77777777" w:rsidR="00D258C0" w:rsidRDefault="00D258C0" w:rsidP="00D258C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</w:t>
            </w:r>
          </w:p>
        </w:tc>
        <w:tc>
          <w:tcPr>
            <w:tcW w:w="27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6628C65" w14:textId="77777777" w:rsidR="00D258C0" w:rsidRDefault="00D258C0" w:rsidP="00D258C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&gt;80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DB0CE0A" w14:textId="6041C1A3" w:rsidR="00D258C0" w:rsidRDefault="00D258C0" w:rsidP="00D258C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4,255 (7)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2DD3D30" w14:textId="214F1B95" w:rsidR="00D258C0" w:rsidRDefault="00D258C0" w:rsidP="00D258C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,233 (7.2)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C810EF6" w14:textId="615F5706" w:rsidR="00D258C0" w:rsidRDefault="00D258C0" w:rsidP="00D258C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,960 (7.4)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E27D9DF" w14:textId="3D73F485" w:rsidR="00D258C0" w:rsidRDefault="00D258C0" w:rsidP="00D258C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,703 (7.1)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9DE0612" w14:textId="37C66FA4" w:rsidR="00D258C0" w:rsidRDefault="00D258C0" w:rsidP="00D258C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,377 (7.4)</w:t>
            </w:r>
          </w:p>
        </w:tc>
      </w:tr>
      <w:tr w:rsidR="00FC5E2A" w14:paraId="526B34C2" w14:textId="77777777" w:rsidTr="00C77E13">
        <w:trPr>
          <w:trHeight w:val="207"/>
        </w:trPr>
        <w:tc>
          <w:tcPr>
            <w:tcW w:w="3091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14:paraId="015597E8" w14:textId="77777777" w:rsidR="00D258C0" w:rsidRDefault="00D258C0" w:rsidP="00D258C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Sex </w:t>
            </w:r>
            <w:proofErr w:type="spellStart"/>
            <w:r>
              <w:rPr>
                <w:color w:val="000000"/>
                <w:sz w:val="20"/>
                <w:szCs w:val="20"/>
              </w:rPr>
              <w:t>Female</w:t>
            </w:r>
            <w:r w:rsidRPr="00003126">
              <w:rPr>
                <w:sz w:val="20"/>
                <w:szCs w:val="20"/>
                <w:vertAlign w:val="superscript"/>
              </w:rPr>
              <w:t>f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, n (%)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BB15754" w14:textId="21C01A8B" w:rsidR="00D258C0" w:rsidRDefault="00D258C0" w:rsidP="00D258C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41,284 (56.9)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D700642" w14:textId="2C8CD34F" w:rsidR="00D258C0" w:rsidRDefault="00D258C0" w:rsidP="00D258C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3,922 (56.5)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DAD07FC" w14:textId="78286DA0" w:rsidR="00D258C0" w:rsidRDefault="00D258C0" w:rsidP="00D258C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6,704 (54.5)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218520B" w14:textId="7908A19B" w:rsidR="00D258C0" w:rsidRDefault="00D258C0" w:rsidP="00D258C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2,430 (55.7)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A1067CF" w14:textId="5BDCA1AE" w:rsidR="00D258C0" w:rsidRDefault="00D258C0" w:rsidP="00D258C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3,193 (55.8)</w:t>
            </w:r>
          </w:p>
        </w:tc>
      </w:tr>
      <w:tr w:rsidR="007B38CB" w14:paraId="5B1397C7" w14:textId="77777777" w:rsidTr="00C77E13">
        <w:trPr>
          <w:trHeight w:val="207"/>
        </w:trPr>
        <w:tc>
          <w:tcPr>
            <w:tcW w:w="12283" w:type="dxa"/>
            <w:gridSpan w:val="7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14:paraId="75D3D808" w14:textId="77777777" w:rsidR="007B38CB" w:rsidRDefault="007B38CB" w:rsidP="00130CBC">
            <w:pPr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b/>
                <w:bCs/>
                <w:color w:val="000000"/>
                <w:sz w:val="20"/>
                <w:szCs w:val="20"/>
              </w:rPr>
              <w:t>Race</w:t>
            </w:r>
            <w:r w:rsidRPr="00003126">
              <w:rPr>
                <w:b/>
                <w:bCs/>
                <w:sz w:val="20"/>
                <w:szCs w:val="20"/>
                <w:vertAlign w:val="superscript"/>
              </w:rPr>
              <w:t>f</w:t>
            </w:r>
            <w:proofErr w:type="spellEnd"/>
            <w:r>
              <w:rPr>
                <w:b/>
                <w:bCs/>
                <w:color w:val="000000"/>
                <w:sz w:val="20"/>
                <w:szCs w:val="20"/>
              </w:rPr>
              <w:t>, n (%)</w:t>
            </w:r>
          </w:p>
        </w:tc>
      </w:tr>
      <w:tr w:rsidR="00F00EF8" w14:paraId="75E23DC3" w14:textId="77777777" w:rsidTr="00C77E13">
        <w:trPr>
          <w:trHeight w:val="207"/>
        </w:trPr>
        <w:tc>
          <w:tcPr>
            <w:tcW w:w="3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9B2844A" w14:textId="77777777" w:rsidR="008A68CA" w:rsidRDefault="008A68CA" w:rsidP="008A68C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7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089B9EF" w14:textId="77777777" w:rsidR="008A68CA" w:rsidRDefault="008A68CA" w:rsidP="008A68C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sian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EAF08B9" w14:textId="155FA1F9" w:rsidR="008A68CA" w:rsidRDefault="008A68CA" w:rsidP="008A68C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,328 (1.5)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BEE87A2" w14:textId="6A91F90E" w:rsidR="008A68CA" w:rsidRDefault="008A68CA" w:rsidP="008A68C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,769 (1.5)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8D63762" w14:textId="60D35712" w:rsidR="008A68CA" w:rsidRDefault="008A68CA" w:rsidP="008A68C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,178 (1.7)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D1762CC" w14:textId="3451CA4F" w:rsidR="008A68CA" w:rsidRDefault="008A68CA" w:rsidP="008A68C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,723 (1.8)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5360ECA" w14:textId="4782219A" w:rsidR="008A68CA" w:rsidRDefault="008A68CA" w:rsidP="008A68C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,383 (2)</w:t>
            </w:r>
          </w:p>
        </w:tc>
      </w:tr>
      <w:tr w:rsidR="00F00EF8" w14:paraId="2F65C13B" w14:textId="77777777" w:rsidTr="00C77E13">
        <w:trPr>
          <w:trHeight w:val="207"/>
        </w:trPr>
        <w:tc>
          <w:tcPr>
            <w:tcW w:w="3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3684EA4" w14:textId="77777777" w:rsidR="008A68CA" w:rsidRDefault="008A68CA" w:rsidP="008A68C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27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39D932A" w14:textId="77777777" w:rsidR="008A68CA" w:rsidRDefault="008A68CA" w:rsidP="008A68C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Black     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F2384D4" w14:textId="2184C2FD" w:rsidR="008A68CA" w:rsidRDefault="008A68CA" w:rsidP="008A68C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9,998 (11.6)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0AB994C" w14:textId="15455FFB" w:rsidR="008A68CA" w:rsidRDefault="008A68CA" w:rsidP="008A68C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5,168 (11.4)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224E21D" w14:textId="4112BE9E" w:rsidR="008A68CA" w:rsidRDefault="008A68CA" w:rsidP="008A68C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,245 (12.2)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C031C6B" w14:textId="1253FAFE" w:rsidR="008A68CA" w:rsidRDefault="008A68CA" w:rsidP="008A68C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,835 (12.6)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E662350" w14:textId="6F8C32BB" w:rsidR="008A68CA" w:rsidRDefault="008A68CA" w:rsidP="008A68C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,274 (13.3)</w:t>
            </w:r>
          </w:p>
        </w:tc>
      </w:tr>
      <w:tr w:rsidR="00F00EF8" w14:paraId="02F34267" w14:textId="77777777" w:rsidTr="00C77E13">
        <w:trPr>
          <w:trHeight w:val="207"/>
        </w:trPr>
        <w:tc>
          <w:tcPr>
            <w:tcW w:w="3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DB2B000" w14:textId="77777777" w:rsidR="008A68CA" w:rsidRDefault="008A68CA" w:rsidP="008A68C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27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B16D959" w14:textId="77777777" w:rsidR="008A68CA" w:rsidRDefault="008A68CA" w:rsidP="008A68C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69D1428" w14:textId="6F9BF158" w:rsidR="008A68CA" w:rsidRDefault="008A68CA" w:rsidP="008A68C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91,177 (76.3)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31B20DE" w14:textId="66CC6179" w:rsidR="008A68CA" w:rsidRDefault="008A68CA" w:rsidP="008A68C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2,842 (75.7)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2C8B26E" w14:textId="0A28003D" w:rsidR="008A68CA" w:rsidRDefault="008A68CA" w:rsidP="008A68C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1,393 (76.3)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871C7E7" w14:textId="320472C6" w:rsidR="008A68CA" w:rsidRDefault="008A68CA" w:rsidP="008A68C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1,210 (75.6)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00ECD9F" w14:textId="657804EF" w:rsidR="008A68CA" w:rsidRDefault="008A68CA" w:rsidP="008A68C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3,883 (74.1)</w:t>
            </w:r>
          </w:p>
        </w:tc>
      </w:tr>
      <w:tr w:rsidR="00FC5E2A" w14:paraId="488F3F1A" w14:textId="77777777" w:rsidTr="00C77E13">
        <w:trPr>
          <w:trHeight w:val="207"/>
        </w:trPr>
        <w:tc>
          <w:tcPr>
            <w:tcW w:w="3091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14:paraId="494723C9" w14:textId="77777777" w:rsidR="008A68CA" w:rsidRDefault="008A68CA" w:rsidP="008A68C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Hispanic </w:t>
            </w:r>
            <w:proofErr w:type="spellStart"/>
            <w:r>
              <w:rPr>
                <w:color w:val="000000"/>
                <w:sz w:val="20"/>
                <w:szCs w:val="20"/>
              </w:rPr>
              <w:t>ethnicity</w:t>
            </w:r>
            <w:r w:rsidRPr="00003126">
              <w:rPr>
                <w:sz w:val="20"/>
                <w:szCs w:val="20"/>
                <w:vertAlign w:val="superscript"/>
              </w:rPr>
              <w:t>f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, n (%)                                                                                                                         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934C2F8" w14:textId="4BFA8B89" w:rsidR="008A68CA" w:rsidRDefault="008A68CA" w:rsidP="008A68C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2,290 (8)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828729F" w14:textId="3E57257C" w:rsidR="008A68CA" w:rsidRDefault="008A68CA" w:rsidP="008A68C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,993 (9.4)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2C1FF07" w14:textId="030420A4" w:rsidR="008A68CA" w:rsidRDefault="008A68CA" w:rsidP="008A68C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,289 (9.3)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7616B09" w14:textId="4B42C746" w:rsidR="008A68CA" w:rsidRDefault="008A68CA" w:rsidP="008A68C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,933 (9.5)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F541AA7" w14:textId="4A083DE1" w:rsidR="008A68CA" w:rsidRDefault="008A68CA" w:rsidP="008A68C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,997 (12)</w:t>
            </w:r>
          </w:p>
        </w:tc>
      </w:tr>
      <w:tr w:rsidR="007B38CB" w14:paraId="26072D44" w14:textId="77777777" w:rsidTr="00C77E13">
        <w:trPr>
          <w:trHeight w:val="207"/>
        </w:trPr>
        <w:tc>
          <w:tcPr>
            <w:tcW w:w="12283" w:type="dxa"/>
            <w:gridSpan w:val="7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14:paraId="3A749865" w14:textId="77777777" w:rsidR="007B38CB" w:rsidRDefault="007B38CB" w:rsidP="00130CBC">
            <w:pPr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b/>
                <w:bCs/>
                <w:color w:val="000000"/>
                <w:sz w:val="20"/>
                <w:szCs w:val="20"/>
              </w:rPr>
              <w:t>Insurance</w:t>
            </w:r>
            <w:r w:rsidRPr="00003126">
              <w:rPr>
                <w:b/>
                <w:bCs/>
                <w:sz w:val="20"/>
                <w:szCs w:val="20"/>
                <w:vertAlign w:val="superscript"/>
              </w:rPr>
              <w:t>f</w:t>
            </w:r>
            <w:r>
              <w:rPr>
                <w:b/>
                <w:bCs/>
                <w:sz w:val="20"/>
                <w:szCs w:val="20"/>
                <w:vertAlign w:val="superscript"/>
              </w:rPr>
              <w:t>,h</w:t>
            </w:r>
            <w:proofErr w:type="spellEnd"/>
            <w:r>
              <w:rPr>
                <w:b/>
                <w:bCs/>
                <w:color w:val="000000"/>
                <w:sz w:val="20"/>
                <w:szCs w:val="20"/>
              </w:rPr>
              <w:t>, n (%)</w:t>
            </w:r>
          </w:p>
        </w:tc>
      </w:tr>
      <w:tr w:rsidR="00F00EF8" w14:paraId="6CFA7B90" w14:textId="77777777" w:rsidTr="00C77E13">
        <w:trPr>
          <w:trHeight w:val="207"/>
        </w:trPr>
        <w:tc>
          <w:tcPr>
            <w:tcW w:w="3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C60439F" w14:textId="77777777" w:rsidR="008A68CA" w:rsidRDefault="008A68CA" w:rsidP="008A68C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</w:t>
            </w:r>
          </w:p>
        </w:tc>
        <w:tc>
          <w:tcPr>
            <w:tcW w:w="27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40F1444" w14:textId="77777777" w:rsidR="008A68CA" w:rsidRDefault="008A68CA" w:rsidP="008A68C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mmercial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1891E97" w14:textId="7A320626" w:rsidR="008A68CA" w:rsidRDefault="008A68CA" w:rsidP="008A68C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9,403 (42.5)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4674EF0" w14:textId="0D86061B" w:rsidR="008A68CA" w:rsidRDefault="008A68CA" w:rsidP="008A68C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5,807 (40.9)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A4C1CFD" w14:textId="7701DD42" w:rsidR="008A68CA" w:rsidRDefault="008A68CA" w:rsidP="008A68C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,538 (40.9)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500DA8B" w14:textId="0A2CE2DC" w:rsidR="008A68CA" w:rsidRDefault="008A68CA" w:rsidP="008A68C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7,946 (40.3)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CCCEF05" w14:textId="01CD78FA" w:rsidR="008A68CA" w:rsidRDefault="008A68CA" w:rsidP="008A68C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5,977 (39.5)</w:t>
            </w:r>
          </w:p>
        </w:tc>
      </w:tr>
      <w:tr w:rsidR="00F00EF8" w14:paraId="4CED1BE0" w14:textId="77777777" w:rsidTr="00C77E13">
        <w:trPr>
          <w:trHeight w:val="207"/>
        </w:trPr>
        <w:tc>
          <w:tcPr>
            <w:tcW w:w="3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06340F7" w14:textId="77777777" w:rsidR="008A68CA" w:rsidRDefault="008A68CA" w:rsidP="008A68C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27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AC03518" w14:textId="77777777" w:rsidR="008A68CA" w:rsidRDefault="008A68CA" w:rsidP="008A68C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Government  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AC1D31B" w14:textId="14DA13DF" w:rsidR="008A68CA" w:rsidRDefault="008A68CA" w:rsidP="008A68C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40,107 (43.9)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8CC702D" w14:textId="5E834A5E" w:rsidR="008A68CA" w:rsidRDefault="008A68CA" w:rsidP="008A68C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7,824 (44.8)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5F83F1E" w14:textId="4D493BC7" w:rsidR="008A68CA" w:rsidRDefault="008A68CA" w:rsidP="008A68C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,544 (43.9)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F9A5AC2" w14:textId="1533E17D" w:rsidR="008A68CA" w:rsidRDefault="008A68CA" w:rsidP="008A68C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1,364 (43.9)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F989DDD" w14:textId="744A582A" w:rsidR="008A68CA" w:rsidRDefault="008A68CA" w:rsidP="008A68C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1,724 (42.9)</w:t>
            </w:r>
          </w:p>
        </w:tc>
      </w:tr>
      <w:tr w:rsidR="00F00EF8" w14:paraId="0C5BA69E" w14:textId="77777777" w:rsidTr="00C77E13">
        <w:trPr>
          <w:trHeight w:val="207"/>
        </w:trPr>
        <w:tc>
          <w:tcPr>
            <w:tcW w:w="3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F532C21" w14:textId="77777777" w:rsidR="008A68CA" w:rsidRDefault="008A68CA" w:rsidP="008A68C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</w:t>
            </w:r>
          </w:p>
        </w:tc>
        <w:tc>
          <w:tcPr>
            <w:tcW w:w="27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4D0B9F6" w14:textId="77777777" w:rsidR="008A68CA" w:rsidRDefault="008A68CA" w:rsidP="008A68C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Low-income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67B199E" w14:textId="272CB375" w:rsidR="008A68CA" w:rsidRDefault="008A68CA" w:rsidP="008A68C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8,142 (12.7)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B9270A1" w14:textId="45FAD1A2" w:rsidR="008A68CA" w:rsidRDefault="008A68CA" w:rsidP="008A68C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9,788 (12.9)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BF7AD19" w14:textId="085148F5" w:rsidR="008A68CA" w:rsidRDefault="008A68CA" w:rsidP="008A68C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,207 (13.7)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7B88566" w14:textId="15AB34A2" w:rsidR="008A68CA" w:rsidRDefault="008A68CA" w:rsidP="008A68C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,295 (14.1)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CE29ADC" w14:textId="291DD212" w:rsidR="008A68CA" w:rsidRDefault="008A68CA" w:rsidP="008A68C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,068 (15.6)</w:t>
            </w:r>
          </w:p>
        </w:tc>
      </w:tr>
      <w:tr w:rsidR="00FC5E2A" w14:paraId="3C8EA651" w14:textId="77777777" w:rsidTr="00C77E13">
        <w:trPr>
          <w:trHeight w:val="207"/>
        </w:trPr>
        <w:tc>
          <w:tcPr>
            <w:tcW w:w="3091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14:paraId="3313B3D2" w14:textId="77777777" w:rsidR="007B622C" w:rsidRDefault="007B622C" w:rsidP="007B622C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Comorbidites</w:t>
            </w:r>
            <w:proofErr w:type="spellEnd"/>
            <w:r>
              <w:rPr>
                <w:color w:val="000000"/>
                <w:sz w:val="20"/>
                <w:szCs w:val="20"/>
              </w:rPr>
              <w:t>&gt;=1</w:t>
            </w:r>
            <w:r w:rsidRPr="00003126">
              <w:rPr>
                <w:sz w:val="20"/>
                <w:szCs w:val="20"/>
                <w:vertAlign w:val="superscript"/>
              </w:rPr>
              <w:t>f</w:t>
            </w:r>
            <w:r>
              <w:rPr>
                <w:color w:val="000000"/>
                <w:sz w:val="20"/>
                <w:szCs w:val="20"/>
              </w:rPr>
              <w:t xml:space="preserve">, n (%)    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5E65084" w14:textId="1A181652" w:rsidR="007B622C" w:rsidRDefault="007B622C" w:rsidP="007B622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08,704 (78.5)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FAB8788" w14:textId="5BE26EB5" w:rsidR="007B622C" w:rsidRDefault="007B622C" w:rsidP="007B622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6,033 (80)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27B535C" w14:textId="49BB9A7F" w:rsidR="007B622C" w:rsidRDefault="007B622C" w:rsidP="007B622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4,391 (80.8)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039B9ED" w14:textId="7AD7BEC0" w:rsidR="007B622C" w:rsidRDefault="007B622C" w:rsidP="007B622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6,277 (81)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19E9A35" w14:textId="2757B7A2" w:rsidR="007B622C" w:rsidRDefault="007B622C" w:rsidP="007B622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7,412 (82.2)</w:t>
            </w:r>
          </w:p>
        </w:tc>
      </w:tr>
      <w:tr w:rsidR="007B38CB" w14:paraId="5CCC096B" w14:textId="77777777" w:rsidTr="00C77E13">
        <w:trPr>
          <w:trHeight w:val="207"/>
        </w:trPr>
        <w:tc>
          <w:tcPr>
            <w:tcW w:w="12283" w:type="dxa"/>
            <w:gridSpan w:val="7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14:paraId="478F3AB5" w14:textId="77777777" w:rsidR="007B38CB" w:rsidRDefault="007B38CB" w:rsidP="00130CBC">
            <w:pPr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b/>
                <w:bCs/>
                <w:color w:val="000000"/>
                <w:sz w:val="20"/>
                <w:szCs w:val="20"/>
              </w:rPr>
              <w:t>Comorbidities</w:t>
            </w:r>
            <w:r>
              <w:rPr>
                <w:b/>
                <w:bCs/>
                <w:sz w:val="20"/>
                <w:szCs w:val="20"/>
                <w:vertAlign w:val="superscript"/>
              </w:rPr>
              <w:t>i</w:t>
            </w:r>
            <w:proofErr w:type="spellEnd"/>
            <w:r>
              <w:rPr>
                <w:b/>
                <w:bCs/>
                <w:color w:val="000000"/>
                <w:sz w:val="20"/>
                <w:szCs w:val="20"/>
              </w:rPr>
              <w:t>, n (%)</w:t>
            </w:r>
          </w:p>
        </w:tc>
      </w:tr>
      <w:tr w:rsidR="00F00EF8" w14:paraId="28191E40" w14:textId="77777777" w:rsidTr="00C77E13">
        <w:trPr>
          <w:trHeight w:val="207"/>
        </w:trPr>
        <w:tc>
          <w:tcPr>
            <w:tcW w:w="3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1A923BA5" w14:textId="77777777" w:rsidR="007B622C" w:rsidRDefault="007B622C" w:rsidP="007B622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7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706E063" w14:textId="77777777" w:rsidR="007B622C" w:rsidRDefault="007B622C" w:rsidP="007B622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Cardiac </w:t>
            </w:r>
            <w:proofErr w:type="spellStart"/>
            <w:r>
              <w:rPr>
                <w:color w:val="000000"/>
                <w:sz w:val="20"/>
                <w:szCs w:val="20"/>
              </w:rPr>
              <w:t>arrhythmias</w:t>
            </w:r>
            <w:r w:rsidRPr="00003126">
              <w:rPr>
                <w:sz w:val="20"/>
                <w:szCs w:val="20"/>
                <w:vertAlign w:val="superscript"/>
              </w:rPr>
              <w:t>f</w:t>
            </w:r>
            <w:proofErr w:type="spellEnd"/>
          </w:p>
        </w:tc>
        <w:tc>
          <w:tcPr>
            <w:tcW w:w="20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DDB1FB0" w14:textId="1C6BAA1F" w:rsidR="007B622C" w:rsidRDefault="007B622C" w:rsidP="007B622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7,136 (13.8)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A5B882B" w14:textId="27DB32F6" w:rsidR="007B622C" w:rsidRDefault="007B622C" w:rsidP="007B622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4,907 (14.6)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4839C4E" w14:textId="4A6C5EC3" w:rsidR="007B622C" w:rsidRDefault="007B622C" w:rsidP="007B622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,349 (15.4)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8104F81" w14:textId="4AB6DB76" w:rsidR="007B622C" w:rsidRDefault="007B622C" w:rsidP="007B622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,415 (15.3)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4C6C24F" w14:textId="0A93B93C" w:rsidR="007B622C" w:rsidRDefault="007B622C" w:rsidP="007B622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,612 (15.9)</w:t>
            </w:r>
          </w:p>
        </w:tc>
      </w:tr>
      <w:tr w:rsidR="00F00EF8" w14:paraId="4639BE5F" w14:textId="77777777" w:rsidTr="00C77E13">
        <w:trPr>
          <w:trHeight w:val="354"/>
        </w:trPr>
        <w:tc>
          <w:tcPr>
            <w:tcW w:w="3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66AA5703" w14:textId="77777777" w:rsidR="007B622C" w:rsidRDefault="007B622C" w:rsidP="007B622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7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FD8FF28" w14:textId="77777777" w:rsidR="007B622C" w:rsidRDefault="007B622C" w:rsidP="007B622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Chronic pulmonary </w:t>
            </w:r>
            <w:proofErr w:type="spellStart"/>
            <w:r>
              <w:rPr>
                <w:color w:val="000000"/>
                <w:sz w:val="20"/>
                <w:szCs w:val="20"/>
              </w:rPr>
              <w:t>disease</w:t>
            </w:r>
            <w:r w:rsidRPr="00003126">
              <w:rPr>
                <w:sz w:val="20"/>
                <w:szCs w:val="20"/>
                <w:vertAlign w:val="superscript"/>
              </w:rPr>
              <w:t>f</w:t>
            </w:r>
            <w:proofErr w:type="spellEnd"/>
          </w:p>
        </w:tc>
        <w:tc>
          <w:tcPr>
            <w:tcW w:w="20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2C17F0B" w14:textId="0CA51611" w:rsidR="007B622C" w:rsidRDefault="007B622C" w:rsidP="007B622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4,175 (17.3)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43396D9" w14:textId="6A4AF3D5" w:rsidR="007B622C" w:rsidRDefault="007B622C" w:rsidP="007B622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3,963 (17.5)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A2ED21C" w14:textId="38D91ADE" w:rsidR="007B622C" w:rsidRDefault="007B622C" w:rsidP="007B622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,662 (17.3)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13F3664" w14:textId="229A4CFE" w:rsidR="007B622C" w:rsidRDefault="007B622C" w:rsidP="007B622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,594 (17.6)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1167957" w14:textId="4FF90CF9" w:rsidR="007B622C" w:rsidRDefault="007B622C" w:rsidP="007B622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,738 (17.8)</w:t>
            </w:r>
          </w:p>
        </w:tc>
      </w:tr>
      <w:tr w:rsidR="00F00EF8" w14:paraId="5665C0D9" w14:textId="77777777" w:rsidTr="00C77E13">
        <w:trPr>
          <w:trHeight w:val="207"/>
        </w:trPr>
        <w:tc>
          <w:tcPr>
            <w:tcW w:w="3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30490C18" w14:textId="77777777" w:rsidR="007B622C" w:rsidRDefault="007B622C" w:rsidP="007B622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7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D61B66D" w14:textId="77777777" w:rsidR="007B622C" w:rsidRDefault="007B622C" w:rsidP="007B622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Congestive heart </w:t>
            </w:r>
            <w:proofErr w:type="spellStart"/>
            <w:r>
              <w:rPr>
                <w:color w:val="000000"/>
                <w:sz w:val="20"/>
                <w:szCs w:val="20"/>
              </w:rPr>
              <w:t>failure</w:t>
            </w:r>
            <w:r w:rsidRPr="00003126">
              <w:rPr>
                <w:sz w:val="20"/>
                <w:szCs w:val="20"/>
                <w:vertAlign w:val="superscript"/>
              </w:rPr>
              <w:t>f</w:t>
            </w:r>
            <w:proofErr w:type="spellEnd"/>
          </w:p>
        </w:tc>
        <w:tc>
          <w:tcPr>
            <w:tcW w:w="20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8A07F44" w14:textId="09E5AF71" w:rsidR="007B622C" w:rsidRDefault="007B622C" w:rsidP="007B622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8,739 (5)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03F1D5C" w14:textId="43F8C806" w:rsidR="007B622C" w:rsidRDefault="007B622C" w:rsidP="007B622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,905 (5.5)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0561B1B" w14:textId="3D0A8829" w:rsidR="007B622C" w:rsidRDefault="007B622C" w:rsidP="007B622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,047 (6)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25A95A2" w14:textId="6C1A26DE" w:rsidR="007B622C" w:rsidRDefault="007B622C" w:rsidP="007B622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,586 (5.9)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82B0B84" w14:textId="5DD2F32C" w:rsidR="007B622C" w:rsidRDefault="007B622C" w:rsidP="007B622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,892 (6.5)</w:t>
            </w:r>
          </w:p>
        </w:tc>
      </w:tr>
      <w:tr w:rsidR="00F00EF8" w14:paraId="2E2657F8" w14:textId="77777777" w:rsidTr="00C77E13">
        <w:trPr>
          <w:trHeight w:val="207"/>
        </w:trPr>
        <w:tc>
          <w:tcPr>
            <w:tcW w:w="3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18A4330E" w14:textId="77777777" w:rsidR="007B622C" w:rsidRDefault="007B622C" w:rsidP="007B622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7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E475AFA" w14:textId="77777777" w:rsidR="007B622C" w:rsidRDefault="007B622C" w:rsidP="007B622C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Depression</w:t>
            </w:r>
            <w:r w:rsidRPr="00003126">
              <w:rPr>
                <w:sz w:val="20"/>
                <w:szCs w:val="20"/>
                <w:vertAlign w:val="superscript"/>
              </w:rPr>
              <w:t>f</w:t>
            </w:r>
            <w:proofErr w:type="spellEnd"/>
          </w:p>
        </w:tc>
        <w:tc>
          <w:tcPr>
            <w:tcW w:w="20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27A202E" w14:textId="08832E68" w:rsidR="007B622C" w:rsidRDefault="007B622C" w:rsidP="007B622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,578 (13)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2316C2F" w14:textId="015F01B2" w:rsidR="007B622C" w:rsidRDefault="007B622C" w:rsidP="007B622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2,370 (13.8)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D10415C" w14:textId="48D939F6" w:rsidR="007B622C" w:rsidRDefault="007B622C" w:rsidP="007B622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,047 (13.4)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3A82AAF" w14:textId="7425139D" w:rsidR="007B622C" w:rsidRDefault="007B622C" w:rsidP="007B622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,174 (14)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57A4142" w14:textId="218AA045" w:rsidR="007B622C" w:rsidRDefault="007B622C" w:rsidP="007B622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,594 (14.1)</w:t>
            </w:r>
          </w:p>
        </w:tc>
      </w:tr>
      <w:tr w:rsidR="00F00EF8" w14:paraId="14A91D8D" w14:textId="77777777" w:rsidTr="00C77E13">
        <w:trPr>
          <w:trHeight w:val="207"/>
        </w:trPr>
        <w:tc>
          <w:tcPr>
            <w:tcW w:w="3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10099A84" w14:textId="77777777" w:rsidR="007B622C" w:rsidRDefault="007B622C" w:rsidP="007B622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7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B797020" w14:textId="77777777" w:rsidR="007B622C" w:rsidRDefault="007B622C" w:rsidP="007B622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iabetes (complicated)</w:t>
            </w:r>
            <w:r w:rsidRPr="00003126">
              <w:rPr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CCF61FA" w14:textId="6ED6A6EE" w:rsidR="007B622C" w:rsidRDefault="007B622C" w:rsidP="007B622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2,392 (6.8)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AEE924F" w14:textId="0A972C94" w:rsidR="007B622C" w:rsidRDefault="007B622C" w:rsidP="007B622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,306 (7.6)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D6F960C" w14:textId="66A86A6C" w:rsidR="007B622C" w:rsidRDefault="007B622C" w:rsidP="007B622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,635 (8.4)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CDC30C9" w14:textId="4EC1D7C8" w:rsidR="007B622C" w:rsidRDefault="007B622C" w:rsidP="007B622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,838 (8.3)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6487479" w14:textId="3367690A" w:rsidR="007B622C" w:rsidRDefault="007B622C" w:rsidP="007B622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,789 (8.9)</w:t>
            </w:r>
          </w:p>
        </w:tc>
      </w:tr>
      <w:tr w:rsidR="00F00EF8" w14:paraId="0644F5CA" w14:textId="77777777" w:rsidTr="00C77E13">
        <w:trPr>
          <w:trHeight w:val="207"/>
        </w:trPr>
        <w:tc>
          <w:tcPr>
            <w:tcW w:w="3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36DF6AA9" w14:textId="77777777" w:rsidR="007B622C" w:rsidRDefault="007B622C" w:rsidP="007B622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7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40BB754" w14:textId="77777777" w:rsidR="007B622C" w:rsidRDefault="007B622C" w:rsidP="007B622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iabetes (uncomplicated)</w:t>
            </w:r>
            <w:r w:rsidRPr="00003126">
              <w:rPr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084D480" w14:textId="18312873" w:rsidR="007B622C" w:rsidRDefault="007B622C" w:rsidP="007B622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3,974 (13.4)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2D91B2D" w14:textId="06D8D291" w:rsidR="007B622C" w:rsidRDefault="007B622C" w:rsidP="007B622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0,040 (13)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DF45DAC" w14:textId="33664AE5" w:rsidR="007B622C" w:rsidRDefault="007B622C" w:rsidP="007B622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,110 (12)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2BA5E89" w14:textId="0EB05E2C" w:rsidR="007B622C" w:rsidRDefault="007B622C" w:rsidP="007B622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,650 (12.4)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2C97973" w14:textId="2E7E8967" w:rsidR="007B622C" w:rsidRDefault="007B622C" w:rsidP="007B622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,422 (12.2)</w:t>
            </w:r>
          </w:p>
        </w:tc>
      </w:tr>
      <w:tr w:rsidR="00F00EF8" w14:paraId="66E7FB89" w14:textId="77777777" w:rsidTr="00C77E13">
        <w:trPr>
          <w:trHeight w:val="354"/>
        </w:trPr>
        <w:tc>
          <w:tcPr>
            <w:tcW w:w="3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1E960507" w14:textId="77777777" w:rsidR="007B622C" w:rsidRDefault="007B622C" w:rsidP="007B622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7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C4BA250" w14:textId="77777777" w:rsidR="007B622C" w:rsidRDefault="007B622C" w:rsidP="007B622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Fluid or electrolyte </w:t>
            </w:r>
            <w:proofErr w:type="spellStart"/>
            <w:r>
              <w:rPr>
                <w:color w:val="000000"/>
                <w:sz w:val="20"/>
                <w:szCs w:val="20"/>
              </w:rPr>
              <w:t>disorders</w:t>
            </w:r>
            <w:r w:rsidRPr="00003126">
              <w:rPr>
                <w:sz w:val="20"/>
                <w:szCs w:val="20"/>
                <w:vertAlign w:val="superscript"/>
              </w:rPr>
              <w:t>f</w:t>
            </w:r>
            <w:proofErr w:type="spellEnd"/>
          </w:p>
        </w:tc>
        <w:tc>
          <w:tcPr>
            <w:tcW w:w="20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C9EE4A3" w14:textId="481CA965" w:rsidR="007B622C" w:rsidRDefault="007B622C" w:rsidP="007B622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6,067 (16.3)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6B63653" w14:textId="78390440" w:rsidR="007B622C" w:rsidRDefault="007B622C" w:rsidP="007B622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3,048 (17.2)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74F0AC2" w14:textId="43FF83B3" w:rsidR="007B622C" w:rsidRDefault="007B622C" w:rsidP="007B622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,935 (20.7)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E5C9103" w14:textId="213AC466" w:rsidR="007B622C" w:rsidRDefault="007B622C" w:rsidP="007B622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,892 (19)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0340672" w14:textId="54DB9CED" w:rsidR="007B622C" w:rsidRDefault="007B622C" w:rsidP="007B622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,841 (19.7)</w:t>
            </w:r>
          </w:p>
        </w:tc>
      </w:tr>
      <w:tr w:rsidR="00F00EF8" w14:paraId="3C3DDBBC" w14:textId="77777777" w:rsidTr="00C77E13">
        <w:trPr>
          <w:trHeight w:val="207"/>
        </w:trPr>
        <w:tc>
          <w:tcPr>
            <w:tcW w:w="3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6CA9927B" w14:textId="77777777" w:rsidR="007B622C" w:rsidRDefault="007B622C" w:rsidP="007B622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lastRenderedPageBreak/>
              <w:t> </w:t>
            </w:r>
          </w:p>
        </w:tc>
        <w:tc>
          <w:tcPr>
            <w:tcW w:w="27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0656D7F" w14:textId="77777777" w:rsidR="007B622C" w:rsidRDefault="007B622C" w:rsidP="007B622C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Hypothyroidism</w:t>
            </w:r>
            <w:r w:rsidRPr="00003126">
              <w:rPr>
                <w:sz w:val="20"/>
                <w:szCs w:val="20"/>
                <w:vertAlign w:val="superscript"/>
              </w:rPr>
              <w:t>f</w:t>
            </w:r>
            <w:proofErr w:type="spellEnd"/>
          </w:p>
        </w:tc>
        <w:tc>
          <w:tcPr>
            <w:tcW w:w="20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E2681DF" w14:textId="51E1DA12" w:rsidR="007B622C" w:rsidRDefault="007B622C" w:rsidP="007B622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3,307 (12)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6510E97" w14:textId="6FFCDC4F" w:rsidR="007B622C" w:rsidRDefault="007B622C" w:rsidP="007B622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8,249 (12.4)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EA9BB1B" w14:textId="608F64E0" w:rsidR="007B622C" w:rsidRDefault="007B622C" w:rsidP="007B622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,006 (11.9)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07BC536" w14:textId="2C006754" w:rsidR="007B622C" w:rsidRDefault="007B622C" w:rsidP="007B622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,419 (12.1)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749909E" w14:textId="6B59C378" w:rsidR="007B622C" w:rsidRDefault="007B622C" w:rsidP="007B622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,776 (11.8)</w:t>
            </w:r>
          </w:p>
        </w:tc>
      </w:tr>
      <w:tr w:rsidR="00F00EF8" w14:paraId="48124970" w14:textId="77777777" w:rsidTr="00C77E13">
        <w:trPr>
          <w:trHeight w:val="207"/>
        </w:trPr>
        <w:tc>
          <w:tcPr>
            <w:tcW w:w="3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2C238913" w14:textId="77777777" w:rsidR="007B622C" w:rsidRDefault="007B622C" w:rsidP="007B622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7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A4E6635" w14:textId="77777777" w:rsidR="007B622C" w:rsidRDefault="007B622C" w:rsidP="007B622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Obesity or </w:t>
            </w:r>
            <w:proofErr w:type="spellStart"/>
            <w:r>
              <w:rPr>
                <w:color w:val="000000"/>
                <w:sz w:val="20"/>
                <w:szCs w:val="20"/>
              </w:rPr>
              <w:t>overweight</w:t>
            </w:r>
            <w:r w:rsidRPr="00003126">
              <w:rPr>
                <w:sz w:val="20"/>
                <w:szCs w:val="20"/>
                <w:vertAlign w:val="superscript"/>
              </w:rPr>
              <w:t>f</w:t>
            </w:r>
            <w:proofErr w:type="spellEnd"/>
          </w:p>
        </w:tc>
        <w:tc>
          <w:tcPr>
            <w:tcW w:w="20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CB3E3F5" w14:textId="18D23CDC" w:rsidR="007B622C" w:rsidRDefault="007B622C" w:rsidP="007B622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1,901 (24.8)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C3D0CA3" w14:textId="3D15ABD3" w:rsidR="007B622C" w:rsidRDefault="007B622C" w:rsidP="007B622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9,007 (25.7)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D1AB2DD" w14:textId="1F67C24A" w:rsidR="007B622C" w:rsidRDefault="007B622C" w:rsidP="007B622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,120 (25.4)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44CA69F" w14:textId="008B1420" w:rsidR="007B622C" w:rsidRDefault="007B622C" w:rsidP="007B622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,163 (26.7)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BA0EF89" w14:textId="10424DDD" w:rsidR="007B622C" w:rsidRDefault="007B622C" w:rsidP="007B622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6,092 (27.6)</w:t>
            </w:r>
          </w:p>
        </w:tc>
      </w:tr>
      <w:tr w:rsidR="00F00EF8" w14:paraId="2569078D" w14:textId="77777777" w:rsidTr="00C77E13">
        <w:trPr>
          <w:trHeight w:val="354"/>
        </w:trPr>
        <w:tc>
          <w:tcPr>
            <w:tcW w:w="3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00983265" w14:textId="77777777" w:rsidR="007B622C" w:rsidRDefault="007B622C" w:rsidP="007B622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7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9D204F6" w14:textId="77777777" w:rsidR="007B622C" w:rsidRDefault="007B622C" w:rsidP="007B622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Other neurological </w:t>
            </w:r>
            <w:proofErr w:type="spellStart"/>
            <w:r>
              <w:rPr>
                <w:color w:val="000000"/>
                <w:sz w:val="20"/>
                <w:szCs w:val="20"/>
              </w:rPr>
              <w:t>disorders</w:t>
            </w:r>
            <w:r w:rsidRPr="00003126">
              <w:rPr>
                <w:sz w:val="20"/>
                <w:szCs w:val="20"/>
                <w:vertAlign w:val="superscript"/>
              </w:rPr>
              <w:t>f</w:t>
            </w:r>
            <w:proofErr w:type="spellEnd"/>
          </w:p>
        </w:tc>
        <w:tc>
          <w:tcPr>
            <w:tcW w:w="20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9153B05" w14:textId="7229A798" w:rsidR="007B622C" w:rsidRDefault="007B622C" w:rsidP="007B622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0,904 (5.3)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E85F219" w14:textId="421B7130" w:rsidR="007B622C" w:rsidRDefault="007B622C" w:rsidP="007B622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,297 (5.6)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3A5ADA1" w14:textId="65DA37DE" w:rsidR="007B622C" w:rsidRDefault="007B622C" w:rsidP="007B622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,199 (6.2)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602DFC4" w14:textId="6F8C7ED9" w:rsidR="007B622C" w:rsidRDefault="007B622C" w:rsidP="007B622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,715 (6.1)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74F39CC" w14:textId="08AB180F" w:rsidR="007B622C" w:rsidRDefault="007B622C" w:rsidP="007B622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,194 (6.1)</w:t>
            </w:r>
          </w:p>
        </w:tc>
      </w:tr>
      <w:tr w:rsidR="00F00EF8" w14:paraId="4771F787" w14:textId="77777777" w:rsidTr="00C77E13">
        <w:trPr>
          <w:trHeight w:val="354"/>
        </w:trPr>
        <w:tc>
          <w:tcPr>
            <w:tcW w:w="3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495367CA" w14:textId="77777777" w:rsidR="007B622C" w:rsidRDefault="007B622C" w:rsidP="007B622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7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FC199BC" w14:textId="77777777" w:rsidR="007B622C" w:rsidRDefault="007B622C" w:rsidP="007B622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Peripheral vascular </w:t>
            </w:r>
            <w:proofErr w:type="spellStart"/>
            <w:r>
              <w:rPr>
                <w:color w:val="000000"/>
                <w:sz w:val="20"/>
                <w:szCs w:val="20"/>
              </w:rPr>
              <w:t>disorders</w:t>
            </w:r>
            <w:r w:rsidRPr="00003126">
              <w:rPr>
                <w:sz w:val="20"/>
                <w:szCs w:val="20"/>
                <w:vertAlign w:val="superscript"/>
              </w:rPr>
              <w:t>f</w:t>
            </w:r>
            <w:proofErr w:type="spellEnd"/>
          </w:p>
        </w:tc>
        <w:tc>
          <w:tcPr>
            <w:tcW w:w="20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133839B" w14:textId="30F97C5B" w:rsidR="007B622C" w:rsidRDefault="007B622C" w:rsidP="007B622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1,314 (6.6)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04CC800" w14:textId="06212538" w:rsidR="007B622C" w:rsidRDefault="007B622C" w:rsidP="007B622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,674 (7)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CA150AF" w14:textId="7793A694" w:rsidR="007B622C" w:rsidRDefault="007B622C" w:rsidP="007B622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,081 (7.5)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3A13B9E" w14:textId="6B76899E" w:rsidR="007B622C" w:rsidRDefault="007B622C" w:rsidP="007B622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,142 (7.6)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B78E18E" w14:textId="01DA2107" w:rsidR="007B622C" w:rsidRDefault="007B622C" w:rsidP="007B622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,706 (8.2)</w:t>
            </w:r>
          </w:p>
        </w:tc>
      </w:tr>
      <w:tr w:rsidR="00F00EF8" w14:paraId="5F61F5A7" w14:textId="77777777" w:rsidTr="00C77E13">
        <w:trPr>
          <w:trHeight w:val="207"/>
        </w:trPr>
        <w:tc>
          <w:tcPr>
            <w:tcW w:w="3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7A31C1F1" w14:textId="77777777" w:rsidR="007B622C" w:rsidRDefault="007B622C" w:rsidP="007B622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7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1EA3AD4" w14:textId="77777777" w:rsidR="007B622C" w:rsidRDefault="007B622C" w:rsidP="007B622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Sleep </w:t>
            </w:r>
            <w:proofErr w:type="spellStart"/>
            <w:r>
              <w:rPr>
                <w:color w:val="000000"/>
                <w:sz w:val="20"/>
                <w:szCs w:val="20"/>
              </w:rPr>
              <w:t>apnea</w:t>
            </w:r>
            <w:r w:rsidRPr="00003126">
              <w:rPr>
                <w:sz w:val="20"/>
                <w:szCs w:val="20"/>
                <w:vertAlign w:val="superscript"/>
              </w:rPr>
              <w:t>f</w:t>
            </w:r>
            <w:proofErr w:type="spellEnd"/>
          </w:p>
        </w:tc>
        <w:tc>
          <w:tcPr>
            <w:tcW w:w="20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1DFAFA7" w14:textId="14AC3755" w:rsidR="007B622C" w:rsidRDefault="007B622C" w:rsidP="007B622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8,893 (8.9)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D62954D" w14:textId="25E96FC8" w:rsidR="007B622C" w:rsidRDefault="007B622C" w:rsidP="007B622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,692 (9.6)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A0679B9" w14:textId="3C0D84BF" w:rsidR="007B622C" w:rsidRDefault="007B622C" w:rsidP="007B622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,728 (8.5)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5788460" w14:textId="3ED3D43E" w:rsidR="007B622C" w:rsidRDefault="007B622C" w:rsidP="007B622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,901 (9.5)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B7B2C5F" w14:textId="1DEED97F" w:rsidR="007B622C" w:rsidRDefault="007B622C" w:rsidP="007B622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,235 (9.7)</w:t>
            </w:r>
          </w:p>
        </w:tc>
      </w:tr>
      <w:tr w:rsidR="00F00EF8" w14:paraId="6CC8DC59" w14:textId="77777777" w:rsidTr="00C77E13">
        <w:trPr>
          <w:trHeight w:val="354"/>
        </w:trPr>
        <w:tc>
          <w:tcPr>
            <w:tcW w:w="3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4C19E9E6" w14:textId="77777777" w:rsidR="007B622C" w:rsidRDefault="007B622C" w:rsidP="007B622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7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92EFB6B" w14:textId="77777777" w:rsidR="007B622C" w:rsidRDefault="007B622C" w:rsidP="007B622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Solid tumor without </w:t>
            </w:r>
            <w:proofErr w:type="spellStart"/>
            <w:r>
              <w:rPr>
                <w:color w:val="000000"/>
                <w:sz w:val="20"/>
                <w:szCs w:val="20"/>
              </w:rPr>
              <w:t>metastasis</w:t>
            </w:r>
            <w:r>
              <w:rPr>
                <w:sz w:val="20"/>
                <w:szCs w:val="20"/>
                <w:vertAlign w:val="superscript"/>
              </w:rPr>
              <w:t>f</w:t>
            </w:r>
            <w:proofErr w:type="spellEnd"/>
          </w:p>
        </w:tc>
        <w:tc>
          <w:tcPr>
            <w:tcW w:w="20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A6FE9B3" w14:textId="6AF0D445" w:rsidR="007B622C" w:rsidRDefault="007B622C" w:rsidP="007B622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7,505 (12.6)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26549D9" w14:textId="592D36C7" w:rsidR="007B622C" w:rsidRDefault="007B622C" w:rsidP="007B622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7,796 (12.3)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2CEF129" w14:textId="0040D777" w:rsidR="007B622C" w:rsidRDefault="007B622C" w:rsidP="007B622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,986 (13.3)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80677F4" w14:textId="778C0E81" w:rsidR="007B622C" w:rsidRDefault="007B622C" w:rsidP="007B622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,427 (12.1)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B349F1D" w14:textId="745803EC" w:rsidR="007B622C" w:rsidRDefault="007B622C" w:rsidP="007B622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,563 (12.9)</w:t>
            </w:r>
          </w:p>
        </w:tc>
      </w:tr>
      <w:tr w:rsidR="00FC5E2A" w14:paraId="725234CB" w14:textId="77777777" w:rsidTr="00C77E13">
        <w:trPr>
          <w:trHeight w:val="207"/>
        </w:trPr>
        <w:tc>
          <w:tcPr>
            <w:tcW w:w="3091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14:paraId="70BA20BD" w14:textId="77777777" w:rsidR="00F37A32" w:rsidRDefault="00F37A32" w:rsidP="00F37A3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COVID-19 not </w:t>
            </w:r>
            <w:proofErr w:type="spellStart"/>
            <w:r>
              <w:rPr>
                <w:color w:val="000000"/>
                <w:sz w:val="20"/>
                <w:szCs w:val="20"/>
              </w:rPr>
              <w:t>present</w:t>
            </w:r>
            <w:r>
              <w:rPr>
                <w:sz w:val="20"/>
                <w:szCs w:val="20"/>
                <w:vertAlign w:val="superscript"/>
              </w:rPr>
              <w:t>f,j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, n (%)                                                                                                                                      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F86EDC5" w14:textId="1A25B9A3" w:rsidR="00F37A32" w:rsidRDefault="00F37A32" w:rsidP="00F37A3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75,173 (100)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65C62D3" w14:textId="62CDD683" w:rsidR="00F37A32" w:rsidRDefault="00F37A32" w:rsidP="00F37A3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7,655 (100)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14824B4" w14:textId="023923EA" w:rsidR="00F37A32" w:rsidRDefault="00F37A32" w:rsidP="00F37A3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7,239 (99.9)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7B4BE05" w14:textId="1CA13D18" w:rsidR="00F37A32" w:rsidRDefault="00F37A32" w:rsidP="00F37A3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3,738 (99.5)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BEA9B3C" w14:textId="670021C2" w:rsidR="00F37A32" w:rsidRDefault="00F37A32" w:rsidP="00F37A3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0,199 (95.9)</w:t>
            </w:r>
          </w:p>
        </w:tc>
      </w:tr>
      <w:tr w:rsidR="007B38CB" w14:paraId="2B746744" w14:textId="77777777" w:rsidTr="00C77E13">
        <w:trPr>
          <w:trHeight w:val="207"/>
        </w:trPr>
        <w:tc>
          <w:tcPr>
            <w:tcW w:w="12283" w:type="dxa"/>
            <w:gridSpan w:val="7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14:paraId="56C05471" w14:textId="77777777" w:rsidR="007B38CB" w:rsidRDefault="007B38CB" w:rsidP="00130CBC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 xml:space="preserve">Admission </w:t>
            </w:r>
            <w:proofErr w:type="spellStart"/>
            <w:r>
              <w:rPr>
                <w:b/>
                <w:bCs/>
                <w:color w:val="000000"/>
                <w:sz w:val="20"/>
                <w:szCs w:val="20"/>
              </w:rPr>
              <w:t>type</w:t>
            </w:r>
            <w:r w:rsidRPr="00003126">
              <w:rPr>
                <w:b/>
                <w:bCs/>
                <w:sz w:val="20"/>
                <w:szCs w:val="20"/>
                <w:vertAlign w:val="superscript"/>
              </w:rPr>
              <w:t>f</w:t>
            </w:r>
            <w:proofErr w:type="spellEnd"/>
            <w:r>
              <w:rPr>
                <w:b/>
                <w:bCs/>
                <w:color w:val="000000"/>
                <w:sz w:val="20"/>
                <w:szCs w:val="20"/>
              </w:rPr>
              <w:t>, n (%)</w:t>
            </w:r>
          </w:p>
        </w:tc>
      </w:tr>
      <w:tr w:rsidR="00F00EF8" w14:paraId="169C4C6F" w14:textId="77777777" w:rsidTr="00C77E13">
        <w:trPr>
          <w:trHeight w:val="207"/>
        </w:trPr>
        <w:tc>
          <w:tcPr>
            <w:tcW w:w="3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2BAA6AFB" w14:textId="77777777" w:rsidR="00F37A32" w:rsidRDefault="00F37A32" w:rsidP="00F37A3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7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3D6D967" w14:textId="77777777" w:rsidR="00F37A32" w:rsidRDefault="00F37A32" w:rsidP="00F37A3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lective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45F236E" w14:textId="598973D6" w:rsidR="00F37A32" w:rsidRDefault="00F37A32" w:rsidP="00F37A3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66,803 (60.2)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0DEF2B9" w14:textId="3BC3B1CC" w:rsidR="00F37A32" w:rsidRDefault="00F37A32" w:rsidP="00F37A3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2,677 (59.4)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4129327" w14:textId="618DCF8D" w:rsidR="00F37A32" w:rsidRDefault="00F37A32" w:rsidP="00F37A3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4,906 (51.9)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7A40108" w14:textId="3EC2573E" w:rsidR="00F37A32" w:rsidRDefault="00F37A32" w:rsidP="00F37A3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3,567 (56.9)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9C85CC8" w14:textId="628084C9" w:rsidR="00F37A32" w:rsidRDefault="00F37A32" w:rsidP="00F37A3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9,430 (53.5)</w:t>
            </w:r>
          </w:p>
        </w:tc>
      </w:tr>
      <w:tr w:rsidR="00F00EF8" w14:paraId="14BEDD9E" w14:textId="77777777" w:rsidTr="00C77E13">
        <w:trPr>
          <w:trHeight w:val="207"/>
        </w:trPr>
        <w:tc>
          <w:tcPr>
            <w:tcW w:w="3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052D07D5" w14:textId="77777777" w:rsidR="00F37A32" w:rsidRDefault="00F37A32" w:rsidP="00F37A3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7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B923120" w14:textId="77777777" w:rsidR="00F37A32" w:rsidRDefault="00F37A32" w:rsidP="00F37A3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mergency or urgent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2735BB0" w14:textId="13CF4DBA" w:rsidR="00F37A32" w:rsidRDefault="00F37A32" w:rsidP="00F37A3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5,303 (38.1)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E913838" w14:textId="0E98D33D" w:rsidR="00F37A32" w:rsidRDefault="00F37A32" w:rsidP="00F37A3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9,968 (39)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426888B" w14:textId="656454AA" w:rsidR="00F37A32" w:rsidRDefault="00F37A32" w:rsidP="00F37A3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,872 (45.9)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5513249" w14:textId="02B5D40D" w:rsidR="00F37A32" w:rsidRDefault="00F37A32" w:rsidP="00F37A3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8,826 (41.2)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702E2AE" w14:textId="255B0353" w:rsidR="00F37A32" w:rsidRDefault="00F37A32" w:rsidP="00F37A3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3,656 (44.1)</w:t>
            </w:r>
          </w:p>
        </w:tc>
      </w:tr>
      <w:tr w:rsidR="00F00EF8" w14:paraId="149A9CC6" w14:textId="77777777" w:rsidTr="00C77E13">
        <w:trPr>
          <w:trHeight w:val="207"/>
        </w:trPr>
        <w:tc>
          <w:tcPr>
            <w:tcW w:w="3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7948B6E9" w14:textId="77777777" w:rsidR="00F37A32" w:rsidRDefault="00F37A32" w:rsidP="00F37A3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7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59DF18B" w14:textId="77777777" w:rsidR="00F37A32" w:rsidRDefault="00F37A32" w:rsidP="00F37A3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rauma center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74846B9" w14:textId="75E4ED74" w:rsidR="00F37A32" w:rsidRDefault="00F37A32" w:rsidP="00F37A3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,160 (1.7)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ACE1055" w14:textId="5BCEAE83" w:rsidR="00F37A32" w:rsidRDefault="00F37A32" w:rsidP="00F37A3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,082 (1.7)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E5560A7" w14:textId="4A86057B" w:rsidR="00F37A32" w:rsidRDefault="00F37A32" w:rsidP="00F37A3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,543 (2.3)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C699CFD" w14:textId="492A6616" w:rsidR="00F37A32" w:rsidRDefault="00F37A32" w:rsidP="00F37A3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,788 (1.9)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AB88A32" w14:textId="2E936A64" w:rsidR="00F37A32" w:rsidRDefault="00F37A32" w:rsidP="00F37A3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,989 (2.4)</w:t>
            </w:r>
          </w:p>
        </w:tc>
      </w:tr>
    </w:tbl>
    <w:p w14:paraId="1769D4F7" w14:textId="77777777" w:rsidR="005B686C" w:rsidRPr="00807185" w:rsidRDefault="005B686C" w:rsidP="005B686C">
      <w:pPr>
        <w:spacing w:line="276" w:lineRule="auto"/>
        <w:rPr>
          <w:sz w:val="20"/>
          <w:szCs w:val="20"/>
        </w:rPr>
      </w:pPr>
      <w:bookmarkStart w:id="13" w:name="OLE_LINK64"/>
      <w:bookmarkStart w:id="14" w:name="OLE_LINK65"/>
      <w:proofErr w:type="spellStart"/>
      <w:r w:rsidRPr="00807185">
        <w:rPr>
          <w:sz w:val="20"/>
          <w:szCs w:val="20"/>
          <w:vertAlign w:val="superscript"/>
        </w:rPr>
        <w:t>a</w:t>
      </w:r>
      <w:r w:rsidRPr="00807185">
        <w:rPr>
          <w:sz w:val="20"/>
          <w:szCs w:val="20"/>
        </w:rPr>
        <w:t>BP</w:t>
      </w:r>
      <w:proofErr w:type="spellEnd"/>
      <w:r w:rsidRPr="00807185">
        <w:rPr>
          <w:sz w:val="20"/>
          <w:szCs w:val="20"/>
        </w:rPr>
        <w:t>: baseline period</w:t>
      </w:r>
      <w:r>
        <w:rPr>
          <w:sz w:val="20"/>
          <w:szCs w:val="20"/>
        </w:rPr>
        <w:t xml:space="preserve"> </w:t>
      </w:r>
      <w:r w:rsidRPr="00E46910">
        <w:rPr>
          <w:sz w:val="20"/>
          <w:szCs w:val="20"/>
        </w:rPr>
        <w:t>3/1/2017 - 2/29/2019</w:t>
      </w:r>
      <w:r w:rsidRPr="00807185">
        <w:rPr>
          <w:sz w:val="20"/>
          <w:szCs w:val="20"/>
        </w:rPr>
        <w:t>.</w:t>
      </w:r>
    </w:p>
    <w:p w14:paraId="521BD176" w14:textId="77777777" w:rsidR="005B686C" w:rsidRPr="00807185" w:rsidRDefault="005B686C" w:rsidP="005B686C">
      <w:pPr>
        <w:spacing w:line="276" w:lineRule="auto"/>
        <w:rPr>
          <w:sz w:val="20"/>
          <w:szCs w:val="20"/>
          <w:vertAlign w:val="superscript"/>
        </w:rPr>
      </w:pPr>
      <w:proofErr w:type="spellStart"/>
      <w:r w:rsidRPr="00807185">
        <w:rPr>
          <w:sz w:val="20"/>
          <w:szCs w:val="20"/>
          <w:vertAlign w:val="superscript"/>
        </w:rPr>
        <w:t>b</w:t>
      </w:r>
      <w:r w:rsidRPr="00807185">
        <w:rPr>
          <w:sz w:val="20"/>
          <w:szCs w:val="20"/>
        </w:rPr>
        <w:t>BC</w:t>
      </w:r>
      <w:proofErr w:type="spellEnd"/>
      <w:r w:rsidRPr="00807185">
        <w:rPr>
          <w:sz w:val="20"/>
          <w:szCs w:val="20"/>
        </w:rPr>
        <w:t>: before COVID-19 era</w:t>
      </w:r>
      <w:r>
        <w:rPr>
          <w:sz w:val="20"/>
          <w:szCs w:val="20"/>
        </w:rPr>
        <w:t xml:space="preserve"> </w:t>
      </w:r>
      <w:r w:rsidRPr="00C814EF">
        <w:rPr>
          <w:sz w:val="20"/>
          <w:szCs w:val="20"/>
        </w:rPr>
        <w:t>3/1/2019 - 2/29/2020</w:t>
      </w:r>
      <w:r w:rsidRPr="00807185">
        <w:rPr>
          <w:sz w:val="20"/>
          <w:szCs w:val="20"/>
        </w:rPr>
        <w:t>.</w:t>
      </w:r>
    </w:p>
    <w:p w14:paraId="103F6B85" w14:textId="77777777" w:rsidR="005B686C" w:rsidRPr="00807185" w:rsidRDefault="005B686C" w:rsidP="005B686C">
      <w:pPr>
        <w:spacing w:line="276" w:lineRule="auto"/>
        <w:rPr>
          <w:sz w:val="20"/>
          <w:szCs w:val="20"/>
        </w:rPr>
      </w:pPr>
      <w:proofErr w:type="spellStart"/>
      <w:r w:rsidRPr="00807185">
        <w:rPr>
          <w:sz w:val="20"/>
          <w:szCs w:val="20"/>
          <w:vertAlign w:val="superscript"/>
        </w:rPr>
        <w:t>c</w:t>
      </w:r>
      <w:r w:rsidRPr="00807185">
        <w:rPr>
          <w:sz w:val="20"/>
          <w:szCs w:val="20"/>
        </w:rPr>
        <w:t>EC</w:t>
      </w:r>
      <w:proofErr w:type="spellEnd"/>
      <w:r w:rsidRPr="00807185">
        <w:rPr>
          <w:sz w:val="20"/>
          <w:szCs w:val="20"/>
        </w:rPr>
        <w:t>: early COVID-19 era</w:t>
      </w:r>
      <w:r>
        <w:rPr>
          <w:sz w:val="20"/>
          <w:szCs w:val="20"/>
        </w:rPr>
        <w:t xml:space="preserve"> </w:t>
      </w:r>
      <w:r w:rsidRPr="00C814EF">
        <w:rPr>
          <w:sz w:val="20"/>
          <w:szCs w:val="20"/>
        </w:rPr>
        <w:t>4/1/2020 - 7/31/2020</w:t>
      </w:r>
      <w:r w:rsidRPr="00807185">
        <w:rPr>
          <w:sz w:val="20"/>
          <w:szCs w:val="20"/>
        </w:rPr>
        <w:t>.</w:t>
      </w:r>
    </w:p>
    <w:p w14:paraId="6C0C8403" w14:textId="77777777" w:rsidR="005B686C" w:rsidRPr="00807185" w:rsidRDefault="005B686C" w:rsidP="005B686C">
      <w:pPr>
        <w:spacing w:line="276" w:lineRule="auto"/>
        <w:rPr>
          <w:sz w:val="20"/>
          <w:szCs w:val="20"/>
        </w:rPr>
      </w:pPr>
      <w:proofErr w:type="spellStart"/>
      <w:r w:rsidRPr="00807185">
        <w:rPr>
          <w:sz w:val="20"/>
          <w:szCs w:val="20"/>
          <w:vertAlign w:val="superscript"/>
        </w:rPr>
        <w:t>d</w:t>
      </w:r>
      <w:r w:rsidRPr="00807185">
        <w:rPr>
          <w:sz w:val="20"/>
          <w:szCs w:val="20"/>
        </w:rPr>
        <w:t>MC</w:t>
      </w:r>
      <w:proofErr w:type="spellEnd"/>
      <w:r w:rsidRPr="00807185">
        <w:rPr>
          <w:sz w:val="20"/>
          <w:szCs w:val="20"/>
        </w:rPr>
        <w:t>: mid COVID-19 era</w:t>
      </w:r>
      <w:r>
        <w:rPr>
          <w:sz w:val="20"/>
          <w:szCs w:val="20"/>
        </w:rPr>
        <w:t xml:space="preserve"> </w:t>
      </w:r>
      <w:r w:rsidRPr="00C814EF">
        <w:rPr>
          <w:sz w:val="20"/>
          <w:szCs w:val="20"/>
        </w:rPr>
        <w:t>8/1/2020 - 12/31/2020</w:t>
      </w:r>
      <w:r w:rsidRPr="00807185">
        <w:rPr>
          <w:sz w:val="20"/>
          <w:szCs w:val="20"/>
        </w:rPr>
        <w:t>.</w:t>
      </w:r>
    </w:p>
    <w:p w14:paraId="373157DC" w14:textId="77777777" w:rsidR="005B686C" w:rsidRPr="00807185" w:rsidRDefault="005B686C" w:rsidP="0021598F">
      <w:pPr>
        <w:spacing w:line="276" w:lineRule="auto"/>
        <w:rPr>
          <w:sz w:val="20"/>
          <w:szCs w:val="20"/>
        </w:rPr>
      </w:pPr>
      <w:proofErr w:type="spellStart"/>
      <w:r w:rsidRPr="00807185">
        <w:rPr>
          <w:sz w:val="20"/>
          <w:szCs w:val="20"/>
          <w:vertAlign w:val="superscript"/>
        </w:rPr>
        <w:t>e</w:t>
      </w:r>
      <w:r w:rsidRPr="00807185">
        <w:rPr>
          <w:sz w:val="20"/>
          <w:szCs w:val="20"/>
        </w:rPr>
        <w:t>LC</w:t>
      </w:r>
      <w:proofErr w:type="spellEnd"/>
      <w:r w:rsidRPr="00807185">
        <w:rPr>
          <w:sz w:val="20"/>
          <w:szCs w:val="20"/>
        </w:rPr>
        <w:t>: late COVID-19 era</w:t>
      </w:r>
      <w:r>
        <w:rPr>
          <w:sz w:val="20"/>
          <w:szCs w:val="20"/>
        </w:rPr>
        <w:t xml:space="preserve"> </w:t>
      </w:r>
      <w:r w:rsidRPr="00C814EF">
        <w:rPr>
          <w:sz w:val="20"/>
          <w:szCs w:val="20"/>
        </w:rPr>
        <w:t>1/1/2021 - 12/31/2021</w:t>
      </w:r>
      <w:r w:rsidRPr="00807185">
        <w:rPr>
          <w:sz w:val="20"/>
          <w:szCs w:val="20"/>
        </w:rPr>
        <w:t>.</w:t>
      </w:r>
    </w:p>
    <w:p w14:paraId="230D3AF8" w14:textId="77777777" w:rsidR="00F37A32" w:rsidRPr="00F37A32" w:rsidRDefault="00F37A32" w:rsidP="0021598F">
      <w:pPr>
        <w:spacing w:line="276" w:lineRule="auto"/>
        <w:rPr>
          <w:sz w:val="20"/>
          <w:szCs w:val="20"/>
        </w:rPr>
      </w:pPr>
      <w:proofErr w:type="spellStart"/>
      <w:r w:rsidRPr="00F37A32">
        <w:rPr>
          <w:sz w:val="20"/>
          <w:szCs w:val="20"/>
          <w:vertAlign w:val="superscript"/>
        </w:rPr>
        <w:t>f</w:t>
      </w:r>
      <w:r w:rsidRPr="00F37A32">
        <w:rPr>
          <w:sz w:val="20"/>
          <w:szCs w:val="20"/>
        </w:rPr>
        <w:t>Statistically</w:t>
      </w:r>
      <w:proofErr w:type="spellEnd"/>
      <w:r w:rsidRPr="00F37A32">
        <w:rPr>
          <w:sz w:val="20"/>
          <w:szCs w:val="20"/>
        </w:rPr>
        <w:t xml:space="preserve"> significant at the </w:t>
      </w:r>
      <w:r w:rsidRPr="00F37A32">
        <w:rPr>
          <w:i/>
          <w:iCs/>
          <w:sz w:val="20"/>
          <w:szCs w:val="20"/>
        </w:rPr>
        <w:t>P</w:t>
      </w:r>
      <w:r w:rsidRPr="00F37A32">
        <w:rPr>
          <w:sz w:val="20"/>
          <w:szCs w:val="20"/>
        </w:rPr>
        <w:t>&lt;.05 level.</w:t>
      </w:r>
    </w:p>
    <w:p w14:paraId="4D9C0E4A" w14:textId="77777777" w:rsidR="00F37A32" w:rsidRPr="00F37A32" w:rsidRDefault="00F37A32" w:rsidP="0021598F">
      <w:pPr>
        <w:spacing w:line="276" w:lineRule="auto"/>
        <w:rPr>
          <w:sz w:val="20"/>
          <w:szCs w:val="20"/>
        </w:rPr>
      </w:pPr>
      <w:r w:rsidRPr="00F37A32">
        <w:rPr>
          <w:sz w:val="20"/>
          <w:szCs w:val="20"/>
          <w:vertAlign w:val="superscript"/>
        </w:rPr>
        <w:t>g</w:t>
      </w:r>
      <w:r w:rsidRPr="00F37A32">
        <w:rPr>
          <w:sz w:val="20"/>
          <w:szCs w:val="20"/>
        </w:rPr>
        <w:t>P25: 25</w:t>
      </w:r>
      <w:r w:rsidRPr="00F37A32">
        <w:rPr>
          <w:sz w:val="20"/>
          <w:szCs w:val="20"/>
          <w:vertAlign w:val="superscript"/>
        </w:rPr>
        <w:t>th</w:t>
      </w:r>
      <w:r w:rsidRPr="00F37A32">
        <w:rPr>
          <w:sz w:val="20"/>
          <w:szCs w:val="20"/>
        </w:rPr>
        <w:t xml:space="preserve"> percentile; P75: 75</w:t>
      </w:r>
      <w:r w:rsidRPr="00F37A32">
        <w:rPr>
          <w:sz w:val="20"/>
          <w:szCs w:val="20"/>
          <w:vertAlign w:val="superscript"/>
        </w:rPr>
        <w:t>th</w:t>
      </w:r>
      <w:r w:rsidRPr="00F37A32">
        <w:rPr>
          <w:sz w:val="20"/>
          <w:szCs w:val="20"/>
        </w:rPr>
        <w:t xml:space="preserve"> percentile.</w:t>
      </w:r>
    </w:p>
    <w:p w14:paraId="76DD10AF" w14:textId="77777777" w:rsidR="00F37A32" w:rsidRPr="00F37A32" w:rsidRDefault="00F37A32" w:rsidP="0021598F">
      <w:pPr>
        <w:spacing w:line="276" w:lineRule="auto"/>
        <w:rPr>
          <w:sz w:val="20"/>
          <w:szCs w:val="20"/>
        </w:rPr>
      </w:pPr>
      <w:proofErr w:type="spellStart"/>
      <w:r w:rsidRPr="00F37A32">
        <w:rPr>
          <w:sz w:val="20"/>
          <w:szCs w:val="20"/>
          <w:vertAlign w:val="superscript"/>
        </w:rPr>
        <w:t>h</w:t>
      </w:r>
      <w:r w:rsidRPr="00F37A32">
        <w:rPr>
          <w:sz w:val="20"/>
          <w:szCs w:val="20"/>
        </w:rPr>
        <w:t>Commercial</w:t>
      </w:r>
      <w:proofErr w:type="spellEnd"/>
      <w:r w:rsidRPr="00F37A32">
        <w:rPr>
          <w:sz w:val="20"/>
          <w:szCs w:val="20"/>
        </w:rPr>
        <w:t xml:space="preserve"> category includes managed care, and workers compensation, and self-pay. Government category includes Medicare and other government insurance type.  Low-income category includes Medicaid, charity, and indigent.</w:t>
      </w:r>
    </w:p>
    <w:p w14:paraId="19D607AE" w14:textId="77777777" w:rsidR="00F37A32" w:rsidRPr="00F37A32" w:rsidRDefault="00F37A32" w:rsidP="0021598F">
      <w:pPr>
        <w:spacing w:line="276" w:lineRule="auto"/>
        <w:rPr>
          <w:sz w:val="20"/>
          <w:szCs w:val="20"/>
        </w:rPr>
      </w:pPr>
      <w:proofErr w:type="spellStart"/>
      <w:r w:rsidRPr="00F37A32">
        <w:rPr>
          <w:sz w:val="20"/>
          <w:szCs w:val="20"/>
          <w:vertAlign w:val="superscript"/>
        </w:rPr>
        <w:t>i</w:t>
      </w:r>
      <w:r w:rsidRPr="00F37A32">
        <w:rPr>
          <w:sz w:val="20"/>
          <w:szCs w:val="20"/>
        </w:rPr>
        <w:t>Most</w:t>
      </w:r>
      <w:proofErr w:type="spellEnd"/>
      <w:r w:rsidRPr="00F37A32">
        <w:rPr>
          <w:sz w:val="20"/>
          <w:szCs w:val="20"/>
        </w:rPr>
        <w:t xml:space="preserve"> frequently observed </w:t>
      </w:r>
      <w:proofErr w:type="spellStart"/>
      <w:r w:rsidRPr="00F37A32">
        <w:rPr>
          <w:sz w:val="20"/>
          <w:szCs w:val="20"/>
        </w:rPr>
        <w:t>Elixhauser</w:t>
      </w:r>
      <w:proofErr w:type="spellEnd"/>
      <w:r w:rsidRPr="00F37A32">
        <w:rPr>
          <w:sz w:val="20"/>
          <w:szCs w:val="20"/>
        </w:rPr>
        <w:t xml:space="preserve"> comorbidities shown</w:t>
      </w:r>
    </w:p>
    <w:p w14:paraId="42F16CA9" w14:textId="77777777" w:rsidR="00F37A32" w:rsidRPr="00F37A32" w:rsidRDefault="00F37A32" w:rsidP="0021598F">
      <w:pPr>
        <w:spacing w:line="276" w:lineRule="auto"/>
        <w:rPr>
          <w:sz w:val="20"/>
          <w:szCs w:val="20"/>
        </w:rPr>
      </w:pPr>
      <w:proofErr w:type="spellStart"/>
      <w:r w:rsidRPr="00F37A32">
        <w:rPr>
          <w:sz w:val="20"/>
          <w:szCs w:val="20"/>
          <w:vertAlign w:val="superscript"/>
        </w:rPr>
        <w:t>j</w:t>
      </w:r>
      <w:r w:rsidRPr="00F37A32">
        <w:rPr>
          <w:sz w:val="20"/>
          <w:szCs w:val="20"/>
        </w:rPr>
        <w:t>No</w:t>
      </w:r>
      <w:proofErr w:type="spellEnd"/>
      <w:r w:rsidRPr="00F37A32">
        <w:rPr>
          <w:sz w:val="20"/>
          <w:szCs w:val="20"/>
        </w:rPr>
        <w:t xml:space="preserve"> history of COVID-19 within 2 months of encounter.</w:t>
      </w:r>
    </w:p>
    <w:bookmarkEnd w:id="13"/>
    <w:bookmarkEnd w:id="14"/>
    <w:p w14:paraId="109DC8C5" w14:textId="77777777" w:rsidR="008832BB" w:rsidRDefault="008832BB" w:rsidP="006113DA">
      <w:pPr>
        <w:rPr>
          <w:b/>
          <w:bCs/>
        </w:rPr>
      </w:pPr>
    </w:p>
    <w:p w14:paraId="62279EC3" w14:textId="77777777" w:rsidR="00414D56" w:rsidRDefault="00414D56" w:rsidP="006113DA">
      <w:pPr>
        <w:rPr>
          <w:b/>
          <w:bCs/>
        </w:rPr>
        <w:sectPr w:rsidR="00414D56" w:rsidSect="0045307C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250295E7" w14:textId="43D97D43" w:rsidR="0029711C" w:rsidRDefault="0029711C" w:rsidP="006113DA">
      <w:bookmarkStart w:id="15" w:name="OLE_LINK25"/>
      <w:r w:rsidRPr="00586D5E">
        <w:rPr>
          <w:b/>
          <w:bCs/>
        </w:rPr>
        <w:lastRenderedPageBreak/>
        <w:t xml:space="preserve">Table </w:t>
      </w:r>
      <w:r w:rsidR="00B219A5">
        <w:rPr>
          <w:b/>
          <w:bCs/>
        </w:rPr>
        <w:t>S</w:t>
      </w:r>
      <w:r>
        <w:rPr>
          <w:b/>
          <w:bCs/>
        </w:rPr>
        <w:t>6</w:t>
      </w:r>
      <w:r w:rsidRPr="00586D5E">
        <w:rPr>
          <w:b/>
          <w:bCs/>
        </w:rPr>
        <w:t>.</w:t>
      </w:r>
      <w:r>
        <w:t xml:space="preserve"> Patient characteristics (</w:t>
      </w:r>
      <w:r w:rsidR="00AE737A">
        <w:t>no active reversal agent</w:t>
      </w:r>
      <w:r>
        <w:t>)</w:t>
      </w:r>
      <w:r w:rsidR="00B219A5">
        <w:t>.</w:t>
      </w:r>
    </w:p>
    <w:tbl>
      <w:tblPr>
        <w:tblW w:w="12283" w:type="dxa"/>
        <w:tblInd w:w="118" w:type="dxa"/>
        <w:tblLook w:val="04A0" w:firstRow="1" w:lastRow="0" w:firstColumn="1" w:lastColumn="0" w:noHBand="0" w:noVBand="1"/>
      </w:tblPr>
      <w:tblGrid>
        <w:gridCol w:w="317"/>
        <w:gridCol w:w="2774"/>
        <w:gridCol w:w="2007"/>
        <w:gridCol w:w="1779"/>
        <w:gridCol w:w="1799"/>
        <w:gridCol w:w="1799"/>
        <w:gridCol w:w="1808"/>
      </w:tblGrid>
      <w:tr w:rsidR="005E233A" w14:paraId="374893F8" w14:textId="77777777" w:rsidTr="00130CBC">
        <w:trPr>
          <w:trHeight w:val="194"/>
        </w:trPr>
        <w:tc>
          <w:tcPr>
            <w:tcW w:w="3091" w:type="dxa"/>
            <w:gridSpan w:val="2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000000" w:fill="D9D9D9"/>
            <w:noWrap/>
            <w:vAlign w:val="center"/>
            <w:hideMark/>
          </w:tcPr>
          <w:p w14:paraId="2A37595A" w14:textId="77777777" w:rsidR="005E233A" w:rsidRDefault="005E233A" w:rsidP="00130CBC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Patient characteristics</w:t>
            </w:r>
          </w:p>
        </w:tc>
        <w:tc>
          <w:tcPr>
            <w:tcW w:w="2007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286B95CF" w14:textId="77777777" w:rsidR="005E233A" w:rsidRDefault="005E233A" w:rsidP="00130CB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b/>
                <w:bCs/>
                <w:color w:val="000000"/>
                <w:sz w:val="20"/>
                <w:szCs w:val="20"/>
              </w:rPr>
              <w:t>BP</w:t>
            </w:r>
            <w:r w:rsidRPr="00807185">
              <w:rPr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779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425EDDF2" w14:textId="77777777" w:rsidR="005E233A" w:rsidRDefault="005E233A" w:rsidP="00130CB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b/>
                <w:bCs/>
                <w:color w:val="000000"/>
                <w:sz w:val="20"/>
                <w:szCs w:val="20"/>
              </w:rPr>
              <w:t>BC</w:t>
            </w:r>
            <w:r>
              <w:rPr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799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4C756C26" w14:textId="77777777" w:rsidR="005E233A" w:rsidRDefault="005E233A" w:rsidP="00130CB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b/>
                <w:bCs/>
                <w:color w:val="000000"/>
                <w:sz w:val="20"/>
                <w:szCs w:val="20"/>
              </w:rPr>
              <w:t>EC</w:t>
            </w:r>
            <w:r>
              <w:rPr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799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4FC2C279" w14:textId="77777777" w:rsidR="005E233A" w:rsidRDefault="005E233A" w:rsidP="00130CB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b/>
                <w:bCs/>
                <w:color w:val="000000"/>
                <w:sz w:val="20"/>
                <w:szCs w:val="20"/>
              </w:rPr>
              <w:t>MC</w:t>
            </w:r>
            <w:r>
              <w:rPr>
                <w:sz w:val="20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1808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7DAB7F89" w14:textId="77777777" w:rsidR="005E233A" w:rsidRDefault="005E233A" w:rsidP="00130CB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b/>
                <w:bCs/>
                <w:color w:val="000000"/>
                <w:sz w:val="20"/>
                <w:szCs w:val="20"/>
              </w:rPr>
              <w:t>LC</w:t>
            </w:r>
            <w:r>
              <w:rPr>
                <w:sz w:val="20"/>
                <w:szCs w:val="20"/>
                <w:vertAlign w:val="superscript"/>
              </w:rPr>
              <w:t>e</w:t>
            </w:r>
            <w:proofErr w:type="spellEnd"/>
          </w:p>
        </w:tc>
      </w:tr>
      <w:tr w:rsidR="005E233A" w14:paraId="369E5A2E" w14:textId="77777777" w:rsidTr="00130CBC">
        <w:trPr>
          <w:trHeight w:val="207"/>
        </w:trPr>
        <w:tc>
          <w:tcPr>
            <w:tcW w:w="3091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6616BD4" w14:textId="77777777" w:rsidR="005E233A" w:rsidRDefault="005E233A" w:rsidP="00130CBC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0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1272A2F3" w14:textId="52AC4A5F" w:rsidR="005E233A" w:rsidRDefault="005E233A" w:rsidP="00130CB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(N=</w:t>
            </w:r>
            <w:r w:rsidR="00DD4397" w:rsidRPr="00DD4397">
              <w:rPr>
                <w:b/>
                <w:bCs/>
                <w:color w:val="000000"/>
                <w:sz w:val="20"/>
                <w:szCs w:val="20"/>
              </w:rPr>
              <w:t>451,838</w:t>
            </w:r>
            <w:r>
              <w:rPr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52E1EC5D" w14:textId="67E7E7CF" w:rsidR="005E233A" w:rsidRDefault="005E233A" w:rsidP="00130CB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(N=</w:t>
            </w:r>
            <w:r w:rsidR="00DD4397" w:rsidRPr="00DD4397">
              <w:rPr>
                <w:b/>
                <w:bCs/>
                <w:color w:val="000000"/>
                <w:sz w:val="20"/>
                <w:szCs w:val="20"/>
              </w:rPr>
              <w:t>201,124</w:t>
            </w:r>
            <w:r>
              <w:rPr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40358C71" w14:textId="1A73030D" w:rsidR="005E233A" w:rsidRDefault="005E233A" w:rsidP="00130CB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(N=</w:t>
            </w:r>
            <w:r w:rsidR="0095162D" w:rsidRPr="0095162D">
              <w:rPr>
                <w:b/>
                <w:bCs/>
                <w:color w:val="000000"/>
                <w:sz w:val="20"/>
                <w:szCs w:val="20"/>
              </w:rPr>
              <w:t>49,421</w:t>
            </w:r>
            <w:r>
              <w:rPr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6159B107" w14:textId="4E8283F4" w:rsidR="005E233A" w:rsidRDefault="005E233A" w:rsidP="00130CB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(N=</w:t>
            </w:r>
            <w:r w:rsidR="0095162D" w:rsidRPr="0095162D">
              <w:rPr>
                <w:b/>
                <w:bCs/>
                <w:color w:val="000000"/>
                <w:sz w:val="20"/>
                <w:szCs w:val="20"/>
              </w:rPr>
              <w:t>68,462</w:t>
            </w:r>
            <w:r>
              <w:rPr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48E93B8D" w14:textId="1176B8F0" w:rsidR="005E233A" w:rsidRDefault="005E233A" w:rsidP="00130CB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(N=</w:t>
            </w:r>
            <w:r w:rsidR="0095162D" w:rsidRPr="0095162D">
              <w:rPr>
                <w:b/>
                <w:bCs/>
                <w:color w:val="000000"/>
                <w:sz w:val="20"/>
                <w:szCs w:val="20"/>
              </w:rPr>
              <w:t>139,854</w:t>
            </w:r>
            <w:r>
              <w:rPr>
                <w:b/>
                <w:bCs/>
                <w:color w:val="000000"/>
                <w:sz w:val="20"/>
                <w:szCs w:val="20"/>
              </w:rPr>
              <w:t>)</w:t>
            </w:r>
          </w:p>
        </w:tc>
      </w:tr>
      <w:tr w:rsidR="005E233A" w14:paraId="4C23F29E" w14:textId="77777777" w:rsidTr="00130CBC">
        <w:trPr>
          <w:trHeight w:val="318"/>
        </w:trPr>
        <w:tc>
          <w:tcPr>
            <w:tcW w:w="12283" w:type="dxa"/>
            <w:gridSpan w:val="7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14:paraId="73F654E6" w14:textId="77777777" w:rsidR="005E233A" w:rsidRDefault="005E233A" w:rsidP="00130CBC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b/>
                <w:bCs/>
                <w:color w:val="000000"/>
                <w:sz w:val="20"/>
                <w:szCs w:val="20"/>
              </w:rPr>
              <w:t>Age</w:t>
            </w:r>
            <w:r w:rsidRPr="00003126">
              <w:rPr>
                <w:b/>
                <w:bCs/>
                <w:sz w:val="20"/>
                <w:szCs w:val="20"/>
                <w:vertAlign w:val="superscript"/>
              </w:rPr>
              <w:t>f</w:t>
            </w:r>
            <w:proofErr w:type="spellEnd"/>
            <w:r>
              <w:rPr>
                <w:b/>
                <w:bCs/>
                <w:color w:val="000000"/>
                <w:sz w:val="20"/>
                <w:szCs w:val="20"/>
              </w:rPr>
              <w:t xml:space="preserve"> (years)</w:t>
            </w:r>
          </w:p>
        </w:tc>
      </w:tr>
      <w:tr w:rsidR="005377F7" w14:paraId="6053F305" w14:textId="77777777" w:rsidTr="00130CBC">
        <w:trPr>
          <w:trHeight w:val="207"/>
        </w:trPr>
        <w:tc>
          <w:tcPr>
            <w:tcW w:w="3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A1F6301" w14:textId="77777777" w:rsidR="005377F7" w:rsidRDefault="005377F7" w:rsidP="005377F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</w:t>
            </w:r>
          </w:p>
        </w:tc>
        <w:tc>
          <w:tcPr>
            <w:tcW w:w="27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125DB67" w14:textId="77777777" w:rsidR="005377F7" w:rsidRDefault="005377F7" w:rsidP="005377F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Mean (SD)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45EE78A" w14:textId="3B908EC4" w:rsidR="005377F7" w:rsidRDefault="005377F7" w:rsidP="005377F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9.6 (15.88)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7E59345" w14:textId="2EE6EFFB" w:rsidR="005377F7" w:rsidRDefault="005377F7" w:rsidP="005377F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9.9 (15.83)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D4F7464" w14:textId="1C6FDE40" w:rsidR="005377F7" w:rsidRDefault="005377F7" w:rsidP="005377F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9.2 (16.28)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C30EE41" w14:textId="51A7B6D3" w:rsidR="005377F7" w:rsidRDefault="005377F7" w:rsidP="005377F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9.5 (15.99)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C3109DB" w14:textId="4AB901BD" w:rsidR="005377F7" w:rsidRDefault="005377F7" w:rsidP="005377F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9.7 (16.15)</w:t>
            </w:r>
          </w:p>
        </w:tc>
      </w:tr>
      <w:tr w:rsidR="005377F7" w14:paraId="17D46F80" w14:textId="77777777" w:rsidTr="00130CBC">
        <w:trPr>
          <w:trHeight w:val="207"/>
        </w:trPr>
        <w:tc>
          <w:tcPr>
            <w:tcW w:w="3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F9EE634" w14:textId="77777777" w:rsidR="005377F7" w:rsidRDefault="005377F7" w:rsidP="005377F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</w:t>
            </w:r>
          </w:p>
        </w:tc>
        <w:tc>
          <w:tcPr>
            <w:tcW w:w="27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DF21522" w14:textId="77777777" w:rsidR="005377F7" w:rsidRDefault="005377F7" w:rsidP="005377F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Min, Max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B2194B1" w14:textId="189E2284" w:rsidR="005377F7" w:rsidRDefault="005377F7" w:rsidP="005377F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 , 89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2520DE3" w14:textId="3A93E171" w:rsidR="005377F7" w:rsidRDefault="005377F7" w:rsidP="005377F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 , 89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0EB9128" w14:textId="6B174B6E" w:rsidR="005377F7" w:rsidRDefault="005377F7" w:rsidP="005377F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 , 89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82CA79D" w14:textId="0DA6FC60" w:rsidR="005377F7" w:rsidRDefault="005377F7" w:rsidP="005377F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 , 89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4270414" w14:textId="7F5CD158" w:rsidR="005377F7" w:rsidRDefault="005377F7" w:rsidP="005377F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 , 89</w:t>
            </w:r>
          </w:p>
        </w:tc>
      </w:tr>
      <w:tr w:rsidR="005377F7" w14:paraId="63B62932" w14:textId="77777777" w:rsidTr="00130CBC">
        <w:trPr>
          <w:trHeight w:val="207"/>
        </w:trPr>
        <w:tc>
          <w:tcPr>
            <w:tcW w:w="3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BC63B45" w14:textId="77777777" w:rsidR="005377F7" w:rsidRDefault="005377F7" w:rsidP="005377F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</w:t>
            </w:r>
          </w:p>
        </w:tc>
        <w:tc>
          <w:tcPr>
            <w:tcW w:w="27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EDCA1A2" w14:textId="77777777" w:rsidR="005377F7" w:rsidRDefault="005377F7" w:rsidP="005377F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Median (P25, P75)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13175FB" w14:textId="4B207B86" w:rsidR="005377F7" w:rsidRDefault="005377F7" w:rsidP="005377F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2 (50 , 71)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187E584" w14:textId="18754991" w:rsidR="005377F7" w:rsidRDefault="005377F7" w:rsidP="005377F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2 (50 , 71)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57CCFCB" w14:textId="543A5878" w:rsidR="005377F7" w:rsidRDefault="005377F7" w:rsidP="005377F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1 (49 , 71)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03C8C97" w14:textId="6795F766" w:rsidR="005377F7" w:rsidRDefault="005377F7" w:rsidP="005377F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2 (50 , 71)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DEA61C9" w14:textId="76D548A1" w:rsidR="005377F7" w:rsidRDefault="005377F7" w:rsidP="005377F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2 (50 , 72)</w:t>
            </w:r>
          </w:p>
        </w:tc>
      </w:tr>
      <w:tr w:rsidR="005E233A" w14:paraId="54505B16" w14:textId="77777777" w:rsidTr="00130CBC">
        <w:trPr>
          <w:trHeight w:val="207"/>
        </w:trPr>
        <w:tc>
          <w:tcPr>
            <w:tcW w:w="12283" w:type="dxa"/>
            <w:gridSpan w:val="7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14:paraId="5E574073" w14:textId="77777777" w:rsidR="005E233A" w:rsidRDefault="005E233A" w:rsidP="00130CB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b/>
                <w:bCs/>
                <w:color w:val="000000"/>
                <w:sz w:val="20"/>
                <w:szCs w:val="20"/>
              </w:rPr>
              <w:t xml:space="preserve">Age </w:t>
            </w:r>
            <w:proofErr w:type="spellStart"/>
            <w:r>
              <w:rPr>
                <w:b/>
                <w:bCs/>
                <w:color w:val="000000"/>
                <w:sz w:val="20"/>
                <w:szCs w:val="20"/>
              </w:rPr>
              <w:t>categorial</w:t>
            </w:r>
            <w:r w:rsidRPr="00003126">
              <w:rPr>
                <w:b/>
                <w:bCs/>
                <w:sz w:val="20"/>
                <w:szCs w:val="20"/>
                <w:vertAlign w:val="superscript"/>
              </w:rPr>
              <w:t>f</w:t>
            </w:r>
            <w:proofErr w:type="spellEnd"/>
            <w:r>
              <w:rPr>
                <w:b/>
                <w:bCs/>
                <w:color w:val="000000"/>
                <w:sz w:val="20"/>
                <w:szCs w:val="20"/>
              </w:rPr>
              <w:t xml:space="preserve"> (y), n (%) </w:t>
            </w:r>
          </w:p>
        </w:tc>
      </w:tr>
      <w:tr w:rsidR="005377F7" w14:paraId="037FDDED" w14:textId="77777777" w:rsidTr="00130CBC">
        <w:trPr>
          <w:trHeight w:val="207"/>
        </w:trPr>
        <w:tc>
          <w:tcPr>
            <w:tcW w:w="3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9C336A2" w14:textId="77777777" w:rsidR="005377F7" w:rsidRDefault="005377F7" w:rsidP="005377F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</w:t>
            </w:r>
          </w:p>
        </w:tc>
        <w:tc>
          <w:tcPr>
            <w:tcW w:w="27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1139DF2" w14:textId="77777777" w:rsidR="005377F7" w:rsidRDefault="005377F7" w:rsidP="005377F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8-30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89F367D" w14:textId="27CF6658" w:rsidR="005377F7" w:rsidRDefault="005377F7" w:rsidP="005377F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,644 (6.1)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EFA30A0" w14:textId="45A730B9" w:rsidR="005377F7" w:rsidRDefault="005377F7" w:rsidP="005377F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,915 (5.9)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F285472" w14:textId="6E722819" w:rsidR="005377F7" w:rsidRDefault="005377F7" w:rsidP="005377F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,350 (6.8)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93C9007" w14:textId="3F5AFF30" w:rsidR="005377F7" w:rsidRDefault="005377F7" w:rsidP="005377F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,281 (6.3)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36E24A1" w14:textId="169D23A7" w:rsidR="005377F7" w:rsidRDefault="005377F7" w:rsidP="005377F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,830 (6.3)</w:t>
            </w:r>
          </w:p>
        </w:tc>
      </w:tr>
      <w:tr w:rsidR="005377F7" w14:paraId="5A72C5DB" w14:textId="77777777" w:rsidTr="00130CBC">
        <w:trPr>
          <w:trHeight w:val="207"/>
        </w:trPr>
        <w:tc>
          <w:tcPr>
            <w:tcW w:w="3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B7191BB" w14:textId="77777777" w:rsidR="005377F7" w:rsidRDefault="005377F7" w:rsidP="005377F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</w:t>
            </w:r>
          </w:p>
        </w:tc>
        <w:tc>
          <w:tcPr>
            <w:tcW w:w="27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EF09B76" w14:textId="77777777" w:rsidR="005377F7" w:rsidRDefault="005377F7" w:rsidP="005377F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31-40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F88C041" w14:textId="730A8511" w:rsidR="005377F7" w:rsidRDefault="005377F7" w:rsidP="005377F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4,865 (7.7)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C4454E8" w14:textId="0FD4913C" w:rsidR="005377F7" w:rsidRDefault="005377F7" w:rsidP="005377F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,256 (7.6)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47A1337" w14:textId="3681F17B" w:rsidR="005377F7" w:rsidRDefault="005377F7" w:rsidP="005377F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,184 (8.5)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A3FCAAB" w14:textId="240488A6" w:rsidR="005377F7" w:rsidRDefault="005377F7" w:rsidP="005377F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,612 (8.2)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C4EE9F8" w14:textId="23F5F531" w:rsidR="005377F7" w:rsidRDefault="005377F7" w:rsidP="005377F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,462 (8.2)</w:t>
            </w:r>
          </w:p>
        </w:tc>
      </w:tr>
      <w:tr w:rsidR="005377F7" w14:paraId="6F7E8F69" w14:textId="77777777" w:rsidTr="00130CBC">
        <w:trPr>
          <w:trHeight w:val="207"/>
        </w:trPr>
        <w:tc>
          <w:tcPr>
            <w:tcW w:w="3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01D3895" w14:textId="77777777" w:rsidR="005377F7" w:rsidRDefault="005377F7" w:rsidP="005377F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</w:t>
            </w:r>
          </w:p>
        </w:tc>
        <w:tc>
          <w:tcPr>
            <w:tcW w:w="27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C104D52" w14:textId="77777777" w:rsidR="005377F7" w:rsidRDefault="005377F7" w:rsidP="005377F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41-50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8732E8A" w14:textId="0B2A6D00" w:rsidR="005377F7" w:rsidRDefault="005377F7" w:rsidP="005377F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3,956 (11.9)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5CD2DA4" w14:textId="39564A2B" w:rsidR="005377F7" w:rsidRDefault="005377F7" w:rsidP="005377F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,391 (11.6)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B5CA752" w14:textId="3C34EA18" w:rsidR="005377F7" w:rsidRDefault="005377F7" w:rsidP="005377F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,901 (11.9)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C8BDE37" w14:textId="4BD434F3" w:rsidR="005377F7" w:rsidRDefault="005377F7" w:rsidP="005377F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,115 (11.9)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CD8AD57" w14:textId="4E433F39" w:rsidR="005377F7" w:rsidRDefault="005377F7" w:rsidP="005377F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,251 (11.6)</w:t>
            </w:r>
          </w:p>
        </w:tc>
      </w:tr>
      <w:tr w:rsidR="005377F7" w14:paraId="07F175E0" w14:textId="77777777" w:rsidTr="00130CBC">
        <w:trPr>
          <w:trHeight w:val="207"/>
        </w:trPr>
        <w:tc>
          <w:tcPr>
            <w:tcW w:w="3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550A0CF" w14:textId="77777777" w:rsidR="005377F7" w:rsidRDefault="005377F7" w:rsidP="005377F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</w:t>
            </w:r>
          </w:p>
        </w:tc>
        <w:tc>
          <w:tcPr>
            <w:tcW w:w="27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136142B" w14:textId="77777777" w:rsidR="005377F7" w:rsidRDefault="005377F7" w:rsidP="005377F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51-60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2B08FD5" w14:textId="37ACDBEE" w:rsidR="005377F7" w:rsidRDefault="005377F7" w:rsidP="005377F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6,012 (21.2)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A8AD2E4" w14:textId="66A65A70" w:rsidR="005377F7" w:rsidRDefault="005377F7" w:rsidP="005377F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1,495 (20.6)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AC9600D" w14:textId="6E5ADE89" w:rsidR="005377F7" w:rsidRDefault="005377F7" w:rsidP="005377F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,107 (20.5)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A76A9DD" w14:textId="49AEE8FC" w:rsidR="005377F7" w:rsidRDefault="005377F7" w:rsidP="005377F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,868 (20.3)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55F66A5" w14:textId="148B2B94" w:rsidR="005377F7" w:rsidRDefault="005377F7" w:rsidP="005377F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,246 (19.5)</w:t>
            </w:r>
          </w:p>
        </w:tc>
      </w:tr>
      <w:tr w:rsidR="005377F7" w14:paraId="02B08DF6" w14:textId="77777777" w:rsidTr="00130CBC">
        <w:trPr>
          <w:trHeight w:val="207"/>
        </w:trPr>
        <w:tc>
          <w:tcPr>
            <w:tcW w:w="3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543D31D" w14:textId="77777777" w:rsidR="005377F7" w:rsidRDefault="005377F7" w:rsidP="005377F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</w:t>
            </w:r>
          </w:p>
        </w:tc>
        <w:tc>
          <w:tcPr>
            <w:tcW w:w="27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606D6FA" w14:textId="77777777" w:rsidR="005377F7" w:rsidRDefault="005377F7" w:rsidP="005377F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61-70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F720DAF" w14:textId="19F7B304" w:rsidR="005377F7" w:rsidRDefault="005377F7" w:rsidP="005377F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1,386 (26.9)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583DCC0" w14:textId="3A036B35" w:rsidR="005377F7" w:rsidRDefault="005377F7" w:rsidP="005377F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4,161 (26.9)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EB87410" w14:textId="7017C4C2" w:rsidR="005377F7" w:rsidRDefault="005377F7" w:rsidP="005377F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,737 (25.8)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5495A22" w14:textId="0075CA09" w:rsidR="005377F7" w:rsidRDefault="005377F7" w:rsidP="005377F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,309 (26.7)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A13BFC4" w14:textId="0EE878B5" w:rsidR="005377F7" w:rsidRDefault="005377F7" w:rsidP="005377F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7,445 (26.8)</w:t>
            </w:r>
          </w:p>
        </w:tc>
      </w:tr>
      <w:tr w:rsidR="005377F7" w14:paraId="2CA660DE" w14:textId="77777777" w:rsidTr="00130CBC">
        <w:trPr>
          <w:trHeight w:val="207"/>
        </w:trPr>
        <w:tc>
          <w:tcPr>
            <w:tcW w:w="3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A42BBFB" w14:textId="77777777" w:rsidR="005377F7" w:rsidRDefault="005377F7" w:rsidP="005377F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</w:t>
            </w:r>
          </w:p>
        </w:tc>
        <w:tc>
          <w:tcPr>
            <w:tcW w:w="27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D326D11" w14:textId="77777777" w:rsidR="005377F7" w:rsidRDefault="005377F7" w:rsidP="005377F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71-80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28F10B3" w14:textId="4114300D" w:rsidR="005377F7" w:rsidRDefault="005377F7" w:rsidP="005377F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4,370 (18.7)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5806FAF" w14:textId="721FB177" w:rsidR="005377F7" w:rsidRDefault="005377F7" w:rsidP="005377F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9,749 (19.8)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B493914" w14:textId="15F42B4D" w:rsidR="005377F7" w:rsidRDefault="005377F7" w:rsidP="005377F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,409 (19)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31FB06C" w14:textId="24013BD6" w:rsidR="005377F7" w:rsidRDefault="005377F7" w:rsidP="005377F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,347 (19.5)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1BFF853" w14:textId="54592047" w:rsidR="005377F7" w:rsidRDefault="005377F7" w:rsidP="005377F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,937 (20)</w:t>
            </w:r>
          </w:p>
        </w:tc>
      </w:tr>
      <w:tr w:rsidR="005377F7" w14:paraId="4B393E33" w14:textId="77777777" w:rsidTr="00130CBC">
        <w:trPr>
          <w:trHeight w:val="207"/>
        </w:trPr>
        <w:tc>
          <w:tcPr>
            <w:tcW w:w="3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5DF00E4" w14:textId="77777777" w:rsidR="005377F7" w:rsidRDefault="005377F7" w:rsidP="005377F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</w:t>
            </w:r>
          </w:p>
        </w:tc>
        <w:tc>
          <w:tcPr>
            <w:tcW w:w="27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731CEF1" w14:textId="77777777" w:rsidR="005377F7" w:rsidRDefault="005377F7" w:rsidP="005377F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&gt;80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CDCE285" w14:textId="5959590B" w:rsidR="005377F7" w:rsidRDefault="005377F7" w:rsidP="005377F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3,605 (7.4)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0EAE288" w14:textId="1D434F1A" w:rsidR="005377F7" w:rsidRDefault="005377F7" w:rsidP="005377F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,157 (7.5)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E01498F" w14:textId="078279E7" w:rsidR="005377F7" w:rsidRDefault="005377F7" w:rsidP="005377F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,733 (7.6)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26FB7BC" w14:textId="03404989" w:rsidR="005377F7" w:rsidRDefault="005377F7" w:rsidP="005377F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,930 (7.2)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2E87766" w14:textId="615FAA81" w:rsidR="005377F7" w:rsidRDefault="005377F7" w:rsidP="005377F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,683 (7.6)</w:t>
            </w:r>
          </w:p>
        </w:tc>
      </w:tr>
      <w:tr w:rsidR="002845F2" w14:paraId="5F798074" w14:textId="77777777" w:rsidTr="00130CBC">
        <w:trPr>
          <w:trHeight w:val="207"/>
        </w:trPr>
        <w:tc>
          <w:tcPr>
            <w:tcW w:w="3091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14:paraId="6E140291" w14:textId="77777777" w:rsidR="002845F2" w:rsidRDefault="002845F2" w:rsidP="002845F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Sex </w:t>
            </w:r>
            <w:proofErr w:type="spellStart"/>
            <w:r>
              <w:rPr>
                <w:color w:val="000000"/>
                <w:sz w:val="20"/>
                <w:szCs w:val="20"/>
              </w:rPr>
              <w:t>Female</w:t>
            </w:r>
            <w:r w:rsidRPr="00003126">
              <w:rPr>
                <w:sz w:val="20"/>
                <w:szCs w:val="20"/>
                <w:vertAlign w:val="superscript"/>
              </w:rPr>
              <w:t>f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, n (%)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0B35EED" w14:textId="3C851CD5" w:rsidR="002845F2" w:rsidRDefault="002845F2" w:rsidP="002845F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7,774 (48.2)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C4D7374" w14:textId="4F5DF0A7" w:rsidR="002845F2" w:rsidRDefault="002845F2" w:rsidP="002845F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4,900 (47.2)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252FC4F" w14:textId="508D2E7C" w:rsidR="002845F2" w:rsidRDefault="002845F2" w:rsidP="002845F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,303 (45.1)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4A6545D" w14:textId="6F2C828F" w:rsidR="002845F2" w:rsidRDefault="002845F2" w:rsidP="002845F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,723 (46.3)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BFF62AF" w14:textId="37812A28" w:rsidR="002845F2" w:rsidRDefault="002845F2" w:rsidP="002845F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3,932 (45.7)</w:t>
            </w:r>
          </w:p>
        </w:tc>
      </w:tr>
      <w:tr w:rsidR="005E233A" w14:paraId="2072C8B4" w14:textId="77777777" w:rsidTr="00130CBC">
        <w:trPr>
          <w:trHeight w:val="207"/>
        </w:trPr>
        <w:tc>
          <w:tcPr>
            <w:tcW w:w="12283" w:type="dxa"/>
            <w:gridSpan w:val="7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14:paraId="5341DAC6" w14:textId="77777777" w:rsidR="005E233A" w:rsidRDefault="005E233A" w:rsidP="00130CBC">
            <w:pPr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b/>
                <w:bCs/>
                <w:color w:val="000000"/>
                <w:sz w:val="20"/>
                <w:szCs w:val="20"/>
              </w:rPr>
              <w:t>Race</w:t>
            </w:r>
            <w:r w:rsidRPr="00003126">
              <w:rPr>
                <w:b/>
                <w:bCs/>
                <w:sz w:val="20"/>
                <w:szCs w:val="20"/>
                <w:vertAlign w:val="superscript"/>
              </w:rPr>
              <w:t>f</w:t>
            </w:r>
            <w:proofErr w:type="spellEnd"/>
            <w:r>
              <w:rPr>
                <w:b/>
                <w:bCs/>
                <w:color w:val="000000"/>
                <w:sz w:val="20"/>
                <w:szCs w:val="20"/>
              </w:rPr>
              <w:t>, n (%)</w:t>
            </w:r>
          </w:p>
        </w:tc>
      </w:tr>
      <w:tr w:rsidR="002845F2" w14:paraId="186DFA4C" w14:textId="77777777" w:rsidTr="00130CBC">
        <w:trPr>
          <w:trHeight w:val="207"/>
        </w:trPr>
        <w:tc>
          <w:tcPr>
            <w:tcW w:w="3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E8A7502" w14:textId="77777777" w:rsidR="002845F2" w:rsidRDefault="002845F2" w:rsidP="002845F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7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0B7C2D7" w14:textId="77777777" w:rsidR="002845F2" w:rsidRDefault="002845F2" w:rsidP="002845F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sian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4BA8859" w14:textId="386769DD" w:rsidR="002845F2" w:rsidRDefault="002845F2" w:rsidP="002845F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,889 (1.7)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30D9ACA" w14:textId="469E828C" w:rsidR="002845F2" w:rsidRDefault="002845F2" w:rsidP="002845F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,451 (1.7)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BF83D21" w14:textId="719FC2F9" w:rsidR="002845F2" w:rsidRDefault="002845F2" w:rsidP="002845F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50 (1.9)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D4DFDAC" w14:textId="5A2D5031" w:rsidR="002845F2" w:rsidRDefault="002845F2" w:rsidP="002845F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,328 (1.9)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4096B81" w14:textId="665BB499" w:rsidR="002845F2" w:rsidRDefault="002845F2" w:rsidP="002845F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,477 (2.5)</w:t>
            </w:r>
          </w:p>
        </w:tc>
      </w:tr>
      <w:tr w:rsidR="002845F2" w14:paraId="17099C83" w14:textId="77777777" w:rsidTr="00130CBC">
        <w:trPr>
          <w:trHeight w:val="207"/>
        </w:trPr>
        <w:tc>
          <w:tcPr>
            <w:tcW w:w="3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E28058F" w14:textId="77777777" w:rsidR="002845F2" w:rsidRDefault="002845F2" w:rsidP="002845F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27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06A1184" w14:textId="77777777" w:rsidR="002845F2" w:rsidRDefault="002845F2" w:rsidP="002845F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Black     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02EFB9A" w14:textId="24EF3B62" w:rsidR="002845F2" w:rsidRDefault="002845F2" w:rsidP="002845F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2,965 (9.5)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5770629" w14:textId="29696BCF" w:rsidR="002845F2" w:rsidRDefault="002845F2" w:rsidP="002845F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,426 (9.7)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23403C0" w14:textId="26869DB7" w:rsidR="002845F2" w:rsidRDefault="002845F2" w:rsidP="002845F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,973 (10.1)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080A0B5" w14:textId="371AB593" w:rsidR="002845F2" w:rsidRDefault="002845F2" w:rsidP="002845F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,049 (10.3)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1A2364B" w14:textId="2A289D0D" w:rsidR="002845F2" w:rsidRDefault="002845F2" w:rsidP="002845F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,084 (11.5)</w:t>
            </w:r>
          </w:p>
        </w:tc>
      </w:tr>
      <w:tr w:rsidR="002845F2" w14:paraId="06DC19C7" w14:textId="77777777" w:rsidTr="00130CBC">
        <w:trPr>
          <w:trHeight w:val="207"/>
        </w:trPr>
        <w:tc>
          <w:tcPr>
            <w:tcW w:w="3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6C60915" w14:textId="77777777" w:rsidR="002845F2" w:rsidRDefault="002845F2" w:rsidP="002845F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27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6574D02" w14:textId="77777777" w:rsidR="002845F2" w:rsidRDefault="002845F2" w:rsidP="002845F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E323285" w14:textId="58C23C10" w:rsidR="002845F2" w:rsidRDefault="002845F2" w:rsidP="002845F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55,332 (78.6)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6C90EA2" w14:textId="10B6B63C" w:rsidR="002845F2" w:rsidRDefault="002845F2" w:rsidP="002845F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5,334 (77.2)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A430923" w14:textId="7AE021C4" w:rsidR="002845F2" w:rsidRDefault="002845F2" w:rsidP="002845F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8,503 (77.9)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8C2449A" w14:textId="55B54ABC" w:rsidR="002845F2" w:rsidRDefault="002845F2" w:rsidP="002845F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3,206 (77.7)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FCEAD54" w14:textId="6810014F" w:rsidR="002845F2" w:rsidRDefault="002845F2" w:rsidP="002845F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6,211 (75.9)</w:t>
            </w:r>
          </w:p>
        </w:tc>
      </w:tr>
      <w:tr w:rsidR="002845F2" w14:paraId="754358B2" w14:textId="77777777" w:rsidTr="00130CBC">
        <w:trPr>
          <w:trHeight w:val="207"/>
        </w:trPr>
        <w:tc>
          <w:tcPr>
            <w:tcW w:w="3091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14:paraId="44D5ABDA" w14:textId="77777777" w:rsidR="002845F2" w:rsidRDefault="002845F2" w:rsidP="002845F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Hispanic </w:t>
            </w:r>
            <w:proofErr w:type="spellStart"/>
            <w:r>
              <w:rPr>
                <w:color w:val="000000"/>
                <w:sz w:val="20"/>
                <w:szCs w:val="20"/>
              </w:rPr>
              <w:t>ethnicity</w:t>
            </w:r>
            <w:r w:rsidRPr="00003126">
              <w:rPr>
                <w:sz w:val="20"/>
                <w:szCs w:val="20"/>
                <w:vertAlign w:val="superscript"/>
              </w:rPr>
              <w:t>f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, n (%)                                                                                                                         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42EABC0" w14:textId="4C7C357F" w:rsidR="002845F2" w:rsidRDefault="002845F2" w:rsidP="002845F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8,311 (8.5)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D7FD1A0" w14:textId="7B4B442E" w:rsidR="002845F2" w:rsidRDefault="002845F2" w:rsidP="002845F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,507 (8.7)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B9997AE" w14:textId="7F12ABD2" w:rsidR="002845F2" w:rsidRDefault="002845F2" w:rsidP="002845F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,244 (8.6)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E5CBCA9" w14:textId="39011772" w:rsidR="002845F2" w:rsidRDefault="002845F2" w:rsidP="002845F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,178 (9)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6BE800E" w14:textId="1FFB8924" w:rsidR="002845F2" w:rsidRDefault="002845F2" w:rsidP="002845F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,107 (10.8)</w:t>
            </w:r>
          </w:p>
        </w:tc>
      </w:tr>
      <w:tr w:rsidR="005E233A" w14:paraId="4F30FC39" w14:textId="77777777" w:rsidTr="00130CBC">
        <w:trPr>
          <w:trHeight w:val="207"/>
        </w:trPr>
        <w:tc>
          <w:tcPr>
            <w:tcW w:w="12283" w:type="dxa"/>
            <w:gridSpan w:val="7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14:paraId="33AEAD09" w14:textId="77777777" w:rsidR="005E233A" w:rsidRDefault="005E233A" w:rsidP="00130CBC">
            <w:pPr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b/>
                <w:bCs/>
                <w:color w:val="000000"/>
                <w:sz w:val="20"/>
                <w:szCs w:val="20"/>
              </w:rPr>
              <w:t>Insurance</w:t>
            </w:r>
            <w:r w:rsidRPr="00003126">
              <w:rPr>
                <w:b/>
                <w:bCs/>
                <w:sz w:val="20"/>
                <w:szCs w:val="20"/>
                <w:vertAlign w:val="superscript"/>
              </w:rPr>
              <w:t>f</w:t>
            </w:r>
            <w:r>
              <w:rPr>
                <w:b/>
                <w:bCs/>
                <w:sz w:val="20"/>
                <w:szCs w:val="20"/>
                <w:vertAlign w:val="superscript"/>
              </w:rPr>
              <w:t>,h</w:t>
            </w:r>
            <w:proofErr w:type="spellEnd"/>
            <w:r>
              <w:rPr>
                <w:b/>
                <w:bCs/>
                <w:color w:val="000000"/>
                <w:sz w:val="20"/>
                <w:szCs w:val="20"/>
              </w:rPr>
              <w:t>, n (%)</w:t>
            </w:r>
          </w:p>
        </w:tc>
      </w:tr>
      <w:tr w:rsidR="00EA4957" w14:paraId="0AE8B4E6" w14:textId="77777777" w:rsidTr="00130CBC">
        <w:trPr>
          <w:trHeight w:val="207"/>
        </w:trPr>
        <w:tc>
          <w:tcPr>
            <w:tcW w:w="3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548FB43" w14:textId="77777777" w:rsidR="00EA4957" w:rsidRDefault="00EA4957" w:rsidP="00EA495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</w:t>
            </w:r>
          </w:p>
        </w:tc>
        <w:tc>
          <w:tcPr>
            <w:tcW w:w="27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BDC0A09" w14:textId="77777777" w:rsidR="00EA4957" w:rsidRDefault="00EA4957" w:rsidP="00EA495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mmercial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379ED29" w14:textId="2B819A84" w:rsidR="00EA4957" w:rsidRDefault="00EA4957" w:rsidP="00EA495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1,872 (38)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78C1B55" w14:textId="063DFF86" w:rsidR="00EA4957" w:rsidRDefault="00EA4957" w:rsidP="00EA495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3,244 (36.4)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50152C4" w14:textId="411189E7" w:rsidR="00EA4957" w:rsidRDefault="00EA4957" w:rsidP="00EA495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,727 (35.9)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ED0D63C" w14:textId="44976BB2" w:rsidR="00EA4957" w:rsidRDefault="00EA4957" w:rsidP="00EA495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,499 (35.8)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CB79C01" w14:textId="4F814033" w:rsidR="00EA4957" w:rsidRDefault="00EA4957" w:rsidP="00EA495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8,553 (34.7)</w:t>
            </w:r>
          </w:p>
        </w:tc>
      </w:tr>
      <w:tr w:rsidR="00EA4957" w14:paraId="4FD711AD" w14:textId="77777777" w:rsidTr="00130CBC">
        <w:trPr>
          <w:trHeight w:val="207"/>
        </w:trPr>
        <w:tc>
          <w:tcPr>
            <w:tcW w:w="3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C708990" w14:textId="77777777" w:rsidR="00EA4957" w:rsidRDefault="00EA4957" w:rsidP="00EA495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27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45A2105" w14:textId="77777777" w:rsidR="00EA4957" w:rsidRDefault="00EA4957" w:rsidP="00EA495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Government  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0B19023" w14:textId="160D0F2D" w:rsidR="00EA4957" w:rsidRDefault="00EA4957" w:rsidP="00EA495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5,705 (47.7)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6F367F5" w14:textId="786D6ECC" w:rsidR="00EA4957" w:rsidRDefault="00EA4957" w:rsidP="00EA495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7,432 (48.4)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2E7E24A" w14:textId="59F12B4C" w:rsidR="00EA4957" w:rsidRDefault="00EA4957" w:rsidP="00EA495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,181 (46.9)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4E12B3D" w14:textId="4C7894EC" w:rsidR="00EA4957" w:rsidRDefault="00EA4957" w:rsidP="00EA495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,419 (47.4)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D44B4BF" w14:textId="211158F2" w:rsidR="00EA4957" w:rsidRDefault="00EA4957" w:rsidP="00EA495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6,799 (47.8)</w:t>
            </w:r>
          </w:p>
        </w:tc>
      </w:tr>
      <w:tr w:rsidR="00EA4957" w14:paraId="4712DD4E" w14:textId="77777777" w:rsidTr="00130CBC">
        <w:trPr>
          <w:trHeight w:val="207"/>
        </w:trPr>
        <w:tc>
          <w:tcPr>
            <w:tcW w:w="3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8CDF14B" w14:textId="77777777" w:rsidR="00EA4957" w:rsidRDefault="00EA4957" w:rsidP="00EA495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</w:t>
            </w:r>
          </w:p>
        </w:tc>
        <w:tc>
          <w:tcPr>
            <w:tcW w:w="27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FAE7CBF" w14:textId="77777777" w:rsidR="00EA4957" w:rsidRDefault="00EA4957" w:rsidP="00EA495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Low-income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3F4958F" w14:textId="2F8FA532" w:rsidR="00EA4957" w:rsidRDefault="00EA4957" w:rsidP="00EA495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9,280 (13.1)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91A778D" w14:textId="757C6425" w:rsidR="00EA4957" w:rsidRDefault="00EA4957" w:rsidP="00EA495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,700 (13.8)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7692594" w14:textId="616A359E" w:rsidR="00EA4957" w:rsidRDefault="00EA4957" w:rsidP="00EA495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,789 (15.8)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7D371F1" w14:textId="542BBADB" w:rsidR="00EA4957" w:rsidRDefault="00EA4957" w:rsidP="00EA495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,637 (15.5)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5C6CF7D" w14:textId="69B60174" w:rsidR="00EA4957" w:rsidRDefault="00EA4957" w:rsidP="00EA495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,343 (16)</w:t>
            </w:r>
          </w:p>
        </w:tc>
      </w:tr>
      <w:tr w:rsidR="00EA4957" w14:paraId="3E7B2A0C" w14:textId="77777777" w:rsidTr="00130CBC">
        <w:trPr>
          <w:trHeight w:val="207"/>
        </w:trPr>
        <w:tc>
          <w:tcPr>
            <w:tcW w:w="3091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14:paraId="39C0CC95" w14:textId="77777777" w:rsidR="00EA4957" w:rsidRDefault="00EA4957" w:rsidP="00EA4957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Comorbidites</w:t>
            </w:r>
            <w:proofErr w:type="spellEnd"/>
            <w:r>
              <w:rPr>
                <w:color w:val="000000"/>
                <w:sz w:val="20"/>
                <w:szCs w:val="20"/>
              </w:rPr>
              <w:t>&gt;=1</w:t>
            </w:r>
            <w:r w:rsidRPr="00003126">
              <w:rPr>
                <w:sz w:val="20"/>
                <w:szCs w:val="20"/>
                <w:vertAlign w:val="superscript"/>
              </w:rPr>
              <w:t>f</w:t>
            </w:r>
            <w:r>
              <w:rPr>
                <w:color w:val="000000"/>
                <w:sz w:val="20"/>
                <w:szCs w:val="20"/>
              </w:rPr>
              <w:t xml:space="preserve">, n (%)    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4754267" w14:textId="77B64E6E" w:rsidR="00EA4957" w:rsidRDefault="00EA4957" w:rsidP="00EA495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79,136 (83.9)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1812DD5" w14:textId="1B077CBC" w:rsidR="00EA4957" w:rsidRDefault="00EA4957" w:rsidP="00EA495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3,452 (86.2)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3C7F1A3" w14:textId="4EC8EE3F" w:rsidR="00EA4957" w:rsidRDefault="00EA4957" w:rsidP="00EA495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3,495 (88)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88DC8F7" w14:textId="07154CFA" w:rsidR="00EA4957" w:rsidRDefault="00EA4957" w:rsidP="00EA495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0,105 (87.8)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26381E7" w14:textId="6DEEA5EC" w:rsidR="00EA4957" w:rsidRDefault="00EA4957" w:rsidP="00EA495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4,367 (88.9)</w:t>
            </w:r>
          </w:p>
        </w:tc>
      </w:tr>
      <w:tr w:rsidR="005E233A" w14:paraId="7033A484" w14:textId="77777777" w:rsidTr="00130CBC">
        <w:trPr>
          <w:trHeight w:val="207"/>
        </w:trPr>
        <w:tc>
          <w:tcPr>
            <w:tcW w:w="12283" w:type="dxa"/>
            <w:gridSpan w:val="7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14:paraId="1608F1DF" w14:textId="77777777" w:rsidR="005E233A" w:rsidRDefault="005E233A" w:rsidP="00130CBC">
            <w:pPr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b/>
                <w:bCs/>
                <w:color w:val="000000"/>
                <w:sz w:val="20"/>
                <w:szCs w:val="20"/>
              </w:rPr>
              <w:t>Comorbidities</w:t>
            </w:r>
            <w:r>
              <w:rPr>
                <w:b/>
                <w:bCs/>
                <w:sz w:val="20"/>
                <w:szCs w:val="20"/>
                <w:vertAlign w:val="superscript"/>
              </w:rPr>
              <w:t>i</w:t>
            </w:r>
            <w:proofErr w:type="spellEnd"/>
            <w:r>
              <w:rPr>
                <w:b/>
                <w:bCs/>
                <w:color w:val="000000"/>
                <w:sz w:val="20"/>
                <w:szCs w:val="20"/>
              </w:rPr>
              <w:t>, n (%)</w:t>
            </w:r>
          </w:p>
        </w:tc>
      </w:tr>
      <w:tr w:rsidR="00EA4957" w14:paraId="56922EC6" w14:textId="77777777" w:rsidTr="00130CBC">
        <w:trPr>
          <w:trHeight w:val="207"/>
        </w:trPr>
        <w:tc>
          <w:tcPr>
            <w:tcW w:w="3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083B581D" w14:textId="77777777" w:rsidR="00EA4957" w:rsidRDefault="00EA4957" w:rsidP="00EA495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7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7B00342" w14:textId="77777777" w:rsidR="00EA4957" w:rsidRDefault="00EA4957" w:rsidP="00EA495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Cardiac </w:t>
            </w:r>
            <w:proofErr w:type="spellStart"/>
            <w:r>
              <w:rPr>
                <w:color w:val="000000"/>
                <w:sz w:val="20"/>
                <w:szCs w:val="20"/>
              </w:rPr>
              <w:t>arrhythmias</w:t>
            </w:r>
            <w:r w:rsidRPr="00003126">
              <w:rPr>
                <w:sz w:val="20"/>
                <w:szCs w:val="20"/>
                <w:vertAlign w:val="superscript"/>
              </w:rPr>
              <w:t>f</w:t>
            </w:r>
            <w:proofErr w:type="spellEnd"/>
          </w:p>
        </w:tc>
        <w:tc>
          <w:tcPr>
            <w:tcW w:w="20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679FA0E" w14:textId="0065C901" w:rsidR="00EA4957" w:rsidRDefault="00EA4957" w:rsidP="00EA495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9,560 (24.2)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07AC752" w14:textId="43D0AA9B" w:rsidR="00EA4957" w:rsidRDefault="00EA4957" w:rsidP="00EA495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2,942 (26.3)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13D85A2" w14:textId="74DEFD14" w:rsidR="00EA4957" w:rsidRDefault="00EA4957" w:rsidP="00EA495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,706 (27.7)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03C609C" w14:textId="72D4C14F" w:rsidR="00EA4957" w:rsidRDefault="00EA4957" w:rsidP="00EA495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,819 (27.5)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7530275" w14:textId="5BBE6B0B" w:rsidR="00EA4957" w:rsidRDefault="00EA4957" w:rsidP="00EA495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1,098 (29.4)</w:t>
            </w:r>
          </w:p>
        </w:tc>
      </w:tr>
      <w:tr w:rsidR="00EA4957" w14:paraId="7683221E" w14:textId="77777777" w:rsidTr="00130CBC">
        <w:trPr>
          <w:trHeight w:val="354"/>
        </w:trPr>
        <w:tc>
          <w:tcPr>
            <w:tcW w:w="3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41194DD4" w14:textId="77777777" w:rsidR="00EA4957" w:rsidRDefault="00EA4957" w:rsidP="00EA495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7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2CB8713" w14:textId="77777777" w:rsidR="00EA4957" w:rsidRDefault="00EA4957" w:rsidP="00EA495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Chronic pulmonary </w:t>
            </w:r>
            <w:proofErr w:type="spellStart"/>
            <w:r>
              <w:rPr>
                <w:color w:val="000000"/>
                <w:sz w:val="20"/>
                <w:szCs w:val="20"/>
              </w:rPr>
              <w:t>disease</w:t>
            </w:r>
            <w:r w:rsidRPr="00003126">
              <w:rPr>
                <w:sz w:val="20"/>
                <w:szCs w:val="20"/>
                <w:vertAlign w:val="superscript"/>
              </w:rPr>
              <w:t>f</w:t>
            </w:r>
            <w:proofErr w:type="spellEnd"/>
          </w:p>
        </w:tc>
        <w:tc>
          <w:tcPr>
            <w:tcW w:w="20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5099B33" w14:textId="0A0B1B10" w:rsidR="00EA4957" w:rsidRDefault="00EA4957" w:rsidP="00EA495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0,103 (19.9)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C93CF50" w14:textId="68500C49" w:rsidR="00EA4957" w:rsidRDefault="00EA4957" w:rsidP="00EA495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1,261 (20.5)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D853475" w14:textId="70FCEBBC" w:rsidR="00EA4957" w:rsidRDefault="00EA4957" w:rsidP="00EA495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,319 (20.9)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A3A6B34" w14:textId="5868F96C" w:rsidR="00EA4957" w:rsidRDefault="00EA4957" w:rsidP="00EA495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,312 (20.9)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E2FB017" w14:textId="79C45BEF" w:rsidR="00EA4957" w:rsidRDefault="00EA4957" w:rsidP="00EA495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,931 (20.7)</w:t>
            </w:r>
          </w:p>
        </w:tc>
      </w:tr>
      <w:tr w:rsidR="00EA4957" w14:paraId="04A0EE8A" w14:textId="77777777" w:rsidTr="00130CBC">
        <w:trPr>
          <w:trHeight w:val="207"/>
        </w:trPr>
        <w:tc>
          <w:tcPr>
            <w:tcW w:w="3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1FC0C8D8" w14:textId="77777777" w:rsidR="00EA4957" w:rsidRDefault="00EA4957" w:rsidP="00EA495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7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1E5C855" w14:textId="77777777" w:rsidR="00EA4957" w:rsidRDefault="00EA4957" w:rsidP="00EA495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Congestive heart </w:t>
            </w:r>
            <w:proofErr w:type="spellStart"/>
            <w:r>
              <w:rPr>
                <w:color w:val="000000"/>
                <w:sz w:val="20"/>
                <w:szCs w:val="20"/>
              </w:rPr>
              <w:t>failure</w:t>
            </w:r>
            <w:r w:rsidRPr="00003126">
              <w:rPr>
                <w:sz w:val="20"/>
                <w:szCs w:val="20"/>
                <w:vertAlign w:val="superscript"/>
              </w:rPr>
              <w:t>f</w:t>
            </w:r>
            <w:proofErr w:type="spellEnd"/>
          </w:p>
        </w:tc>
        <w:tc>
          <w:tcPr>
            <w:tcW w:w="20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74331C2" w14:textId="33B40C80" w:rsidR="00EA4957" w:rsidRDefault="00EA4957" w:rsidP="00EA495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1,877 (11.5)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7D8A0E3" w14:textId="2BF8DF63" w:rsidR="00EA4957" w:rsidRDefault="00EA4957" w:rsidP="00EA495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,664 (13.3)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CA11442" w14:textId="33F39DDF" w:rsidR="00EA4957" w:rsidRDefault="00EA4957" w:rsidP="00EA495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,197 (14.6)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A93021E" w14:textId="2001845B" w:rsidR="00EA4957" w:rsidRDefault="00EA4957" w:rsidP="00EA495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,755 (14.2)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4C50015" w14:textId="1837FA27" w:rsidR="00EA4957" w:rsidRDefault="00EA4957" w:rsidP="00EA495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,785 (15.6)</w:t>
            </w:r>
          </w:p>
        </w:tc>
      </w:tr>
      <w:tr w:rsidR="00EA4957" w14:paraId="161BCF9A" w14:textId="77777777" w:rsidTr="00130CBC">
        <w:trPr>
          <w:trHeight w:val="207"/>
        </w:trPr>
        <w:tc>
          <w:tcPr>
            <w:tcW w:w="3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2CEBCD7F" w14:textId="77777777" w:rsidR="00EA4957" w:rsidRDefault="00EA4957" w:rsidP="00EA495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7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D373ECD" w14:textId="77777777" w:rsidR="00EA4957" w:rsidRDefault="00EA4957" w:rsidP="00EA4957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Depression</w:t>
            </w:r>
            <w:r w:rsidRPr="00003126">
              <w:rPr>
                <w:sz w:val="20"/>
                <w:szCs w:val="20"/>
                <w:vertAlign w:val="superscript"/>
              </w:rPr>
              <w:t>f</w:t>
            </w:r>
            <w:proofErr w:type="spellEnd"/>
          </w:p>
        </w:tc>
        <w:tc>
          <w:tcPr>
            <w:tcW w:w="20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B712B1E" w14:textId="0E8ADA4F" w:rsidR="00EA4957" w:rsidRDefault="00EA4957" w:rsidP="00EA495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9,141 (13.1)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F90066C" w14:textId="29CD2EE7" w:rsidR="00EA4957" w:rsidRDefault="00EA4957" w:rsidP="00EA495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,658 (13.8)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3534610" w14:textId="243E52E1" w:rsidR="00EA4957" w:rsidRDefault="00EA4957" w:rsidP="00EA495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,810 (13.8)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CB38BB5" w14:textId="04800E54" w:rsidR="00EA4957" w:rsidRDefault="00EA4957" w:rsidP="00EA495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,970 (14.6)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F038BEE" w14:textId="3969E153" w:rsidR="00EA4957" w:rsidRDefault="00EA4957" w:rsidP="00EA495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,687 (14.1)</w:t>
            </w:r>
          </w:p>
        </w:tc>
      </w:tr>
      <w:tr w:rsidR="00EA4957" w14:paraId="46D36F80" w14:textId="77777777" w:rsidTr="00130CBC">
        <w:trPr>
          <w:trHeight w:val="207"/>
        </w:trPr>
        <w:tc>
          <w:tcPr>
            <w:tcW w:w="3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43F80BE1" w14:textId="77777777" w:rsidR="00EA4957" w:rsidRDefault="00EA4957" w:rsidP="00EA495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7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DEC94C7" w14:textId="77777777" w:rsidR="00EA4957" w:rsidRDefault="00EA4957" w:rsidP="00EA495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iabetes (complicated)</w:t>
            </w:r>
            <w:r w:rsidRPr="00003126">
              <w:rPr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8144833" w14:textId="525A513D" w:rsidR="00EA4957" w:rsidRDefault="00EA4957" w:rsidP="00EA495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8,746 (10.8)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D227EF4" w14:textId="7BD0AC88" w:rsidR="00EA4957" w:rsidRDefault="00EA4957" w:rsidP="00EA495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,045 (12.5)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F6D39D9" w14:textId="01EE18E9" w:rsidR="00EA4957" w:rsidRDefault="00EA4957" w:rsidP="00EA495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,680 (13.5)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C510030" w14:textId="3E896B4F" w:rsidR="00EA4957" w:rsidRDefault="00EA4957" w:rsidP="00EA495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,035 (13.2)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A8120C7" w14:textId="011A676E" w:rsidR="00EA4957" w:rsidRDefault="00EA4957" w:rsidP="00EA495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,132 (14.4)</w:t>
            </w:r>
          </w:p>
        </w:tc>
      </w:tr>
      <w:tr w:rsidR="00EA4957" w14:paraId="7B9CFD10" w14:textId="77777777" w:rsidTr="00130CBC">
        <w:trPr>
          <w:trHeight w:val="207"/>
        </w:trPr>
        <w:tc>
          <w:tcPr>
            <w:tcW w:w="3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3869490F" w14:textId="77777777" w:rsidR="00EA4957" w:rsidRDefault="00EA4957" w:rsidP="00EA495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7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A2489D5" w14:textId="77777777" w:rsidR="00EA4957" w:rsidRDefault="00EA4957" w:rsidP="00EA495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iabetes (uncomplicated)</w:t>
            </w:r>
            <w:r w:rsidRPr="00003126">
              <w:rPr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6C891DD" w14:textId="7BCB6B23" w:rsidR="00EA4957" w:rsidRDefault="00EA4957" w:rsidP="00EA495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3,215 (14)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7908AD2" w14:textId="5AE5DBB0" w:rsidR="00EA4957" w:rsidRDefault="00EA4957" w:rsidP="00EA495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,258 (13.6)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F2A9BB0" w14:textId="41B7A413" w:rsidR="00EA4957" w:rsidRDefault="00EA4957" w:rsidP="00EA495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,414 (13)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0A3A374" w14:textId="500DBBDB" w:rsidR="00EA4957" w:rsidRDefault="00EA4957" w:rsidP="00EA495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,865 (12.9)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0C25E00" w14:textId="451CEA87" w:rsidR="00EA4957" w:rsidRDefault="00EA4957" w:rsidP="00EA495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,033 (12.9)</w:t>
            </w:r>
          </w:p>
        </w:tc>
      </w:tr>
      <w:tr w:rsidR="00EA4957" w14:paraId="140B9C47" w14:textId="77777777" w:rsidTr="00130CBC">
        <w:trPr>
          <w:trHeight w:val="354"/>
        </w:trPr>
        <w:tc>
          <w:tcPr>
            <w:tcW w:w="3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50A55190" w14:textId="77777777" w:rsidR="00EA4957" w:rsidRDefault="00EA4957" w:rsidP="00EA495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7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136D9CD" w14:textId="77777777" w:rsidR="00EA4957" w:rsidRDefault="00EA4957" w:rsidP="00EA495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Fluid or electrolyte </w:t>
            </w:r>
            <w:proofErr w:type="spellStart"/>
            <w:r>
              <w:rPr>
                <w:color w:val="000000"/>
                <w:sz w:val="20"/>
                <w:szCs w:val="20"/>
              </w:rPr>
              <w:t>disorders</w:t>
            </w:r>
            <w:r w:rsidRPr="00003126">
              <w:rPr>
                <w:sz w:val="20"/>
                <w:szCs w:val="20"/>
                <w:vertAlign w:val="superscript"/>
              </w:rPr>
              <w:t>f</w:t>
            </w:r>
            <w:proofErr w:type="spellEnd"/>
          </w:p>
        </w:tc>
        <w:tc>
          <w:tcPr>
            <w:tcW w:w="20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04E7B2B" w14:textId="128F430B" w:rsidR="00EA4957" w:rsidRDefault="00EA4957" w:rsidP="00EA495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7,768 (28.3)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DD7F777" w14:textId="64E84A58" w:rsidR="00EA4957" w:rsidRDefault="00EA4957" w:rsidP="00EA495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2,848 (31.2)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13D57B7" w14:textId="42414BA5" w:rsidR="00EA4957" w:rsidRDefault="00EA4957" w:rsidP="00EA495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,651 (35.7)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95AC5E5" w14:textId="3B1ACAC2" w:rsidR="00EA4957" w:rsidRDefault="00EA4957" w:rsidP="00EA495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,262 (34)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A66C7CB" w14:textId="17BFC884" w:rsidR="00EA4957" w:rsidRDefault="00EA4957" w:rsidP="00EA495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0,206 (35.9)</w:t>
            </w:r>
          </w:p>
        </w:tc>
      </w:tr>
      <w:tr w:rsidR="00EA4957" w14:paraId="155D9B6D" w14:textId="77777777" w:rsidTr="00130CBC">
        <w:trPr>
          <w:trHeight w:val="207"/>
        </w:trPr>
        <w:tc>
          <w:tcPr>
            <w:tcW w:w="3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1C7707FE" w14:textId="77777777" w:rsidR="00EA4957" w:rsidRDefault="00EA4957" w:rsidP="00EA495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lastRenderedPageBreak/>
              <w:t> </w:t>
            </w:r>
          </w:p>
        </w:tc>
        <w:tc>
          <w:tcPr>
            <w:tcW w:w="27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D7A5798" w14:textId="77777777" w:rsidR="00EA4957" w:rsidRDefault="00EA4957" w:rsidP="00EA4957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Hypothyroidism</w:t>
            </w:r>
            <w:r w:rsidRPr="00003126">
              <w:rPr>
                <w:sz w:val="20"/>
                <w:szCs w:val="20"/>
                <w:vertAlign w:val="superscript"/>
              </w:rPr>
              <w:t>f</w:t>
            </w:r>
            <w:proofErr w:type="spellEnd"/>
          </w:p>
        </w:tc>
        <w:tc>
          <w:tcPr>
            <w:tcW w:w="20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97F1E29" w14:textId="3B7C4F3D" w:rsidR="00EA4957" w:rsidRDefault="00EA4957" w:rsidP="00EA495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4,971 (12.2)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CB4F0B9" w14:textId="20802C20" w:rsidR="00EA4957" w:rsidRDefault="00EA4957" w:rsidP="00EA495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,048 (12.5)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483BD59" w14:textId="03501B84" w:rsidR="00EA4957" w:rsidRDefault="00EA4957" w:rsidP="00EA495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,004 (12.1)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D03FEDD" w14:textId="2C08A3BD" w:rsidR="00EA4957" w:rsidRDefault="00EA4957" w:rsidP="00EA495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,486 (12.4)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D551D9C" w14:textId="2409EAB4" w:rsidR="00EA4957" w:rsidRDefault="00EA4957" w:rsidP="00EA495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,162 (12.3)</w:t>
            </w:r>
          </w:p>
        </w:tc>
      </w:tr>
      <w:tr w:rsidR="00EA4957" w14:paraId="54A66DDD" w14:textId="77777777" w:rsidTr="00130CBC">
        <w:trPr>
          <w:trHeight w:val="207"/>
        </w:trPr>
        <w:tc>
          <w:tcPr>
            <w:tcW w:w="3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43206F73" w14:textId="77777777" w:rsidR="00EA4957" w:rsidRDefault="00EA4957" w:rsidP="00EA495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7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E607A39" w14:textId="77777777" w:rsidR="00EA4957" w:rsidRDefault="00EA4957" w:rsidP="00EA495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Obesity or </w:t>
            </w:r>
            <w:proofErr w:type="spellStart"/>
            <w:r>
              <w:rPr>
                <w:color w:val="000000"/>
                <w:sz w:val="20"/>
                <w:szCs w:val="20"/>
              </w:rPr>
              <w:t>overweight</w:t>
            </w:r>
            <w:r w:rsidRPr="00003126">
              <w:rPr>
                <w:sz w:val="20"/>
                <w:szCs w:val="20"/>
                <w:vertAlign w:val="superscript"/>
              </w:rPr>
              <w:t>f</w:t>
            </w:r>
            <w:proofErr w:type="spellEnd"/>
          </w:p>
        </w:tc>
        <w:tc>
          <w:tcPr>
            <w:tcW w:w="20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63DC8AD" w14:textId="10DDDE7C" w:rsidR="00EA4957" w:rsidRDefault="00EA4957" w:rsidP="00EA495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9,389 (22)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B488B3B" w14:textId="4A1E9BA2" w:rsidR="00EA4957" w:rsidRDefault="00EA4957" w:rsidP="00EA495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8,290 (24)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9125656" w14:textId="68C3D784" w:rsidR="00EA4957" w:rsidRDefault="00EA4957" w:rsidP="00EA495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,224 (24.7)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F86FD7B" w14:textId="10C34E64" w:rsidR="00EA4957" w:rsidRDefault="00EA4957" w:rsidP="00EA495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,759 (25.9)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8B72229" w14:textId="1F38FDF2" w:rsidR="00EA4957" w:rsidRDefault="00EA4957" w:rsidP="00EA495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6,347 (26)</w:t>
            </w:r>
          </w:p>
        </w:tc>
      </w:tr>
      <w:tr w:rsidR="00EA4957" w14:paraId="067A0463" w14:textId="77777777" w:rsidTr="00130CBC">
        <w:trPr>
          <w:trHeight w:val="354"/>
        </w:trPr>
        <w:tc>
          <w:tcPr>
            <w:tcW w:w="3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0FD19181" w14:textId="77777777" w:rsidR="00EA4957" w:rsidRDefault="00EA4957" w:rsidP="00EA495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7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5C7A9A6" w14:textId="77777777" w:rsidR="00EA4957" w:rsidRDefault="00EA4957" w:rsidP="00EA495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Other neurological </w:t>
            </w:r>
            <w:proofErr w:type="spellStart"/>
            <w:r>
              <w:rPr>
                <w:color w:val="000000"/>
                <w:sz w:val="20"/>
                <w:szCs w:val="20"/>
              </w:rPr>
              <w:t>disorders</w:t>
            </w:r>
            <w:r w:rsidRPr="00003126">
              <w:rPr>
                <w:sz w:val="20"/>
                <w:szCs w:val="20"/>
                <w:vertAlign w:val="superscript"/>
              </w:rPr>
              <w:t>f</w:t>
            </w:r>
            <w:proofErr w:type="spellEnd"/>
          </w:p>
        </w:tc>
        <w:tc>
          <w:tcPr>
            <w:tcW w:w="20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7C43075" w14:textId="1CA97063" w:rsidR="00EA4957" w:rsidRDefault="00EA4957" w:rsidP="00EA495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0,639 (11.2)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C83A264" w14:textId="35697BFD" w:rsidR="00EA4957" w:rsidRDefault="00EA4957" w:rsidP="00EA495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,090 (12.5)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0F99E69" w14:textId="17F0FB29" w:rsidR="00EA4957" w:rsidRDefault="00EA4957" w:rsidP="00EA495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,216 (14.6)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33EF1F1" w14:textId="39A12100" w:rsidR="00EA4957" w:rsidRDefault="00EA4957" w:rsidP="00EA495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,575 (14)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0D4958C" w14:textId="2A5B2E60" w:rsidR="00EA4957" w:rsidRDefault="00EA4957" w:rsidP="00EA495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,628 (14.7)</w:t>
            </w:r>
          </w:p>
        </w:tc>
      </w:tr>
      <w:tr w:rsidR="00EA4957" w14:paraId="27684260" w14:textId="77777777" w:rsidTr="00130CBC">
        <w:trPr>
          <w:trHeight w:val="354"/>
        </w:trPr>
        <w:tc>
          <w:tcPr>
            <w:tcW w:w="3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12070C5B" w14:textId="77777777" w:rsidR="00EA4957" w:rsidRDefault="00EA4957" w:rsidP="00EA495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7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371AFFD" w14:textId="77777777" w:rsidR="00EA4957" w:rsidRDefault="00EA4957" w:rsidP="00EA495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Peripheral vascular </w:t>
            </w:r>
            <w:proofErr w:type="spellStart"/>
            <w:r>
              <w:rPr>
                <w:color w:val="000000"/>
                <w:sz w:val="20"/>
                <w:szCs w:val="20"/>
              </w:rPr>
              <w:t>disorders</w:t>
            </w:r>
            <w:r w:rsidRPr="00003126">
              <w:rPr>
                <w:sz w:val="20"/>
                <w:szCs w:val="20"/>
                <w:vertAlign w:val="superscript"/>
              </w:rPr>
              <w:t>f</w:t>
            </w:r>
            <w:proofErr w:type="spellEnd"/>
          </w:p>
        </w:tc>
        <w:tc>
          <w:tcPr>
            <w:tcW w:w="20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B7947D7" w14:textId="60744B54" w:rsidR="00EA4957" w:rsidRDefault="00EA4957" w:rsidP="00EA495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3,413 (9.6)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6C5CF28" w14:textId="46D6BA06" w:rsidR="00EA4957" w:rsidRDefault="00EA4957" w:rsidP="00EA495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,843 (10.4)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DA91962" w14:textId="632BF5DE" w:rsidR="00EA4957" w:rsidRDefault="00EA4957" w:rsidP="00EA495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,430 (11)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B3F94FF" w14:textId="74E8D455" w:rsidR="00EA4957" w:rsidRDefault="00EA4957" w:rsidP="00EA495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,600 (11.1)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143F706" w14:textId="1D1B3ECC" w:rsidR="00EA4957" w:rsidRDefault="00EA4957" w:rsidP="00EA495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,111 (11.5)</w:t>
            </w:r>
          </w:p>
        </w:tc>
      </w:tr>
      <w:tr w:rsidR="00EA4957" w14:paraId="3D171493" w14:textId="77777777" w:rsidTr="00130CBC">
        <w:trPr>
          <w:trHeight w:val="207"/>
        </w:trPr>
        <w:tc>
          <w:tcPr>
            <w:tcW w:w="3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65C72242" w14:textId="77777777" w:rsidR="00EA4957" w:rsidRDefault="00EA4957" w:rsidP="00EA495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7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37A2AF6" w14:textId="77777777" w:rsidR="00EA4957" w:rsidRDefault="00EA4957" w:rsidP="00EA495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Sleep </w:t>
            </w:r>
            <w:proofErr w:type="spellStart"/>
            <w:r>
              <w:rPr>
                <w:color w:val="000000"/>
                <w:sz w:val="20"/>
                <w:szCs w:val="20"/>
              </w:rPr>
              <w:t>apnea</w:t>
            </w:r>
            <w:r w:rsidRPr="00003126">
              <w:rPr>
                <w:sz w:val="20"/>
                <w:szCs w:val="20"/>
                <w:vertAlign w:val="superscript"/>
              </w:rPr>
              <w:t>f</w:t>
            </w:r>
            <w:proofErr w:type="spellEnd"/>
          </w:p>
        </w:tc>
        <w:tc>
          <w:tcPr>
            <w:tcW w:w="20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0CEED98" w14:textId="21961065" w:rsidR="00EA4957" w:rsidRDefault="00EA4957" w:rsidP="00EA495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1,091 (9.1)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D7DABF9" w14:textId="32E93F81" w:rsidR="00EA4957" w:rsidRDefault="00EA4957" w:rsidP="00EA495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,347 (10.1)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93B3B70" w14:textId="6832B081" w:rsidR="00EA4957" w:rsidRDefault="00EA4957" w:rsidP="00EA495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,738 (9.6)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063F236" w14:textId="4A14FDCB" w:rsidR="00EA4957" w:rsidRDefault="00EA4957" w:rsidP="00EA495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,913 (10.1)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54FAFC5" w14:textId="52460333" w:rsidR="00EA4957" w:rsidRDefault="00EA4957" w:rsidP="00EA495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,376 (10.3)</w:t>
            </w:r>
          </w:p>
        </w:tc>
      </w:tr>
      <w:tr w:rsidR="00EA4957" w14:paraId="61B794E9" w14:textId="77777777" w:rsidTr="00130CBC">
        <w:trPr>
          <w:trHeight w:val="354"/>
        </w:trPr>
        <w:tc>
          <w:tcPr>
            <w:tcW w:w="3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397D167B" w14:textId="77777777" w:rsidR="00EA4957" w:rsidRDefault="00EA4957" w:rsidP="00EA495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7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ED446AD" w14:textId="77777777" w:rsidR="00EA4957" w:rsidRDefault="00EA4957" w:rsidP="00EA495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Solid tumor without </w:t>
            </w:r>
            <w:proofErr w:type="spellStart"/>
            <w:r>
              <w:rPr>
                <w:color w:val="000000"/>
                <w:sz w:val="20"/>
                <w:szCs w:val="20"/>
              </w:rPr>
              <w:t>metastasis</w:t>
            </w:r>
            <w:r>
              <w:rPr>
                <w:sz w:val="20"/>
                <w:szCs w:val="20"/>
                <w:vertAlign w:val="superscript"/>
              </w:rPr>
              <w:t>f</w:t>
            </w:r>
            <w:proofErr w:type="spellEnd"/>
          </w:p>
        </w:tc>
        <w:tc>
          <w:tcPr>
            <w:tcW w:w="20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0A81419" w14:textId="018FD2E9" w:rsidR="00EA4957" w:rsidRDefault="00EA4957" w:rsidP="00EA495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0,671 (9)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B17ADDE" w14:textId="24E426A0" w:rsidR="00EA4957" w:rsidRDefault="00EA4957" w:rsidP="00EA495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,976 (8.9)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675EC9F" w14:textId="2ADCF078" w:rsidR="00EA4957" w:rsidRDefault="00EA4957" w:rsidP="00EA495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,658 (9.4)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503864C" w14:textId="5CC56E6F" w:rsidR="00EA4957" w:rsidRDefault="00EA4957" w:rsidP="00EA495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,093 (8.9)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343F917" w14:textId="05330FD7" w:rsidR="00EA4957" w:rsidRDefault="00EA4957" w:rsidP="00EA495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,837 (9.2)</w:t>
            </w:r>
          </w:p>
        </w:tc>
      </w:tr>
      <w:tr w:rsidR="00CA3FC3" w14:paraId="37137B3B" w14:textId="77777777" w:rsidTr="00130CBC">
        <w:trPr>
          <w:trHeight w:val="207"/>
        </w:trPr>
        <w:tc>
          <w:tcPr>
            <w:tcW w:w="3091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14:paraId="5AD89945" w14:textId="77777777" w:rsidR="00CA3FC3" w:rsidRDefault="00CA3FC3" w:rsidP="00CA3FC3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COVID-19 not </w:t>
            </w:r>
            <w:proofErr w:type="spellStart"/>
            <w:r>
              <w:rPr>
                <w:color w:val="000000"/>
                <w:sz w:val="20"/>
                <w:szCs w:val="20"/>
              </w:rPr>
              <w:t>present</w:t>
            </w:r>
            <w:r>
              <w:rPr>
                <w:sz w:val="20"/>
                <w:szCs w:val="20"/>
                <w:vertAlign w:val="superscript"/>
              </w:rPr>
              <w:t>f,j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, n (%)                                                                                                                                      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27CC8C1" w14:textId="46BB852C" w:rsidR="00CA3FC3" w:rsidRDefault="00CA3FC3" w:rsidP="00CA3FC3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51,760 (100)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82E620A" w14:textId="08E4F089" w:rsidR="00CA3FC3" w:rsidRDefault="00CA3FC3" w:rsidP="00CA3FC3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1,059 (100)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673EFE0" w14:textId="76AFD7FC" w:rsidR="00CA3FC3" w:rsidRDefault="00CA3FC3" w:rsidP="00CA3FC3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9,352 (99.9)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8C640D7" w14:textId="7090BAE8" w:rsidR="00CA3FC3" w:rsidRDefault="00CA3FC3" w:rsidP="00CA3FC3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8,092 (99.5)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8B23121" w14:textId="13A54373" w:rsidR="00CA3FC3" w:rsidRDefault="00CA3FC3" w:rsidP="00CA3FC3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3,603 (95.5)</w:t>
            </w:r>
          </w:p>
        </w:tc>
      </w:tr>
      <w:tr w:rsidR="005E233A" w14:paraId="0F92AC85" w14:textId="77777777" w:rsidTr="00130CBC">
        <w:trPr>
          <w:trHeight w:val="207"/>
        </w:trPr>
        <w:tc>
          <w:tcPr>
            <w:tcW w:w="12283" w:type="dxa"/>
            <w:gridSpan w:val="7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14:paraId="016B61C6" w14:textId="77777777" w:rsidR="005E233A" w:rsidRDefault="005E233A" w:rsidP="00130CBC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 xml:space="preserve">Admission </w:t>
            </w:r>
            <w:proofErr w:type="spellStart"/>
            <w:r>
              <w:rPr>
                <w:b/>
                <w:bCs/>
                <w:color w:val="000000"/>
                <w:sz w:val="20"/>
                <w:szCs w:val="20"/>
              </w:rPr>
              <w:t>type</w:t>
            </w:r>
            <w:r w:rsidRPr="00003126">
              <w:rPr>
                <w:b/>
                <w:bCs/>
                <w:sz w:val="20"/>
                <w:szCs w:val="20"/>
                <w:vertAlign w:val="superscript"/>
              </w:rPr>
              <w:t>f</w:t>
            </w:r>
            <w:proofErr w:type="spellEnd"/>
            <w:r>
              <w:rPr>
                <w:b/>
                <w:bCs/>
                <w:color w:val="000000"/>
                <w:sz w:val="20"/>
                <w:szCs w:val="20"/>
              </w:rPr>
              <w:t>, n (%)</w:t>
            </w:r>
          </w:p>
        </w:tc>
      </w:tr>
      <w:tr w:rsidR="00CA3FC3" w14:paraId="66AEEFF8" w14:textId="77777777" w:rsidTr="00130CBC">
        <w:trPr>
          <w:trHeight w:val="207"/>
        </w:trPr>
        <w:tc>
          <w:tcPr>
            <w:tcW w:w="3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08F117A7" w14:textId="77777777" w:rsidR="00CA3FC3" w:rsidRDefault="00CA3FC3" w:rsidP="00CA3FC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7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4251C87" w14:textId="77777777" w:rsidR="00CA3FC3" w:rsidRDefault="00CA3FC3" w:rsidP="00CA3FC3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lective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EC42160" w14:textId="20B506C4" w:rsidR="00CA3FC3" w:rsidRDefault="00CA3FC3" w:rsidP="00CA3FC3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6,586 (50.1)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5413629" w14:textId="08C76110" w:rsidR="00CA3FC3" w:rsidRDefault="00CA3FC3" w:rsidP="00CA3FC3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4,963 (47.2)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1C76942" w14:textId="24C8372B" w:rsidR="00CA3FC3" w:rsidRDefault="00CA3FC3" w:rsidP="00CA3FC3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,253 (39)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A1DE2D1" w14:textId="047F032E" w:rsidR="00CA3FC3" w:rsidRDefault="00CA3FC3" w:rsidP="00CA3FC3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,951 (43.7)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7933D98" w14:textId="62064961" w:rsidR="00CA3FC3" w:rsidRDefault="00CA3FC3" w:rsidP="00CA3FC3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8,047 (41.5)</w:t>
            </w:r>
          </w:p>
        </w:tc>
      </w:tr>
      <w:tr w:rsidR="00CA3FC3" w14:paraId="7F59627B" w14:textId="77777777" w:rsidTr="00130CBC">
        <w:trPr>
          <w:trHeight w:val="207"/>
        </w:trPr>
        <w:tc>
          <w:tcPr>
            <w:tcW w:w="3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6038F1C1" w14:textId="77777777" w:rsidR="00CA3FC3" w:rsidRDefault="00CA3FC3" w:rsidP="00CA3FC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7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39F7234" w14:textId="77777777" w:rsidR="00CA3FC3" w:rsidRDefault="00CA3FC3" w:rsidP="00CA3FC3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mergency or urgent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6ECD663" w14:textId="16807954" w:rsidR="00CA3FC3" w:rsidRDefault="00CA3FC3" w:rsidP="00CA3FC3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2,310 (47)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6E94EDC" w14:textId="01357363" w:rsidR="00CA3FC3" w:rsidRDefault="00CA3FC3" w:rsidP="00CA3FC3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9,694 (49.6)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F831EEC" w14:textId="3FCBB6CD" w:rsidR="00CA3FC3" w:rsidRDefault="00CA3FC3" w:rsidP="00CA3FC3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,195 (57.1)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44604C6" w14:textId="39DCE83B" w:rsidR="00CA3FC3" w:rsidRDefault="00CA3FC3" w:rsidP="00CA3FC3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6,059 (52.7)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D31ECE1" w14:textId="49ADB072" w:rsidR="00CA3FC3" w:rsidRDefault="00CA3FC3" w:rsidP="00CA3FC3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6,324 (54.6)</w:t>
            </w:r>
          </w:p>
        </w:tc>
      </w:tr>
      <w:tr w:rsidR="00CA3FC3" w14:paraId="64DC4A4C" w14:textId="77777777" w:rsidTr="00130CBC">
        <w:trPr>
          <w:trHeight w:val="207"/>
        </w:trPr>
        <w:tc>
          <w:tcPr>
            <w:tcW w:w="3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2323F482" w14:textId="77777777" w:rsidR="00CA3FC3" w:rsidRDefault="00CA3FC3" w:rsidP="00CA3FC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7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567E164" w14:textId="77777777" w:rsidR="00CA3FC3" w:rsidRDefault="00CA3FC3" w:rsidP="00CA3FC3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rauma center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D3E7BB6" w14:textId="48D12887" w:rsidR="00CA3FC3" w:rsidRDefault="00CA3FC3" w:rsidP="00CA3FC3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,942 (2.9)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11CF2C6" w14:textId="50977CFE" w:rsidR="00CA3FC3" w:rsidRDefault="00CA3FC3" w:rsidP="00CA3FC3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,467 (3.2)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E9A60EF" w14:textId="2F356C46" w:rsidR="00CA3FC3" w:rsidRDefault="00CA3FC3" w:rsidP="00CA3FC3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,973 (4)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38583D9" w14:textId="7DED5DF6" w:rsidR="00CA3FC3" w:rsidRDefault="00CA3FC3" w:rsidP="00CA3FC3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,452 (3.6)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41FD933" w14:textId="61F58DB7" w:rsidR="00CA3FC3" w:rsidRDefault="00CA3FC3" w:rsidP="00CA3FC3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,483 (3.9)</w:t>
            </w:r>
          </w:p>
        </w:tc>
      </w:tr>
    </w:tbl>
    <w:bookmarkEnd w:id="15"/>
    <w:p w14:paraId="2D3998D2" w14:textId="77777777" w:rsidR="0021598F" w:rsidRDefault="0021598F" w:rsidP="0021598F">
      <w:pPr>
        <w:spacing w:line="276" w:lineRule="auto"/>
        <w:rPr>
          <w:sz w:val="20"/>
          <w:szCs w:val="20"/>
        </w:rPr>
      </w:pPr>
      <w:proofErr w:type="spellStart"/>
      <w:r>
        <w:rPr>
          <w:sz w:val="20"/>
          <w:szCs w:val="20"/>
          <w:vertAlign w:val="superscript"/>
        </w:rPr>
        <w:t>a</w:t>
      </w:r>
      <w:r>
        <w:rPr>
          <w:sz w:val="20"/>
          <w:szCs w:val="20"/>
        </w:rPr>
        <w:t>BP</w:t>
      </w:r>
      <w:proofErr w:type="spellEnd"/>
      <w:r>
        <w:rPr>
          <w:sz w:val="20"/>
          <w:szCs w:val="20"/>
        </w:rPr>
        <w:t>: baseline period 3/1/2017 - 2/29/2019.</w:t>
      </w:r>
    </w:p>
    <w:p w14:paraId="15A886C2" w14:textId="77777777" w:rsidR="0021598F" w:rsidRDefault="0021598F" w:rsidP="0021598F">
      <w:pPr>
        <w:spacing w:line="276" w:lineRule="auto"/>
        <w:rPr>
          <w:sz w:val="20"/>
          <w:szCs w:val="20"/>
          <w:vertAlign w:val="superscript"/>
        </w:rPr>
      </w:pPr>
      <w:proofErr w:type="spellStart"/>
      <w:r>
        <w:rPr>
          <w:sz w:val="20"/>
          <w:szCs w:val="20"/>
          <w:vertAlign w:val="superscript"/>
        </w:rPr>
        <w:t>b</w:t>
      </w:r>
      <w:r>
        <w:rPr>
          <w:sz w:val="20"/>
          <w:szCs w:val="20"/>
        </w:rPr>
        <w:t>BC</w:t>
      </w:r>
      <w:proofErr w:type="spellEnd"/>
      <w:r>
        <w:rPr>
          <w:sz w:val="20"/>
          <w:szCs w:val="20"/>
        </w:rPr>
        <w:t>: before COVID-19 era 3/1/2019 - 2/29/2020.</w:t>
      </w:r>
    </w:p>
    <w:p w14:paraId="7D468B7A" w14:textId="77777777" w:rsidR="0021598F" w:rsidRDefault="0021598F" w:rsidP="0021598F">
      <w:pPr>
        <w:spacing w:line="276" w:lineRule="auto"/>
        <w:rPr>
          <w:sz w:val="20"/>
          <w:szCs w:val="20"/>
        </w:rPr>
      </w:pPr>
      <w:proofErr w:type="spellStart"/>
      <w:r>
        <w:rPr>
          <w:sz w:val="20"/>
          <w:szCs w:val="20"/>
          <w:vertAlign w:val="superscript"/>
        </w:rPr>
        <w:t>c</w:t>
      </w:r>
      <w:r>
        <w:rPr>
          <w:sz w:val="20"/>
          <w:szCs w:val="20"/>
        </w:rPr>
        <w:t>EC</w:t>
      </w:r>
      <w:proofErr w:type="spellEnd"/>
      <w:r>
        <w:rPr>
          <w:sz w:val="20"/>
          <w:szCs w:val="20"/>
        </w:rPr>
        <w:t>: early COVID-19 era 4/1/2020 - 7/31/2020.</w:t>
      </w:r>
    </w:p>
    <w:p w14:paraId="1661C0B5" w14:textId="77777777" w:rsidR="0021598F" w:rsidRDefault="0021598F" w:rsidP="0021598F">
      <w:pPr>
        <w:spacing w:line="276" w:lineRule="auto"/>
        <w:rPr>
          <w:sz w:val="20"/>
          <w:szCs w:val="20"/>
        </w:rPr>
      </w:pPr>
      <w:proofErr w:type="spellStart"/>
      <w:r>
        <w:rPr>
          <w:sz w:val="20"/>
          <w:szCs w:val="20"/>
          <w:vertAlign w:val="superscript"/>
        </w:rPr>
        <w:t>d</w:t>
      </w:r>
      <w:r>
        <w:rPr>
          <w:sz w:val="20"/>
          <w:szCs w:val="20"/>
        </w:rPr>
        <w:t>MC</w:t>
      </w:r>
      <w:proofErr w:type="spellEnd"/>
      <w:r>
        <w:rPr>
          <w:sz w:val="20"/>
          <w:szCs w:val="20"/>
        </w:rPr>
        <w:t>: mid COVID-19 era 8/1/2020 - 12/31/2020.</w:t>
      </w:r>
    </w:p>
    <w:p w14:paraId="3F2A9D1F" w14:textId="77777777" w:rsidR="0021598F" w:rsidRDefault="0021598F" w:rsidP="0021598F">
      <w:pPr>
        <w:spacing w:line="276" w:lineRule="auto"/>
        <w:rPr>
          <w:sz w:val="20"/>
          <w:szCs w:val="20"/>
        </w:rPr>
      </w:pPr>
      <w:proofErr w:type="spellStart"/>
      <w:r>
        <w:rPr>
          <w:sz w:val="20"/>
          <w:szCs w:val="20"/>
          <w:vertAlign w:val="superscript"/>
        </w:rPr>
        <w:t>e</w:t>
      </w:r>
      <w:r>
        <w:rPr>
          <w:sz w:val="20"/>
          <w:szCs w:val="20"/>
        </w:rPr>
        <w:t>LC</w:t>
      </w:r>
      <w:proofErr w:type="spellEnd"/>
      <w:r>
        <w:rPr>
          <w:sz w:val="20"/>
          <w:szCs w:val="20"/>
        </w:rPr>
        <w:t>: late COVID-19 era 1/1/2021 - 12/31/2021.</w:t>
      </w:r>
    </w:p>
    <w:p w14:paraId="3DE84E2B" w14:textId="77777777" w:rsidR="001100BF" w:rsidRPr="00F37A32" w:rsidRDefault="001100BF" w:rsidP="0021598F">
      <w:pPr>
        <w:spacing w:line="276" w:lineRule="auto"/>
        <w:rPr>
          <w:sz w:val="20"/>
          <w:szCs w:val="20"/>
        </w:rPr>
      </w:pPr>
      <w:proofErr w:type="spellStart"/>
      <w:r w:rsidRPr="00F37A32">
        <w:rPr>
          <w:sz w:val="20"/>
          <w:szCs w:val="20"/>
          <w:vertAlign w:val="superscript"/>
        </w:rPr>
        <w:t>f</w:t>
      </w:r>
      <w:r w:rsidRPr="00F37A32">
        <w:rPr>
          <w:sz w:val="20"/>
          <w:szCs w:val="20"/>
        </w:rPr>
        <w:t>Statistically</w:t>
      </w:r>
      <w:proofErr w:type="spellEnd"/>
      <w:r w:rsidRPr="00F37A32">
        <w:rPr>
          <w:sz w:val="20"/>
          <w:szCs w:val="20"/>
        </w:rPr>
        <w:t xml:space="preserve"> significant at the </w:t>
      </w:r>
      <w:r w:rsidRPr="00F37A32">
        <w:rPr>
          <w:i/>
          <w:iCs/>
          <w:sz w:val="20"/>
          <w:szCs w:val="20"/>
        </w:rPr>
        <w:t>P</w:t>
      </w:r>
      <w:r w:rsidRPr="00F37A32">
        <w:rPr>
          <w:sz w:val="20"/>
          <w:szCs w:val="20"/>
        </w:rPr>
        <w:t>&lt;.05 level.</w:t>
      </w:r>
    </w:p>
    <w:p w14:paraId="140BA044" w14:textId="77777777" w:rsidR="001100BF" w:rsidRPr="00F37A32" w:rsidRDefault="001100BF" w:rsidP="0021598F">
      <w:pPr>
        <w:spacing w:line="276" w:lineRule="auto"/>
        <w:rPr>
          <w:sz w:val="20"/>
          <w:szCs w:val="20"/>
        </w:rPr>
      </w:pPr>
      <w:r w:rsidRPr="00F37A32">
        <w:rPr>
          <w:sz w:val="20"/>
          <w:szCs w:val="20"/>
          <w:vertAlign w:val="superscript"/>
        </w:rPr>
        <w:t>g</w:t>
      </w:r>
      <w:r w:rsidRPr="00F37A32">
        <w:rPr>
          <w:sz w:val="20"/>
          <w:szCs w:val="20"/>
        </w:rPr>
        <w:t>P25: 25</w:t>
      </w:r>
      <w:r w:rsidRPr="00F37A32">
        <w:rPr>
          <w:sz w:val="20"/>
          <w:szCs w:val="20"/>
          <w:vertAlign w:val="superscript"/>
        </w:rPr>
        <w:t>th</w:t>
      </w:r>
      <w:r w:rsidRPr="00F37A32">
        <w:rPr>
          <w:sz w:val="20"/>
          <w:szCs w:val="20"/>
        </w:rPr>
        <w:t xml:space="preserve"> percentile; P75: 75</w:t>
      </w:r>
      <w:r w:rsidRPr="00F37A32">
        <w:rPr>
          <w:sz w:val="20"/>
          <w:szCs w:val="20"/>
          <w:vertAlign w:val="superscript"/>
        </w:rPr>
        <w:t>th</w:t>
      </w:r>
      <w:r w:rsidRPr="00F37A32">
        <w:rPr>
          <w:sz w:val="20"/>
          <w:szCs w:val="20"/>
        </w:rPr>
        <w:t xml:space="preserve"> percentile.</w:t>
      </w:r>
    </w:p>
    <w:p w14:paraId="1D0FFF9C" w14:textId="77777777" w:rsidR="001100BF" w:rsidRPr="00F37A32" w:rsidRDefault="001100BF" w:rsidP="0021598F">
      <w:pPr>
        <w:spacing w:line="276" w:lineRule="auto"/>
        <w:rPr>
          <w:sz w:val="20"/>
          <w:szCs w:val="20"/>
        </w:rPr>
      </w:pPr>
      <w:proofErr w:type="spellStart"/>
      <w:r w:rsidRPr="00F37A32">
        <w:rPr>
          <w:sz w:val="20"/>
          <w:szCs w:val="20"/>
          <w:vertAlign w:val="superscript"/>
        </w:rPr>
        <w:t>h</w:t>
      </w:r>
      <w:r w:rsidRPr="00F37A32">
        <w:rPr>
          <w:sz w:val="20"/>
          <w:szCs w:val="20"/>
        </w:rPr>
        <w:t>Commercial</w:t>
      </w:r>
      <w:proofErr w:type="spellEnd"/>
      <w:r w:rsidRPr="00F37A32">
        <w:rPr>
          <w:sz w:val="20"/>
          <w:szCs w:val="20"/>
        </w:rPr>
        <w:t xml:space="preserve"> category includes managed care, and workers compensation, and self-pay. Government category includes Medicare and other government insurance type.  Low-income category includes Medicaid, charity, and indigent.</w:t>
      </w:r>
    </w:p>
    <w:p w14:paraId="09CDD246" w14:textId="77777777" w:rsidR="001100BF" w:rsidRPr="00F37A32" w:rsidRDefault="001100BF" w:rsidP="0021598F">
      <w:pPr>
        <w:spacing w:line="276" w:lineRule="auto"/>
        <w:rPr>
          <w:sz w:val="20"/>
          <w:szCs w:val="20"/>
        </w:rPr>
      </w:pPr>
      <w:proofErr w:type="spellStart"/>
      <w:r w:rsidRPr="00F37A32">
        <w:rPr>
          <w:sz w:val="20"/>
          <w:szCs w:val="20"/>
          <w:vertAlign w:val="superscript"/>
        </w:rPr>
        <w:t>i</w:t>
      </w:r>
      <w:r w:rsidRPr="00F37A32">
        <w:rPr>
          <w:sz w:val="20"/>
          <w:szCs w:val="20"/>
        </w:rPr>
        <w:t>Most</w:t>
      </w:r>
      <w:proofErr w:type="spellEnd"/>
      <w:r w:rsidRPr="00F37A32">
        <w:rPr>
          <w:sz w:val="20"/>
          <w:szCs w:val="20"/>
        </w:rPr>
        <w:t xml:space="preserve"> frequently observed </w:t>
      </w:r>
      <w:proofErr w:type="spellStart"/>
      <w:r w:rsidRPr="00F37A32">
        <w:rPr>
          <w:sz w:val="20"/>
          <w:szCs w:val="20"/>
        </w:rPr>
        <w:t>Elixhauser</w:t>
      </w:r>
      <w:proofErr w:type="spellEnd"/>
      <w:r w:rsidRPr="00F37A32">
        <w:rPr>
          <w:sz w:val="20"/>
          <w:szCs w:val="20"/>
        </w:rPr>
        <w:t xml:space="preserve"> comorbidities shown</w:t>
      </w:r>
    </w:p>
    <w:p w14:paraId="38088FA9" w14:textId="77777777" w:rsidR="001100BF" w:rsidRPr="00F37A32" w:rsidRDefault="001100BF" w:rsidP="0021598F">
      <w:pPr>
        <w:spacing w:line="276" w:lineRule="auto"/>
        <w:rPr>
          <w:sz w:val="20"/>
          <w:szCs w:val="20"/>
        </w:rPr>
      </w:pPr>
      <w:proofErr w:type="spellStart"/>
      <w:r w:rsidRPr="00F37A32">
        <w:rPr>
          <w:sz w:val="20"/>
          <w:szCs w:val="20"/>
          <w:vertAlign w:val="superscript"/>
        </w:rPr>
        <w:t>j</w:t>
      </w:r>
      <w:r w:rsidRPr="00F37A32">
        <w:rPr>
          <w:sz w:val="20"/>
          <w:szCs w:val="20"/>
        </w:rPr>
        <w:t>No</w:t>
      </w:r>
      <w:proofErr w:type="spellEnd"/>
      <w:r w:rsidRPr="00F37A32">
        <w:rPr>
          <w:sz w:val="20"/>
          <w:szCs w:val="20"/>
        </w:rPr>
        <w:t xml:space="preserve"> history of COVID-19 within 2 months of encounter.</w:t>
      </w:r>
    </w:p>
    <w:sectPr w:rsidR="001100BF" w:rsidRPr="00F37A32" w:rsidSect="0045307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F53D42C" w14:textId="77777777" w:rsidR="00C60286" w:rsidRDefault="00C60286" w:rsidP="00EA6823">
      <w:r>
        <w:separator/>
      </w:r>
    </w:p>
  </w:endnote>
  <w:endnote w:type="continuationSeparator" w:id="0">
    <w:p w14:paraId="2D43A6B9" w14:textId="77777777" w:rsidR="00C60286" w:rsidRDefault="00C60286" w:rsidP="00EA6823">
      <w:r>
        <w:continuationSeparator/>
      </w:r>
    </w:p>
  </w:endnote>
  <w:endnote w:type="continuationNotice" w:id="1">
    <w:p w14:paraId="4F921159" w14:textId="77777777" w:rsidR="00C60286" w:rsidRDefault="00C60286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E595186" w14:textId="77777777" w:rsidR="00C60286" w:rsidRDefault="00C60286" w:rsidP="00EA6823">
      <w:r>
        <w:separator/>
      </w:r>
    </w:p>
  </w:footnote>
  <w:footnote w:type="continuationSeparator" w:id="0">
    <w:p w14:paraId="73328289" w14:textId="77777777" w:rsidR="00C60286" w:rsidRDefault="00C60286" w:rsidP="00EA6823">
      <w:r>
        <w:continuationSeparator/>
      </w:r>
    </w:p>
  </w:footnote>
  <w:footnote w:type="continuationNotice" w:id="1">
    <w:p w14:paraId="28C4B962" w14:textId="77777777" w:rsidR="00C60286" w:rsidRDefault="00C60286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771661969"/>
      <w:docPartObj>
        <w:docPartGallery w:val="Page Numbers (Top of Page)"/>
        <w:docPartUnique/>
      </w:docPartObj>
    </w:sdtPr>
    <w:sdtEndPr>
      <w:rPr>
        <w:noProof/>
      </w:rPr>
    </w:sdtEndPr>
    <w:sdtContent>
      <w:p w14:paraId="1A3987BF" w14:textId="61F2A5BB" w:rsidR="002778C9" w:rsidRDefault="002778C9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219A5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76C44374" w14:textId="51BEA7D5" w:rsidR="009A38DF" w:rsidRDefault="009A38D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026C386"/>
    <w:multiLevelType w:val="hybridMultilevel"/>
    <w:tmpl w:val="8B269286"/>
    <w:lvl w:ilvl="0" w:tplc="AA168DE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E1A4F99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71B0ECD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DD2F65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512963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8EDAE95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328974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5BC6E1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78FAAA1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AD736F7"/>
    <w:multiLevelType w:val="hybridMultilevel"/>
    <w:tmpl w:val="86FAA8F0"/>
    <w:lvl w:ilvl="0" w:tplc="C212D8DA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A3B62D2A">
      <w:start w:val="1"/>
      <w:numFmt w:val="lowerLetter"/>
      <w:lvlText w:val="%2."/>
      <w:lvlJc w:val="left"/>
      <w:pPr>
        <w:ind w:left="1440" w:hanging="360"/>
      </w:pPr>
      <w:rPr>
        <w:b w:val="0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DA12506"/>
    <w:multiLevelType w:val="hybridMultilevel"/>
    <w:tmpl w:val="2072038C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6605700"/>
    <w:multiLevelType w:val="hybridMultilevel"/>
    <w:tmpl w:val="BC92BD96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F1B6234"/>
    <w:multiLevelType w:val="hybridMultilevel"/>
    <w:tmpl w:val="6D967A9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21416701">
    <w:abstractNumId w:val="1"/>
  </w:num>
  <w:num w:numId="2" w16cid:durableId="285739444">
    <w:abstractNumId w:val="4"/>
  </w:num>
  <w:num w:numId="3" w16cid:durableId="671762096">
    <w:abstractNumId w:val="2"/>
  </w:num>
  <w:num w:numId="4" w16cid:durableId="176970713">
    <w:abstractNumId w:val="3"/>
  </w:num>
  <w:num w:numId="5" w16cid:durableId="107702075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1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F05BBE"/>
    <w:rsid w:val="00000A8D"/>
    <w:rsid w:val="00001949"/>
    <w:rsid w:val="00003126"/>
    <w:rsid w:val="0000318E"/>
    <w:rsid w:val="00003AB9"/>
    <w:rsid w:val="00004D9C"/>
    <w:rsid w:val="000067FD"/>
    <w:rsid w:val="00006F88"/>
    <w:rsid w:val="00007E68"/>
    <w:rsid w:val="00007FA6"/>
    <w:rsid w:val="00010A34"/>
    <w:rsid w:val="000122A4"/>
    <w:rsid w:val="0001245B"/>
    <w:rsid w:val="000128A6"/>
    <w:rsid w:val="00014A0B"/>
    <w:rsid w:val="000160CB"/>
    <w:rsid w:val="00017FB8"/>
    <w:rsid w:val="0002065E"/>
    <w:rsid w:val="0002262A"/>
    <w:rsid w:val="00022BF5"/>
    <w:rsid w:val="00022EE8"/>
    <w:rsid w:val="0002341B"/>
    <w:rsid w:val="00024509"/>
    <w:rsid w:val="00027407"/>
    <w:rsid w:val="000275BB"/>
    <w:rsid w:val="00027B1B"/>
    <w:rsid w:val="000307C9"/>
    <w:rsid w:val="0004061C"/>
    <w:rsid w:val="000407E9"/>
    <w:rsid w:val="00040CAB"/>
    <w:rsid w:val="00043A5F"/>
    <w:rsid w:val="00044B41"/>
    <w:rsid w:val="00044B48"/>
    <w:rsid w:val="000451AA"/>
    <w:rsid w:val="000453B0"/>
    <w:rsid w:val="00045A47"/>
    <w:rsid w:val="00045ADA"/>
    <w:rsid w:val="000464C5"/>
    <w:rsid w:val="00047014"/>
    <w:rsid w:val="000474C4"/>
    <w:rsid w:val="000534EA"/>
    <w:rsid w:val="00053D05"/>
    <w:rsid w:val="00053D1E"/>
    <w:rsid w:val="0005522E"/>
    <w:rsid w:val="0005537E"/>
    <w:rsid w:val="00055B23"/>
    <w:rsid w:val="000601C8"/>
    <w:rsid w:val="0006035B"/>
    <w:rsid w:val="000611D7"/>
    <w:rsid w:val="00063A0C"/>
    <w:rsid w:val="000646DA"/>
    <w:rsid w:val="00065B57"/>
    <w:rsid w:val="00067670"/>
    <w:rsid w:val="00070032"/>
    <w:rsid w:val="00070166"/>
    <w:rsid w:val="0007135D"/>
    <w:rsid w:val="0007410B"/>
    <w:rsid w:val="000747E1"/>
    <w:rsid w:val="0007576F"/>
    <w:rsid w:val="00075D11"/>
    <w:rsid w:val="00077159"/>
    <w:rsid w:val="0008066E"/>
    <w:rsid w:val="000808E9"/>
    <w:rsid w:val="00081889"/>
    <w:rsid w:val="00081E32"/>
    <w:rsid w:val="00082D53"/>
    <w:rsid w:val="00083598"/>
    <w:rsid w:val="00083D34"/>
    <w:rsid w:val="00086922"/>
    <w:rsid w:val="000870E2"/>
    <w:rsid w:val="0008737F"/>
    <w:rsid w:val="00087446"/>
    <w:rsid w:val="00087A2C"/>
    <w:rsid w:val="00087B14"/>
    <w:rsid w:val="00092B69"/>
    <w:rsid w:val="00093542"/>
    <w:rsid w:val="00094635"/>
    <w:rsid w:val="0009583E"/>
    <w:rsid w:val="000A0986"/>
    <w:rsid w:val="000A11A3"/>
    <w:rsid w:val="000A2A91"/>
    <w:rsid w:val="000A2A9E"/>
    <w:rsid w:val="000A3564"/>
    <w:rsid w:val="000A3EE7"/>
    <w:rsid w:val="000A4AED"/>
    <w:rsid w:val="000A52A5"/>
    <w:rsid w:val="000A69B8"/>
    <w:rsid w:val="000A7509"/>
    <w:rsid w:val="000A7F0C"/>
    <w:rsid w:val="000B1D13"/>
    <w:rsid w:val="000B5402"/>
    <w:rsid w:val="000B6216"/>
    <w:rsid w:val="000C0288"/>
    <w:rsid w:val="000C1488"/>
    <w:rsid w:val="000C239A"/>
    <w:rsid w:val="000C4EB8"/>
    <w:rsid w:val="000C553B"/>
    <w:rsid w:val="000C6A6E"/>
    <w:rsid w:val="000D3424"/>
    <w:rsid w:val="000D5390"/>
    <w:rsid w:val="000D7FC2"/>
    <w:rsid w:val="000E00EA"/>
    <w:rsid w:val="000E3A7D"/>
    <w:rsid w:val="000E4001"/>
    <w:rsid w:val="000E41FF"/>
    <w:rsid w:val="000E6B30"/>
    <w:rsid w:val="000F1C13"/>
    <w:rsid w:val="000F1C2F"/>
    <w:rsid w:val="000F47BB"/>
    <w:rsid w:val="000F654D"/>
    <w:rsid w:val="000F68E2"/>
    <w:rsid w:val="000F6972"/>
    <w:rsid w:val="000F6CB4"/>
    <w:rsid w:val="0010056A"/>
    <w:rsid w:val="00101975"/>
    <w:rsid w:val="00101D88"/>
    <w:rsid w:val="0010657F"/>
    <w:rsid w:val="001100BF"/>
    <w:rsid w:val="00111535"/>
    <w:rsid w:val="001134FB"/>
    <w:rsid w:val="001136CA"/>
    <w:rsid w:val="00115D84"/>
    <w:rsid w:val="00116079"/>
    <w:rsid w:val="001176D6"/>
    <w:rsid w:val="001202D9"/>
    <w:rsid w:val="0012115B"/>
    <w:rsid w:val="00122A39"/>
    <w:rsid w:val="00124CC8"/>
    <w:rsid w:val="001272F2"/>
    <w:rsid w:val="001273B5"/>
    <w:rsid w:val="00130E0B"/>
    <w:rsid w:val="001314DF"/>
    <w:rsid w:val="00132212"/>
    <w:rsid w:val="00132C45"/>
    <w:rsid w:val="00134546"/>
    <w:rsid w:val="0013797B"/>
    <w:rsid w:val="00141F44"/>
    <w:rsid w:val="00142169"/>
    <w:rsid w:val="00142AFB"/>
    <w:rsid w:val="001436EE"/>
    <w:rsid w:val="00143AAF"/>
    <w:rsid w:val="00143DD4"/>
    <w:rsid w:val="00144EDD"/>
    <w:rsid w:val="00146850"/>
    <w:rsid w:val="0014716C"/>
    <w:rsid w:val="001471BF"/>
    <w:rsid w:val="001476E4"/>
    <w:rsid w:val="00150C03"/>
    <w:rsid w:val="00151BF8"/>
    <w:rsid w:val="00152A28"/>
    <w:rsid w:val="00155E69"/>
    <w:rsid w:val="00156C58"/>
    <w:rsid w:val="00156DAD"/>
    <w:rsid w:val="0015775B"/>
    <w:rsid w:val="0015780A"/>
    <w:rsid w:val="0016380F"/>
    <w:rsid w:val="00165578"/>
    <w:rsid w:val="00170154"/>
    <w:rsid w:val="001706CC"/>
    <w:rsid w:val="001709B2"/>
    <w:rsid w:val="00171DED"/>
    <w:rsid w:val="0017444A"/>
    <w:rsid w:val="00175010"/>
    <w:rsid w:val="00181DD9"/>
    <w:rsid w:val="00181F41"/>
    <w:rsid w:val="00182621"/>
    <w:rsid w:val="001826AC"/>
    <w:rsid w:val="0018495A"/>
    <w:rsid w:val="001857B4"/>
    <w:rsid w:val="0018636E"/>
    <w:rsid w:val="001876D5"/>
    <w:rsid w:val="001913B6"/>
    <w:rsid w:val="0019175C"/>
    <w:rsid w:val="001921AE"/>
    <w:rsid w:val="00193C5A"/>
    <w:rsid w:val="0019479F"/>
    <w:rsid w:val="00194A14"/>
    <w:rsid w:val="00197492"/>
    <w:rsid w:val="001A0CA0"/>
    <w:rsid w:val="001A26DA"/>
    <w:rsid w:val="001A4693"/>
    <w:rsid w:val="001A715E"/>
    <w:rsid w:val="001B006B"/>
    <w:rsid w:val="001B172F"/>
    <w:rsid w:val="001B1C54"/>
    <w:rsid w:val="001B22E4"/>
    <w:rsid w:val="001B2546"/>
    <w:rsid w:val="001B2A6F"/>
    <w:rsid w:val="001B2C79"/>
    <w:rsid w:val="001B2CCF"/>
    <w:rsid w:val="001B5BA4"/>
    <w:rsid w:val="001C04FB"/>
    <w:rsid w:val="001C08DE"/>
    <w:rsid w:val="001C0D0A"/>
    <w:rsid w:val="001C109C"/>
    <w:rsid w:val="001D1BC8"/>
    <w:rsid w:val="001D350C"/>
    <w:rsid w:val="001D354D"/>
    <w:rsid w:val="001D3C71"/>
    <w:rsid w:val="001D720D"/>
    <w:rsid w:val="001E0DBE"/>
    <w:rsid w:val="001E0DC8"/>
    <w:rsid w:val="001E15E2"/>
    <w:rsid w:val="001E4529"/>
    <w:rsid w:val="001E67A1"/>
    <w:rsid w:val="001E7B6A"/>
    <w:rsid w:val="001F04F0"/>
    <w:rsid w:val="001F18D3"/>
    <w:rsid w:val="001F2B4D"/>
    <w:rsid w:val="001F30C6"/>
    <w:rsid w:val="001F44B0"/>
    <w:rsid w:val="001F4C5C"/>
    <w:rsid w:val="001F5241"/>
    <w:rsid w:val="001F5AB7"/>
    <w:rsid w:val="001F5F86"/>
    <w:rsid w:val="001F6479"/>
    <w:rsid w:val="001F64A2"/>
    <w:rsid w:val="001F6FB7"/>
    <w:rsid w:val="001F786E"/>
    <w:rsid w:val="00200128"/>
    <w:rsid w:val="00200FB3"/>
    <w:rsid w:val="00201129"/>
    <w:rsid w:val="002040D9"/>
    <w:rsid w:val="00210196"/>
    <w:rsid w:val="00211AEC"/>
    <w:rsid w:val="0021268F"/>
    <w:rsid w:val="00214C84"/>
    <w:rsid w:val="0021598F"/>
    <w:rsid w:val="00216E0B"/>
    <w:rsid w:val="0022270A"/>
    <w:rsid w:val="00222FD9"/>
    <w:rsid w:val="00223A8B"/>
    <w:rsid w:val="00224C80"/>
    <w:rsid w:val="002251CA"/>
    <w:rsid w:val="002253F0"/>
    <w:rsid w:val="00227633"/>
    <w:rsid w:val="00227AB1"/>
    <w:rsid w:val="002336BF"/>
    <w:rsid w:val="00233C0D"/>
    <w:rsid w:val="0023654D"/>
    <w:rsid w:val="00240AD1"/>
    <w:rsid w:val="00242482"/>
    <w:rsid w:val="002430C2"/>
    <w:rsid w:val="00243299"/>
    <w:rsid w:val="00243414"/>
    <w:rsid w:val="00243D68"/>
    <w:rsid w:val="00243D76"/>
    <w:rsid w:val="002446C0"/>
    <w:rsid w:val="00247A06"/>
    <w:rsid w:val="002523C8"/>
    <w:rsid w:val="00252916"/>
    <w:rsid w:val="0025310E"/>
    <w:rsid w:val="00253E19"/>
    <w:rsid w:val="00254B51"/>
    <w:rsid w:val="00255628"/>
    <w:rsid w:val="00257A60"/>
    <w:rsid w:val="0026000F"/>
    <w:rsid w:val="0026029A"/>
    <w:rsid w:val="002604B9"/>
    <w:rsid w:val="00260515"/>
    <w:rsid w:val="002617AB"/>
    <w:rsid w:val="002635F1"/>
    <w:rsid w:val="00264E64"/>
    <w:rsid w:val="00264F5A"/>
    <w:rsid w:val="0026518B"/>
    <w:rsid w:val="002671D8"/>
    <w:rsid w:val="00267A4E"/>
    <w:rsid w:val="00267F77"/>
    <w:rsid w:val="0027022E"/>
    <w:rsid w:val="00273A95"/>
    <w:rsid w:val="002740A1"/>
    <w:rsid w:val="0027651B"/>
    <w:rsid w:val="0027746A"/>
    <w:rsid w:val="002778C9"/>
    <w:rsid w:val="00277E85"/>
    <w:rsid w:val="00280376"/>
    <w:rsid w:val="002817C9"/>
    <w:rsid w:val="002828AC"/>
    <w:rsid w:val="002845F2"/>
    <w:rsid w:val="0028497A"/>
    <w:rsid w:val="00284F98"/>
    <w:rsid w:val="002856EB"/>
    <w:rsid w:val="00286F5E"/>
    <w:rsid w:val="00291B82"/>
    <w:rsid w:val="00293736"/>
    <w:rsid w:val="00294796"/>
    <w:rsid w:val="002954FF"/>
    <w:rsid w:val="0029625B"/>
    <w:rsid w:val="002969D1"/>
    <w:rsid w:val="00296DF2"/>
    <w:rsid w:val="0029711C"/>
    <w:rsid w:val="00297F6B"/>
    <w:rsid w:val="002A0DD9"/>
    <w:rsid w:val="002A10C1"/>
    <w:rsid w:val="002A1AE6"/>
    <w:rsid w:val="002A23DE"/>
    <w:rsid w:val="002A28BC"/>
    <w:rsid w:val="002A3264"/>
    <w:rsid w:val="002A7E36"/>
    <w:rsid w:val="002B0496"/>
    <w:rsid w:val="002B1904"/>
    <w:rsid w:val="002B1F6C"/>
    <w:rsid w:val="002B2E24"/>
    <w:rsid w:val="002B3D9E"/>
    <w:rsid w:val="002B5433"/>
    <w:rsid w:val="002B6F51"/>
    <w:rsid w:val="002C194A"/>
    <w:rsid w:val="002C251E"/>
    <w:rsid w:val="002C3581"/>
    <w:rsid w:val="002C4ECA"/>
    <w:rsid w:val="002C66C8"/>
    <w:rsid w:val="002C761B"/>
    <w:rsid w:val="002D1D91"/>
    <w:rsid w:val="002D49BA"/>
    <w:rsid w:val="002D515F"/>
    <w:rsid w:val="002D5252"/>
    <w:rsid w:val="002D58AA"/>
    <w:rsid w:val="002D6D95"/>
    <w:rsid w:val="002D70B9"/>
    <w:rsid w:val="002D78E6"/>
    <w:rsid w:val="002E1422"/>
    <w:rsid w:val="002E1868"/>
    <w:rsid w:val="002E1A34"/>
    <w:rsid w:val="002E3E4C"/>
    <w:rsid w:val="002E5E83"/>
    <w:rsid w:val="002E61A6"/>
    <w:rsid w:val="002E7080"/>
    <w:rsid w:val="002F0DC6"/>
    <w:rsid w:val="002F14D9"/>
    <w:rsid w:val="002F243A"/>
    <w:rsid w:val="002F2AAD"/>
    <w:rsid w:val="002F2D80"/>
    <w:rsid w:val="002F2F44"/>
    <w:rsid w:val="002F6FEA"/>
    <w:rsid w:val="002F74A1"/>
    <w:rsid w:val="00300B74"/>
    <w:rsid w:val="0030466A"/>
    <w:rsid w:val="00306DC1"/>
    <w:rsid w:val="00311FAC"/>
    <w:rsid w:val="00312E66"/>
    <w:rsid w:val="003136F9"/>
    <w:rsid w:val="00313E3C"/>
    <w:rsid w:val="003156E7"/>
    <w:rsid w:val="003162DA"/>
    <w:rsid w:val="00321863"/>
    <w:rsid w:val="00322087"/>
    <w:rsid w:val="00322826"/>
    <w:rsid w:val="00324783"/>
    <w:rsid w:val="00324A6E"/>
    <w:rsid w:val="00325C0D"/>
    <w:rsid w:val="00327716"/>
    <w:rsid w:val="00330F7E"/>
    <w:rsid w:val="00330FE4"/>
    <w:rsid w:val="003319EC"/>
    <w:rsid w:val="003324AD"/>
    <w:rsid w:val="00333CE6"/>
    <w:rsid w:val="003341EE"/>
    <w:rsid w:val="003347AB"/>
    <w:rsid w:val="00334984"/>
    <w:rsid w:val="003368C3"/>
    <w:rsid w:val="0034276F"/>
    <w:rsid w:val="00343ADA"/>
    <w:rsid w:val="00346339"/>
    <w:rsid w:val="003475C0"/>
    <w:rsid w:val="00347DD6"/>
    <w:rsid w:val="0035098C"/>
    <w:rsid w:val="00350EB9"/>
    <w:rsid w:val="003519F8"/>
    <w:rsid w:val="0035284A"/>
    <w:rsid w:val="003571AC"/>
    <w:rsid w:val="00360A17"/>
    <w:rsid w:val="00363471"/>
    <w:rsid w:val="00364356"/>
    <w:rsid w:val="003647DD"/>
    <w:rsid w:val="003648C7"/>
    <w:rsid w:val="003665C2"/>
    <w:rsid w:val="00366B4B"/>
    <w:rsid w:val="00366D85"/>
    <w:rsid w:val="003673D7"/>
    <w:rsid w:val="00367F7A"/>
    <w:rsid w:val="0037015B"/>
    <w:rsid w:val="00370318"/>
    <w:rsid w:val="003708FA"/>
    <w:rsid w:val="0037245D"/>
    <w:rsid w:val="003749A9"/>
    <w:rsid w:val="00374A2E"/>
    <w:rsid w:val="00377A73"/>
    <w:rsid w:val="00381996"/>
    <w:rsid w:val="00382148"/>
    <w:rsid w:val="00383DBB"/>
    <w:rsid w:val="003840B2"/>
    <w:rsid w:val="00384BDF"/>
    <w:rsid w:val="00384BFE"/>
    <w:rsid w:val="00385A2E"/>
    <w:rsid w:val="00385E2A"/>
    <w:rsid w:val="003860A2"/>
    <w:rsid w:val="00386D5A"/>
    <w:rsid w:val="00386F3D"/>
    <w:rsid w:val="00390233"/>
    <w:rsid w:val="0039099F"/>
    <w:rsid w:val="00392051"/>
    <w:rsid w:val="00393622"/>
    <w:rsid w:val="0039416F"/>
    <w:rsid w:val="0039486B"/>
    <w:rsid w:val="003959C0"/>
    <w:rsid w:val="0039614C"/>
    <w:rsid w:val="0039756B"/>
    <w:rsid w:val="003A121A"/>
    <w:rsid w:val="003A13EB"/>
    <w:rsid w:val="003A24F8"/>
    <w:rsid w:val="003A3E03"/>
    <w:rsid w:val="003A4A40"/>
    <w:rsid w:val="003A569D"/>
    <w:rsid w:val="003B0E50"/>
    <w:rsid w:val="003B123F"/>
    <w:rsid w:val="003B310E"/>
    <w:rsid w:val="003B4055"/>
    <w:rsid w:val="003B4678"/>
    <w:rsid w:val="003B4BB4"/>
    <w:rsid w:val="003B52D1"/>
    <w:rsid w:val="003B52DC"/>
    <w:rsid w:val="003B542B"/>
    <w:rsid w:val="003B660B"/>
    <w:rsid w:val="003B73D9"/>
    <w:rsid w:val="003B79CF"/>
    <w:rsid w:val="003C1FA8"/>
    <w:rsid w:val="003C24CA"/>
    <w:rsid w:val="003C37E9"/>
    <w:rsid w:val="003C3E73"/>
    <w:rsid w:val="003C73C1"/>
    <w:rsid w:val="003D261D"/>
    <w:rsid w:val="003D32D5"/>
    <w:rsid w:val="003D3796"/>
    <w:rsid w:val="003D400E"/>
    <w:rsid w:val="003D715B"/>
    <w:rsid w:val="003D7C3E"/>
    <w:rsid w:val="003E1DC8"/>
    <w:rsid w:val="003E2EEE"/>
    <w:rsid w:val="003F09CA"/>
    <w:rsid w:val="003F19F7"/>
    <w:rsid w:val="003F1DB4"/>
    <w:rsid w:val="003F24C7"/>
    <w:rsid w:val="003F3E93"/>
    <w:rsid w:val="003F429C"/>
    <w:rsid w:val="003F4EA8"/>
    <w:rsid w:val="003F54FB"/>
    <w:rsid w:val="003F5619"/>
    <w:rsid w:val="003F72FB"/>
    <w:rsid w:val="00401B5D"/>
    <w:rsid w:val="004024F6"/>
    <w:rsid w:val="0040472F"/>
    <w:rsid w:val="00406721"/>
    <w:rsid w:val="00407A39"/>
    <w:rsid w:val="00407BFE"/>
    <w:rsid w:val="0041052B"/>
    <w:rsid w:val="00410AA1"/>
    <w:rsid w:val="00412855"/>
    <w:rsid w:val="00414D56"/>
    <w:rsid w:val="004174A2"/>
    <w:rsid w:val="00417D76"/>
    <w:rsid w:val="00421A9A"/>
    <w:rsid w:val="00422361"/>
    <w:rsid w:val="00422EBD"/>
    <w:rsid w:val="0042556A"/>
    <w:rsid w:val="00427B66"/>
    <w:rsid w:val="00427FCA"/>
    <w:rsid w:val="00431D53"/>
    <w:rsid w:val="0043258E"/>
    <w:rsid w:val="0043282E"/>
    <w:rsid w:val="004335F9"/>
    <w:rsid w:val="0043443D"/>
    <w:rsid w:val="00435AEC"/>
    <w:rsid w:val="00435BC4"/>
    <w:rsid w:val="00437988"/>
    <w:rsid w:val="0044087D"/>
    <w:rsid w:val="004408B5"/>
    <w:rsid w:val="00441D4C"/>
    <w:rsid w:val="00442A8F"/>
    <w:rsid w:val="004434EA"/>
    <w:rsid w:val="00443FEF"/>
    <w:rsid w:val="00446109"/>
    <w:rsid w:val="00446477"/>
    <w:rsid w:val="00446945"/>
    <w:rsid w:val="00450B98"/>
    <w:rsid w:val="004511E6"/>
    <w:rsid w:val="0045271A"/>
    <w:rsid w:val="0045307C"/>
    <w:rsid w:val="00453D7E"/>
    <w:rsid w:val="0045463F"/>
    <w:rsid w:val="004546BB"/>
    <w:rsid w:val="00455328"/>
    <w:rsid w:val="004556D5"/>
    <w:rsid w:val="00455C93"/>
    <w:rsid w:val="004569C7"/>
    <w:rsid w:val="00460045"/>
    <w:rsid w:val="0046316A"/>
    <w:rsid w:val="004656D0"/>
    <w:rsid w:val="00466395"/>
    <w:rsid w:val="004668D0"/>
    <w:rsid w:val="00467B23"/>
    <w:rsid w:val="0047195D"/>
    <w:rsid w:val="0047199E"/>
    <w:rsid w:val="004722BB"/>
    <w:rsid w:val="00472F4E"/>
    <w:rsid w:val="00473FEF"/>
    <w:rsid w:val="00476AA5"/>
    <w:rsid w:val="004802C9"/>
    <w:rsid w:val="00482366"/>
    <w:rsid w:val="004845FA"/>
    <w:rsid w:val="00484CAB"/>
    <w:rsid w:val="004860FA"/>
    <w:rsid w:val="00486E3D"/>
    <w:rsid w:val="00493397"/>
    <w:rsid w:val="00494C01"/>
    <w:rsid w:val="004951D6"/>
    <w:rsid w:val="00495F4C"/>
    <w:rsid w:val="0049640A"/>
    <w:rsid w:val="004974FF"/>
    <w:rsid w:val="004A085A"/>
    <w:rsid w:val="004A1B24"/>
    <w:rsid w:val="004A1DE3"/>
    <w:rsid w:val="004A2480"/>
    <w:rsid w:val="004A41E0"/>
    <w:rsid w:val="004A5472"/>
    <w:rsid w:val="004A56B8"/>
    <w:rsid w:val="004A5E95"/>
    <w:rsid w:val="004A61F7"/>
    <w:rsid w:val="004A71AA"/>
    <w:rsid w:val="004A752D"/>
    <w:rsid w:val="004A7CB6"/>
    <w:rsid w:val="004B0449"/>
    <w:rsid w:val="004B0B94"/>
    <w:rsid w:val="004B1765"/>
    <w:rsid w:val="004B2224"/>
    <w:rsid w:val="004B3728"/>
    <w:rsid w:val="004B3CB6"/>
    <w:rsid w:val="004B4EB4"/>
    <w:rsid w:val="004B7BB0"/>
    <w:rsid w:val="004C06C2"/>
    <w:rsid w:val="004C0854"/>
    <w:rsid w:val="004C0D71"/>
    <w:rsid w:val="004C1AF5"/>
    <w:rsid w:val="004C213C"/>
    <w:rsid w:val="004C3A61"/>
    <w:rsid w:val="004C3CC1"/>
    <w:rsid w:val="004C49C4"/>
    <w:rsid w:val="004C5601"/>
    <w:rsid w:val="004C58B4"/>
    <w:rsid w:val="004C6B0C"/>
    <w:rsid w:val="004D20C9"/>
    <w:rsid w:val="004D2706"/>
    <w:rsid w:val="004D279F"/>
    <w:rsid w:val="004D5323"/>
    <w:rsid w:val="004D58A1"/>
    <w:rsid w:val="004D6D2D"/>
    <w:rsid w:val="004D7186"/>
    <w:rsid w:val="004E0391"/>
    <w:rsid w:val="004E1EAD"/>
    <w:rsid w:val="004E2E2E"/>
    <w:rsid w:val="004E5413"/>
    <w:rsid w:val="004E7E32"/>
    <w:rsid w:val="004F1196"/>
    <w:rsid w:val="004F2BB9"/>
    <w:rsid w:val="004F39CB"/>
    <w:rsid w:val="004F6618"/>
    <w:rsid w:val="004F7208"/>
    <w:rsid w:val="004F775E"/>
    <w:rsid w:val="004F7C4C"/>
    <w:rsid w:val="00500588"/>
    <w:rsid w:val="005007DB"/>
    <w:rsid w:val="00501388"/>
    <w:rsid w:val="005069AA"/>
    <w:rsid w:val="00506F66"/>
    <w:rsid w:val="00507814"/>
    <w:rsid w:val="00507BBD"/>
    <w:rsid w:val="00511116"/>
    <w:rsid w:val="0051162A"/>
    <w:rsid w:val="00511B96"/>
    <w:rsid w:val="00512432"/>
    <w:rsid w:val="00512DA7"/>
    <w:rsid w:val="005140C2"/>
    <w:rsid w:val="00514CF6"/>
    <w:rsid w:val="00514ED8"/>
    <w:rsid w:val="005152F8"/>
    <w:rsid w:val="00520286"/>
    <w:rsid w:val="00521A23"/>
    <w:rsid w:val="005233AF"/>
    <w:rsid w:val="00523BDC"/>
    <w:rsid w:val="0052463F"/>
    <w:rsid w:val="00526397"/>
    <w:rsid w:val="00527BA5"/>
    <w:rsid w:val="0053289D"/>
    <w:rsid w:val="00532FFA"/>
    <w:rsid w:val="005335E0"/>
    <w:rsid w:val="00535EBD"/>
    <w:rsid w:val="0053723C"/>
    <w:rsid w:val="005372E0"/>
    <w:rsid w:val="005377F7"/>
    <w:rsid w:val="00542C5A"/>
    <w:rsid w:val="00543C9A"/>
    <w:rsid w:val="00543CC3"/>
    <w:rsid w:val="00544AE7"/>
    <w:rsid w:val="005462B6"/>
    <w:rsid w:val="00546543"/>
    <w:rsid w:val="00546F6D"/>
    <w:rsid w:val="00550F30"/>
    <w:rsid w:val="005527AC"/>
    <w:rsid w:val="00552D6B"/>
    <w:rsid w:val="005530DC"/>
    <w:rsid w:val="00554976"/>
    <w:rsid w:val="00554FE2"/>
    <w:rsid w:val="00555F7C"/>
    <w:rsid w:val="0055639F"/>
    <w:rsid w:val="00556589"/>
    <w:rsid w:val="00556990"/>
    <w:rsid w:val="00561BFE"/>
    <w:rsid w:val="005620E2"/>
    <w:rsid w:val="0056217C"/>
    <w:rsid w:val="0056293E"/>
    <w:rsid w:val="00562DEA"/>
    <w:rsid w:val="0056347D"/>
    <w:rsid w:val="00564472"/>
    <w:rsid w:val="00564E36"/>
    <w:rsid w:val="00565390"/>
    <w:rsid w:val="005707C7"/>
    <w:rsid w:val="00571EC6"/>
    <w:rsid w:val="00572500"/>
    <w:rsid w:val="00573B59"/>
    <w:rsid w:val="00575C49"/>
    <w:rsid w:val="00575CDA"/>
    <w:rsid w:val="005760FA"/>
    <w:rsid w:val="005762AF"/>
    <w:rsid w:val="0057642D"/>
    <w:rsid w:val="005767B2"/>
    <w:rsid w:val="0058114F"/>
    <w:rsid w:val="005820A2"/>
    <w:rsid w:val="00582220"/>
    <w:rsid w:val="00582598"/>
    <w:rsid w:val="005839C4"/>
    <w:rsid w:val="00583AF7"/>
    <w:rsid w:val="00584497"/>
    <w:rsid w:val="005857B3"/>
    <w:rsid w:val="00586D5E"/>
    <w:rsid w:val="00587228"/>
    <w:rsid w:val="00587631"/>
    <w:rsid w:val="00590CD1"/>
    <w:rsid w:val="00591A37"/>
    <w:rsid w:val="00591DAD"/>
    <w:rsid w:val="00592B79"/>
    <w:rsid w:val="00593636"/>
    <w:rsid w:val="0059398C"/>
    <w:rsid w:val="0059460C"/>
    <w:rsid w:val="0059730B"/>
    <w:rsid w:val="005A0C64"/>
    <w:rsid w:val="005A0D02"/>
    <w:rsid w:val="005A1F5C"/>
    <w:rsid w:val="005A2B5A"/>
    <w:rsid w:val="005A4C66"/>
    <w:rsid w:val="005A6E12"/>
    <w:rsid w:val="005A6ED1"/>
    <w:rsid w:val="005B0A40"/>
    <w:rsid w:val="005B1875"/>
    <w:rsid w:val="005B1F24"/>
    <w:rsid w:val="005B258D"/>
    <w:rsid w:val="005B2F66"/>
    <w:rsid w:val="005B2FC9"/>
    <w:rsid w:val="005B4E70"/>
    <w:rsid w:val="005B66EE"/>
    <w:rsid w:val="005B686C"/>
    <w:rsid w:val="005B705F"/>
    <w:rsid w:val="005B7AA6"/>
    <w:rsid w:val="005C0DEF"/>
    <w:rsid w:val="005C0DF7"/>
    <w:rsid w:val="005C1F0D"/>
    <w:rsid w:val="005C39A7"/>
    <w:rsid w:val="005C3A80"/>
    <w:rsid w:val="005C48BE"/>
    <w:rsid w:val="005C51F5"/>
    <w:rsid w:val="005C6B99"/>
    <w:rsid w:val="005C75A0"/>
    <w:rsid w:val="005D0D86"/>
    <w:rsid w:val="005D10BE"/>
    <w:rsid w:val="005D1398"/>
    <w:rsid w:val="005D2EED"/>
    <w:rsid w:val="005D6254"/>
    <w:rsid w:val="005E004B"/>
    <w:rsid w:val="005E02D6"/>
    <w:rsid w:val="005E1FB8"/>
    <w:rsid w:val="005E233A"/>
    <w:rsid w:val="005E2392"/>
    <w:rsid w:val="005E481E"/>
    <w:rsid w:val="005E4F96"/>
    <w:rsid w:val="005E6BB4"/>
    <w:rsid w:val="005F039A"/>
    <w:rsid w:val="005F065C"/>
    <w:rsid w:val="005F07AE"/>
    <w:rsid w:val="005F2A8C"/>
    <w:rsid w:val="005F3D35"/>
    <w:rsid w:val="005F5114"/>
    <w:rsid w:val="005F5F9B"/>
    <w:rsid w:val="005F63FF"/>
    <w:rsid w:val="005F79B0"/>
    <w:rsid w:val="006002B3"/>
    <w:rsid w:val="006038BE"/>
    <w:rsid w:val="006046D3"/>
    <w:rsid w:val="006059C9"/>
    <w:rsid w:val="00605E6C"/>
    <w:rsid w:val="00606A25"/>
    <w:rsid w:val="00606EE1"/>
    <w:rsid w:val="006072EB"/>
    <w:rsid w:val="00607506"/>
    <w:rsid w:val="00607827"/>
    <w:rsid w:val="006103E7"/>
    <w:rsid w:val="006113DA"/>
    <w:rsid w:val="00613074"/>
    <w:rsid w:val="00614B55"/>
    <w:rsid w:val="006155AE"/>
    <w:rsid w:val="0061638D"/>
    <w:rsid w:val="0061777B"/>
    <w:rsid w:val="00617F78"/>
    <w:rsid w:val="00621176"/>
    <w:rsid w:val="0062118D"/>
    <w:rsid w:val="00622339"/>
    <w:rsid w:val="0062240C"/>
    <w:rsid w:val="006228E5"/>
    <w:rsid w:val="00623CB1"/>
    <w:rsid w:val="00623DA6"/>
    <w:rsid w:val="0062463B"/>
    <w:rsid w:val="00624FFF"/>
    <w:rsid w:val="00625C38"/>
    <w:rsid w:val="00625EF6"/>
    <w:rsid w:val="00625FBF"/>
    <w:rsid w:val="00626A5C"/>
    <w:rsid w:val="006273F9"/>
    <w:rsid w:val="006304C8"/>
    <w:rsid w:val="00630BF4"/>
    <w:rsid w:val="006329D3"/>
    <w:rsid w:val="00633CBA"/>
    <w:rsid w:val="0063458B"/>
    <w:rsid w:val="006355C8"/>
    <w:rsid w:val="00636CFB"/>
    <w:rsid w:val="00637D05"/>
    <w:rsid w:val="00640C14"/>
    <w:rsid w:val="00640CA4"/>
    <w:rsid w:val="006412EE"/>
    <w:rsid w:val="00641333"/>
    <w:rsid w:val="00641C59"/>
    <w:rsid w:val="00641DC3"/>
    <w:rsid w:val="006430C7"/>
    <w:rsid w:val="00643A51"/>
    <w:rsid w:val="00644D3C"/>
    <w:rsid w:val="00645541"/>
    <w:rsid w:val="00647157"/>
    <w:rsid w:val="00650343"/>
    <w:rsid w:val="00650525"/>
    <w:rsid w:val="006505D4"/>
    <w:rsid w:val="0065179B"/>
    <w:rsid w:val="00651A85"/>
    <w:rsid w:val="006524B0"/>
    <w:rsid w:val="0065434C"/>
    <w:rsid w:val="00654793"/>
    <w:rsid w:val="00655E14"/>
    <w:rsid w:val="00656F1A"/>
    <w:rsid w:val="00657397"/>
    <w:rsid w:val="00660560"/>
    <w:rsid w:val="00660BB5"/>
    <w:rsid w:val="00661484"/>
    <w:rsid w:val="0066189E"/>
    <w:rsid w:val="006635B8"/>
    <w:rsid w:val="00665E0F"/>
    <w:rsid w:val="006668FE"/>
    <w:rsid w:val="006669DB"/>
    <w:rsid w:val="0066734E"/>
    <w:rsid w:val="006673CD"/>
    <w:rsid w:val="006714E6"/>
    <w:rsid w:val="00671983"/>
    <w:rsid w:val="00672E69"/>
    <w:rsid w:val="00672EB6"/>
    <w:rsid w:val="00674F94"/>
    <w:rsid w:val="00675DFE"/>
    <w:rsid w:val="00675F88"/>
    <w:rsid w:val="0067756B"/>
    <w:rsid w:val="00680516"/>
    <w:rsid w:val="00682A14"/>
    <w:rsid w:val="00683738"/>
    <w:rsid w:val="00685151"/>
    <w:rsid w:val="006851F6"/>
    <w:rsid w:val="00685FA1"/>
    <w:rsid w:val="0068636E"/>
    <w:rsid w:val="0068724B"/>
    <w:rsid w:val="00687739"/>
    <w:rsid w:val="00690451"/>
    <w:rsid w:val="006909A3"/>
    <w:rsid w:val="00690F8E"/>
    <w:rsid w:val="00691452"/>
    <w:rsid w:val="006921E6"/>
    <w:rsid w:val="00692D22"/>
    <w:rsid w:val="00695D88"/>
    <w:rsid w:val="00696066"/>
    <w:rsid w:val="006963DC"/>
    <w:rsid w:val="00697C37"/>
    <w:rsid w:val="006A0D44"/>
    <w:rsid w:val="006A3AF5"/>
    <w:rsid w:val="006A3BDB"/>
    <w:rsid w:val="006A3D23"/>
    <w:rsid w:val="006A4AC5"/>
    <w:rsid w:val="006A5B6A"/>
    <w:rsid w:val="006A67E7"/>
    <w:rsid w:val="006A69C5"/>
    <w:rsid w:val="006A7C1B"/>
    <w:rsid w:val="006B0791"/>
    <w:rsid w:val="006B0867"/>
    <w:rsid w:val="006B10F3"/>
    <w:rsid w:val="006B116B"/>
    <w:rsid w:val="006B19E6"/>
    <w:rsid w:val="006B1AF2"/>
    <w:rsid w:val="006B21DF"/>
    <w:rsid w:val="006B2829"/>
    <w:rsid w:val="006B2D1C"/>
    <w:rsid w:val="006B51BE"/>
    <w:rsid w:val="006B6DF3"/>
    <w:rsid w:val="006C0740"/>
    <w:rsid w:val="006C24F8"/>
    <w:rsid w:val="006C3166"/>
    <w:rsid w:val="006C38C5"/>
    <w:rsid w:val="006C7B21"/>
    <w:rsid w:val="006D1611"/>
    <w:rsid w:val="006D189C"/>
    <w:rsid w:val="006D1A29"/>
    <w:rsid w:val="006D2109"/>
    <w:rsid w:val="006D227B"/>
    <w:rsid w:val="006D38C3"/>
    <w:rsid w:val="006D38D8"/>
    <w:rsid w:val="006D51E7"/>
    <w:rsid w:val="006D5CB2"/>
    <w:rsid w:val="006E433C"/>
    <w:rsid w:val="006E4731"/>
    <w:rsid w:val="006E51FF"/>
    <w:rsid w:val="006E5B83"/>
    <w:rsid w:val="006E5CB3"/>
    <w:rsid w:val="006E687A"/>
    <w:rsid w:val="006E6AFC"/>
    <w:rsid w:val="006E7D08"/>
    <w:rsid w:val="006F1A36"/>
    <w:rsid w:val="006F1E4F"/>
    <w:rsid w:val="006F37FF"/>
    <w:rsid w:val="006F3BBD"/>
    <w:rsid w:val="006F3C6E"/>
    <w:rsid w:val="006F4091"/>
    <w:rsid w:val="006F4849"/>
    <w:rsid w:val="006F5261"/>
    <w:rsid w:val="006F5FD9"/>
    <w:rsid w:val="006F6A71"/>
    <w:rsid w:val="006F6F14"/>
    <w:rsid w:val="00700EE1"/>
    <w:rsid w:val="0070254A"/>
    <w:rsid w:val="00703878"/>
    <w:rsid w:val="00703937"/>
    <w:rsid w:val="007043EA"/>
    <w:rsid w:val="0070474F"/>
    <w:rsid w:val="007047B8"/>
    <w:rsid w:val="00704CA9"/>
    <w:rsid w:val="00707AC5"/>
    <w:rsid w:val="00707F65"/>
    <w:rsid w:val="00710CA1"/>
    <w:rsid w:val="0071199E"/>
    <w:rsid w:val="007129E4"/>
    <w:rsid w:val="00714DF8"/>
    <w:rsid w:val="0071513C"/>
    <w:rsid w:val="00715BCD"/>
    <w:rsid w:val="0071767B"/>
    <w:rsid w:val="00722783"/>
    <w:rsid w:val="00722B62"/>
    <w:rsid w:val="00722F60"/>
    <w:rsid w:val="00724110"/>
    <w:rsid w:val="0072452A"/>
    <w:rsid w:val="007255DC"/>
    <w:rsid w:val="0072775A"/>
    <w:rsid w:val="0072791A"/>
    <w:rsid w:val="00727F14"/>
    <w:rsid w:val="007323A3"/>
    <w:rsid w:val="0073361A"/>
    <w:rsid w:val="007339C7"/>
    <w:rsid w:val="00733D40"/>
    <w:rsid w:val="00735111"/>
    <w:rsid w:val="00735FDB"/>
    <w:rsid w:val="007366D8"/>
    <w:rsid w:val="00736F55"/>
    <w:rsid w:val="00737C90"/>
    <w:rsid w:val="00737CC6"/>
    <w:rsid w:val="007414FF"/>
    <w:rsid w:val="00741E5E"/>
    <w:rsid w:val="007420E5"/>
    <w:rsid w:val="007437FE"/>
    <w:rsid w:val="00747429"/>
    <w:rsid w:val="0074767D"/>
    <w:rsid w:val="00752283"/>
    <w:rsid w:val="007547BE"/>
    <w:rsid w:val="00755168"/>
    <w:rsid w:val="00757E74"/>
    <w:rsid w:val="00760BC7"/>
    <w:rsid w:val="007621A3"/>
    <w:rsid w:val="00762EAE"/>
    <w:rsid w:val="007642AC"/>
    <w:rsid w:val="007649FB"/>
    <w:rsid w:val="00764A2B"/>
    <w:rsid w:val="0076530D"/>
    <w:rsid w:val="00765843"/>
    <w:rsid w:val="007732EE"/>
    <w:rsid w:val="007741E4"/>
    <w:rsid w:val="00774325"/>
    <w:rsid w:val="00774673"/>
    <w:rsid w:val="00776576"/>
    <w:rsid w:val="007769B1"/>
    <w:rsid w:val="00776A4A"/>
    <w:rsid w:val="00776E1F"/>
    <w:rsid w:val="00777E00"/>
    <w:rsid w:val="007837DB"/>
    <w:rsid w:val="00784020"/>
    <w:rsid w:val="00784885"/>
    <w:rsid w:val="00784A24"/>
    <w:rsid w:val="007874C6"/>
    <w:rsid w:val="0079167A"/>
    <w:rsid w:val="00791729"/>
    <w:rsid w:val="00791C2F"/>
    <w:rsid w:val="00793229"/>
    <w:rsid w:val="00793347"/>
    <w:rsid w:val="007937B2"/>
    <w:rsid w:val="00793FAE"/>
    <w:rsid w:val="0079468B"/>
    <w:rsid w:val="007957BE"/>
    <w:rsid w:val="007A0B90"/>
    <w:rsid w:val="007A17BC"/>
    <w:rsid w:val="007A3156"/>
    <w:rsid w:val="007A4CD0"/>
    <w:rsid w:val="007A54E0"/>
    <w:rsid w:val="007A61BE"/>
    <w:rsid w:val="007A71F2"/>
    <w:rsid w:val="007B041F"/>
    <w:rsid w:val="007B0991"/>
    <w:rsid w:val="007B38CB"/>
    <w:rsid w:val="007B41C9"/>
    <w:rsid w:val="007B5BCD"/>
    <w:rsid w:val="007B5F54"/>
    <w:rsid w:val="007B6062"/>
    <w:rsid w:val="007B622C"/>
    <w:rsid w:val="007B769A"/>
    <w:rsid w:val="007B791E"/>
    <w:rsid w:val="007C0AEE"/>
    <w:rsid w:val="007C11F1"/>
    <w:rsid w:val="007C1DE7"/>
    <w:rsid w:val="007C43A4"/>
    <w:rsid w:val="007C4EB9"/>
    <w:rsid w:val="007C562E"/>
    <w:rsid w:val="007C591D"/>
    <w:rsid w:val="007C7580"/>
    <w:rsid w:val="007D0EEB"/>
    <w:rsid w:val="007D1725"/>
    <w:rsid w:val="007D4AF4"/>
    <w:rsid w:val="007D675A"/>
    <w:rsid w:val="007D7794"/>
    <w:rsid w:val="007E02FA"/>
    <w:rsid w:val="007E1204"/>
    <w:rsid w:val="007E182A"/>
    <w:rsid w:val="007E26E0"/>
    <w:rsid w:val="007E3F24"/>
    <w:rsid w:val="007E55E6"/>
    <w:rsid w:val="007E591B"/>
    <w:rsid w:val="007E7F16"/>
    <w:rsid w:val="007F1A3F"/>
    <w:rsid w:val="007F2EFD"/>
    <w:rsid w:val="007F7DBD"/>
    <w:rsid w:val="007F7E16"/>
    <w:rsid w:val="00801748"/>
    <w:rsid w:val="00801E6B"/>
    <w:rsid w:val="008035A5"/>
    <w:rsid w:val="008037B8"/>
    <w:rsid w:val="0080386A"/>
    <w:rsid w:val="00806695"/>
    <w:rsid w:val="00807185"/>
    <w:rsid w:val="00810AD8"/>
    <w:rsid w:val="008116B7"/>
    <w:rsid w:val="00813515"/>
    <w:rsid w:val="0081426D"/>
    <w:rsid w:val="008154AA"/>
    <w:rsid w:val="00815D0D"/>
    <w:rsid w:val="00815E93"/>
    <w:rsid w:val="00816DEA"/>
    <w:rsid w:val="00817873"/>
    <w:rsid w:val="00823630"/>
    <w:rsid w:val="00823DDD"/>
    <w:rsid w:val="00825270"/>
    <w:rsid w:val="00827A61"/>
    <w:rsid w:val="0083020E"/>
    <w:rsid w:val="00832204"/>
    <w:rsid w:val="00837C97"/>
    <w:rsid w:val="008417E7"/>
    <w:rsid w:val="00841B40"/>
    <w:rsid w:val="008426CC"/>
    <w:rsid w:val="00842C3C"/>
    <w:rsid w:val="0084391E"/>
    <w:rsid w:val="00844E8D"/>
    <w:rsid w:val="0085047E"/>
    <w:rsid w:val="008504D3"/>
    <w:rsid w:val="00850537"/>
    <w:rsid w:val="00850B53"/>
    <w:rsid w:val="0085185D"/>
    <w:rsid w:val="00851B4D"/>
    <w:rsid w:val="008539CC"/>
    <w:rsid w:val="00853B66"/>
    <w:rsid w:val="00854A1E"/>
    <w:rsid w:val="008556F7"/>
    <w:rsid w:val="00856329"/>
    <w:rsid w:val="00856AD7"/>
    <w:rsid w:val="008570D7"/>
    <w:rsid w:val="008571D1"/>
    <w:rsid w:val="00857843"/>
    <w:rsid w:val="00857F20"/>
    <w:rsid w:val="00860E2E"/>
    <w:rsid w:val="00862A34"/>
    <w:rsid w:val="00863637"/>
    <w:rsid w:val="00864C60"/>
    <w:rsid w:val="00864F92"/>
    <w:rsid w:val="00864F98"/>
    <w:rsid w:val="00865625"/>
    <w:rsid w:val="00865D44"/>
    <w:rsid w:val="00866B64"/>
    <w:rsid w:val="00876FCC"/>
    <w:rsid w:val="00877F41"/>
    <w:rsid w:val="0088030E"/>
    <w:rsid w:val="008809B8"/>
    <w:rsid w:val="00881172"/>
    <w:rsid w:val="00881416"/>
    <w:rsid w:val="00881748"/>
    <w:rsid w:val="008832BB"/>
    <w:rsid w:val="00884020"/>
    <w:rsid w:val="00884475"/>
    <w:rsid w:val="00884AA1"/>
    <w:rsid w:val="00884FD9"/>
    <w:rsid w:val="008858DD"/>
    <w:rsid w:val="00887207"/>
    <w:rsid w:val="00887B44"/>
    <w:rsid w:val="00887CA5"/>
    <w:rsid w:val="00891321"/>
    <w:rsid w:val="00894C0B"/>
    <w:rsid w:val="0089528D"/>
    <w:rsid w:val="008953B4"/>
    <w:rsid w:val="00896830"/>
    <w:rsid w:val="00896AD2"/>
    <w:rsid w:val="00897575"/>
    <w:rsid w:val="00897D5F"/>
    <w:rsid w:val="00897D8D"/>
    <w:rsid w:val="008A0585"/>
    <w:rsid w:val="008A198A"/>
    <w:rsid w:val="008A34C7"/>
    <w:rsid w:val="008A351F"/>
    <w:rsid w:val="008A39C8"/>
    <w:rsid w:val="008A4E78"/>
    <w:rsid w:val="008A51F9"/>
    <w:rsid w:val="008A5997"/>
    <w:rsid w:val="008A68CA"/>
    <w:rsid w:val="008B0D9F"/>
    <w:rsid w:val="008B4D3C"/>
    <w:rsid w:val="008B503A"/>
    <w:rsid w:val="008B5FAF"/>
    <w:rsid w:val="008B6C22"/>
    <w:rsid w:val="008B70B8"/>
    <w:rsid w:val="008C0A6F"/>
    <w:rsid w:val="008C13B8"/>
    <w:rsid w:val="008C5D1B"/>
    <w:rsid w:val="008C6E2D"/>
    <w:rsid w:val="008D0C57"/>
    <w:rsid w:val="008D19A3"/>
    <w:rsid w:val="008D2403"/>
    <w:rsid w:val="008D37FC"/>
    <w:rsid w:val="008D6F14"/>
    <w:rsid w:val="008D72DB"/>
    <w:rsid w:val="008D72F6"/>
    <w:rsid w:val="008D7DBC"/>
    <w:rsid w:val="008E0003"/>
    <w:rsid w:val="008E064A"/>
    <w:rsid w:val="008E0860"/>
    <w:rsid w:val="008E4713"/>
    <w:rsid w:val="008E71D7"/>
    <w:rsid w:val="008F0427"/>
    <w:rsid w:val="008F1F68"/>
    <w:rsid w:val="008F21D5"/>
    <w:rsid w:val="008F270C"/>
    <w:rsid w:val="008F30D5"/>
    <w:rsid w:val="008F489E"/>
    <w:rsid w:val="008F4B9F"/>
    <w:rsid w:val="008F52EC"/>
    <w:rsid w:val="008F72C4"/>
    <w:rsid w:val="008F753C"/>
    <w:rsid w:val="009001BF"/>
    <w:rsid w:val="00900203"/>
    <w:rsid w:val="00901006"/>
    <w:rsid w:val="00901F36"/>
    <w:rsid w:val="00903FAD"/>
    <w:rsid w:val="009048A6"/>
    <w:rsid w:val="00904BD2"/>
    <w:rsid w:val="00904DA5"/>
    <w:rsid w:val="00907804"/>
    <w:rsid w:val="00910246"/>
    <w:rsid w:val="0091104B"/>
    <w:rsid w:val="00912D64"/>
    <w:rsid w:val="00913437"/>
    <w:rsid w:val="00915B81"/>
    <w:rsid w:val="0091628E"/>
    <w:rsid w:val="00916758"/>
    <w:rsid w:val="009222E6"/>
    <w:rsid w:val="00922B56"/>
    <w:rsid w:val="00924886"/>
    <w:rsid w:val="00924AD4"/>
    <w:rsid w:val="00924BF5"/>
    <w:rsid w:val="0092541B"/>
    <w:rsid w:val="0092593A"/>
    <w:rsid w:val="00925D71"/>
    <w:rsid w:val="00925EA0"/>
    <w:rsid w:val="00925F31"/>
    <w:rsid w:val="00927147"/>
    <w:rsid w:val="00927B53"/>
    <w:rsid w:val="00930EE2"/>
    <w:rsid w:val="009312D8"/>
    <w:rsid w:val="00932EC2"/>
    <w:rsid w:val="0093340A"/>
    <w:rsid w:val="009338E7"/>
    <w:rsid w:val="009343B7"/>
    <w:rsid w:val="00934B10"/>
    <w:rsid w:val="00937872"/>
    <w:rsid w:val="00937FF9"/>
    <w:rsid w:val="0094077D"/>
    <w:rsid w:val="00941B8B"/>
    <w:rsid w:val="009425D2"/>
    <w:rsid w:val="00942647"/>
    <w:rsid w:val="009426B2"/>
    <w:rsid w:val="0094318A"/>
    <w:rsid w:val="00943B08"/>
    <w:rsid w:val="009454A2"/>
    <w:rsid w:val="0094683E"/>
    <w:rsid w:val="00946F65"/>
    <w:rsid w:val="009472BD"/>
    <w:rsid w:val="00950C87"/>
    <w:rsid w:val="0095162D"/>
    <w:rsid w:val="0095185A"/>
    <w:rsid w:val="00953FC6"/>
    <w:rsid w:val="00956D29"/>
    <w:rsid w:val="009570D4"/>
    <w:rsid w:val="009603AA"/>
    <w:rsid w:val="00961CEC"/>
    <w:rsid w:val="00961DC6"/>
    <w:rsid w:val="009623A3"/>
    <w:rsid w:val="009629B0"/>
    <w:rsid w:val="00963DD6"/>
    <w:rsid w:val="009643BC"/>
    <w:rsid w:val="00970D87"/>
    <w:rsid w:val="009733B0"/>
    <w:rsid w:val="009740F4"/>
    <w:rsid w:val="00974351"/>
    <w:rsid w:val="009744E8"/>
    <w:rsid w:val="0097552F"/>
    <w:rsid w:val="009759DE"/>
    <w:rsid w:val="00977BC0"/>
    <w:rsid w:val="00982B16"/>
    <w:rsid w:val="009831B4"/>
    <w:rsid w:val="009851D8"/>
    <w:rsid w:val="0098548C"/>
    <w:rsid w:val="00990174"/>
    <w:rsid w:val="0099052F"/>
    <w:rsid w:val="009906DD"/>
    <w:rsid w:val="0099139F"/>
    <w:rsid w:val="00992070"/>
    <w:rsid w:val="0099227A"/>
    <w:rsid w:val="00992AD8"/>
    <w:rsid w:val="00995FF7"/>
    <w:rsid w:val="00996B02"/>
    <w:rsid w:val="00996C8E"/>
    <w:rsid w:val="00996EC2"/>
    <w:rsid w:val="00996FDD"/>
    <w:rsid w:val="009A0AEA"/>
    <w:rsid w:val="009A0B1E"/>
    <w:rsid w:val="009A0EE2"/>
    <w:rsid w:val="009A198F"/>
    <w:rsid w:val="009A27D5"/>
    <w:rsid w:val="009A2D0D"/>
    <w:rsid w:val="009A2F92"/>
    <w:rsid w:val="009A37EB"/>
    <w:rsid w:val="009A38DF"/>
    <w:rsid w:val="009A53AA"/>
    <w:rsid w:val="009A53EE"/>
    <w:rsid w:val="009A7D7B"/>
    <w:rsid w:val="009B2C7F"/>
    <w:rsid w:val="009B3188"/>
    <w:rsid w:val="009B3C9E"/>
    <w:rsid w:val="009B52B0"/>
    <w:rsid w:val="009B6771"/>
    <w:rsid w:val="009B6FBA"/>
    <w:rsid w:val="009C10EA"/>
    <w:rsid w:val="009C1B5F"/>
    <w:rsid w:val="009C24AA"/>
    <w:rsid w:val="009C2832"/>
    <w:rsid w:val="009C28D0"/>
    <w:rsid w:val="009C34D1"/>
    <w:rsid w:val="009C4900"/>
    <w:rsid w:val="009C4DBF"/>
    <w:rsid w:val="009C6933"/>
    <w:rsid w:val="009C7704"/>
    <w:rsid w:val="009D0116"/>
    <w:rsid w:val="009D0D91"/>
    <w:rsid w:val="009D2112"/>
    <w:rsid w:val="009D342D"/>
    <w:rsid w:val="009D4629"/>
    <w:rsid w:val="009D5691"/>
    <w:rsid w:val="009D7415"/>
    <w:rsid w:val="009D7775"/>
    <w:rsid w:val="009E11BE"/>
    <w:rsid w:val="009E1E5D"/>
    <w:rsid w:val="009E2ED7"/>
    <w:rsid w:val="009E477E"/>
    <w:rsid w:val="009E5186"/>
    <w:rsid w:val="009E5621"/>
    <w:rsid w:val="009E7AAD"/>
    <w:rsid w:val="009E7FF8"/>
    <w:rsid w:val="009F069B"/>
    <w:rsid w:val="009F0A0D"/>
    <w:rsid w:val="009F0D7D"/>
    <w:rsid w:val="009F10E3"/>
    <w:rsid w:val="009F212C"/>
    <w:rsid w:val="009F2D7B"/>
    <w:rsid w:val="009F4CF8"/>
    <w:rsid w:val="009F4E67"/>
    <w:rsid w:val="009F4EC5"/>
    <w:rsid w:val="009F7053"/>
    <w:rsid w:val="009F7586"/>
    <w:rsid w:val="00A017DF"/>
    <w:rsid w:val="00A018AB"/>
    <w:rsid w:val="00A02B0E"/>
    <w:rsid w:val="00A046BA"/>
    <w:rsid w:val="00A04C9F"/>
    <w:rsid w:val="00A04D8F"/>
    <w:rsid w:val="00A0544C"/>
    <w:rsid w:val="00A0580E"/>
    <w:rsid w:val="00A05879"/>
    <w:rsid w:val="00A05F95"/>
    <w:rsid w:val="00A07A4F"/>
    <w:rsid w:val="00A1094B"/>
    <w:rsid w:val="00A10BF2"/>
    <w:rsid w:val="00A10E12"/>
    <w:rsid w:val="00A12807"/>
    <w:rsid w:val="00A1364C"/>
    <w:rsid w:val="00A13761"/>
    <w:rsid w:val="00A13F6C"/>
    <w:rsid w:val="00A14819"/>
    <w:rsid w:val="00A14A40"/>
    <w:rsid w:val="00A14DA7"/>
    <w:rsid w:val="00A15027"/>
    <w:rsid w:val="00A1516D"/>
    <w:rsid w:val="00A163CF"/>
    <w:rsid w:val="00A23357"/>
    <w:rsid w:val="00A24851"/>
    <w:rsid w:val="00A24EA7"/>
    <w:rsid w:val="00A25E09"/>
    <w:rsid w:val="00A25F9A"/>
    <w:rsid w:val="00A27777"/>
    <w:rsid w:val="00A31A27"/>
    <w:rsid w:val="00A325CD"/>
    <w:rsid w:val="00A33110"/>
    <w:rsid w:val="00A34374"/>
    <w:rsid w:val="00A34FAB"/>
    <w:rsid w:val="00A36320"/>
    <w:rsid w:val="00A365B3"/>
    <w:rsid w:val="00A3781C"/>
    <w:rsid w:val="00A40C57"/>
    <w:rsid w:val="00A428A7"/>
    <w:rsid w:val="00A43245"/>
    <w:rsid w:val="00A434CC"/>
    <w:rsid w:val="00A43753"/>
    <w:rsid w:val="00A438CF"/>
    <w:rsid w:val="00A43F50"/>
    <w:rsid w:val="00A43F8D"/>
    <w:rsid w:val="00A44B0A"/>
    <w:rsid w:val="00A44FD7"/>
    <w:rsid w:val="00A46D08"/>
    <w:rsid w:val="00A47246"/>
    <w:rsid w:val="00A47DAC"/>
    <w:rsid w:val="00A517BA"/>
    <w:rsid w:val="00A525AC"/>
    <w:rsid w:val="00A54317"/>
    <w:rsid w:val="00A54CBC"/>
    <w:rsid w:val="00A554A3"/>
    <w:rsid w:val="00A5638D"/>
    <w:rsid w:val="00A56DFA"/>
    <w:rsid w:val="00A57FB9"/>
    <w:rsid w:val="00A60572"/>
    <w:rsid w:val="00A64E16"/>
    <w:rsid w:val="00A655E6"/>
    <w:rsid w:val="00A662F8"/>
    <w:rsid w:val="00A66EDE"/>
    <w:rsid w:val="00A6776E"/>
    <w:rsid w:val="00A704BE"/>
    <w:rsid w:val="00A73F65"/>
    <w:rsid w:val="00A76FC8"/>
    <w:rsid w:val="00A77696"/>
    <w:rsid w:val="00A77B86"/>
    <w:rsid w:val="00A77DA6"/>
    <w:rsid w:val="00A8131A"/>
    <w:rsid w:val="00A81FB7"/>
    <w:rsid w:val="00A82045"/>
    <w:rsid w:val="00A824D2"/>
    <w:rsid w:val="00A82634"/>
    <w:rsid w:val="00A836FE"/>
    <w:rsid w:val="00A83C94"/>
    <w:rsid w:val="00A84477"/>
    <w:rsid w:val="00A869D3"/>
    <w:rsid w:val="00A874BD"/>
    <w:rsid w:val="00A87F9E"/>
    <w:rsid w:val="00A91681"/>
    <w:rsid w:val="00A91B4E"/>
    <w:rsid w:val="00A91F24"/>
    <w:rsid w:val="00A92874"/>
    <w:rsid w:val="00A93C6F"/>
    <w:rsid w:val="00A942A4"/>
    <w:rsid w:val="00A9535E"/>
    <w:rsid w:val="00A95369"/>
    <w:rsid w:val="00A95727"/>
    <w:rsid w:val="00A95DC0"/>
    <w:rsid w:val="00A976FF"/>
    <w:rsid w:val="00AA1F83"/>
    <w:rsid w:val="00AA377D"/>
    <w:rsid w:val="00AA57A9"/>
    <w:rsid w:val="00AA5BF1"/>
    <w:rsid w:val="00AA68BC"/>
    <w:rsid w:val="00AB0414"/>
    <w:rsid w:val="00AB1A98"/>
    <w:rsid w:val="00AB1E99"/>
    <w:rsid w:val="00AB77BF"/>
    <w:rsid w:val="00AB78F4"/>
    <w:rsid w:val="00AB7917"/>
    <w:rsid w:val="00AC0066"/>
    <w:rsid w:val="00AC0D81"/>
    <w:rsid w:val="00AC1EE5"/>
    <w:rsid w:val="00AC2CA8"/>
    <w:rsid w:val="00AC3C5D"/>
    <w:rsid w:val="00AC5109"/>
    <w:rsid w:val="00AC57B8"/>
    <w:rsid w:val="00AC5B07"/>
    <w:rsid w:val="00AC5B72"/>
    <w:rsid w:val="00AC6EC7"/>
    <w:rsid w:val="00AC717D"/>
    <w:rsid w:val="00AC734C"/>
    <w:rsid w:val="00AC77ED"/>
    <w:rsid w:val="00AD09BC"/>
    <w:rsid w:val="00AD1249"/>
    <w:rsid w:val="00AD1B86"/>
    <w:rsid w:val="00AD4306"/>
    <w:rsid w:val="00AD707F"/>
    <w:rsid w:val="00AE0433"/>
    <w:rsid w:val="00AE0735"/>
    <w:rsid w:val="00AE176D"/>
    <w:rsid w:val="00AE1D84"/>
    <w:rsid w:val="00AE1D91"/>
    <w:rsid w:val="00AE1EA9"/>
    <w:rsid w:val="00AE4125"/>
    <w:rsid w:val="00AE49DA"/>
    <w:rsid w:val="00AE7078"/>
    <w:rsid w:val="00AE7340"/>
    <w:rsid w:val="00AE737A"/>
    <w:rsid w:val="00AF039A"/>
    <w:rsid w:val="00AF0A48"/>
    <w:rsid w:val="00AF18F4"/>
    <w:rsid w:val="00AF2D2C"/>
    <w:rsid w:val="00AF3AAB"/>
    <w:rsid w:val="00AF5479"/>
    <w:rsid w:val="00AF5A9D"/>
    <w:rsid w:val="00AF5BA3"/>
    <w:rsid w:val="00AF6234"/>
    <w:rsid w:val="00AF6820"/>
    <w:rsid w:val="00AF77DA"/>
    <w:rsid w:val="00B0011B"/>
    <w:rsid w:val="00B00AAC"/>
    <w:rsid w:val="00B00D52"/>
    <w:rsid w:val="00B012D5"/>
    <w:rsid w:val="00B021B1"/>
    <w:rsid w:val="00B02CA8"/>
    <w:rsid w:val="00B02D52"/>
    <w:rsid w:val="00B03031"/>
    <w:rsid w:val="00B03CB5"/>
    <w:rsid w:val="00B04005"/>
    <w:rsid w:val="00B0567B"/>
    <w:rsid w:val="00B065E2"/>
    <w:rsid w:val="00B06A9D"/>
    <w:rsid w:val="00B06F6E"/>
    <w:rsid w:val="00B124D6"/>
    <w:rsid w:val="00B12569"/>
    <w:rsid w:val="00B13330"/>
    <w:rsid w:val="00B13849"/>
    <w:rsid w:val="00B143BD"/>
    <w:rsid w:val="00B154A5"/>
    <w:rsid w:val="00B15796"/>
    <w:rsid w:val="00B15EDB"/>
    <w:rsid w:val="00B1621A"/>
    <w:rsid w:val="00B16E0E"/>
    <w:rsid w:val="00B2103C"/>
    <w:rsid w:val="00B219A5"/>
    <w:rsid w:val="00B22673"/>
    <w:rsid w:val="00B2418E"/>
    <w:rsid w:val="00B251CF"/>
    <w:rsid w:val="00B25454"/>
    <w:rsid w:val="00B26EA2"/>
    <w:rsid w:val="00B27408"/>
    <w:rsid w:val="00B279F1"/>
    <w:rsid w:val="00B27B8D"/>
    <w:rsid w:val="00B27F1B"/>
    <w:rsid w:val="00B30159"/>
    <w:rsid w:val="00B315CB"/>
    <w:rsid w:val="00B3264D"/>
    <w:rsid w:val="00B33F2A"/>
    <w:rsid w:val="00B3440A"/>
    <w:rsid w:val="00B34C95"/>
    <w:rsid w:val="00B35E2D"/>
    <w:rsid w:val="00B3776A"/>
    <w:rsid w:val="00B41B03"/>
    <w:rsid w:val="00B41D71"/>
    <w:rsid w:val="00B428C8"/>
    <w:rsid w:val="00B42A76"/>
    <w:rsid w:val="00B43955"/>
    <w:rsid w:val="00B45110"/>
    <w:rsid w:val="00B46E39"/>
    <w:rsid w:val="00B50670"/>
    <w:rsid w:val="00B506B9"/>
    <w:rsid w:val="00B50DFD"/>
    <w:rsid w:val="00B510CA"/>
    <w:rsid w:val="00B530BC"/>
    <w:rsid w:val="00B54529"/>
    <w:rsid w:val="00B54946"/>
    <w:rsid w:val="00B5526B"/>
    <w:rsid w:val="00B55784"/>
    <w:rsid w:val="00B55FFA"/>
    <w:rsid w:val="00B57E71"/>
    <w:rsid w:val="00B60956"/>
    <w:rsid w:val="00B60D81"/>
    <w:rsid w:val="00B60DE8"/>
    <w:rsid w:val="00B61DB6"/>
    <w:rsid w:val="00B62519"/>
    <w:rsid w:val="00B6294A"/>
    <w:rsid w:val="00B62AAF"/>
    <w:rsid w:val="00B634E0"/>
    <w:rsid w:val="00B644FC"/>
    <w:rsid w:val="00B659F6"/>
    <w:rsid w:val="00B665BA"/>
    <w:rsid w:val="00B67E01"/>
    <w:rsid w:val="00B701A4"/>
    <w:rsid w:val="00B713C4"/>
    <w:rsid w:val="00B72AD5"/>
    <w:rsid w:val="00B73A14"/>
    <w:rsid w:val="00B768F9"/>
    <w:rsid w:val="00B806E5"/>
    <w:rsid w:val="00B80F15"/>
    <w:rsid w:val="00B817A4"/>
    <w:rsid w:val="00B817EA"/>
    <w:rsid w:val="00B81BCD"/>
    <w:rsid w:val="00B825DE"/>
    <w:rsid w:val="00B83A51"/>
    <w:rsid w:val="00B83BBC"/>
    <w:rsid w:val="00B83D40"/>
    <w:rsid w:val="00B8420D"/>
    <w:rsid w:val="00B8447C"/>
    <w:rsid w:val="00B84FFF"/>
    <w:rsid w:val="00B85204"/>
    <w:rsid w:val="00B87EDF"/>
    <w:rsid w:val="00B90832"/>
    <w:rsid w:val="00B92986"/>
    <w:rsid w:val="00B93950"/>
    <w:rsid w:val="00B946B4"/>
    <w:rsid w:val="00B94C0B"/>
    <w:rsid w:val="00B94F34"/>
    <w:rsid w:val="00B95CD4"/>
    <w:rsid w:val="00BA15F5"/>
    <w:rsid w:val="00BA2372"/>
    <w:rsid w:val="00BA3762"/>
    <w:rsid w:val="00BA3EE6"/>
    <w:rsid w:val="00BA41FD"/>
    <w:rsid w:val="00BA4535"/>
    <w:rsid w:val="00BA4DF0"/>
    <w:rsid w:val="00BA5A6F"/>
    <w:rsid w:val="00BA5F5C"/>
    <w:rsid w:val="00BA6C55"/>
    <w:rsid w:val="00BA7A83"/>
    <w:rsid w:val="00BA7B78"/>
    <w:rsid w:val="00BB0F12"/>
    <w:rsid w:val="00BB1F19"/>
    <w:rsid w:val="00BB4875"/>
    <w:rsid w:val="00BB48E8"/>
    <w:rsid w:val="00BB6309"/>
    <w:rsid w:val="00BB6841"/>
    <w:rsid w:val="00BB6E93"/>
    <w:rsid w:val="00BC1460"/>
    <w:rsid w:val="00BC1C86"/>
    <w:rsid w:val="00BC1DD0"/>
    <w:rsid w:val="00BC3FCE"/>
    <w:rsid w:val="00BC520C"/>
    <w:rsid w:val="00BC521C"/>
    <w:rsid w:val="00BC541C"/>
    <w:rsid w:val="00BC7D17"/>
    <w:rsid w:val="00BD05DC"/>
    <w:rsid w:val="00BD0E24"/>
    <w:rsid w:val="00BD1EC0"/>
    <w:rsid w:val="00BD3740"/>
    <w:rsid w:val="00BD5575"/>
    <w:rsid w:val="00BD5C6F"/>
    <w:rsid w:val="00BD5D24"/>
    <w:rsid w:val="00BD7064"/>
    <w:rsid w:val="00BE0CD0"/>
    <w:rsid w:val="00BE162E"/>
    <w:rsid w:val="00BE19D4"/>
    <w:rsid w:val="00BE222F"/>
    <w:rsid w:val="00BE37A8"/>
    <w:rsid w:val="00BE392C"/>
    <w:rsid w:val="00BE39C3"/>
    <w:rsid w:val="00BE6932"/>
    <w:rsid w:val="00BF1457"/>
    <w:rsid w:val="00BF1A12"/>
    <w:rsid w:val="00BF1AF7"/>
    <w:rsid w:val="00BF3241"/>
    <w:rsid w:val="00BF3336"/>
    <w:rsid w:val="00BF35C9"/>
    <w:rsid w:val="00BF36FB"/>
    <w:rsid w:val="00BF4679"/>
    <w:rsid w:val="00BF46EE"/>
    <w:rsid w:val="00BF500D"/>
    <w:rsid w:val="00BF718D"/>
    <w:rsid w:val="00BF753E"/>
    <w:rsid w:val="00C01D76"/>
    <w:rsid w:val="00C0286C"/>
    <w:rsid w:val="00C03CD0"/>
    <w:rsid w:val="00C0449A"/>
    <w:rsid w:val="00C06423"/>
    <w:rsid w:val="00C065A9"/>
    <w:rsid w:val="00C066CF"/>
    <w:rsid w:val="00C102FC"/>
    <w:rsid w:val="00C12123"/>
    <w:rsid w:val="00C12832"/>
    <w:rsid w:val="00C12EC2"/>
    <w:rsid w:val="00C155D8"/>
    <w:rsid w:val="00C161D3"/>
    <w:rsid w:val="00C16BCA"/>
    <w:rsid w:val="00C20C53"/>
    <w:rsid w:val="00C217B1"/>
    <w:rsid w:val="00C220A3"/>
    <w:rsid w:val="00C22F32"/>
    <w:rsid w:val="00C242A5"/>
    <w:rsid w:val="00C26B33"/>
    <w:rsid w:val="00C27FEF"/>
    <w:rsid w:val="00C33EF5"/>
    <w:rsid w:val="00C34297"/>
    <w:rsid w:val="00C3559D"/>
    <w:rsid w:val="00C3589F"/>
    <w:rsid w:val="00C35D56"/>
    <w:rsid w:val="00C37249"/>
    <w:rsid w:val="00C37327"/>
    <w:rsid w:val="00C37E23"/>
    <w:rsid w:val="00C429E0"/>
    <w:rsid w:val="00C43C1E"/>
    <w:rsid w:val="00C44130"/>
    <w:rsid w:val="00C446F5"/>
    <w:rsid w:val="00C46257"/>
    <w:rsid w:val="00C462DF"/>
    <w:rsid w:val="00C47DA5"/>
    <w:rsid w:val="00C548BB"/>
    <w:rsid w:val="00C54CC4"/>
    <w:rsid w:val="00C5509D"/>
    <w:rsid w:val="00C60286"/>
    <w:rsid w:val="00C618D3"/>
    <w:rsid w:val="00C623B9"/>
    <w:rsid w:val="00C623C4"/>
    <w:rsid w:val="00C64247"/>
    <w:rsid w:val="00C648E6"/>
    <w:rsid w:val="00C6504F"/>
    <w:rsid w:val="00C66A4A"/>
    <w:rsid w:val="00C67841"/>
    <w:rsid w:val="00C72ACF"/>
    <w:rsid w:val="00C7393B"/>
    <w:rsid w:val="00C75EB2"/>
    <w:rsid w:val="00C768E2"/>
    <w:rsid w:val="00C77B0C"/>
    <w:rsid w:val="00C77E13"/>
    <w:rsid w:val="00C806DE"/>
    <w:rsid w:val="00C814EF"/>
    <w:rsid w:val="00C829B3"/>
    <w:rsid w:val="00C836A2"/>
    <w:rsid w:val="00C842C9"/>
    <w:rsid w:val="00C84CE1"/>
    <w:rsid w:val="00C8615C"/>
    <w:rsid w:val="00C878C7"/>
    <w:rsid w:val="00C87E6B"/>
    <w:rsid w:val="00C902B3"/>
    <w:rsid w:val="00C90421"/>
    <w:rsid w:val="00C90964"/>
    <w:rsid w:val="00C91DA0"/>
    <w:rsid w:val="00C92057"/>
    <w:rsid w:val="00C9226C"/>
    <w:rsid w:val="00C92C99"/>
    <w:rsid w:val="00C92CB8"/>
    <w:rsid w:val="00C93F37"/>
    <w:rsid w:val="00C945A0"/>
    <w:rsid w:val="00C953D8"/>
    <w:rsid w:val="00C9566B"/>
    <w:rsid w:val="00C95E6B"/>
    <w:rsid w:val="00C97312"/>
    <w:rsid w:val="00C97A68"/>
    <w:rsid w:val="00CA0DEA"/>
    <w:rsid w:val="00CA102F"/>
    <w:rsid w:val="00CA213C"/>
    <w:rsid w:val="00CA2F5D"/>
    <w:rsid w:val="00CA3340"/>
    <w:rsid w:val="00CA3FC3"/>
    <w:rsid w:val="00CA5EFF"/>
    <w:rsid w:val="00CA7339"/>
    <w:rsid w:val="00CB07DC"/>
    <w:rsid w:val="00CB0F81"/>
    <w:rsid w:val="00CB2910"/>
    <w:rsid w:val="00CB3448"/>
    <w:rsid w:val="00CB42C7"/>
    <w:rsid w:val="00CC023E"/>
    <w:rsid w:val="00CC1AE9"/>
    <w:rsid w:val="00CC361A"/>
    <w:rsid w:val="00CC3AD8"/>
    <w:rsid w:val="00CC55B2"/>
    <w:rsid w:val="00CC55B3"/>
    <w:rsid w:val="00CC6679"/>
    <w:rsid w:val="00CC741D"/>
    <w:rsid w:val="00CD2138"/>
    <w:rsid w:val="00CD2C98"/>
    <w:rsid w:val="00CD4063"/>
    <w:rsid w:val="00CE21E4"/>
    <w:rsid w:val="00CE379D"/>
    <w:rsid w:val="00CE38B0"/>
    <w:rsid w:val="00CE48A2"/>
    <w:rsid w:val="00CE4F34"/>
    <w:rsid w:val="00CE4F80"/>
    <w:rsid w:val="00CE5167"/>
    <w:rsid w:val="00CE5254"/>
    <w:rsid w:val="00CE564E"/>
    <w:rsid w:val="00CF1587"/>
    <w:rsid w:val="00CF3357"/>
    <w:rsid w:val="00CF5C5A"/>
    <w:rsid w:val="00CF5DAE"/>
    <w:rsid w:val="00CF6616"/>
    <w:rsid w:val="00D015F8"/>
    <w:rsid w:val="00D02681"/>
    <w:rsid w:val="00D02FC8"/>
    <w:rsid w:val="00D047D7"/>
    <w:rsid w:val="00D066D4"/>
    <w:rsid w:val="00D10FB9"/>
    <w:rsid w:val="00D110F0"/>
    <w:rsid w:val="00D123D4"/>
    <w:rsid w:val="00D138F8"/>
    <w:rsid w:val="00D14A87"/>
    <w:rsid w:val="00D14F74"/>
    <w:rsid w:val="00D1559A"/>
    <w:rsid w:val="00D15847"/>
    <w:rsid w:val="00D16584"/>
    <w:rsid w:val="00D23164"/>
    <w:rsid w:val="00D2371B"/>
    <w:rsid w:val="00D241AD"/>
    <w:rsid w:val="00D24417"/>
    <w:rsid w:val="00D258C0"/>
    <w:rsid w:val="00D260A4"/>
    <w:rsid w:val="00D27D9C"/>
    <w:rsid w:val="00D301AE"/>
    <w:rsid w:val="00D305AB"/>
    <w:rsid w:val="00D30BA4"/>
    <w:rsid w:val="00D33441"/>
    <w:rsid w:val="00D33970"/>
    <w:rsid w:val="00D33ECC"/>
    <w:rsid w:val="00D350BA"/>
    <w:rsid w:val="00D364CD"/>
    <w:rsid w:val="00D3744E"/>
    <w:rsid w:val="00D55DA9"/>
    <w:rsid w:val="00D57D0C"/>
    <w:rsid w:val="00D60039"/>
    <w:rsid w:val="00D638E4"/>
    <w:rsid w:val="00D63E18"/>
    <w:rsid w:val="00D6471D"/>
    <w:rsid w:val="00D64D05"/>
    <w:rsid w:val="00D66120"/>
    <w:rsid w:val="00D661AE"/>
    <w:rsid w:val="00D66C8A"/>
    <w:rsid w:val="00D67C9B"/>
    <w:rsid w:val="00D714E7"/>
    <w:rsid w:val="00D71A34"/>
    <w:rsid w:val="00D7304D"/>
    <w:rsid w:val="00D751BA"/>
    <w:rsid w:val="00D76CA0"/>
    <w:rsid w:val="00D770E5"/>
    <w:rsid w:val="00D775DA"/>
    <w:rsid w:val="00D777A0"/>
    <w:rsid w:val="00D820B1"/>
    <w:rsid w:val="00D87FA0"/>
    <w:rsid w:val="00D90C40"/>
    <w:rsid w:val="00D90DEF"/>
    <w:rsid w:val="00D91A30"/>
    <w:rsid w:val="00D922A3"/>
    <w:rsid w:val="00D944EF"/>
    <w:rsid w:val="00DA082F"/>
    <w:rsid w:val="00DA09E8"/>
    <w:rsid w:val="00DA0AFB"/>
    <w:rsid w:val="00DA0BCD"/>
    <w:rsid w:val="00DA1E4D"/>
    <w:rsid w:val="00DA46A0"/>
    <w:rsid w:val="00DA4CDB"/>
    <w:rsid w:val="00DA68F6"/>
    <w:rsid w:val="00DA6E8C"/>
    <w:rsid w:val="00DA6EF4"/>
    <w:rsid w:val="00DB1812"/>
    <w:rsid w:val="00DB3BD0"/>
    <w:rsid w:val="00DB3CB7"/>
    <w:rsid w:val="00DB52E2"/>
    <w:rsid w:val="00DB7152"/>
    <w:rsid w:val="00DC0EE3"/>
    <w:rsid w:val="00DC22DF"/>
    <w:rsid w:val="00DC24D5"/>
    <w:rsid w:val="00DC38F0"/>
    <w:rsid w:val="00DC3E18"/>
    <w:rsid w:val="00DC635D"/>
    <w:rsid w:val="00DC6361"/>
    <w:rsid w:val="00DD0AFA"/>
    <w:rsid w:val="00DD0D96"/>
    <w:rsid w:val="00DD1C68"/>
    <w:rsid w:val="00DD2D69"/>
    <w:rsid w:val="00DD3171"/>
    <w:rsid w:val="00DD32CE"/>
    <w:rsid w:val="00DD4191"/>
    <w:rsid w:val="00DD4397"/>
    <w:rsid w:val="00DD472F"/>
    <w:rsid w:val="00DD4AC4"/>
    <w:rsid w:val="00DD4EB1"/>
    <w:rsid w:val="00DD72BE"/>
    <w:rsid w:val="00DD7EE2"/>
    <w:rsid w:val="00DE0162"/>
    <w:rsid w:val="00DE121C"/>
    <w:rsid w:val="00DE22C5"/>
    <w:rsid w:val="00DE5332"/>
    <w:rsid w:val="00DE56BF"/>
    <w:rsid w:val="00DE5868"/>
    <w:rsid w:val="00DE6183"/>
    <w:rsid w:val="00DE7003"/>
    <w:rsid w:val="00DE7269"/>
    <w:rsid w:val="00DF0A3A"/>
    <w:rsid w:val="00DF0AAE"/>
    <w:rsid w:val="00DF1E74"/>
    <w:rsid w:val="00DF221B"/>
    <w:rsid w:val="00DF25E4"/>
    <w:rsid w:val="00DF536E"/>
    <w:rsid w:val="00DF549E"/>
    <w:rsid w:val="00DF6EA8"/>
    <w:rsid w:val="00DF7581"/>
    <w:rsid w:val="00DF7721"/>
    <w:rsid w:val="00E00A9F"/>
    <w:rsid w:val="00E01789"/>
    <w:rsid w:val="00E01C1A"/>
    <w:rsid w:val="00E01D4F"/>
    <w:rsid w:val="00E038D3"/>
    <w:rsid w:val="00E03A41"/>
    <w:rsid w:val="00E0447E"/>
    <w:rsid w:val="00E05A51"/>
    <w:rsid w:val="00E06194"/>
    <w:rsid w:val="00E06B5B"/>
    <w:rsid w:val="00E06C19"/>
    <w:rsid w:val="00E074F7"/>
    <w:rsid w:val="00E07D6B"/>
    <w:rsid w:val="00E07EDA"/>
    <w:rsid w:val="00E10084"/>
    <w:rsid w:val="00E10196"/>
    <w:rsid w:val="00E12901"/>
    <w:rsid w:val="00E1290F"/>
    <w:rsid w:val="00E12B68"/>
    <w:rsid w:val="00E12DDB"/>
    <w:rsid w:val="00E15EC2"/>
    <w:rsid w:val="00E166F1"/>
    <w:rsid w:val="00E210E2"/>
    <w:rsid w:val="00E23120"/>
    <w:rsid w:val="00E26466"/>
    <w:rsid w:val="00E26AEB"/>
    <w:rsid w:val="00E273E0"/>
    <w:rsid w:val="00E30FB9"/>
    <w:rsid w:val="00E33501"/>
    <w:rsid w:val="00E3355C"/>
    <w:rsid w:val="00E34191"/>
    <w:rsid w:val="00E37053"/>
    <w:rsid w:val="00E414AA"/>
    <w:rsid w:val="00E41C78"/>
    <w:rsid w:val="00E4327F"/>
    <w:rsid w:val="00E4387B"/>
    <w:rsid w:val="00E439A6"/>
    <w:rsid w:val="00E43D54"/>
    <w:rsid w:val="00E4438C"/>
    <w:rsid w:val="00E44420"/>
    <w:rsid w:val="00E445F2"/>
    <w:rsid w:val="00E45083"/>
    <w:rsid w:val="00E4571F"/>
    <w:rsid w:val="00E46910"/>
    <w:rsid w:val="00E5006C"/>
    <w:rsid w:val="00E5272D"/>
    <w:rsid w:val="00E53A43"/>
    <w:rsid w:val="00E5553F"/>
    <w:rsid w:val="00E55892"/>
    <w:rsid w:val="00E57959"/>
    <w:rsid w:val="00E6064D"/>
    <w:rsid w:val="00E64574"/>
    <w:rsid w:val="00E649A7"/>
    <w:rsid w:val="00E64A3F"/>
    <w:rsid w:val="00E650E6"/>
    <w:rsid w:val="00E727EE"/>
    <w:rsid w:val="00E73D8F"/>
    <w:rsid w:val="00E7483C"/>
    <w:rsid w:val="00E75128"/>
    <w:rsid w:val="00E75283"/>
    <w:rsid w:val="00E75B8A"/>
    <w:rsid w:val="00E77C93"/>
    <w:rsid w:val="00E8081B"/>
    <w:rsid w:val="00E8179D"/>
    <w:rsid w:val="00E824EA"/>
    <w:rsid w:val="00E82B6B"/>
    <w:rsid w:val="00E847F0"/>
    <w:rsid w:val="00E84BB8"/>
    <w:rsid w:val="00E85B3B"/>
    <w:rsid w:val="00E85D3D"/>
    <w:rsid w:val="00E85D80"/>
    <w:rsid w:val="00E86878"/>
    <w:rsid w:val="00E87252"/>
    <w:rsid w:val="00E9164D"/>
    <w:rsid w:val="00E94662"/>
    <w:rsid w:val="00E9554A"/>
    <w:rsid w:val="00E95CF5"/>
    <w:rsid w:val="00EA1DC9"/>
    <w:rsid w:val="00EA2051"/>
    <w:rsid w:val="00EA2A9D"/>
    <w:rsid w:val="00EA2E2F"/>
    <w:rsid w:val="00EA3404"/>
    <w:rsid w:val="00EA34F0"/>
    <w:rsid w:val="00EA3503"/>
    <w:rsid w:val="00EA4668"/>
    <w:rsid w:val="00EA4957"/>
    <w:rsid w:val="00EA6787"/>
    <w:rsid w:val="00EA6823"/>
    <w:rsid w:val="00EA6851"/>
    <w:rsid w:val="00EA774D"/>
    <w:rsid w:val="00EB10C1"/>
    <w:rsid w:val="00EB1A1B"/>
    <w:rsid w:val="00EB2905"/>
    <w:rsid w:val="00EB3446"/>
    <w:rsid w:val="00EB3AA7"/>
    <w:rsid w:val="00EB4DBD"/>
    <w:rsid w:val="00EB5701"/>
    <w:rsid w:val="00EB7B7B"/>
    <w:rsid w:val="00EC0033"/>
    <w:rsid w:val="00EC007A"/>
    <w:rsid w:val="00EC0231"/>
    <w:rsid w:val="00EC0FD2"/>
    <w:rsid w:val="00EC1056"/>
    <w:rsid w:val="00EC24E6"/>
    <w:rsid w:val="00EC2B8B"/>
    <w:rsid w:val="00EC317E"/>
    <w:rsid w:val="00EC4B64"/>
    <w:rsid w:val="00EC4F96"/>
    <w:rsid w:val="00EC69B1"/>
    <w:rsid w:val="00EC6BE0"/>
    <w:rsid w:val="00EC72E1"/>
    <w:rsid w:val="00EC7718"/>
    <w:rsid w:val="00ED1381"/>
    <w:rsid w:val="00ED1E9C"/>
    <w:rsid w:val="00ED2CE5"/>
    <w:rsid w:val="00ED730B"/>
    <w:rsid w:val="00ED7FA0"/>
    <w:rsid w:val="00EE128B"/>
    <w:rsid w:val="00EE1FB6"/>
    <w:rsid w:val="00EE262F"/>
    <w:rsid w:val="00EE2D2C"/>
    <w:rsid w:val="00EE30E7"/>
    <w:rsid w:val="00EE3B35"/>
    <w:rsid w:val="00EE3D23"/>
    <w:rsid w:val="00EE6C47"/>
    <w:rsid w:val="00EE78D3"/>
    <w:rsid w:val="00EF0B4C"/>
    <w:rsid w:val="00EF1ECA"/>
    <w:rsid w:val="00EF309D"/>
    <w:rsid w:val="00EF3933"/>
    <w:rsid w:val="00EF5579"/>
    <w:rsid w:val="00EF612D"/>
    <w:rsid w:val="00EF7D60"/>
    <w:rsid w:val="00EF7E19"/>
    <w:rsid w:val="00F009C3"/>
    <w:rsid w:val="00F009D5"/>
    <w:rsid w:val="00F00EF8"/>
    <w:rsid w:val="00F01551"/>
    <w:rsid w:val="00F016D2"/>
    <w:rsid w:val="00F020E7"/>
    <w:rsid w:val="00F05BBE"/>
    <w:rsid w:val="00F06698"/>
    <w:rsid w:val="00F068A0"/>
    <w:rsid w:val="00F07D4B"/>
    <w:rsid w:val="00F100EC"/>
    <w:rsid w:val="00F1162C"/>
    <w:rsid w:val="00F12E52"/>
    <w:rsid w:val="00F12F1F"/>
    <w:rsid w:val="00F17E06"/>
    <w:rsid w:val="00F20540"/>
    <w:rsid w:val="00F20DE8"/>
    <w:rsid w:val="00F20F54"/>
    <w:rsid w:val="00F2258B"/>
    <w:rsid w:val="00F24A08"/>
    <w:rsid w:val="00F24E87"/>
    <w:rsid w:val="00F2786D"/>
    <w:rsid w:val="00F3181F"/>
    <w:rsid w:val="00F318E4"/>
    <w:rsid w:val="00F321DF"/>
    <w:rsid w:val="00F329B3"/>
    <w:rsid w:val="00F331D7"/>
    <w:rsid w:val="00F3342D"/>
    <w:rsid w:val="00F33573"/>
    <w:rsid w:val="00F34952"/>
    <w:rsid w:val="00F364F9"/>
    <w:rsid w:val="00F3778B"/>
    <w:rsid w:val="00F37A32"/>
    <w:rsid w:val="00F37FC4"/>
    <w:rsid w:val="00F41081"/>
    <w:rsid w:val="00F4112F"/>
    <w:rsid w:val="00F428A5"/>
    <w:rsid w:val="00F42F6A"/>
    <w:rsid w:val="00F43691"/>
    <w:rsid w:val="00F438DC"/>
    <w:rsid w:val="00F453DC"/>
    <w:rsid w:val="00F45FE3"/>
    <w:rsid w:val="00F4686F"/>
    <w:rsid w:val="00F47108"/>
    <w:rsid w:val="00F47B6B"/>
    <w:rsid w:val="00F5076F"/>
    <w:rsid w:val="00F5087E"/>
    <w:rsid w:val="00F5119E"/>
    <w:rsid w:val="00F51E02"/>
    <w:rsid w:val="00F531D5"/>
    <w:rsid w:val="00F537BE"/>
    <w:rsid w:val="00F54501"/>
    <w:rsid w:val="00F546D1"/>
    <w:rsid w:val="00F54DB9"/>
    <w:rsid w:val="00F55EEA"/>
    <w:rsid w:val="00F56F74"/>
    <w:rsid w:val="00F605F8"/>
    <w:rsid w:val="00F61384"/>
    <w:rsid w:val="00F61ACA"/>
    <w:rsid w:val="00F6273B"/>
    <w:rsid w:val="00F62B59"/>
    <w:rsid w:val="00F64402"/>
    <w:rsid w:val="00F64A65"/>
    <w:rsid w:val="00F660C2"/>
    <w:rsid w:val="00F664B1"/>
    <w:rsid w:val="00F67735"/>
    <w:rsid w:val="00F70FA3"/>
    <w:rsid w:val="00F736FB"/>
    <w:rsid w:val="00F74C46"/>
    <w:rsid w:val="00F8032C"/>
    <w:rsid w:val="00F80E37"/>
    <w:rsid w:val="00F81C14"/>
    <w:rsid w:val="00F82D9B"/>
    <w:rsid w:val="00F85226"/>
    <w:rsid w:val="00F876CC"/>
    <w:rsid w:val="00F90BF7"/>
    <w:rsid w:val="00F9142F"/>
    <w:rsid w:val="00F91EE4"/>
    <w:rsid w:val="00F932A9"/>
    <w:rsid w:val="00F9374D"/>
    <w:rsid w:val="00F93EDA"/>
    <w:rsid w:val="00F9414F"/>
    <w:rsid w:val="00F94209"/>
    <w:rsid w:val="00F95371"/>
    <w:rsid w:val="00F961D4"/>
    <w:rsid w:val="00F96EF1"/>
    <w:rsid w:val="00F9796E"/>
    <w:rsid w:val="00FA068B"/>
    <w:rsid w:val="00FA150A"/>
    <w:rsid w:val="00FA1D54"/>
    <w:rsid w:val="00FA39D0"/>
    <w:rsid w:val="00FA4331"/>
    <w:rsid w:val="00FA4993"/>
    <w:rsid w:val="00FA4B8A"/>
    <w:rsid w:val="00FA4C08"/>
    <w:rsid w:val="00FA58D7"/>
    <w:rsid w:val="00FA59C4"/>
    <w:rsid w:val="00FA5AA1"/>
    <w:rsid w:val="00FA64E5"/>
    <w:rsid w:val="00FA6509"/>
    <w:rsid w:val="00FB1DC6"/>
    <w:rsid w:val="00FB218D"/>
    <w:rsid w:val="00FB2470"/>
    <w:rsid w:val="00FB46BB"/>
    <w:rsid w:val="00FB4989"/>
    <w:rsid w:val="00FB5003"/>
    <w:rsid w:val="00FB5D6F"/>
    <w:rsid w:val="00FB6F96"/>
    <w:rsid w:val="00FB76E4"/>
    <w:rsid w:val="00FC0BDC"/>
    <w:rsid w:val="00FC0D58"/>
    <w:rsid w:val="00FC1E6E"/>
    <w:rsid w:val="00FC21DA"/>
    <w:rsid w:val="00FC321F"/>
    <w:rsid w:val="00FC4A06"/>
    <w:rsid w:val="00FC5E2A"/>
    <w:rsid w:val="00FD1C2A"/>
    <w:rsid w:val="00FD328C"/>
    <w:rsid w:val="00FD358C"/>
    <w:rsid w:val="00FD3618"/>
    <w:rsid w:val="00FD441E"/>
    <w:rsid w:val="00FD4611"/>
    <w:rsid w:val="00FD5A17"/>
    <w:rsid w:val="00FD68BD"/>
    <w:rsid w:val="00FD7117"/>
    <w:rsid w:val="00FD71BB"/>
    <w:rsid w:val="00FE18A0"/>
    <w:rsid w:val="00FE1A76"/>
    <w:rsid w:val="00FE242D"/>
    <w:rsid w:val="00FE5371"/>
    <w:rsid w:val="00FE5ADF"/>
    <w:rsid w:val="00FE5D73"/>
    <w:rsid w:val="00FE5FB8"/>
    <w:rsid w:val="00FE6877"/>
    <w:rsid w:val="00FE6E3E"/>
    <w:rsid w:val="00FE733B"/>
    <w:rsid w:val="00FE7C55"/>
    <w:rsid w:val="00FF36FE"/>
    <w:rsid w:val="00FF5E56"/>
    <w:rsid w:val="00FF6AB5"/>
    <w:rsid w:val="052C4383"/>
    <w:rsid w:val="08FDBB3D"/>
    <w:rsid w:val="0A7AC384"/>
    <w:rsid w:val="12F8F371"/>
    <w:rsid w:val="1392EE31"/>
    <w:rsid w:val="15F20C42"/>
    <w:rsid w:val="17908A1B"/>
    <w:rsid w:val="1FC3E429"/>
    <w:rsid w:val="20087671"/>
    <w:rsid w:val="205848DC"/>
    <w:rsid w:val="28B66559"/>
    <w:rsid w:val="29CA0E44"/>
    <w:rsid w:val="2A88D9F8"/>
    <w:rsid w:val="2BCDCBF1"/>
    <w:rsid w:val="2DC8533B"/>
    <w:rsid w:val="2F4D7A5B"/>
    <w:rsid w:val="34EA97F2"/>
    <w:rsid w:val="375B1844"/>
    <w:rsid w:val="3CEBE26C"/>
    <w:rsid w:val="3DD7B7D9"/>
    <w:rsid w:val="3EE63059"/>
    <w:rsid w:val="3FFA70BC"/>
    <w:rsid w:val="4292009F"/>
    <w:rsid w:val="45C9A161"/>
    <w:rsid w:val="4A9D1284"/>
    <w:rsid w:val="5A41D984"/>
    <w:rsid w:val="5F658285"/>
    <w:rsid w:val="64433F95"/>
    <w:rsid w:val="64E8EE9C"/>
    <w:rsid w:val="738F7D23"/>
    <w:rsid w:val="7552C47A"/>
    <w:rsid w:val="77C33846"/>
    <w:rsid w:val="79648A2C"/>
    <w:rsid w:val="7C7136A9"/>
    <w:rsid w:val="7CCC73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D0DB867"/>
  <w15:docId w15:val="{3D2C0CD1-BD50-0D44-9994-EE122BC1C0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1598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F96EF1"/>
    <w:pPr>
      <w:keepNext/>
      <w:keepLines/>
      <w:spacing w:before="240" w:line="259" w:lineRule="auto"/>
      <w:outlineLvl w:val="0"/>
    </w:pPr>
    <w:rPr>
      <w:rFonts w:asciiTheme="minorHAnsi" w:eastAsiaTheme="majorEastAsia" w:hAnsiTheme="minorHAnsi" w:cstheme="majorBidi"/>
      <w:b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BF1457"/>
    <w:pPr>
      <w:keepNext/>
      <w:keepLines/>
      <w:spacing w:before="40" w:line="480" w:lineRule="auto"/>
      <w:outlineLvl w:val="1"/>
    </w:pPr>
    <w:rPr>
      <w:rFonts w:asciiTheme="minorHAnsi" w:eastAsiaTheme="majorEastAsia" w:hAnsiTheme="minorHAnsi" w:cstheme="minorHAnsi"/>
      <w:b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A6EF4"/>
    <w:pPr>
      <w:keepNext/>
      <w:keepLines/>
      <w:spacing w:before="40" w:line="259" w:lineRule="auto"/>
      <w:outlineLvl w:val="2"/>
    </w:pPr>
    <w:rPr>
      <w:rFonts w:asciiTheme="minorHAnsi" w:eastAsiaTheme="majorEastAsia" w:hAnsiTheme="minorHAnsi" w:cstheme="majorBidi"/>
      <w:b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C77ED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</w:rPr>
  </w:style>
  <w:style w:type="character" w:styleId="Hyperlink">
    <w:name w:val="Hyperlink"/>
    <w:basedOn w:val="DefaultParagraphFont"/>
    <w:uiPriority w:val="99"/>
    <w:unhideWhenUsed/>
    <w:rsid w:val="00F428A5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unhideWhenUsed/>
    <w:rsid w:val="00F428A5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EA6823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EA6823"/>
  </w:style>
  <w:style w:type="paragraph" w:styleId="Footer">
    <w:name w:val="footer"/>
    <w:basedOn w:val="Normal"/>
    <w:link w:val="FooterChar"/>
    <w:uiPriority w:val="99"/>
    <w:unhideWhenUsed/>
    <w:rsid w:val="00EA6823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EA6823"/>
  </w:style>
  <w:style w:type="character" w:styleId="CommentReference">
    <w:name w:val="annotation reference"/>
    <w:basedOn w:val="DefaultParagraphFont"/>
    <w:uiPriority w:val="99"/>
    <w:semiHidden/>
    <w:unhideWhenUsed/>
    <w:rsid w:val="005A6ED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A6ED1"/>
    <w:pPr>
      <w:spacing w:after="160"/>
    </w:pPr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A6ED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6ED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6ED1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124CC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B02D52"/>
    <w:pPr>
      <w:spacing w:after="0" w:line="240" w:lineRule="auto"/>
    </w:pPr>
  </w:style>
  <w:style w:type="character" w:customStyle="1" w:styleId="Mention1">
    <w:name w:val="Mention1"/>
    <w:basedOn w:val="DefaultParagraphFont"/>
    <w:uiPriority w:val="99"/>
    <w:unhideWhenUsed/>
    <w:rsid w:val="00904DA5"/>
    <w:rPr>
      <w:color w:val="2B579A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F96EF1"/>
    <w:rPr>
      <w:rFonts w:eastAsiaTheme="majorEastAsia" w:cstheme="majorBidi"/>
      <w:b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BF1457"/>
    <w:rPr>
      <w:rFonts w:eastAsiaTheme="majorEastAsia" w:cstheme="minorHAnsi"/>
      <w:b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DA6EF4"/>
    <w:rPr>
      <w:rFonts w:eastAsiaTheme="majorEastAsia" w:cstheme="majorBidi"/>
      <w:b/>
      <w:color w:val="2F5496" w:themeColor="accent1" w:themeShade="BF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8571D1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5A2B5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5299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9645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478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199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060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324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864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510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958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941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565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772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381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265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277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454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473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065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566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448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696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281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059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160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159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391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519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720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393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973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721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95bbbacd-8dc4-4d2d-95e6-d5b7fd2bcba3" xsi:nil="true"/>
    <lcf76f155ced4ddcb4097134ff3c332f xmlns="983f8904-20ee-4368-9fdd-4c3f3b618154">
      <Terms xmlns="http://schemas.microsoft.com/office/infopath/2007/PartnerControls"/>
    </lcf76f155ced4ddcb4097134ff3c332f>
    <SharedWithUsers xmlns="95bbbacd-8dc4-4d2d-95e6-d5b7fd2bcba3">
      <UserInfo>
        <DisplayName>Turzhitsky, Vladimir</DisplayName>
        <AccountId>11</AccountId>
        <AccountType/>
      </UserInfo>
      <UserInfo>
        <DisplayName>Bash, Lori D</DisplayName>
        <AccountId>6</AccountId>
        <AccountType/>
      </UserInfo>
      <UserInfo>
        <DisplayName>Mark, Robert J</DisplayName>
        <AccountId>14</AccountId>
        <AccountType/>
      </UserInfo>
    </SharedWithUsers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9CFDA09736762459ACC7D53DF76A168" ma:contentTypeVersion="13" ma:contentTypeDescription="Create a new document." ma:contentTypeScope="" ma:versionID="06943cea8cb7110f978e284a54285e88">
  <xsd:schema xmlns:xsd="http://www.w3.org/2001/XMLSchema" xmlns:xs="http://www.w3.org/2001/XMLSchema" xmlns:p="http://schemas.microsoft.com/office/2006/metadata/properties" xmlns:ns2="983f8904-20ee-4368-9fdd-4c3f3b618154" xmlns:ns3="95bbbacd-8dc4-4d2d-95e6-d5b7fd2bcba3" targetNamespace="http://schemas.microsoft.com/office/2006/metadata/properties" ma:root="true" ma:fieldsID="c923c789ba90851bc5987ed07277ce95" ns2:_="" ns3:_="">
    <xsd:import namespace="983f8904-20ee-4368-9fdd-4c3f3b618154"/>
    <xsd:import namespace="95bbbacd-8dc4-4d2d-95e6-d5b7fd2bcba3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83f8904-20ee-4368-9fdd-4c3f3b61815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3f5e642b-91f5-4888-b018-43334a040d09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2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5bbbacd-8dc4-4d2d-95e6-d5b7fd2bcba3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02f28540-658b-49ad-b536-f6c37802ecdb}" ma:internalName="TaxCatchAll" ma:showField="CatchAllData" ma:web="95bbbacd-8dc4-4d2d-95e6-d5b7fd2bcba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0E10A60-C3EE-453C-89E3-B2ED1AF9C66A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A63BDF15-3F51-4A08-92C7-9FDCA4BC9669}">
  <ds:schemaRefs>
    <ds:schemaRef ds:uri="http://schemas.microsoft.com/office/2006/metadata/properties"/>
    <ds:schemaRef ds:uri="http://schemas.microsoft.com/office/infopath/2007/PartnerControls"/>
    <ds:schemaRef ds:uri="95bbbacd-8dc4-4d2d-95e6-d5b7fd2bcba3"/>
    <ds:schemaRef ds:uri="983f8904-20ee-4368-9fdd-4c3f3b618154"/>
  </ds:schemaRefs>
</ds:datastoreItem>
</file>

<file path=customXml/itemProps3.xml><?xml version="1.0" encoding="utf-8"?>
<ds:datastoreItem xmlns:ds="http://schemas.openxmlformats.org/officeDocument/2006/customXml" ds:itemID="{2224EB8C-A3E4-4C48-B55B-A038AA55836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83f8904-20ee-4368-9fdd-4c3f3b618154"/>
    <ds:schemaRef ds:uri="95bbbacd-8dc4-4d2d-95e6-d5b7fd2bcba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9D3D392B-8306-4E0A-A384-1D7A12D6FE9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3</TotalTime>
  <Pages>9</Pages>
  <Words>4470</Words>
  <Characters>25482</Characters>
  <Application>Microsoft Office Word</Application>
  <DocSecurity>0</DocSecurity>
  <Lines>212</Lines>
  <Paragraphs>5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893</CharactersWithSpaces>
  <SharedDoc>false</SharedDoc>
  <HLinks>
    <vt:vector size="12" baseType="variant">
      <vt:variant>
        <vt:i4>7929970</vt:i4>
      </vt:variant>
      <vt:variant>
        <vt:i4>3</vt:i4>
      </vt:variant>
      <vt:variant>
        <vt:i4>0</vt:i4>
      </vt:variant>
      <vt:variant>
        <vt:i4>5</vt:i4>
      </vt:variant>
      <vt:variant>
        <vt:lpwstr>https://offers.pinc-ai.com/PINC-AI-Healthcare-Database-White-Paper-LP.html</vt:lpwstr>
      </vt:variant>
      <vt:variant>
        <vt:lpwstr/>
      </vt:variant>
      <vt:variant>
        <vt:i4>4653147</vt:i4>
      </vt:variant>
      <vt:variant>
        <vt:i4>0</vt:i4>
      </vt:variant>
      <vt:variant>
        <vt:i4>0</vt:i4>
      </vt:variant>
      <vt:variant>
        <vt:i4>5</vt:i4>
      </vt:variant>
      <vt:variant>
        <vt:lpwstr>https://www.facs.org/for-medical-professionals/covid-19/clinical-guidance/surgeon-protection/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o Cicero</dc:creator>
  <cp:keywords/>
  <dc:description/>
  <cp:lastModifiedBy>Monisha Swaminathan</cp:lastModifiedBy>
  <cp:revision>95</cp:revision>
  <dcterms:created xsi:type="dcterms:W3CDTF">2024-06-01T12:19:00Z</dcterms:created>
  <dcterms:modified xsi:type="dcterms:W3CDTF">2024-07-15T16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9CFDA09736762459ACC7D53DF76A168</vt:lpwstr>
  </property>
  <property fmtid="{D5CDD505-2E9C-101B-9397-08002B2CF9AE}" pid="3" name="MSIP_Label_927fd646-07cb-4c4e-a107-4e4d6b30ba1b_Enabled">
    <vt:lpwstr>true</vt:lpwstr>
  </property>
  <property fmtid="{D5CDD505-2E9C-101B-9397-08002B2CF9AE}" pid="4" name="MSIP_Label_927fd646-07cb-4c4e-a107-4e4d6b30ba1b_SetDate">
    <vt:lpwstr>2022-12-13T19:16:01Z</vt:lpwstr>
  </property>
  <property fmtid="{D5CDD505-2E9C-101B-9397-08002B2CF9AE}" pid="5" name="MSIP_Label_927fd646-07cb-4c4e-a107-4e4d6b30ba1b_Method">
    <vt:lpwstr>Privileged</vt:lpwstr>
  </property>
  <property fmtid="{D5CDD505-2E9C-101B-9397-08002B2CF9AE}" pid="6" name="MSIP_Label_927fd646-07cb-4c4e-a107-4e4d6b30ba1b_Name">
    <vt:lpwstr>927fd646-07cb-4c4e-a107-4e4d6b30ba1b</vt:lpwstr>
  </property>
  <property fmtid="{D5CDD505-2E9C-101B-9397-08002B2CF9AE}" pid="7" name="MSIP_Label_927fd646-07cb-4c4e-a107-4e4d6b30ba1b_SiteId">
    <vt:lpwstr>a00de4ec-48a8-43a6-be74-e31274e2060d</vt:lpwstr>
  </property>
  <property fmtid="{D5CDD505-2E9C-101B-9397-08002B2CF9AE}" pid="8" name="MSIP_Label_927fd646-07cb-4c4e-a107-4e4d6b30ba1b_ActionId">
    <vt:lpwstr>ef9f5c67-a273-425a-a11b-3e5c7850cc67</vt:lpwstr>
  </property>
  <property fmtid="{D5CDD505-2E9C-101B-9397-08002B2CF9AE}" pid="9" name="MSIP_Label_927fd646-07cb-4c4e-a107-4e4d6b30ba1b_ContentBits">
    <vt:lpwstr>1</vt:lpwstr>
  </property>
  <property fmtid="{D5CDD505-2E9C-101B-9397-08002B2CF9AE}" pid="10" name="MerckAIPLabel">
    <vt:lpwstr>Proprietary</vt:lpwstr>
  </property>
  <property fmtid="{D5CDD505-2E9C-101B-9397-08002B2CF9AE}" pid="11" name="MerckAIPDataExchange">
    <vt:lpwstr>!MRKMIP@Proprietary</vt:lpwstr>
  </property>
  <property fmtid="{D5CDD505-2E9C-101B-9397-08002B2CF9AE}" pid="12" name="MediaServiceImageTags">
    <vt:lpwstr/>
  </property>
  <property fmtid="{D5CDD505-2E9C-101B-9397-08002B2CF9AE}" pid="13" name="_NewReviewCycle">
    <vt:lpwstr/>
  </property>
  <property fmtid="{D5CDD505-2E9C-101B-9397-08002B2CF9AE}" pid="14" name="GrammarlyDocumentId">
    <vt:lpwstr>52203053b7f3525d6f6087d1342a3af8ad90ed152c88a6717a6969e4fe3f9a4b</vt:lpwstr>
  </property>
</Properties>
</file>